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FA82E" w14:textId="70F9712B" w:rsidR="00F70E4A" w:rsidRPr="00E66ABA" w:rsidRDefault="00F70E4A" w:rsidP="00E66ABA">
      <w:pPr>
        <w:spacing w:after="0" w:line="480" w:lineRule="auto"/>
        <w:jc w:val="center"/>
        <w:rPr>
          <w:b/>
          <w:lang w:val="en-US"/>
        </w:rPr>
      </w:pPr>
      <w:r w:rsidRPr="00E66ABA">
        <w:rPr>
          <w:b/>
          <w:lang w:val="en-US"/>
        </w:rPr>
        <w:t xml:space="preserve">Evening-types </w:t>
      </w:r>
      <w:r w:rsidR="00182A66">
        <w:rPr>
          <w:b/>
          <w:lang w:val="en-US"/>
        </w:rPr>
        <w:t>show highest</w:t>
      </w:r>
      <w:r w:rsidRPr="00E66ABA">
        <w:rPr>
          <w:b/>
          <w:lang w:val="en-US"/>
        </w:rPr>
        <w:t xml:space="preserve"> </w:t>
      </w:r>
      <w:r w:rsidR="00182A66">
        <w:rPr>
          <w:b/>
          <w:lang w:val="en-US"/>
        </w:rPr>
        <w:t xml:space="preserve">increase </w:t>
      </w:r>
      <w:r w:rsidRPr="00E66ABA">
        <w:rPr>
          <w:b/>
          <w:lang w:val="en-US"/>
        </w:rPr>
        <w:t xml:space="preserve">of sleep and mental health problems during the COVID-19 pandemic – </w:t>
      </w:r>
      <w:r w:rsidR="004E4BDA">
        <w:rPr>
          <w:b/>
          <w:lang w:val="en-US"/>
        </w:rPr>
        <w:t>Multinational</w:t>
      </w:r>
      <w:r w:rsidR="00E66ABA" w:rsidRPr="00E66ABA">
        <w:rPr>
          <w:b/>
          <w:lang w:val="en-US"/>
        </w:rPr>
        <w:t xml:space="preserve"> study</w:t>
      </w:r>
      <w:r w:rsidRPr="00E66ABA">
        <w:rPr>
          <w:b/>
          <w:lang w:val="en-US"/>
        </w:rPr>
        <w:t xml:space="preserve"> on 19,267 adults</w:t>
      </w:r>
    </w:p>
    <w:p w14:paraId="6CFD241B" w14:textId="6EF2C412" w:rsidR="00663604" w:rsidRPr="002D7A00" w:rsidRDefault="00663604" w:rsidP="00663604">
      <w:pPr>
        <w:spacing w:line="480" w:lineRule="auto"/>
        <w:rPr>
          <w:rFonts w:cstheme="minorHAnsi"/>
          <w:lang w:val="en-US"/>
        </w:rPr>
      </w:pPr>
    </w:p>
    <w:p w14:paraId="491CD31E" w14:textId="39CB676B" w:rsidR="00663604" w:rsidRPr="0030308A" w:rsidRDefault="00663604" w:rsidP="00663604">
      <w:pPr>
        <w:spacing w:line="480" w:lineRule="auto"/>
        <w:rPr>
          <w:rFonts w:cstheme="minorHAnsi"/>
          <w:color w:val="FF0000"/>
          <w:lang w:val="en-US"/>
        </w:rPr>
      </w:pPr>
      <w:r w:rsidRPr="002D7A00">
        <w:rPr>
          <w:rFonts w:cstheme="minorHAnsi"/>
          <w:lang w:val="en-US"/>
        </w:rPr>
        <w:t>Ilona Merikanto</w:t>
      </w:r>
      <w:r w:rsidRPr="002D7A00">
        <w:rPr>
          <w:rFonts w:cstheme="minorHAnsi"/>
          <w:vertAlign w:val="superscript"/>
          <w:lang w:val="en-US"/>
        </w:rPr>
        <w:t>1</w:t>
      </w:r>
      <w:r w:rsidRPr="002D7A00">
        <w:rPr>
          <w:rFonts w:cstheme="minorHAnsi"/>
          <w:lang w:val="en-US"/>
        </w:rPr>
        <w:t>, Laura Kortesoja</w:t>
      </w:r>
      <w:r w:rsidR="00FC6A09" w:rsidRPr="002D7A00">
        <w:rPr>
          <w:rFonts w:cstheme="minorHAnsi"/>
          <w:vertAlign w:val="superscript"/>
          <w:lang w:val="en-US"/>
        </w:rPr>
        <w:t>2</w:t>
      </w:r>
      <w:r w:rsidRPr="002D7A00">
        <w:rPr>
          <w:rFonts w:cstheme="minorHAnsi"/>
          <w:lang w:val="en-US"/>
        </w:rPr>
        <w:t xml:space="preserve">, </w:t>
      </w:r>
      <w:r w:rsidR="0067236A" w:rsidRPr="002D7A00">
        <w:rPr>
          <w:rFonts w:cstheme="minorHAnsi"/>
          <w:lang w:val="en-US"/>
        </w:rPr>
        <w:t>Christian Benedict</w:t>
      </w:r>
      <w:r w:rsidR="0067236A" w:rsidRPr="002D7A00">
        <w:rPr>
          <w:rFonts w:cstheme="minorHAnsi"/>
          <w:vertAlign w:val="superscript"/>
          <w:lang w:val="en-US"/>
        </w:rPr>
        <w:t>3</w:t>
      </w:r>
      <w:r w:rsidR="0067236A" w:rsidRPr="002D7A00">
        <w:rPr>
          <w:rFonts w:cstheme="minorHAnsi"/>
          <w:lang w:val="en-US"/>
        </w:rPr>
        <w:t xml:space="preserve">, </w:t>
      </w:r>
      <w:r w:rsidR="00096BC3" w:rsidRPr="002D7A00">
        <w:rPr>
          <w:bCs/>
          <w:lang w:val="en-US"/>
        </w:rPr>
        <w:t>Frances Chung</w:t>
      </w:r>
      <w:r w:rsidR="00F46835" w:rsidRPr="002D7A00">
        <w:rPr>
          <w:rFonts w:cstheme="minorHAnsi"/>
          <w:vertAlign w:val="superscript"/>
          <w:lang w:val="en-US"/>
        </w:rPr>
        <w:t>4</w:t>
      </w:r>
      <w:r w:rsidR="00096BC3" w:rsidRPr="002D7A00">
        <w:rPr>
          <w:bCs/>
          <w:lang w:val="en-US"/>
        </w:rPr>
        <w:t>,</w:t>
      </w:r>
      <w:r w:rsidRPr="002D7A00">
        <w:rPr>
          <w:rFonts w:cstheme="minorHAnsi"/>
          <w:vertAlign w:val="superscript"/>
          <w:lang w:val="en-US"/>
        </w:rPr>
        <w:t xml:space="preserve"> </w:t>
      </w:r>
      <w:r w:rsidR="00F46835" w:rsidRPr="002D7A00">
        <w:rPr>
          <w:rFonts w:cstheme="minorHAnsi"/>
          <w:lang w:val="en-US"/>
        </w:rPr>
        <w:t>Jonathan Cedernaes</w:t>
      </w:r>
      <w:r w:rsidR="00F46835" w:rsidRPr="002D7A00">
        <w:rPr>
          <w:rFonts w:cstheme="minorHAnsi"/>
          <w:vertAlign w:val="superscript"/>
          <w:lang w:val="en-US"/>
        </w:rPr>
        <w:t>5</w:t>
      </w:r>
      <w:r w:rsidR="00F46835" w:rsidRPr="002D7A00">
        <w:rPr>
          <w:rFonts w:cstheme="minorHAnsi"/>
          <w:lang w:val="en-US"/>
        </w:rPr>
        <w:t xml:space="preserve">, </w:t>
      </w:r>
      <w:r w:rsidR="00096BC3" w:rsidRPr="002D7A00">
        <w:rPr>
          <w:bCs/>
          <w:lang w:val="en-US"/>
        </w:rPr>
        <w:t xml:space="preserve">Colin A. </w:t>
      </w:r>
      <w:r w:rsidR="00096BC3" w:rsidRPr="0030308A">
        <w:rPr>
          <w:rFonts w:cstheme="minorHAnsi"/>
          <w:bCs/>
          <w:lang w:val="en-US"/>
        </w:rPr>
        <w:t>Espie</w:t>
      </w:r>
      <w:r w:rsidR="002D7A00" w:rsidRPr="0030308A">
        <w:rPr>
          <w:rFonts w:cstheme="minorHAnsi"/>
          <w:vertAlign w:val="superscript"/>
          <w:lang w:val="en-US"/>
        </w:rPr>
        <w:t>6</w:t>
      </w:r>
      <w:r w:rsidR="00096BC3" w:rsidRPr="0030308A">
        <w:rPr>
          <w:rFonts w:cstheme="minorHAnsi"/>
          <w:bCs/>
          <w:lang w:val="en-US"/>
        </w:rPr>
        <w:t>, Charles M. Morin</w:t>
      </w:r>
      <w:r w:rsidR="002D7A00" w:rsidRPr="0030308A">
        <w:rPr>
          <w:rFonts w:cstheme="minorHAnsi"/>
          <w:vertAlign w:val="superscript"/>
          <w:lang w:val="en-US"/>
        </w:rPr>
        <w:t>7</w:t>
      </w:r>
      <w:r w:rsidR="00096BC3" w:rsidRPr="0030308A">
        <w:rPr>
          <w:rFonts w:cstheme="minorHAnsi"/>
          <w:bCs/>
          <w:lang w:val="en-US"/>
        </w:rPr>
        <w:t>, Yves Dauvilliers</w:t>
      </w:r>
      <w:r w:rsidR="002D7A00" w:rsidRPr="0030308A">
        <w:rPr>
          <w:rFonts w:cstheme="minorHAnsi"/>
          <w:vertAlign w:val="superscript"/>
          <w:lang w:val="en-US"/>
        </w:rPr>
        <w:t>8</w:t>
      </w:r>
      <w:r w:rsidR="00096BC3" w:rsidRPr="0030308A">
        <w:rPr>
          <w:rFonts w:cstheme="minorHAnsi"/>
          <w:bCs/>
          <w:lang w:val="en-US"/>
        </w:rPr>
        <w:t xml:space="preserve">, </w:t>
      </w:r>
      <w:r w:rsidR="00D260F6" w:rsidRPr="0030308A">
        <w:rPr>
          <w:rFonts w:cstheme="minorHAnsi"/>
          <w:bCs/>
          <w:lang w:val="en-US"/>
        </w:rPr>
        <w:t>Markku Partinen</w:t>
      </w:r>
      <w:r w:rsidR="002D7A00" w:rsidRPr="0030308A">
        <w:rPr>
          <w:rFonts w:cstheme="minorHAnsi"/>
          <w:vertAlign w:val="superscript"/>
          <w:lang w:val="en-US"/>
        </w:rPr>
        <w:t>9</w:t>
      </w:r>
      <w:r w:rsidR="00EE0E57" w:rsidRPr="0030308A">
        <w:rPr>
          <w:rFonts w:cstheme="minorHAnsi"/>
          <w:lang w:val="en-US"/>
        </w:rPr>
        <w:t xml:space="preserve">, </w:t>
      </w:r>
      <w:r w:rsidR="00D260F6" w:rsidRPr="0030308A">
        <w:rPr>
          <w:rFonts w:cstheme="minorHAnsi"/>
          <w:lang w:val="en-US"/>
        </w:rPr>
        <w:t>Luigi De Gennaro</w:t>
      </w:r>
      <w:r w:rsidR="002D7A00" w:rsidRPr="0030308A">
        <w:rPr>
          <w:rFonts w:cstheme="minorHAnsi"/>
          <w:vertAlign w:val="superscript"/>
          <w:lang w:val="en-US"/>
        </w:rPr>
        <w:t>10</w:t>
      </w:r>
      <w:r w:rsidR="00072AB1" w:rsidRPr="0030308A">
        <w:rPr>
          <w:rFonts w:cstheme="minorHAnsi"/>
          <w:lang w:val="en-US"/>
        </w:rPr>
        <w:t xml:space="preserve">, </w:t>
      </w:r>
      <w:r w:rsidR="002D7A00" w:rsidRPr="0030308A">
        <w:rPr>
          <w:rFonts w:cstheme="minorHAnsi"/>
          <w:lang w:val="en-US"/>
        </w:rPr>
        <w:t>Yun Kwok Wing</w:t>
      </w:r>
      <w:r w:rsidR="00072AB1" w:rsidRPr="0030308A">
        <w:rPr>
          <w:rFonts w:cstheme="minorHAnsi"/>
          <w:vertAlign w:val="superscript"/>
          <w:lang w:val="en-US"/>
        </w:rPr>
        <w:t>11</w:t>
      </w:r>
      <w:r w:rsidR="002D7A00" w:rsidRPr="0030308A">
        <w:rPr>
          <w:rFonts w:cstheme="minorHAnsi"/>
          <w:lang w:val="en-US"/>
        </w:rPr>
        <w:t xml:space="preserve">, </w:t>
      </w:r>
      <w:proofErr w:type="spellStart"/>
      <w:r w:rsidR="0030308A" w:rsidRPr="0030308A">
        <w:rPr>
          <w:rFonts w:cstheme="minorHAnsi"/>
          <w:bCs/>
          <w:lang w:val="en-US"/>
        </w:rPr>
        <w:t>Ngan</w:t>
      </w:r>
      <w:proofErr w:type="spellEnd"/>
      <w:r w:rsidR="0030308A" w:rsidRPr="0030308A">
        <w:rPr>
          <w:rFonts w:cstheme="minorHAnsi"/>
          <w:bCs/>
          <w:lang w:val="en-US"/>
        </w:rPr>
        <w:t xml:space="preserve"> Yin </w:t>
      </w:r>
      <w:r w:rsidR="002D7A00" w:rsidRPr="0030308A">
        <w:rPr>
          <w:rFonts w:cstheme="minorHAnsi"/>
          <w:lang w:val="en-US"/>
        </w:rPr>
        <w:t>Chan</w:t>
      </w:r>
      <w:r w:rsidR="00072AB1" w:rsidRPr="0030308A">
        <w:rPr>
          <w:rFonts w:cstheme="minorHAnsi"/>
          <w:vertAlign w:val="superscript"/>
          <w:lang w:val="en-US"/>
        </w:rPr>
        <w:t>12</w:t>
      </w:r>
      <w:r w:rsidR="002D7A00" w:rsidRPr="0030308A">
        <w:rPr>
          <w:rFonts w:cstheme="minorHAnsi"/>
          <w:lang w:val="en-US"/>
        </w:rPr>
        <w:t>,</w:t>
      </w:r>
      <w:r w:rsidR="00BC7C78" w:rsidRPr="0030308A">
        <w:rPr>
          <w:rFonts w:cstheme="minorHAnsi"/>
          <w:lang w:val="en-US"/>
        </w:rPr>
        <w:t xml:space="preserve"> Yuichi Inoue</w:t>
      </w:r>
      <w:r w:rsidR="00072AB1" w:rsidRPr="0030308A">
        <w:rPr>
          <w:rFonts w:cstheme="minorHAnsi"/>
          <w:vertAlign w:val="superscript"/>
          <w:lang w:val="en-US"/>
        </w:rPr>
        <w:t>13</w:t>
      </w:r>
      <w:r w:rsidR="00BC7C78" w:rsidRPr="0030308A">
        <w:rPr>
          <w:rFonts w:cstheme="minorHAnsi"/>
          <w:lang w:val="en-US"/>
        </w:rPr>
        <w:t>,</w:t>
      </w:r>
      <w:r w:rsidRPr="0030308A">
        <w:rPr>
          <w:rFonts w:cstheme="minorHAnsi"/>
          <w:lang w:val="en-US"/>
        </w:rPr>
        <w:t xml:space="preserve"> </w:t>
      </w:r>
      <w:r w:rsidR="00072AB1" w:rsidRPr="0030308A">
        <w:rPr>
          <w:rFonts w:cstheme="minorHAnsi"/>
          <w:lang w:val="en-US"/>
        </w:rPr>
        <w:t>Kentaro Matsui</w:t>
      </w:r>
      <w:r w:rsidR="00072AB1" w:rsidRPr="0030308A">
        <w:rPr>
          <w:rFonts w:cstheme="minorHAnsi"/>
          <w:vertAlign w:val="superscript"/>
          <w:lang w:val="en-US"/>
        </w:rPr>
        <w:t>14</w:t>
      </w:r>
      <w:r w:rsidR="00072AB1" w:rsidRPr="0030308A">
        <w:rPr>
          <w:rFonts w:cstheme="minorHAnsi"/>
          <w:lang w:val="en-US"/>
        </w:rPr>
        <w:t xml:space="preserve">, </w:t>
      </w:r>
      <w:r w:rsidR="00072AB1" w:rsidRPr="0030308A">
        <w:rPr>
          <w:rFonts w:cstheme="minorHAnsi"/>
          <w:bCs/>
          <w:lang w:val="en-US"/>
        </w:rPr>
        <w:t>Brigitte Holzinger</w:t>
      </w:r>
      <w:r w:rsidR="00072AB1" w:rsidRPr="0030308A">
        <w:rPr>
          <w:rFonts w:cstheme="minorHAnsi"/>
          <w:vertAlign w:val="superscript"/>
          <w:lang w:val="en-US"/>
        </w:rPr>
        <w:t>15</w:t>
      </w:r>
      <w:r w:rsidR="00072AB1" w:rsidRPr="0030308A">
        <w:rPr>
          <w:rFonts w:cstheme="minorHAnsi"/>
          <w:bCs/>
          <w:lang w:val="en-US"/>
        </w:rPr>
        <w:t>, Giuseppe Plazzi</w:t>
      </w:r>
      <w:r w:rsidR="00072AB1" w:rsidRPr="0030308A">
        <w:rPr>
          <w:rFonts w:cstheme="minorHAnsi"/>
          <w:vertAlign w:val="superscript"/>
          <w:lang w:val="en-US"/>
        </w:rPr>
        <w:t>16</w:t>
      </w:r>
      <w:r w:rsidR="00072AB1" w:rsidRPr="0030308A">
        <w:rPr>
          <w:rFonts w:cstheme="minorHAnsi"/>
          <w:lang w:val="en-US"/>
        </w:rPr>
        <w:t xml:space="preserve">, </w:t>
      </w:r>
      <w:r w:rsidR="00AF51EB">
        <w:rPr>
          <w:rFonts w:cstheme="minorHAnsi"/>
          <w:lang w:val="en-US"/>
        </w:rPr>
        <w:t>Sérgio Arthuro</w:t>
      </w:r>
      <w:r w:rsidR="0017686F">
        <w:rPr>
          <w:rFonts w:cstheme="minorHAnsi"/>
          <w:lang w:val="en-US"/>
        </w:rPr>
        <w:t xml:space="preserve"> </w:t>
      </w:r>
      <w:proofErr w:type="spellStart"/>
      <w:r w:rsidR="0017686F" w:rsidRPr="008776B5">
        <w:rPr>
          <w:bCs/>
          <w:color w:val="000000" w:themeColor="text1"/>
          <w:lang w:val="en-US"/>
        </w:rPr>
        <w:t>Mota-Rolim</w:t>
      </w:r>
      <w:proofErr w:type="spellEnd"/>
      <w:r w:rsidR="0017686F">
        <w:rPr>
          <w:rFonts w:cstheme="minorHAnsi"/>
          <w:vertAlign w:val="superscript"/>
          <w:lang w:val="en-US"/>
        </w:rPr>
        <w:t xml:space="preserve"> </w:t>
      </w:r>
      <w:r w:rsidR="00E8487C">
        <w:rPr>
          <w:rFonts w:cstheme="minorHAnsi"/>
          <w:vertAlign w:val="superscript"/>
          <w:lang w:val="en-US"/>
        </w:rPr>
        <w:t>17</w:t>
      </w:r>
      <w:r w:rsidR="00AF51EB">
        <w:rPr>
          <w:rFonts w:cstheme="minorHAnsi"/>
          <w:lang w:val="en-US"/>
        </w:rPr>
        <w:t xml:space="preserve">, </w:t>
      </w:r>
      <w:r w:rsidR="00E55782" w:rsidRPr="0030308A">
        <w:rPr>
          <w:rFonts w:cstheme="minorHAnsi"/>
          <w:lang w:val="en-US"/>
        </w:rPr>
        <w:t>Damien Leger</w:t>
      </w:r>
      <w:r w:rsidR="00AF51EB">
        <w:rPr>
          <w:rFonts w:cstheme="minorHAnsi"/>
          <w:vertAlign w:val="superscript"/>
          <w:lang w:val="en-US"/>
        </w:rPr>
        <w:t xml:space="preserve"> 18</w:t>
      </w:r>
      <w:r w:rsidR="00E55782" w:rsidRPr="0030308A">
        <w:rPr>
          <w:rFonts w:cstheme="minorHAnsi"/>
          <w:lang w:val="en-US"/>
        </w:rPr>
        <w:t>,</w:t>
      </w:r>
      <w:r w:rsidR="006246F7">
        <w:rPr>
          <w:rFonts w:cstheme="minorHAnsi"/>
          <w:lang w:val="en-US"/>
        </w:rPr>
        <w:t xml:space="preserve"> </w:t>
      </w:r>
      <w:r w:rsidR="006246F7" w:rsidRPr="008F0FAE">
        <w:rPr>
          <w:bCs/>
          <w:lang w:val="en-US"/>
        </w:rPr>
        <w:t>Thomas Penzel</w:t>
      </w:r>
      <w:r w:rsidR="006246F7">
        <w:rPr>
          <w:rFonts w:cstheme="minorHAnsi"/>
          <w:vertAlign w:val="superscript"/>
          <w:lang w:val="en-US"/>
        </w:rPr>
        <w:t>19</w:t>
      </w:r>
      <w:r w:rsidR="006246F7">
        <w:rPr>
          <w:rFonts w:cstheme="minorHAnsi"/>
          <w:lang w:val="en-US"/>
        </w:rPr>
        <w:t>,</w:t>
      </w:r>
      <w:r w:rsidR="00E55782" w:rsidRPr="0030308A">
        <w:rPr>
          <w:rFonts w:cstheme="minorHAnsi"/>
          <w:lang w:val="en-US"/>
        </w:rPr>
        <w:t xml:space="preserve"> </w:t>
      </w:r>
      <w:r w:rsidRPr="0030308A">
        <w:rPr>
          <w:rFonts w:cstheme="minorHAnsi"/>
          <w:lang w:val="en-US"/>
        </w:rPr>
        <w:t>Bjørn Bjorvat</w:t>
      </w:r>
      <w:r w:rsidRPr="00202C44">
        <w:rPr>
          <w:rFonts w:cstheme="minorHAnsi"/>
          <w:lang w:val="en-US"/>
        </w:rPr>
        <w:t>n</w:t>
      </w:r>
      <w:r w:rsidR="006246F7">
        <w:rPr>
          <w:rFonts w:cstheme="minorHAnsi"/>
          <w:vertAlign w:val="superscript"/>
          <w:lang w:val="en-US"/>
        </w:rPr>
        <w:t>20</w:t>
      </w:r>
      <w:r w:rsidR="000A1D40" w:rsidRPr="0030308A">
        <w:rPr>
          <w:rFonts w:cstheme="minorHAnsi"/>
          <w:lang w:val="en-US"/>
        </w:rPr>
        <w:t xml:space="preserve"> </w:t>
      </w:r>
    </w:p>
    <w:p w14:paraId="71DBFC5D" w14:textId="0F0EADAA" w:rsidR="00663604" w:rsidRPr="0030308A" w:rsidRDefault="00663604" w:rsidP="002D12AC">
      <w:pPr>
        <w:spacing w:after="0" w:line="240" w:lineRule="auto"/>
        <w:rPr>
          <w:rFonts w:cstheme="minorHAnsi"/>
          <w:color w:val="000000" w:themeColor="text1"/>
          <w:sz w:val="18"/>
          <w:szCs w:val="18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 xml:space="preserve">1 </w:t>
      </w:r>
      <w:proofErr w:type="spellStart"/>
      <w:r w:rsidR="00C14162" w:rsidRPr="0030308A">
        <w:rPr>
          <w:rFonts w:cstheme="minorHAnsi"/>
          <w:sz w:val="18"/>
          <w:szCs w:val="18"/>
          <w:lang w:val="en-US"/>
        </w:rPr>
        <w:t>SleepWell</w:t>
      </w:r>
      <w:proofErr w:type="spellEnd"/>
      <w:r w:rsidR="00C14162" w:rsidRPr="0030308A">
        <w:rPr>
          <w:rFonts w:cstheme="minorHAnsi"/>
          <w:sz w:val="18"/>
          <w:szCs w:val="18"/>
          <w:lang w:val="en-US"/>
        </w:rPr>
        <w:t xml:space="preserve"> Research Program</w:t>
      </w:r>
      <w:r w:rsidR="00C14162">
        <w:rPr>
          <w:rFonts w:cstheme="minorHAnsi"/>
          <w:sz w:val="18"/>
          <w:szCs w:val="18"/>
          <w:lang w:val="en-US"/>
        </w:rPr>
        <w:t xml:space="preserve"> Unit</w:t>
      </w:r>
      <w:r w:rsidR="00C14162" w:rsidRPr="0030308A">
        <w:rPr>
          <w:rFonts w:cstheme="minorHAnsi"/>
          <w:sz w:val="18"/>
          <w:szCs w:val="18"/>
          <w:lang w:val="en-US"/>
        </w:rPr>
        <w:t>,</w:t>
      </w:r>
      <w:r w:rsidRPr="0030308A">
        <w:rPr>
          <w:rFonts w:cstheme="minorHAnsi"/>
          <w:sz w:val="18"/>
          <w:szCs w:val="18"/>
          <w:lang w:val="en-US"/>
        </w:rPr>
        <w:t xml:space="preserve"> Faculty of Medicine, University of Helsinki, Helsinki, Finland; Department of Public Health Solutions, Finnish Institute for Health and Welfare, Helsinki, Finland</w:t>
      </w:r>
      <w:r w:rsidR="00C763F7">
        <w:rPr>
          <w:rFonts w:cstheme="minorHAnsi"/>
          <w:sz w:val="18"/>
          <w:szCs w:val="18"/>
          <w:lang w:val="en-US"/>
        </w:rPr>
        <w:t xml:space="preserve">; </w:t>
      </w:r>
      <w:r w:rsidR="00C763F7" w:rsidRPr="00CE6847">
        <w:rPr>
          <w:rFonts w:eastAsia="SimSun" w:cstheme="minorHAnsi"/>
          <w:kern w:val="24"/>
          <w:sz w:val="18"/>
          <w:szCs w:val="18"/>
          <w:lang w:val="en-US" w:eastAsia="ja-JP"/>
        </w:rPr>
        <w:t xml:space="preserve">Orton </w:t>
      </w:r>
      <w:proofErr w:type="spellStart"/>
      <w:r w:rsidR="00C763F7" w:rsidRPr="00CE6847">
        <w:rPr>
          <w:rFonts w:eastAsia="SimSun" w:cstheme="minorHAnsi"/>
          <w:kern w:val="24"/>
          <w:sz w:val="18"/>
          <w:szCs w:val="18"/>
          <w:lang w:val="en-US" w:eastAsia="ja-JP"/>
        </w:rPr>
        <w:t>Orthopaedics</w:t>
      </w:r>
      <w:proofErr w:type="spellEnd"/>
      <w:r w:rsidR="00C763F7" w:rsidRPr="00CE6847">
        <w:rPr>
          <w:rFonts w:eastAsia="SimSun" w:cstheme="minorHAnsi"/>
          <w:kern w:val="24"/>
          <w:sz w:val="18"/>
          <w:szCs w:val="18"/>
          <w:lang w:val="en-US" w:eastAsia="ja-JP"/>
        </w:rPr>
        <w:t xml:space="preserve"> Hospital, Helsinki, Finland</w:t>
      </w:r>
    </w:p>
    <w:p w14:paraId="1F6D6D27" w14:textId="6BAAF73B" w:rsidR="00663604" w:rsidRPr="0030308A" w:rsidRDefault="00FC6A09" w:rsidP="002D12AC">
      <w:pPr>
        <w:spacing w:after="0" w:line="240" w:lineRule="auto"/>
        <w:rPr>
          <w:rFonts w:eastAsia="SimSun" w:cstheme="minorHAnsi"/>
          <w:kern w:val="24"/>
          <w:sz w:val="18"/>
          <w:szCs w:val="18"/>
          <w:lang w:val="en-US" w:eastAsia="ja-JP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>2</w:t>
      </w:r>
      <w:r w:rsidRPr="0030308A">
        <w:rPr>
          <w:rFonts w:eastAsia="SimSun" w:cstheme="minorHAnsi"/>
          <w:kern w:val="24"/>
          <w:sz w:val="18"/>
          <w:szCs w:val="18"/>
          <w:lang w:val="en-US" w:eastAsia="ja-JP"/>
        </w:rPr>
        <w:t xml:space="preserve"> Centre for Educational Assessment, University of Helsinki, 00014 Helsinki, Finland</w:t>
      </w:r>
    </w:p>
    <w:p w14:paraId="706155B0" w14:textId="77777777" w:rsidR="002B2DDA" w:rsidRPr="0030308A" w:rsidRDefault="002B2DDA" w:rsidP="002D12AC">
      <w:pPr>
        <w:spacing w:after="0" w:line="240" w:lineRule="auto"/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30308A">
        <w:rPr>
          <w:rFonts w:eastAsia="SimSun" w:cstheme="minorHAnsi"/>
          <w:kern w:val="24"/>
          <w:sz w:val="18"/>
          <w:szCs w:val="18"/>
          <w:vertAlign w:val="superscript"/>
          <w:lang w:val="en-US" w:eastAsia="ja-JP"/>
        </w:rPr>
        <w:t>3</w:t>
      </w:r>
      <w:r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 Department of Neuroscience, Sleep Science (BMC), Uppsala University, Uppsala, Sweden</w:t>
      </w:r>
    </w:p>
    <w:p w14:paraId="364E3017" w14:textId="31D748CA" w:rsidR="002B2DDA" w:rsidRPr="0030308A" w:rsidRDefault="002B2DDA" w:rsidP="002D12AC">
      <w:pPr>
        <w:spacing w:after="0" w:line="240" w:lineRule="auto"/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30308A">
        <w:rPr>
          <w:rFonts w:cstheme="minorHAnsi"/>
          <w:color w:val="000000" w:themeColor="text1"/>
          <w:sz w:val="18"/>
          <w:szCs w:val="18"/>
          <w:vertAlign w:val="superscript"/>
          <w:lang w:val="en-US"/>
        </w:rPr>
        <w:t xml:space="preserve">4 </w:t>
      </w:r>
      <w:r w:rsidR="00F46835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Department of Anesthesia and Pain Medicine, Toronto Western Hospital, University Health Network, University of Toronto, Toronto, Ontario, Canada; Institute of Medical Science, </w:t>
      </w:r>
      <w:proofErr w:type="spellStart"/>
      <w:r w:rsidR="00F46835" w:rsidRPr="0030308A">
        <w:rPr>
          <w:rFonts w:cstheme="minorHAnsi"/>
          <w:color w:val="000000" w:themeColor="text1"/>
          <w:sz w:val="18"/>
          <w:szCs w:val="18"/>
          <w:lang w:val="en-US"/>
        </w:rPr>
        <w:t>Temerty</w:t>
      </w:r>
      <w:proofErr w:type="spellEnd"/>
      <w:r w:rsidR="00F46835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 Faculty of Medicine, University of Toronto, Ontario, Canada</w:t>
      </w:r>
      <w:r w:rsidR="00F46835" w:rsidRPr="0030308A">
        <w:rPr>
          <w:rFonts w:cstheme="minorHAnsi"/>
          <w:sz w:val="18"/>
          <w:szCs w:val="18"/>
          <w:lang w:val="en-US"/>
        </w:rPr>
        <w:t xml:space="preserve">  </w:t>
      </w:r>
    </w:p>
    <w:p w14:paraId="54E55468" w14:textId="0F39F24F" w:rsidR="002B2DDA" w:rsidRPr="0030308A" w:rsidRDefault="002B2DDA" w:rsidP="002D12A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 xml:space="preserve">5 </w:t>
      </w:r>
      <w:r w:rsidR="00F46835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Department of Medical Sciences, Uppsala University, Uppsala, Sweden; </w:t>
      </w:r>
      <w:r w:rsidR="00F46835" w:rsidRPr="0030308A">
        <w:rPr>
          <w:rFonts w:cstheme="minorHAnsi"/>
          <w:sz w:val="18"/>
          <w:szCs w:val="18"/>
          <w:lang w:val="en-US"/>
        </w:rPr>
        <w:t>Department of Medicine, Division of Endocrinology, Metabolism, and Molecular Medicine, Northwestern University, Chicago, IL, USA</w:t>
      </w:r>
    </w:p>
    <w:p w14:paraId="77688FA3" w14:textId="04DBAF78" w:rsidR="002B2DDA" w:rsidRPr="0030308A" w:rsidRDefault="002B2DDA" w:rsidP="002D12AC">
      <w:pPr>
        <w:spacing w:after="0" w:line="240" w:lineRule="auto"/>
        <w:rPr>
          <w:rFonts w:cstheme="minorHAnsi"/>
          <w:color w:val="000000" w:themeColor="text1"/>
          <w:sz w:val="18"/>
          <w:szCs w:val="18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 xml:space="preserve">6 </w:t>
      </w:r>
      <w:r w:rsidR="00F46835" w:rsidRPr="0030308A">
        <w:rPr>
          <w:rFonts w:cstheme="minorHAnsi"/>
          <w:color w:val="000000" w:themeColor="text1"/>
          <w:sz w:val="18"/>
          <w:szCs w:val="18"/>
          <w:lang w:val="en-US"/>
        </w:rPr>
        <w:t>Sleep and Circadian Neuroscience Institute, Nuffield Department of Clinical Neurosciences, University of Oxford, Oxford, UK</w:t>
      </w:r>
    </w:p>
    <w:p w14:paraId="7AE74690" w14:textId="341DE7F0" w:rsidR="00F46835" w:rsidRPr="0030308A" w:rsidRDefault="002D7A00" w:rsidP="002D12AC">
      <w:pPr>
        <w:spacing w:after="0" w:line="240" w:lineRule="auto"/>
        <w:rPr>
          <w:rFonts w:cstheme="minorHAnsi"/>
          <w:sz w:val="18"/>
          <w:szCs w:val="18"/>
          <w:vertAlign w:val="superscript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>7</w:t>
      </w:r>
      <w:r w:rsidR="00072AB1" w:rsidRPr="0030308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proofErr w:type="spellStart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>École</w:t>
      </w:r>
      <w:proofErr w:type="spellEnd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 de </w:t>
      </w:r>
      <w:proofErr w:type="spellStart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>Psychologie</w:t>
      </w:r>
      <w:proofErr w:type="spellEnd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, Centre </w:t>
      </w:r>
      <w:proofErr w:type="spellStart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>d’étude</w:t>
      </w:r>
      <w:proofErr w:type="spellEnd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 des troubles du </w:t>
      </w:r>
      <w:proofErr w:type="spellStart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>sommeil</w:t>
      </w:r>
      <w:proofErr w:type="spellEnd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, Centre de </w:t>
      </w:r>
      <w:proofErr w:type="spellStart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>recherche</w:t>
      </w:r>
      <w:proofErr w:type="spellEnd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 CERVO/Brain Research Center, </w:t>
      </w:r>
      <w:proofErr w:type="spellStart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>Université</w:t>
      </w:r>
      <w:proofErr w:type="spellEnd"/>
      <w:r w:rsidR="00072AB1" w:rsidRPr="0030308A">
        <w:rPr>
          <w:rFonts w:cstheme="minorHAnsi"/>
          <w:color w:val="000000" w:themeColor="text1"/>
          <w:sz w:val="18"/>
          <w:szCs w:val="18"/>
          <w:lang w:val="en-US"/>
        </w:rPr>
        <w:t xml:space="preserve"> Laval, Québec, Canada</w:t>
      </w:r>
    </w:p>
    <w:p w14:paraId="0D812BB1" w14:textId="259E66D6" w:rsidR="002D7A00" w:rsidRPr="0030308A" w:rsidRDefault="002D7A00" w:rsidP="002D12AC">
      <w:pPr>
        <w:spacing w:after="0" w:line="240" w:lineRule="auto"/>
        <w:rPr>
          <w:rFonts w:cstheme="minorHAnsi"/>
          <w:sz w:val="18"/>
          <w:szCs w:val="18"/>
          <w:vertAlign w:val="superscript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>8</w:t>
      </w:r>
      <w:r w:rsidR="00072AB1" w:rsidRPr="0030308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072AB1" w:rsidRPr="0030308A">
        <w:rPr>
          <w:rFonts w:cstheme="minorHAnsi"/>
          <w:sz w:val="18"/>
          <w:szCs w:val="18"/>
          <w:lang w:val="en-GB"/>
        </w:rPr>
        <w:t xml:space="preserve">Sleep-Wake Disorders </w:t>
      </w:r>
      <w:proofErr w:type="spellStart"/>
      <w:r w:rsidR="00072AB1" w:rsidRPr="0030308A">
        <w:rPr>
          <w:rFonts w:cstheme="minorHAnsi"/>
          <w:sz w:val="18"/>
          <w:szCs w:val="18"/>
          <w:lang w:val="en-GB"/>
        </w:rPr>
        <w:t>Center</w:t>
      </w:r>
      <w:proofErr w:type="spellEnd"/>
      <w:r w:rsidR="00072AB1" w:rsidRPr="0030308A">
        <w:rPr>
          <w:rFonts w:cstheme="minorHAnsi"/>
          <w:sz w:val="18"/>
          <w:szCs w:val="18"/>
          <w:lang w:val="en-GB"/>
        </w:rPr>
        <w:t xml:space="preserve">, Department of Neurology, </w:t>
      </w:r>
      <w:proofErr w:type="spellStart"/>
      <w:r w:rsidR="00072AB1" w:rsidRPr="0030308A">
        <w:rPr>
          <w:rFonts w:cstheme="minorHAnsi"/>
          <w:sz w:val="18"/>
          <w:szCs w:val="18"/>
          <w:lang w:val="en-GB"/>
        </w:rPr>
        <w:t>Gui</w:t>
      </w:r>
      <w:proofErr w:type="spellEnd"/>
      <w:r w:rsidR="00072AB1" w:rsidRPr="0030308A">
        <w:rPr>
          <w:rFonts w:cstheme="minorHAnsi"/>
          <w:sz w:val="18"/>
          <w:szCs w:val="18"/>
          <w:lang w:val="en-GB"/>
        </w:rPr>
        <w:t>-de-</w:t>
      </w:r>
      <w:proofErr w:type="spellStart"/>
      <w:r w:rsidR="00072AB1" w:rsidRPr="0030308A">
        <w:rPr>
          <w:rFonts w:cstheme="minorHAnsi"/>
          <w:sz w:val="18"/>
          <w:szCs w:val="18"/>
          <w:lang w:val="en-GB"/>
        </w:rPr>
        <w:t>Chauliac</w:t>
      </w:r>
      <w:proofErr w:type="spellEnd"/>
      <w:r w:rsidR="00072AB1" w:rsidRPr="0030308A">
        <w:rPr>
          <w:rFonts w:cstheme="minorHAnsi"/>
          <w:sz w:val="18"/>
          <w:szCs w:val="18"/>
          <w:lang w:val="en-GB"/>
        </w:rPr>
        <w:t xml:space="preserve"> Hospital, </w:t>
      </w:r>
      <w:r w:rsidR="00072AB1" w:rsidRPr="0030308A">
        <w:rPr>
          <w:rFonts w:cstheme="minorHAnsi"/>
          <w:sz w:val="18"/>
          <w:szCs w:val="18"/>
          <w:lang w:val="fr-FR"/>
        </w:rPr>
        <w:t xml:space="preserve">Institute for Neurosciences of Montpellier </w:t>
      </w:r>
      <w:r w:rsidR="00072AB1" w:rsidRPr="0030308A">
        <w:rPr>
          <w:rFonts w:cstheme="minorHAnsi"/>
          <w:sz w:val="18"/>
          <w:szCs w:val="18"/>
          <w:lang w:val="en-GB"/>
        </w:rPr>
        <w:t xml:space="preserve">INM, INSERM, </w:t>
      </w:r>
      <w:proofErr w:type="gramStart"/>
      <w:r w:rsidR="00072AB1" w:rsidRPr="0030308A">
        <w:rPr>
          <w:rFonts w:cstheme="minorHAnsi"/>
          <w:sz w:val="18"/>
          <w:szCs w:val="18"/>
          <w:lang w:val="en-GB"/>
        </w:rPr>
        <w:t>University</w:t>
      </w:r>
      <w:proofErr w:type="gramEnd"/>
      <w:r w:rsidR="00072AB1" w:rsidRPr="0030308A">
        <w:rPr>
          <w:rFonts w:cstheme="minorHAnsi"/>
          <w:sz w:val="18"/>
          <w:szCs w:val="18"/>
          <w:lang w:val="en-GB"/>
        </w:rPr>
        <w:t xml:space="preserve"> of Montpellier, France</w:t>
      </w:r>
    </w:p>
    <w:p w14:paraId="7E56DB01" w14:textId="5C5C85BC" w:rsidR="002D7A00" w:rsidRPr="0030308A" w:rsidRDefault="002D7A00" w:rsidP="002D12AC">
      <w:pPr>
        <w:spacing w:after="0" w:line="240" w:lineRule="auto"/>
        <w:rPr>
          <w:rFonts w:cstheme="minorHAnsi"/>
          <w:sz w:val="18"/>
          <w:szCs w:val="18"/>
          <w:vertAlign w:val="superscript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>9</w:t>
      </w:r>
      <w:r w:rsidR="00072AB1" w:rsidRPr="0030308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072AB1" w:rsidRPr="0030308A">
        <w:rPr>
          <w:rFonts w:cstheme="minorHAnsi"/>
          <w:sz w:val="18"/>
          <w:szCs w:val="18"/>
          <w:lang w:val="en-US"/>
        </w:rPr>
        <w:t xml:space="preserve">Helsinki Sleep Clinic, </w:t>
      </w:r>
      <w:proofErr w:type="spellStart"/>
      <w:r w:rsidR="00072AB1" w:rsidRPr="0030308A">
        <w:rPr>
          <w:rFonts w:cstheme="minorHAnsi"/>
          <w:sz w:val="18"/>
          <w:szCs w:val="18"/>
          <w:lang w:val="en-US"/>
        </w:rPr>
        <w:t>Vitalmed</w:t>
      </w:r>
      <w:proofErr w:type="spellEnd"/>
      <w:r w:rsidR="00072AB1" w:rsidRPr="0030308A">
        <w:rPr>
          <w:rFonts w:cstheme="minorHAnsi"/>
          <w:sz w:val="18"/>
          <w:szCs w:val="18"/>
          <w:lang w:val="en-US"/>
        </w:rPr>
        <w:t xml:space="preserve"> Research Center, and Department of Neurosciences, </w:t>
      </w:r>
      <w:proofErr w:type="spellStart"/>
      <w:r w:rsidR="00072AB1" w:rsidRPr="0030308A">
        <w:rPr>
          <w:rFonts w:cstheme="minorHAnsi"/>
          <w:sz w:val="18"/>
          <w:szCs w:val="18"/>
          <w:lang w:val="en-US"/>
        </w:rPr>
        <w:t>Clinicum</w:t>
      </w:r>
      <w:proofErr w:type="spellEnd"/>
      <w:r w:rsidR="00072AB1" w:rsidRPr="0030308A">
        <w:rPr>
          <w:rFonts w:cstheme="minorHAnsi"/>
          <w:sz w:val="18"/>
          <w:szCs w:val="18"/>
          <w:lang w:val="en-US"/>
        </w:rPr>
        <w:t>, University of Helsinki, Helsinki, Finland</w:t>
      </w:r>
    </w:p>
    <w:p w14:paraId="0C6F5825" w14:textId="1C96F27B" w:rsidR="002D7A00" w:rsidRPr="0030308A" w:rsidRDefault="002D7A00" w:rsidP="002D12AC">
      <w:pPr>
        <w:spacing w:after="0" w:line="240" w:lineRule="auto"/>
        <w:rPr>
          <w:rFonts w:cstheme="minorHAnsi"/>
          <w:sz w:val="18"/>
          <w:szCs w:val="18"/>
          <w:vertAlign w:val="superscript"/>
          <w:lang w:val="en-US"/>
        </w:rPr>
      </w:pPr>
      <w:r w:rsidRPr="0030308A">
        <w:rPr>
          <w:rFonts w:cstheme="minorHAnsi"/>
          <w:sz w:val="18"/>
          <w:szCs w:val="18"/>
          <w:vertAlign w:val="superscript"/>
          <w:lang w:val="en-US"/>
        </w:rPr>
        <w:t>10</w:t>
      </w:r>
      <w:r w:rsidR="00072AB1" w:rsidRPr="0030308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072AB1" w:rsidRPr="0030308A">
        <w:rPr>
          <w:rFonts w:cstheme="minorHAnsi"/>
          <w:bCs/>
          <w:sz w:val="18"/>
          <w:szCs w:val="18"/>
          <w:lang w:val="en-US"/>
        </w:rPr>
        <w:t xml:space="preserve">Department of Psychology, Sapienza University of Rome, Rome, Italy, and </w:t>
      </w:r>
      <w:r w:rsidR="00072AB1" w:rsidRPr="0030308A">
        <w:rPr>
          <w:rFonts w:cstheme="minorHAnsi"/>
          <w:sz w:val="18"/>
          <w:szCs w:val="18"/>
          <w:lang w:val="it-IT"/>
        </w:rPr>
        <w:t>IRCCS Fondazione Santa Lucia, Rome, Italy</w:t>
      </w:r>
    </w:p>
    <w:p w14:paraId="7FEF6F66" w14:textId="1AFDE052" w:rsidR="002D7A00" w:rsidRPr="00031F09" w:rsidRDefault="002D7A00" w:rsidP="002D12AC">
      <w:pPr>
        <w:spacing w:after="0" w:line="240" w:lineRule="auto"/>
        <w:rPr>
          <w:rFonts w:cstheme="minorHAnsi"/>
          <w:color w:val="000000" w:themeColor="text1"/>
          <w:sz w:val="18"/>
          <w:szCs w:val="18"/>
          <w:lang w:val="en-US"/>
        </w:rPr>
      </w:pPr>
      <w:r w:rsidRPr="00031F09">
        <w:rPr>
          <w:rFonts w:cstheme="minorHAnsi"/>
          <w:sz w:val="18"/>
          <w:szCs w:val="18"/>
          <w:vertAlign w:val="superscript"/>
          <w:lang w:val="en-US"/>
        </w:rPr>
        <w:t>11</w:t>
      </w:r>
      <w:r w:rsidR="00855063" w:rsidRPr="00031F09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855063" w:rsidRPr="00031F09">
        <w:rPr>
          <w:rFonts w:cstheme="minorHAnsi"/>
          <w:color w:val="000000" w:themeColor="text1"/>
          <w:sz w:val="18"/>
          <w:szCs w:val="18"/>
          <w:lang w:val="en-US"/>
        </w:rPr>
        <w:t xml:space="preserve">Departments of Psychiatry, Faculty of Medicine, The Chinese University of Hong Kong, </w:t>
      </w:r>
      <w:proofErr w:type="spellStart"/>
      <w:r w:rsidR="00855063" w:rsidRPr="00031F09">
        <w:rPr>
          <w:rFonts w:cstheme="minorHAnsi"/>
          <w:color w:val="000000" w:themeColor="text1"/>
          <w:sz w:val="18"/>
          <w:szCs w:val="18"/>
          <w:lang w:val="en-US"/>
        </w:rPr>
        <w:t>Shatin</w:t>
      </w:r>
      <w:proofErr w:type="spellEnd"/>
      <w:r w:rsidR="00855063" w:rsidRPr="00031F09">
        <w:rPr>
          <w:rFonts w:cstheme="minorHAnsi"/>
          <w:color w:val="000000" w:themeColor="text1"/>
          <w:sz w:val="18"/>
          <w:szCs w:val="18"/>
          <w:lang w:val="en-US"/>
        </w:rPr>
        <w:t>, Hong Kong SAR, China</w:t>
      </w:r>
    </w:p>
    <w:p w14:paraId="7C296D0F" w14:textId="2984EA6D" w:rsidR="002D7A00" w:rsidRPr="0030308A" w:rsidRDefault="002D7A00" w:rsidP="002D12AC">
      <w:pPr>
        <w:pStyle w:val="NoSpacing"/>
        <w:rPr>
          <w:rFonts w:cstheme="minorHAnsi"/>
          <w:sz w:val="18"/>
          <w:szCs w:val="18"/>
        </w:rPr>
      </w:pPr>
      <w:r w:rsidRPr="00031F09">
        <w:rPr>
          <w:rFonts w:cstheme="minorHAnsi"/>
          <w:sz w:val="18"/>
          <w:szCs w:val="18"/>
          <w:vertAlign w:val="superscript"/>
          <w:lang w:val="en-US"/>
        </w:rPr>
        <w:t>12</w:t>
      </w:r>
      <w:r w:rsidR="0030308A" w:rsidRPr="00031F09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30308A" w:rsidRPr="00031F09">
        <w:rPr>
          <w:rFonts w:cstheme="minorHAnsi"/>
          <w:sz w:val="18"/>
          <w:szCs w:val="18"/>
        </w:rPr>
        <w:t>Li Chiu</w:t>
      </w:r>
      <w:r w:rsidR="0030308A" w:rsidRPr="0030308A">
        <w:rPr>
          <w:rFonts w:cstheme="minorHAnsi"/>
          <w:sz w:val="18"/>
          <w:szCs w:val="18"/>
        </w:rPr>
        <w:t xml:space="preserve"> Kong Family Sleep Assessment Unit, Departments of Psychiatry, Faculty of Medicine, The Chinese University of Hong Kong, Shatin, Hong Kong SAR, China</w:t>
      </w:r>
    </w:p>
    <w:p w14:paraId="0E137D7B" w14:textId="7D3E7780" w:rsidR="002D7A00" w:rsidRPr="001E0EED" w:rsidRDefault="002D7A00" w:rsidP="002D12A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1E0EED">
        <w:rPr>
          <w:rFonts w:cstheme="minorHAnsi"/>
          <w:sz w:val="18"/>
          <w:szCs w:val="18"/>
          <w:vertAlign w:val="superscript"/>
          <w:lang w:val="en-US"/>
        </w:rPr>
        <w:t>13</w:t>
      </w:r>
      <w:r w:rsidR="00CB3755" w:rsidRPr="001E0EED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CB3755" w:rsidRPr="001E0EED">
        <w:rPr>
          <w:rFonts w:cstheme="minorHAnsi"/>
          <w:sz w:val="18"/>
          <w:szCs w:val="18"/>
          <w:lang w:val="en-US"/>
        </w:rPr>
        <w:t xml:space="preserve">Department of </w:t>
      </w:r>
      <w:proofErr w:type="spellStart"/>
      <w:r w:rsidR="00CB3755" w:rsidRPr="001E0EED">
        <w:rPr>
          <w:rFonts w:cstheme="minorHAnsi"/>
          <w:sz w:val="18"/>
          <w:szCs w:val="18"/>
          <w:lang w:val="en-US"/>
        </w:rPr>
        <w:t>Somnology</w:t>
      </w:r>
      <w:proofErr w:type="spellEnd"/>
      <w:r w:rsidR="00CB3755" w:rsidRPr="001E0EED">
        <w:rPr>
          <w:rFonts w:cstheme="minorHAnsi"/>
          <w:sz w:val="18"/>
          <w:szCs w:val="18"/>
          <w:lang w:val="en-US"/>
        </w:rPr>
        <w:t xml:space="preserve">, Tokyo Medical University, Tokyo, Japan </w:t>
      </w:r>
    </w:p>
    <w:p w14:paraId="75705425" w14:textId="77777777" w:rsidR="00D36644" w:rsidRDefault="00072AB1" w:rsidP="002D12AC">
      <w:pPr>
        <w:spacing w:after="0" w:line="240" w:lineRule="auto"/>
        <w:rPr>
          <w:color w:val="000000" w:themeColor="text1"/>
          <w:sz w:val="18"/>
          <w:szCs w:val="18"/>
          <w:lang w:val="en-US"/>
        </w:rPr>
      </w:pPr>
      <w:r w:rsidRPr="00CF575C">
        <w:rPr>
          <w:sz w:val="18"/>
          <w:szCs w:val="18"/>
          <w:vertAlign w:val="superscript"/>
          <w:lang w:val="en-US"/>
        </w:rPr>
        <w:t xml:space="preserve">14 </w:t>
      </w:r>
      <w:r w:rsidR="00215C50" w:rsidRPr="00582EDC">
        <w:rPr>
          <w:color w:val="000000" w:themeColor="text1"/>
          <w:sz w:val="18"/>
          <w:szCs w:val="18"/>
          <w:lang w:val="en-US"/>
        </w:rPr>
        <w:t>Department of Laboratory Medicine, National Center Hospital, National Center of Neurology and Psychiatry, Tokyo, Japan</w:t>
      </w:r>
      <w:r w:rsidR="00215C50" w:rsidRPr="00582EDC" w:rsidDel="00582EDC">
        <w:rPr>
          <w:color w:val="000000" w:themeColor="text1"/>
          <w:sz w:val="18"/>
          <w:szCs w:val="18"/>
          <w:lang w:val="en-US"/>
        </w:rPr>
        <w:t xml:space="preserve"> </w:t>
      </w:r>
    </w:p>
    <w:p w14:paraId="2A56E06B" w14:textId="472BC6A4" w:rsidR="00072AB1" w:rsidRPr="00CF575C" w:rsidRDefault="00072AB1" w:rsidP="002D12AC">
      <w:pPr>
        <w:spacing w:after="0" w:line="240" w:lineRule="auto"/>
        <w:rPr>
          <w:sz w:val="18"/>
          <w:szCs w:val="18"/>
          <w:lang w:val="en-US"/>
        </w:rPr>
      </w:pPr>
      <w:r w:rsidRPr="00CF575C">
        <w:rPr>
          <w:sz w:val="18"/>
          <w:szCs w:val="18"/>
          <w:vertAlign w:val="superscript"/>
          <w:lang w:val="en-US"/>
        </w:rPr>
        <w:t xml:space="preserve">15 </w:t>
      </w:r>
      <w:r w:rsidRPr="00CF575C">
        <w:rPr>
          <w:sz w:val="18"/>
          <w:szCs w:val="18"/>
          <w:lang w:val="en-US"/>
        </w:rPr>
        <w:t>Institute for Dream and Consciousness Research; Medical University of Vienna, Austria</w:t>
      </w:r>
    </w:p>
    <w:p w14:paraId="429CA1AE" w14:textId="5B904AEF" w:rsidR="00072AB1" w:rsidRPr="00CF575C" w:rsidRDefault="00072AB1" w:rsidP="002D12AC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CF575C">
        <w:rPr>
          <w:sz w:val="18"/>
          <w:szCs w:val="18"/>
          <w:vertAlign w:val="superscript"/>
          <w:lang w:val="en-US"/>
        </w:rPr>
        <w:t xml:space="preserve">16 </w:t>
      </w:r>
      <w:r w:rsidR="00215C50" w:rsidRPr="00CF575C">
        <w:rPr>
          <w:rFonts w:cstheme="minorHAnsi"/>
          <w:sz w:val="18"/>
          <w:szCs w:val="18"/>
          <w:lang w:val="en-US"/>
        </w:rPr>
        <w:t>IRCCS – Institute of the Neurological Sciences of Bologna, Bologna, Italy</w:t>
      </w:r>
      <w:r w:rsidR="00215C50" w:rsidRPr="00024D3B">
        <w:rPr>
          <w:rFonts w:cstheme="minorHAnsi"/>
          <w:color w:val="000000"/>
          <w:sz w:val="18"/>
          <w:szCs w:val="18"/>
          <w:lang w:val="en-US"/>
        </w:rPr>
        <w:t>;</w:t>
      </w:r>
      <w:r w:rsidR="00215C50">
        <w:rPr>
          <w:rFonts w:cstheme="minorHAnsi"/>
          <w:color w:val="000000"/>
          <w:sz w:val="18"/>
          <w:szCs w:val="18"/>
          <w:lang w:val="en-US"/>
        </w:rPr>
        <w:t xml:space="preserve"> </w:t>
      </w:r>
      <w:r w:rsidRPr="00CF575C">
        <w:rPr>
          <w:rFonts w:cstheme="minorHAnsi"/>
          <w:color w:val="000000"/>
          <w:sz w:val="18"/>
          <w:szCs w:val="18"/>
          <w:lang w:val="x-none"/>
        </w:rPr>
        <w:t>Department of</w:t>
      </w:r>
      <w:r w:rsidRPr="00CF575C">
        <w:rPr>
          <w:rFonts w:cstheme="minorHAnsi"/>
          <w:sz w:val="18"/>
          <w:szCs w:val="18"/>
          <w:lang w:val="en-US"/>
        </w:rPr>
        <w:t xml:space="preserve"> Biomedical, Metabolic and Neural Sciences, University of Modena and Reggio Emilia, Modena, Italy</w:t>
      </w:r>
    </w:p>
    <w:p w14:paraId="735CA440" w14:textId="6671D703" w:rsidR="00AF51EB" w:rsidRPr="00092CEF" w:rsidRDefault="00072AB1" w:rsidP="002D12AC">
      <w:pPr>
        <w:spacing w:after="0" w:line="240" w:lineRule="auto"/>
        <w:rPr>
          <w:rFonts w:cstheme="minorHAnsi"/>
          <w:bCs/>
          <w:sz w:val="18"/>
          <w:szCs w:val="18"/>
          <w:lang w:val="en-US"/>
        </w:rPr>
      </w:pPr>
      <w:r w:rsidRPr="00092CEF">
        <w:rPr>
          <w:sz w:val="18"/>
          <w:szCs w:val="18"/>
          <w:vertAlign w:val="superscript"/>
          <w:lang w:val="en-US"/>
        </w:rPr>
        <w:t xml:space="preserve">17 </w:t>
      </w:r>
      <w:r w:rsidR="00092CEF" w:rsidRPr="00092CEF">
        <w:rPr>
          <w:rFonts w:eastAsia="Times New Roman"/>
          <w:sz w:val="18"/>
          <w:szCs w:val="18"/>
          <w:lang w:val="en-US"/>
        </w:rPr>
        <w:t xml:space="preserve">Brain Institute, Physiology and </w:t>
      </w:r>
      <w:proofErr w:type="spellStart"/>
      <w:r w:rsidR="00092CEF" w:rsidRPr="00092CEF">
        <w:rPr>
          <w:rFonts w:eastAsia="Times New Roman"/>
          <w:sz w:val="18"/>
          <w:szCs w:val="18"/>
          <w:lang w:val="en-US"/>
        </w:rPr>
        <w:t>Behaviour</w:t>
      </w:r>
      <w:proofErr w:type="spellEnd"/>
      <w:r w:rsidR="00092CEF" w:rsidRPr="00092CEF">
        <w:rPr>
          <w:rFonts w:eastAsia="Times New Roman"/>
          <w:sz w:val="18"/>
          <w:szCs w:val="18"/>
          <w:lang w:val="en-US"/>
        </w:rPr>
        <w:t xml:space="preserve"> Department, and </w:t>
      </w:r>
      <w:proofErr w:type="spellStart"/>
      <w:r w:rsidR="00092CEF" w:rsidRPr="00092CEF">
        <w:rPr>
          <w:rFonts w:eastAsia="Times New Roman"/>
          <w:sz w:val="18"/>
          <w:szCs w:val="18"/>
          <w:lang w:val="en-US"/>
        </w:rPr>
        <w:t>Onofre</w:t>
      </w:r>
      <w:proofErr w:type="spellEnd"/>
      <w:r w:rsidR="00092CEF" w:rsidRPr="00092CEF">
        <w:rPr>
          <w:rFonts w:eastAsia="Times New Roman"/>
          <w:sz w:val="18"/>
          <w:szCs w:val="18"/>
          <w:lang w:val="en-US"/>
        </w:rPr>
        <w:t xml:space="preserve"> Lopes University Hospital - Federal University of Rio Grande do Norte, Natal, Brazil</w:t>
      </w:r>
    </w:p>
    <w:p w14:paraId="2EB82E21" w14:textId="23636BD0" w:rsidR="00F46835" w:rsidRPr="00F01359" w:rsidRDefault="00AF51EB" w:rsidP="002D12AC">
      <w:pPr>
        <w:spacing w:after="0" w:line="240" w:lineRule="auto"/>
        <w:rPr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vertAlign w:val="superscript"/>
          <w:lang w:val="en-US"/>
        </w:rPr>
        <w:t xml:space="preserve">18 </w:t>
      </w:r>
      <w:proofErr w:type="spellStart"/>
      <w:r w:rsidR="00072AB1" w:rsidRPr="00F01359">
        <w:rPr>
          <w:sz w:val="18"/>
          <w:szCs w:val="18"/>
          <w:lang w:val="en-US"/>
        </w:rPr>
        <w:t>Hopital</w:t>
      </w:r>
      <w:proofErr w:type="spellEnd"/>
      <w:r w:rsidR="00072AB1" w:rsidRPr="00F01359">
        <w:rPr>
          <w:sz w:val="18"/>
          <w:szCs w:val="18"/>
          <w:lang w:val="en-US"/>
        </w:rPr>
        <w:t xml:space="preserve"> Hotel-</w:t>
      </w:r>
      <w:proofErr w:type="spellStart"/>
      <w:r w:rsidR="00072AB1" w:rsidRPr="00F01359">
        <w:rPr>
          <w:sz w:val="18"/>
          <w:szCs w:val="18"/>
          <w:lang w:val="en-US"/>
        </w:rPr>
        <w:t>Dieu</w:t>
      </w:r>
      <w:proofErr w:type="spellEnd"/>
      <w:r w:rsidR="00072AB1" w:rsidRPr="00F01359">
        <w:rPr>
          <w:sz w:val="18"/>
          <w:szCs w:val="18"/>
          <w:lang w:val="en-US"/>
        </w:rPr>
        <w:t xml:space="preserve"> de Paris, Sleep and Vigilance Center; </w:t>
      </w:r>
      <w:proofErr w:type="spellStart"/>
      <w:r w:rsidR="00072AB1" w:rsidRPr="00F01359">
        <w:rPr>
          <w:sz w:val="18"/>
          <w:szCs w:val="18"/>
          <w:lang w:val="en-US"/>
        </w:rPr>
        <w:t>Universite</w:t>
      </w:r>
      <w:proofErr w:type="spellEnd"/>
      <w:r w:rsidR="00072AB1" w:rsidRPr="00F01359">
        <w:rPr>
          <w:sz w:val="18"/>
          <w:szCs w:val="18"/>
          <w:lang w:val="en-US"/>
        </w:rPr>
        <w:t xml:space="preserve"> de Paris, VIFASOM (EA 7331 Vigilance Fatigue </w:t>
      </w:r>
      <w:proofErr w:type="spellStart"/>
      <w:r w:rsidR="00072AB1" w:rsidRPr="00F01359">
        <w:rPr>
          <w:sz w:val="18"/>
          <w:szCs w:val="18"/>
          <w:lang w:val="en-US"/>
        </w:rPr>
        <w:t>Sommeil</w:t>
      </w:r>
      <w:proofErr w:type="spellEnd"/>
      <w:r w:rsidR="00072AB1" w:rsidRPr="00F01359">
        <w:rPr>
          <w:sz w:val="18"/>
          <w:szCs w:val="18"/>
          <w:lang w:val="en-US"/>
        </w:rPr>
        <w:t xml:space="preserve"> </w:t>
      </w:r>
      <w:proofErr w:type="gramStart"/>
      <w:r w:rsidR="00072AB1" w:rsidRPr="00F01359">
        <w:rPr>
          <w:sz w:val="18"/>
          <w:szCs w:val="18"/>
          <w:lang w:val="en-US"/>
        </w:rPr>
        <w:t>et</w:t>
      </w:r>
      <w:proofErr w:type="gramEnd"/>
      <w:r w:rsidR="00072AB1" w:rsidRPr="00F01359">
        <w:rPr>
          <w:sz w:val="18"/>
          <w:szCs w:val="18"/>
          <w:lang w:val="en-US"/>
        </w:rPr>
        <w:t xml:space="preserve"> Santé </w:t>
      </w:r>
      <w:proofErr w:type="spellStart"/>
      <w:r w:rsidR="00072AB1" w:rsidRPr="00F01359">
        <w:rPr>
          <w:sz w:val="18"/>
          <w:szCs w:val="18"/>
          <w:lang w:val="en-US"/>
        </w:rPr>
        <w:t>Publique</w:t>
      </w:r>
      <w:proofErr w:type="spellEnd"/>
      <w:r w:rsidR="00072AB1" w:rsidRPr="00F01359">
        <w:rPr>
          <w:sz w:val="18"/>
          <w:szCs w:val="18"/>
          <w:lang w:val="en-US"/>
        </w:rPr>
        <w:t>)</w:t>
      </w:r>
    </w:p>
    <w:p w14:paraId="3C044E2B" w14:textId="4673919B" w:rsidR="006246F7" w:rsidRPr="006246F7" w:rsidRDefault="00AF51EB" w:rsidP="002D12AC">
      <w:pPr>
        <w:spacing w:after="0" w:line="240" w:lineRule="auto"/>
        <w:rPr>
          <w:color w:val="000000" w:themeColor="text1"/>
          <w:sz w:val="18"/>
          <w:szCs w:val="18"/>
          <w:lang w:val="en-US"/>
        </w:rPr>
      </w:pPr>
      <w:r w:rsidRPr="006246F7">
        <w:rPr>
          <w:color w:val="000000" w:themeColor="text1"/>
          <w:sz w:val="18"/>
          <w:szCs w:val="18"/>
          <w:vertAlign w:val="superscript"/>
          <w:lang w:val="en-US"/>
        </w:rPr>
        <w:t>19</w:t>
      </w:r>
      <w:r w:rsidR="002B2DDA" w:rsidRPr="006246F7">
        <w:rPr>
          <w:color w:val="000000" w:themeColor="text1"/>
          <w:sz w:val="18"/>
          <w:szCs w:val="18"/>
          <w:lang w:val="en-US"/>
        </w:rPr>
        <w:t xml:space="preserve"> </w:t>
      </w:r>
      <w:r w:rsidR="006246F7" w:rsidRPr="006246F7">
        <w:rPr>
          <w:sz w:val="18"/>
          <w:szCs w:val="18"/>
          <w:lang w:val="en-US"/>
        </w:rPr>
        <w:t xml:space="preserve">Sleep Medicine Center, </w:t>
      </w:r>
      <w:proofErr w:type="spellStart"/>
      <w:r w:rsidR="006246F7" w:rsidRPr="006246F7">
        <w:rPr>
          <w:sz w:val="18"/>
          <w:szCs w:val="18"/>
          <w:lang w:val="en-US"/>
        </w:rPr>
        <w:t>Charite</w:t>
      </w:r>
      <w:proofErr w:type="spellEnd"/>
      <w:r w:rsidR="006246F7" w:rsidRPr="006246F7">
        <w:rPr>
          <w:sz w:val="18"/>
          <w:szCs w:val="18"/>
          <w:lang w:val="en-US"/>
        </w:rPr>
        <w:t xml:space="preserve"> </w:t>
      </w:r>
      <w:proofErr w:type="spellStart"/>
      <w:r w:rsidR="006246F7" w:rsidRPr="006246F7">
        <w:rPr>
          <w:sz w:val="18"/>
          <w:szCs w:val="18"/>
          <w:lang w:val="en-US"/>
        </w:rPr>
        <w:t>Universitätsmedizin</w:t>
      </w:r>
      <w:proofErr w:type="spellEnd"/>
      <w:r w:rsidR="006246F7" w:rsidRPr="006246F7">
        <w:rPr>
          <w:sz w:val="18"/>
          <w:szCs w:val="18"/>
          <w:lang w:val="en-US"/>
        </w:rPr>
        <w:t xml:space="preserve"> Berlin, Berlin, Germany</w:t>
      </w:r>
    </w:p>
    <w:p w14:paraId="0F967EBF" w14:textId="764DAEC2" w:rsidR="002B2DDA" w:rsidRPr="00CF575C" w:rsidRDefault="006246F7" w:rsidP="002D12AC">
      <w:pPr>
        <w:spacing w:after="0" w:line="240" w:lineRule="auto"/>
        <w:rPr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vertAlign w:val="superscript"/>
          <w:lang w:val="en-US"/>
        </w:rPr>
        <w:t xml:space="preserve">20 </w:t>
      </w:r>
      <w:r w:rsidR="002B2DDA" w:rsidRPr="00CF575C">
        <w:rPr>
          <w:color w:val="000000" w:themeColor="text1"/>
          <w:sz w:val="18"/>
          <w:szCs w:val="18"/>
          <w:lang w:val="en-US"/>
        </w:rPr>
        <w:t xml:space="preserve">Department of Global Public Health and Primary Care, University of Bergen, and Norwegian Competence Center for Sleep Disorders, </w:t>
      </w:r>
      <w:proofErr w:type="spellStart"/>
      <w:r w:rsidR="002B2DDA" w:rsidRPr="00CF575C">
        <w:rPr>
          <w:color w:val="000000" w:themeColor="text1"/>
          <w:sz w:val="18"/>
          <w:szCs w:val="18"/>
          <w:lang w:val="en-US"/>
        </w:rPr>
        <w:t>Haukeland</w:t>
      </w:r>
      <w:proofErr w:type="spellEnd"/>
      <w:r w:rsidR="002B2DDA" w:rsidRPr="00CF575C">
        <w:rPr>
          <w:color w:val="000000" w:themeColor="text1"/>
          <w:sz w:val="18"/>
          <w:szCs w:val="18"/>
          <w:lang w:val="en-US"/>
        </w:rPr>
        <w:t xml:space="preserve"> University Hospital, Bergen, Norway</w:t>
      </w:r>
    </w:p>
    <w:p w14:paraId="5C94A0DD" w14:textId="7ADD1C60" w:rsidR="002B2DDA" w:rsidRPr="002B2DDA" w:rsidRDefault="002B2DDA" w:rsidP="002B2DDA">
      <w:pPr>
        <w:spacing w:after="0" w:line="480" w:lineRule="auto"/>
        <w:rPr>
          <w:color w:val="000000" w:themeColor="text1"/>
          <w:lang w:val="en-US"/>
        </w:rPr>
      </w:pPr>
    </w:p>
    <w:p w14:paraId="455E71B8" w14:textId="761669CA" w:rsidR="002B2DDA" w:rsidRPr="002B2DDA" w:rsidRDefault="002B2DDA" w:rsidP="002B2DDA">
      <w:pPr>
        <w:spacing w:after="0" w:line="240" w:lineRule="auto"/>
        <w:jc w:val="both"/>
        <w:rPr>
          <w:vertAlign w:val="superscript"/>
          <w:lang w:val="en-US"/>
        </w:rPr>
      </w:pPr>
    </w:p>
    <w:p w14:paraId="18DB8587" w14:textId="6815405C" w:rsidR="002B2DDA" w:rsidRPr="002B2DDA" w:rsidRDefault="002B2DDA" w:rsidP="00663604">
      <w:pPr>
        <w:spacing w:line="480" w:lineRule="auto"/>
        <w:rPr>
          <w:rFonts w:cstheme="minorHAnsi"/>
          <w:sz w:val="18"/>
          <w:szCs w:val="18"/>
          <w:lang w:val="en-US"/>
        </w:rPr>
      </w:pPr>
    </w:p>
    <w:p w14:paraId="7B8F08A9" w14:textId="54615787" w:rsidR="001140B2" w:rsidRPr="00FB0B56" w:rsidRDefault="004B5223" w:rsidP="00FB0B56">
      <w:pPr>
        <w:spacing w:after="0" w:line="480" w:lineRule="auto"/>
        <w:jc w:val="both"/>
        <w:rPr>
          <w:rFonts w:eastAsia="SimSun" w:cstheme="minorHAnsi"/>
          <w:kern w:val="24"/>
          <w:lang w:val="en-US" w:eastAsia="ja-JP"/>
        </w:rPr>
      </w:pPr>
      <w:r w:rsidRPr="00537FD6">
        <w:rPr>
          <w:rFonts w:eastAsia="SimSun" w:cstheme="minorHAnsi"/>
          <w:kern w:val="24"/>
          <w:lang w:val="en-US" w:eastAsia="ja-JP"/>
        </w:rPr>
        <w:t xml:space="preserve">*Correspondence concerning this article should be addressed to Ilona Merikanto, </w:t>
      </w:r>
      <w:r w:rsidR="004C7A99">
        <w:rPr>
          <w:rFonts w:eastAsia="SimSun" w:cstheme="minorHAnsi"/>
          <w:kern w:val="24"/>
          <w:lang w:val="en-US" w:eastAsia="ja-JP"/>
        </w:rPr>
        <w:t>Research Programs Unit</w:t>
      </w:r>
      <w:r w:rsidRPr="00537FD6">
        <w:rPr>
          <w:rFonts w:eastAsia="SimSun" w:cstheme="minorHAnsi"/>
          <w:kern w:val="24"/>
          <w:lang w:val="en-US" w:eastAsia="ja-JP"/>
        </w:rPr>
        <w:t xml:space="preserve">, </w:t>
      </w:r>
      <w:r w:rsidR="004C7A99" w:rsidRPr="004C7A99">
        <w:rPr>
          <w:lang w:val="en-US"/>
        </w:rPr>
        <w:t>Sleep and stress in health and in transition from acute to chronic diseases</w:t>
      </w:r>
      <w:r w:rsidR="004C7A99">
        <w:rPr>
          <w:lang w:val="en-US"/>
        </w:rPr>
        <w:t xml:space="preserve">, </w:t>
      </w:r>
      <w:r w:rsidRPr="00537FD6">
        <w:rPr>
          <w:rFonts w:eastAsia="SimSun" w:cstheme="minorHAnsi"/>
          <w:kern w:val="24"/>
          <w:lang w:val="en-US" w:eastAsia="ja-JP"/>
        </w:rPr>
        <w:t xml:space="preserve">Faculty of Medicine, PL21, </w:t>
      </w:r>
      <w:proofErr w:type="gramStart"/>
      <w:r w:rsidRPr="00537FD6">
        <w:rPr>
          <w:rStyle w:val="postal-code"/>
          <w:rFonts w:cstheme="minorHAnsi"/>
          <w:lang w:val="en-US"/>
        </w:rPr>
        <w:t>00014</w:t>
      </w:r>
      <w:proofErr w:type="gramEnd"/>
      <w:r w:rsidRPr="00537FD6">
        <w:rPr>
          <w:rFonts w:cstheme="minorHAnsi"/>
          <w:lang w:val="en-US"/>
        </w:rPr>
        <w:t xml:space="preserve"> </w:t>
      </w:r>
      <w:r w:rsidRPr="00537FD6">
        <w:rPr>
          <w:rStyle w:val="locality"/>
          <w:rFonts w:cstheme="minorHAnsi"/>
          <w:lang w:val="en-US"/>
        </w:rPr>
        <w:t>University of Helsinki</w:t>
      </w:r>
      <w:r w:rsidRPr="00537FD6">
        <w:rPr>
          <w:rFonts w:eastAsia="SimSun" w:cstheme="minorHAnsi"/>
          <w:kern w:val="24"/>
          <w:lang w:val="en-US" w:eastAsia="ja-JP"/>
        </w:rPr>
        <w:t xml:space="preserve">, Finland. E-mail: </w:t>
      </w:r>
      <w:r w:rsidR="00CD59CF" w:rsidRPr="00B804FD">
        <w:rPr>
          <w:lang w:val="en-US"/>
        </w:rPr>
        <w:t>ilona.merikanto@helsinki.fi</w:t>
      </w:r>
      <w:r w:rsidR="001140B2">
        <w:rPr>
          <w:rFonts w:cstheme="minorHAnsi"/>
          <w:b/>
          <w:lang w:val="en-US"/>
        </w:rPr>
        <w:br w:type="page"/>
      </w:r>
    </w:p>
    <w:p w14:paraId="1C7B4175" w14:textId="1464A7A9" w:rsidR="000A6787" w:rsidRDefault="000A6787" w:rsidP="000A6787">
      <w:pPr>
        <w:rPr>
          <w:rFonts w:cstheme="minorHAnsi"/>
          <w:b/>
          <w:lang w:val="en-US"/>
        </w:rPr>
        <w:sectPr w:rsidR="000A6787" w:rsidSect="007F4F86">
          <w:footerReference w:type="even" r:id="rId8"/>
          <w:footerReference w:type="default" r:id="rId9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07020BBC" w14:textId="25D2A11B" w:rsidR="00A5426C" w:rsidRPr="000A6787" w:rsidRDefault="00D80F3A" w:rsidP="00FB0B5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>Supplementary Materials</w:t>
      </w:r>
    </w:p>
    <w:p w14:paraId="4300D213" w14:textId="5B01194C" w:rsidR="00201B67" w:rsidRDefault="00201B67" w:rsidP="00201B67">
      <w:pPr>
        <w:spacing w:line="240" w:lineRule="auto"/>
        <w:rPr>
          <w:lang w:val="en-US"/>
        </w:rPr>
      </w:pPr>
      <w:r>
        <w:rPr>
          <w:lang w:val="en-US"/>
        </w:rPr>
        <w:t>Supplementary Table 1</w:t>
      </w:r>
      <w:r w:rsidRPr="00D75FC2">
        <w:rPr>
          <w:lang w:val="en-US"/>
        </w:rPr>
        <w:t xml:space="preserve">. </w:t>
      </w:r>
      <w:r w:rsidRPr="00537FD6">
        <w:rPr>
          <w:lang w:val="en-US"/>
        </w:rPr>
        <w:t xml:space="preserve">Sleep behavior </w:t>
      </w:r>
      <w:r>
        <w:rPr>
          <w:lang w:val="en-US"/>
        </w:rPr>
        <w:t xml:space="preserve">and problems </w:t>
      </w:r>
      <w:r w:rsidRPr="00537FD6">
        <w:rPr>
          <w:lang w:val="en-US"/>
        </w:rPr>
        <w:t>amid the pandemic by</w:t>
      </w:r>
      <w:r>
        <w:rPr>
          <w:lang w:val="en-US"/>
        </w:rPr>
        <w:t xml:space="preserve"> </w:t>
      </w:r>
      <w:r w:rsidRPr="00537FD6">
        <w:rPr>
          <w:lang w:val="en-US"/>
        </w:rPr>
        <w:t>circadian</w:t>
      </w:r>
      <w:r w:rsidR="00077829">
        <w:rPr>
          <w:lang w:val="en-US"/>
        </w:rPr>
        <w:t xml:space="preserve"> type</w:t>
      </w:r>
      <w:r>
        <w:rPr>
          <w:lang w:val="en-US"/>
        </w:rPr>
        <w:t>.</w:t>
      </w:r>
      <w:r w:rsidRPr="00537FD6">
        <w:rPr>
          <w:lang w:val="en-US"/>
        </w:rPr>
        <w:t xml:space="preserve">  Definite morning-types are </w:t>
      </w:r>
      <w:r>
        <w:rPr>
          <w:lang w:val="en-US"/>
        </w:rPr>
        <w:t xml:space="preserve">defined </w:t>
      </w:r>
      <w:r w:rsidRPr="00537FD6">
        <w:rPr>
          <w:lang w:val="en-US"/>
        </w:rPr>
        <w:t>as ref</w:t>
      </w:r>
      <w:r>
        <w:rPr>
          <w:lang w:val="en-US"/>
        </w:rPr>
        <w:t>erence in the regression models. Model 1 is</w:t>
      </w:r>
      <w:r w:rsidRPr="00537FD6">
        <w:rPr>
          <w:lang w:val="en-US"/>
        </w:rPr>
        <w:t xml:space="preserve"> adjusted for age</w:t>
      </w:r>
      <w:r>
        <w:rPr>
          <w:lang w:val="en-US"/>
        </w:rPr>
        <w:t xml:space="preserve">, </w:t>
      </w:r>
      <w:r w:rsidRPr="00537FD6">
        <w:rPr>
          <w:lang w:val="en-US"/>
        </w:rPr>
        <w:t>sex</w:t>
      </w:r>
      <w:r w:rsidR="00C74917">
        <w:rPr>
          <w:lang w:val="en-US"/>
        </w:rPr>
        <w:t>,</w:t>
      </w:r>
      <w:r>
        <w:rPr>
          <w:lang w:val="en-US"/>
        </w:rPr>
        <w:t xml:space="preserve"> and duration of confinement during the pandemic and Model 2 for </w:t>
      </w:r>
      <w:r w:rsidRPr="00537FD6">
        <w:rPr>
          <w:lang w:val="en-US"/>
        </w:rPr>
        <w:t>age</w:t>
      </w:r>
      <w:r>
        <w:rPr>
          <w:lang w:val="en-US"/>
        </w:rPr>
        <w:t xml:space="preserve">, </w:t>
      </w:r>
      <w:r w:rsidRPr="00537FD6">
        <w:rPr>
          <w:lang w:val="en-US"/>
        </w:rPr>
        <w:t>sex</w:t>
      </w:r>
      <w:r>
        <w:rPr>
          <w:lang w:val="en-US"/>
        </w:rPr>
        <w:t xml:space="preserve"> and socio-economic status during the pandemic</w:t>
      </w:r>
      <w:r w:rsidRPr="00537FD6">
        <w:rPr>
          <w:lang w:val="en-US"/>
        </w:rPr>
        <w:t>.</w:t>
      </w:r>
      <w:r>
        <w:rPr>
          <w:lang w:val="en-US"/>
        </w:rPr>
        <w:t xml:space="preserve"> Regression estimate (B) and confidence intervals (95% CI) given in the Table. ***p&lt;0.001, **p&lt;0.01,*p&lt;0.05.</w:t>
      </w:r>
    </w:p>
    <w:tbl>
      <w:tblPr>
        <w:tblStyle w:val="TableGrid"/>
        <w:tblpPr w:leftFromText="141" w:rightFromText="141" w:vertAnchor="page" w:horzAnchor="margin" w:tblpY="3561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840"/>
        <w:gridCol w:w="1842"/>
        <w:gridCol w:w="1701"/>
        <w:gridCol w:w="1843"/>
        <w:gridCol w:w="1843"/>
      </w:tblGrid>
      <w:tr w:rsidR="00201B67" w:rsidRPr="00501186" w14:paraId="6AB7CD7E" w14:textId="77777777" w:rsidTr="00201B67">
        <w:tc>
          <w:tcPr>
            <w:tcW w:w="3261" w:type="dxa"/>
            <w:gridSpan w:val="2"/>
          </w:tcPr>
          <w:p w14:paraId="1FCF539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FC72531" w14:textId="77777777" w:rsidR="00201B67" w:rsidRPr="00501186" w:rsidRDefault="00201B67" w:rsidP="00201B67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Definitive evening-typ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5EAB85E" w14:textId="77777777" w:rsidR="00201B67" w:rsidRPr="00501186" w:rsidRDefault="00201B67" w:rsidP="00201B67">
            <w:pPr>
              <w:jc w:val="center"/>
              <w:rPr>
                <w:b/>
                <w:sz w:val="12"/>
                <w:szCs w:val="12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Moderate evening-typ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8AFD9D2" w14:textId="77777777" w:rsidR="00201B67" w:rsidRPr="00501186" w:rsidRDefault="00201B67" w:rsidP="00201B67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501186">
              <w:rPr>
                <w:b/>
                <w:sz w:val="12"/>
                <w:szCs w:val="12"/>
              </w:rPr>
              <w:t>Intermediate-typ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D4427CD" w14:textId="77777777" w:rsidR="00201B67" w:rsidRPr="00501186" w:rsidRDefault="00201B67" w:rsidP="00201B67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Moderate morning-types</w:t>
            </w:r>
          </w:p>
        </w:tc>
      </w:tr>
      <w:tr w:rsidR="00201B67" w:rsidRPr="00501186" w14:paraId="1E0DE954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28535BE0" w14:textId="77777777" w:rsidR="00201B67" w:rsidRPr="00501186" w:rsidRDefault="00201B67" w:rsidP="00201B67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F878F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B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4483D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B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A8314E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B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C6433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B (95% CI)</w:t>
            </w:r>
          </w:p>
        </w:tc>
      </w:tr>
      <w:tr w:rsidR="00201B67" w:rsidRPr="0043668D" w14:paraId="7415212E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16BD0C84" w14:textId="77777777" w:rsidR="00201B67" w:rsidRPr="00501186" w:rsidRDefault="00201B67" w:rsidP="00201B67">
            <w:pPr>
              <w:rPr>
                <w:b/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 xml:space="preserve">Sleep per night in hours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95E4F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7EB13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61C68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09F553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02A8CB27" w14:textId="77777777" w:rsidTr="000C1BC9">
        <w:tc>
          <w:tcPr>
            <w:tcW w:w="421" w:type="dxa"/>
            <w:shd w:val="clear" w:color="auto" w:fill="FFFFFF" w:themeFill="background1"/>
          </w:tcPr>
          <w:p w14:paraId="69A6CC1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EF1255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4431516B" w14:textId="136C89D0" w:rsidR="00201B67" w:rsidRPr="00501186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</w:t>
            </w:r>
            <w:r w:rsidR="00763DEA">
              <w:rPr>
                <w:sz w:val="12"/>
                <w:szCs w:val="12"/>
                <w:lang w:val="en-US"/>
              </w:rPr>
              <w:t>08</w:t>
            </w:r>
            <w:r w:rsidRPr="00501186">
              <w:rPr>
                <w:sz w:val="12"/>
                <w:szCs w:val="12"/>
                <w:lang w:val="en-US"/>
              </w:rPr>
              <w:t xml:space="preserve"> (-0.</w:t>
            </w:r>
            <w:r w:rsidR="00763DEA"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0</w:t>
            </w:r>
            <w:r w:rsidR="00763DEA">
              <w:rPr>
                <w:sz w:val="12"/>
                <w:szCs w:val="12"/>
                <w:lang w:val="en-US"/>
              </w:rPr>
              <w:t>9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0D4A2B" w14:textId="66C05324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0</w:t>
            </w:r>
            <w:r w:rsidR="00763DEA" w:rsidRPr="005D4E00">
              <w:rPr>
                <w:sz w:val="12"/>
                <w:szCs w:val="12"/>
                <w:lang w:val="en-US"/>
              </w:rPr>
              <w:t>2</w:t>
            </w:r>
            <w:r w:rsidRPr="005D4E00">
              <w:rPr>
                <w:sz w:val="12"/>
                <w:szCs w:val="12"/>
                <w:lang w:val="en-US"/>
              </w:rPr>
              <w:t xml:space="preserve"> (-0.0</w:t>
            </w:r>
            <w:r w:rsidR="00763DEA" w:rsidRPr="005D4E00">
              <w:rPr>
                <w:sz w:val="12"/>
                <w:szCs w:val="12"/>
                <w:lang w:val="en-US"/>
              </w:rPr>
              <w:t>9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</w:t>
            </w:r>
            <w:r w:rsidR="00763DEA" w:rsidRPr="005D4E00">
              <w:rPr>
                <w:sz w:val="12"/>
                <w:szCs w:val="12"/>
                <w:lang w:val="en-US"/>
              </w:rPr>
              <w:t>1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1FE3145D" w14:textId="77220653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0</w:t>
            </w:r>
            <w:r w:rsidR="00763DEA" w:rsidRPr="005D4E00">
              <w:rPr>
                <w:sz w:val="12"/>
                <w:szCs w:val="12"/>
                <w:lang w:val="en-US"/>
              </w:rPr>
              <w:t>6</w:t>
            </w:r>
            <w:r w:rsidRPr="005D4E00">
              <w:rPr>
                <w:sz w:val="12"/>
                <w:szCs w:val="12"/>
                <w:lang w:val="en-US"/>
              </w:rPr>
              <w:t xml:space="preserve"> (-0.</w:t>
            </w:r>
            <w:r w:rsidR="00763DEA" w:rsidRPr="005D4E00">
              <w:rPr>
                <w:sz w:val="12"/>
                <w:szCs w:val="12"/>
                <w:lang w:val="en-US"/>
              </w:rPr>
              <w:t>2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>05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6590E4DC" w14:textId="7E88307A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2 (0.0</w:t>
            </w:r>
            <w:r w:rsidR="00763DEA" w:rsidRPr="005D4E00">
              <w:rPr>
                <w:sz w:val="12"/>
                <w:szCs w:val="12"/>
                <w:lang w:val="en-US"/>
              </w:rPr>
              <w:t>5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3)**</w:t>
            </w:r>
          </w:p>
        </w:tc>
      </w:tr>
      <w:tr w:rsidR="00201B67" w:rsidRPr="008E3758" w14:paraId="7BDD4A4F" w14:textId="77777777" w:rsidTr="000C1BC9">
        <w:tc>
          <w:tcPr>
            <w:tcW w:w="421" w:type="dxa"/>
            <w:shd w:val="clear" w:color="auto" w:fill="FFFFFF" w:themeFill="background1"/>
          </w:tcPr>
          <w:p w14:paraId="20865AF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5D5D116C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56723C97" w14:textId="36B84F32" w:rsidR="00201B67" w:rsidRPr="00501186" w:rsidRDefault="00763DEA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08</w:t>
            </w:r>
            <w:r w:rsidRPr="00501186">
              <w:rPr>
                <w:sz w:val="12"/>
                <w:szCs w:val="12"/>
                <w:lang w:val="en-US"/>
              </w:rPr>
              <w:t xml:space="preserve"> (-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8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8B5D52" w14:textId="663CB054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0</w:t>
            </w:r>
            <w:r w:rsidR="00763DEA" w:rsidRPr="005D4E00">
              <w:rPr>
                <w:sz w:val="12"/>
                <w:szCs w:val="12"/>
                <w:lang w:val="en-US"/>
              </w:rPr>
              <w:t>06</w:t>
            </w:r>
            <w:r w:rsidRPr="005D4E00">
              <w:rPr>
                <w:sz w:val="12"/>
                <w:szCs w:val="12"/>
                <w:lang w:val="en-US"/>
              </w:rPr>
              <w:t xml:space="preserve"> (-0.</w:t>
            </w:r>
            <w:r w:rsidR="00763DEA" w:rsidRPr="005D4E00">
              <w:rPr>
                <w:sz w:val="12"/>
                <w:szCs w:val="12"/>
                <w:lang w:val="en-US"/>
              </w:rPr>
              <w:t>1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>1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38880548" w14:textId="505BDC69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-0.</w:t>
            </w:r>
            <w:r w:rsidR="00763DEA" w:rsidRPr="005D4E00">
              <w:rPr>
                <w:sz w:val="12"/>
                <w:szCs w:val="12"/>
                <w:lang w:val="en-US"/>
              </w:rPr>
              <w:t>1</w:t>
            </w:r>
            <w:r w:rsidRPr="005D4E00">
              <w:rPr>
                <w:sz w:val="12"/>
                <w:szCs w:val="12"/>
                <w:lang w:val="en-US"/>
              </w:rPr>
              <w:t xml:space="preserve"> (-0.2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>0001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553F639C" w14:textId="7A8AD2A2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 xml:space="preserve">1 </w:t>
            </w:r>
            <w:r w:rsidRPr="005D4E00">
              <w:rPr>
                <w:sz w:val="12"/>
                <w:szCs w:val="12"/>
                <w:lang w:val="en-US"/>
              </w:rPr>
              <w:t>(0.0</w:t>
            </w:r>
            <w:r w:rsidR="00763DEA" w:rsidRPr="005D4E00">
              <w:rPr>
                <w:sz w:val="12"/>
                <w:szCs w:val="12"/>
                <w:lang w:val="en-US"/>
              </w:rPr>
              <w:t>3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>2)*</w:t>
            </w:r>
          </w:p>
        </w:tc>
      </w:tr>
      <w:tr w:rsidR="00201B67" w:rsidRPr="0043668D" w14:paraId="35BE52A1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7378B574" w14:textId="77777777" w:rsidR="00201B67" w:rsidRPr="00501186" w:rsidRDefault="00201B67" w:rsidP="00201B67">
            <w:pPr>
              <w:rPr>
                <w:b/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Sleep per 24h in hours</w:t>
            </w:r>
          </w:p>
        </w:tc>
        <w:tc>
          <w:tcPr>
            <w:tcW w:w="1842" w:type="dxa"/>
            <w:shd w:val="clear" w:color="auto" w:fill="FFFFFF" w:themeFill="background1"/>
          </w:tcPr>
          <w:p w14:paraId="78D60D9C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6D51E38" w14:textId="77777777" w:rsidR="00201B67" w:rsidRPr="005D4E00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8F5309E" w14:textId="77777777" w:rsidR="00201B67" w:rsidRPr="005D4E00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1571B46" w14:textId="77777777" w:rsidR="00201B67" w:rsidRPr="005D4E00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8E3758" w14:paraId="2F2D3EB3" w14:textId="77777777" w:rsidTr="000C1BC9">
        <w:tc>
          <w:tcPr>
            <w:tcW w:w="421" w:type="dxa"/>
            <w:shd w:val="clear" w:color="auto" w:fill="FFFFFF" w:themeFill="background1"/>
          </w:tcPr>
          <w:p w14:paraId="6174AA4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53B4493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4668C4E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4 (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6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3C55AAAE" w14:textId="51401237" w:rsidR="00201B67" w:rsidRPr="005D4E00" w:rsidRDefault="00201B67" w:rsidP="00763DEA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>1</w:t>
            </w:r>
            <w:r w:rsidRPr="005D4E00">
              <w:rPr>
                <w:sz w:val="12"/>
                <w:szCs w:val="12"/>
                <w:lang w:val="en-US"/>
              </w:rPr>
              <w:t xml:space="preserve"> (0.0</w:t>
            </w:r>
            <w:r w:rsidR="00763DEA" w:rsidRPr="005D4E00">
              <w:rPr>
                <w:sz w:val="12"/>
                <w:szCs w:val="12"/>
                <w:lang w:val="en-US"/>
              </w:rPr>
              <w:t>07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763DEA" w:rsidRPr="005D4E00">
              <w:rPr>
                <w:sz w:val="12"/>
                <w:szCs w:val="12"/>
                <w:lang w:val="en-US"/>
              </w:rPr>
              <w:t>3</w:t>
            </w:r>
            <w:r w:rsidRPr="005D4E00">
              <w:rPr>
                <w:sz w:val="12"/>
                <w:szCs w:val="12"/>
                <w:lang w:val="en-US"/>
              </w:rPr>
              <w:t>)*</w:t>
            </w:r>
          </w:p>
        </w:tc>
        <w:tc>
          <w:tcPr>
            <w:tcW w:w="1843" w:type="dxa"/>
            <w:shd w:val="clear" w:color="auto" w:fill="FFFFFF" w:themeFill="background1"/>
          </w:tcPr>
          <w:p w14:paraId="3D819EDE" w14:textId="2845D590" w:rsidR="00201B67" w:rsidRPr="005D4E00" w:rsidRDefault="00201B67" w:rsidP="002A5E1F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0</w:t>
            </w:r>
            <w:r w:rsidR="002A5E1F" w:rsidRPr="005D4E00">
              <w:rPr>
                <w:sz w:val="12"/>
                <w:szCs w:val="12"/>
                <w:lang w:val="en-US"/>
              </w:rPr>
              <w:t>09</w:t>
            </w:r>
            <w:r w:rsidRPr="005D4E00">
              <w:rPr>
                <w:sz w:val="12"/>
                <w:szCs w:val="12"/>
                <w:lang w:val="en-US"/>
              </w:rPr>
              <w:t xml:space="preserve"> (-0.1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2A5E1F" w:rsidRPr="005D4E00">
              <w:rPr>
                <w:sz w:val="12"/>
                <w:szCs w:val="12"/>
                <w:lang w:val="en-US"/>
              </w:rPr>
              <w:t>1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30B87355" w14:textId="2F0CF89E" w:rsidR="00201B67" w:rsidRPr="005D4E00" w:rsidRDefault="00201B67" w:rsidP="002A5E1F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.1 (-0.0</w:t>
            </w:r>
            <w:r w:rsidR="002A5E1F" w:rsidRPr="005D4E00">
              <w:rPr>
                <w:sz w:val="12"/>
                <w:szCs w:val="12"/>
                <w:lang w:val="en-US"/>
              </w:rPr>
              <w:t>2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2A5E1F" w:rsidRPr="005D4E00">
              <w:rPr>
                <w:sz w:val="12"/>
                <w:szCs w:val="12"/>
                <w:lang w:val="en-US"/>
              </w:rPr>
              <w:t>2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</w:tr>
      <w:tr w:rsidR="00201B67" w:rsidRPr="002A5E1F" w14:paraId="2FDEB693" w14:textId="77777777" w:rsidTr="000C1BC9">
        <w:tc>
          <w:tcPr>
            <w:tcW w:w="421" w:type="dxa"/>
            <w:shd w:val="clear" w:color="auto" w:fill="FFFFFF" w:themeFill="background1"/>
          </w:tcPr>
          <w:p w14:paraId="75CB230E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0D0CBB9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C861C53" w14:textId="5EBCBCAC" w:rsidR="00201B67" w:rsidRPr="00501186" w:rsidRDefault="002A5E1F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4 (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6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7FF96F05" w14:textId="40B6B20A" w:rsidR="00201B67" w:rsidRPr="005D4E00" w:rsidRDefault="002A5E1F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 xml:space="preserve">0.1 (-0.04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1F250EFA" w14:textId="2442754B" w:rsidR="00201B67" w:rsidRPr="005D4E00" w:rsidRDefault="00201B67" w:rsidP="002A5E1F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-0.0</w:t>
            </w:r>
            <w:r w:rsidR="002A5E1F" w:rsidRPr="005D4E00">
              <w:rPr>
                <w:sz w:val="12"/>
                <w:szCs w:val="12"/>
                <w:lang w:val="en-US"/>
              </w:rPr>
              <w:t>9</w:t>
            </w:r>
            <w:r w:rsidRPr="005D4E00">
              <w:rPr>
                <w:sz w:val="12"/>
                <w:szCs w:val="12"/>
                <w:lang w:val="en-US"/>
              </w:rPr>
              <w:t xml:space="preserve"> (-0.2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D4E00">
              <w:rPr>
                <w:sz w:val="12"/>
                <w:szCs w:val="12"/>
                <w:lang w:val="en-US"/>
              </w:rPr>
              <w:t>0.</w:t>
            </w:r>
            <w:r w:rsidR="002A5E1F" w:rsidRPr="005D4E00">
              <w:rPr>
                <w:sz w:val="12"/>
                <w:szCs w:val="12"/>
                <w:lang w:val="en-US"/>
              </w:rPr>
              <w:t>03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6BBC3F8B" w14:textId="205BF369" w:rsidR="00201B67" w:rsidRPr="005D4E00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D4E00">
              <w:rPr>
                <w:sz w:val="12"/>
                <w:szCs w:val="12"/>
                <w:lang w:val="en-US"/>
              </w:rPr>
              <w:t>0</w:t>
            </w:r>
            <w:r w:rsidR="002A5E1F" w:rsidRPr="005D4E00">
              <w:rPr>
                <w:sz w:val="12"/>
                <w:szCs w:val="12"/>
                <w:lang w:val="en-US"/>
              </w:rPr>
              <w:t>.08</w:t>
            </w:r>
            <w:r w:rsidRPr="005D4E00">
              <w:rPr>
                <w:sz w:val="12"/>
                <w:szCs w:val="12"/>
                <w:lang w:val="en-US"/>
              </w:rPr>
              <w:t xml:space="preserve"> (-0.0</w:t>
            </w:r>
            <w:r w:rsidR="002A5E1F" w:rsidRPr="005D4E00">
              <w:rPr>
                <w:sz w:val="12"/>
                <w:szCs w:val="12"/>
                <w:lang w:val="en-US"/>
              </w:rPr>
              <w:t>4</w:t>
            </w:r>
            <w:r w:rsidRPr="005D4E00">
              <w:rPr>
                <w:sz w:val="12"/>
                <w:szCs w:val="12"/>
                <w:lang w:val="en-US"/>
              </w:rPr>
              <w:t xml:space="preserve"> </w:t>
            </w:r>
            <w:r w:rsidRPr="005D4E00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="002A5E1F" w:rsidRPr="005D4E00">
              <w:rPr>
                <w:sz w:val="12"/>
                <w:szCs w:val="12"/>
                <w:lang w:val="en-US"/>
              </w:rPr>
              <w:t>0.2</w:t>
            </w:r>
            <w:r w:rsidRPr="005D4E00">
              <w:rPr>
                <w:sz w:val="12"/>
                <w:szCs w:val="12"/>
                <w:lang w:val="en-US"/>
              </w:rPr>
              <w:t>)</w:t>
            </w:r>
          </w:p>
        </w:tc>
      </w:tr>
      <w:tr w:rsidR="00201B67" w:rsidRPr="002A5E1F" w14:paraId="4E226DFE" w14:textId="77777777" w:rsidTr="00201B67">
        <w:tc>
          <w:tcPr>
            <w:tcW w:w="5103" w:type="dxa"/>
            <w:gridSpan w:val="3"/>
            <w:shd w:val="clear" w:color="auto" w:fill="FFFFFF" w:themeFill="background1"/>
          </w:tcPr>
          <w:p w14:paraId="0E0F01A4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 xml:space="preserve">Bedtime on working days </w:t>
            </w:r>
          </w:p>
        </w:tc>
        <w:tc>
          <w:tcPr>
            <w:tcW w:w="1701" w:type="dxa"/>
            <w:shd w:val="clear" w:color="auto" w:fill="FFFFFF" w:themeFill="background1"/>
          </w:tcPr>
          <w:p w14:paraId="70BEBB0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01AF70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584AE6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15D16123" w14:textId="77777777" w:rsidTr="000C1BC9">
        <w:tc>
          <w:tcPr>
            <w:tcW w:w="421" w:type="dxa"/>
            <w:shd w:val="clear" w:color="auto" w:fill="auto"/>
          </w:tcPr>
          <w:p w14:paraId="19E2904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auto"/>
          </w:tcPr>
          <w:p w14:paraId="23C6AA73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1785B46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4843.5 (3927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5759.5</w:t>
            </w:r>
            <w:r w:rsidRPr="00501186">
              <w:rPr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7F6696D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670.2 (807.8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2532.6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1DB6155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633.1 (-298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565.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D5CA27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312.3 (-1218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593.9)</w:t>
            </w:r>
          </w:p>
        </w:tc>
      </w:tr>
      <w:tr w:rsidR="00201B67" w:rsidRPr="00501186" w14:paraId="66F37253" w14:textId="77777777" w:rsidTr="000C1BC9">
        <w:tc>
          <w:tcPr>
            <w:tcW w:w="421" w:type="dxa"/>
            <w:shd w:val="clear" w:color="auto" w:fill="auto"/>
          </w:tcPr>
          <w:p w14:paraId="1C882E4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auto"/>
          </w:tcPr>
          <w:p w14:paraId="2F64BE0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46DAD0A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17.2 (3713.0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5521.4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383AD2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1329.7 (478.0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2184.5)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D95744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303.8 (-594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1201.7)</w:t>
            </w:r>
          </w:p>
        </w:tc>
        <w:tc>
          <w:tcPr>
            <w:tcW w:w="1843" w:type="dxa"/>
            <w:shd w:val="clear" w:color="auto" w:fill="FFFFFF" w:themeFill="background1"/>
          </w:tcPr>
          <w:p w14:paraId="699A7E7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560.2 (-1459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338.9)</w:t>
            </w:r>
          </w:p>
        </w:tc>
      </w:tr>
      <w:tr w:rsidR="00201B67" w:rsidRPr="0043668D" w14:paraId="4432EE70" w14:textId="77777777" w:rsidTr="00201B67">
        <w:tc>
          <w:tcPr>
            <w:tcW w:w="5103" w:type="dxa"/>
            <w:gridSpan w:val="3"/>
            <w:shd w:val="clear" w:color="auto" w:fill="FFFFFF" w:themeFill="background1"/>
          </w:tcPr>
          <w:p w14:paraId="2475D01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>Wake-up time at working days</w:t>
            </w:r>
          </w:p>
        </w:tc>
        <w:tc>
          <w:tcPr>
            <w:tcW w:w="1701" w:type="dxa"/>
            <w:shd w:val="clear" w:color="auto" w:fill="FFFFFF" w:themeFill="background1"/>
          </w:tcPr>
          <w:p w14:paraId="56BCD87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5C8824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83BAB9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08C5AF0A" w14:textId="77777777" w:rsidTr="000C1BC9">
        <w:tc>
          <w:tcPr>
            <w:tcW w:w="421" w:type="dxa"/>
            <w:shd w:val="clear" w:color="auto" w:fill="auto"/>
          </w:tcPr>
          <w:p w14:paraId="70F2211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auto"/>
          </w:tcPr>
          <w:p w14:paraId="13EB75F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4B19A16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7515.5 (6792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8238.4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3151E55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4312.3 (3832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4791.7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DD88DF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2331.9 (1856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2807.3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7CB995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222.1 (763.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680.6)***</w:t>
            </w:r>
          </w:p>
        </w:tc>
      </w:tr>
      <w:tr w:rsidR="00201B67" w:rsidRPr="00501186" w14:paraId="27CBA276" w14:textId="77777777" w:rsidTr="000C1BC9">
        <w:tc>
          <w:tcPr>
            <w:tcW w:w="421" w:type="dxa"/>
            <w:shd w:val="clear" w:color="auto" w:fill="auto"/>
          </w:tcPr>
          <w:p w14:paraId="22D8DAB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auto"/>
          </w:tcPr>
          <w:p w14:paraId="744B6E4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0CD284C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7461.1 (6758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8163.4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033D21E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4130.1 (3662.0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4598.2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B4AAA0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136.2 (1675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2596.7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A69CC3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1217.0 (775.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1658.5)***</w:t>
            </w:r>
          </w:p>
        </w:tc>
      </w:tr>
      <w:tr w:rsidR="00201B67" w:rsidRPr="00501186" w14:paraId="03B88C1C" w14:textId="77777777" w:rsidTr="000C1BC9">
        <w:tc>
          <w:tcPr>
            <w:tcW w:w="3261" w:type="dxa"/>
            <w:gridSpan w:val="2"/>
            <w:shd w:val="clear" w:color="auto" w:fill="auto"/>
          </w:tcPr>
          <w:p w14:paraId="4A244BDA" w14:textId="77777777" w:rsidR="00201B67" w:rsidRPr="00501186" w:rsidRDefault="00201B67" w:rsidP="00201B67">
            <w:pPr>
              <w:rPr>
                <w:b/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 xml:space="preserve">Bedtime on free day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D7ED2D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56C855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F44034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3F1FE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7500125C" w14:textId="77777777" w:rsidTr="000C1BC9">
        <w:tc>
          <w:tcPr>
            <w:tcW w:w="421" w:type="dxa"/>
            <w:shd w:val="clear" w:color="auto" w:fill="FFFFFF" w:themeFill="background1"/>
          </w:tcPr>
          <w:p w14:paraId="59E3CCD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auto"/>
          </w:tcPr>
          <w:p w14:paraId="13351BB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7774C7E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4629.7 (3799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5460.1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626620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721.1 (975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2466.9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198C8B4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73.0 (-582.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928.6)</w:t>
            </w:r>
          </w:p>
        </w:tc>
        <w:tc>
          <w:tcPr>
            <w:tcW w:w="1843" w:type="dxa"/>
            <w:shd w:val="clear" w:color="auto" w:fill="FFFFFF" w:themeFill="background1"/>
          </w:tcPr>
          <w:p w14:paraId="3FC7F49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733.2 (-1534.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68.2)</w:t>
            </w:r>
          </w:p>
        </w:tc>
      </w:tr>
      <w:tr w:rsidR="00201B67" w:rsidRPr="00501186" w14:paraId="0A8A39A6" w14:textId="77777777" w:rsidTr="000C1BC9">
        <w:tc>
          <w:tcPr>
            <w:tcW w:w="421" w:type="dxa"/>
            <w:shd w:val="clear" w:color="auto" w:fill="FFFFFF" w:themeFill="background1"/>
          </w:tcPr>
          <w:p w14:paraId="1ECD3FC5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auto"/>
          </w:tcPr>
          <w:p w14:paraId="43143538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794A7836" w14:textId="77777777" w:rsidR="00201B67" w:rsidRPr="003E536F" w:rsidRDefault="00201B67" w:rsidP="00201B67">
            <w:pPr>
              <w:jc w:val="center"/>
            </w:pPr>
            <w:r>
              <w:rPr>
                <w:sz w:val="12"/>
                <w:szCs w:val="12"/>
                <w:lang w:val="en-US"/>
              </w:rPr>
              <w:t xml:space="preserve">4565.4 (3745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t xml:space="preserve"> </w:t>
            </w:r>
            <w:r w:rsidRPr="003E536F">
              <w:rPr>
                <w:sz w:val="12"/>
                <w:szCs w:val="12"/>
              </w:rPr>
              <w:t>5385.6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38F2ABC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1469.4 (732.0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2206.8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0B4A40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212.0 (-961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537.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D052C88" w14:textId="77777777" w:rsidR="00201B67" w:rsidRPr="003E536F" w:rsidRDefault="00201B67" w:rsidP="00201B67">
            <w:pPr>
              <w:jc w:val="center"/>
              <w:rPr>
                <w:sz w:val="12"/>
                <w:szCs w:val="12"/>
                <w:highlight w:val="cyan"/>
                <w:lang w:val="en-US"/>
              </w:rPr>
            </w:pPr>
            <w:r w:rsidRPr="000C1BC9">
              <w:rPr>
                <w:sz w:val="12"/>
                <w:szCs w:val="12"/>
                <w:lang w:val="en-US"/>
              </w:rPr>
              <w:t xml:space="preserve">-850.0 (-1649.7 </w:t>
            </w:r>
            <w:r w:rsidRPr="000C1BC9">
              <w:rPr>
                <w:rFonts w:cstheme="minorHAnsi"/>
                <w:sz w:val="12"/>
                <w:szCs w:val="12"/>
                <w:lang w:val="en-US"/>
              </w:rPr>
              <w:t>± -50.2)*</w:t>
            </w:r>
          </w:p>
        </w:tc>
      </w:tr>
      <w:tr w:rsidR="00201B67" w:rsidRPr="0043668D" w14:paraId="26C4253A" w14:textId="77777777" w:rsidTr="00201B67">
        <w:tc>
          <w:tcPr>
            <w:tcW w:w="5103" w:type="dxa"/>
            <w:gridSpan w:val="3"/>
            <w:shd w:val="clear" w:color="auto" w:fill="FFFFFF" w:themeFill="background1"/>
          </w:tcPr>
          <w:p w14:paraId="73D2396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 xml:space="preserve">Wake-up time on free days </w:t>
            </w:r>
          </w:p>
        </w:tc>
        <w:tc>
          <w:tcPr>
            <w:tcW w:w="1701" w:type="dxa"/>
            <w:shd w:val="clear" w:color="auto" w:fill="FFFFFF" w:themeFill="background1"/>
          </w:tcPr>
          <w:p w14:paraId="62F1ACD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C808E64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AE38DD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45381EB1" w14:textId="77777777" w:rsidTr="000C1BC9">
        <w:trPr>
          <w:trHeight w:val="68"/>
        </w:trPr>
        <w:tc>
          <w:tcPr>
            <w:tcW w:w="421" w:type="dxa"/>
            <w:shd w:val="clear" w:color="auto" w:fill="FFFFFF" w:themeFill="background1"/>
          </w:tcPr>
          <w:p w14:paraId="4DD4F28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D699B7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577EA77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8794.1 (8060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9527.3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30EC05C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5521.0 (5004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6037.1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9A78DC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2719.4 (2215.0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3223.9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BF79C6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689.7 (1162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2216.7)***</w:t>
            </w:r>
          </w:p>
        </w:tc>
      </w:tr>
      <w:tr w:rsidR="00201B67" w:rsidRPr="00501186" w14:paraId="275F8480" w14:textId="77777777" w:rsidTr="000C1BC9">
        <w:trPr>
          <w:trHeight w:val="68"/>
        </w:trPr>
        <w:tc>
          <w:tcPr>
            <w:tcW w:w="421" w:type="dxa"/>
            <w:shd w:val="clear" w:color="auto" w:fill="FFFFFF" w:themeFill="background1"/>
          </w:tcPr>
          <w:p w14:paraId="14FE4F22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B2E953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451FD60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8993.7 (8268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9719.0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716252B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5470.5 (4952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5988.0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40BE23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435.7 (1929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2942.2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36F31AF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1657.6 (1136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2179.2)***</w:t>
            </w:r>
          </w:p>
        </w:tc>
      </w:tr>
      <w:tr w:rsidR="00201B67" w:rsidRPr="0043668D" w14:paraId="1ABC2A55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166AF08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>Midpoint of sleep at working days</w:t>
            </w:r>
          </w:p>
        </w:tc>
        <w:tc>
          <w:tcPr>
            <w:tcW w:w="1842" w:type="dxa"/>
            <w:shd w:val="clear" w:color="auto" w:fill="FFFFFF" w:themeFill="background1"/>
          </w:tcPr>
          <w:p w14:paraId="1F993BB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4948D7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203A14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04E666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0905D87C" w14:textId="77777777" w:rsidTr="000C1BC9">
        <w:tc>
          <w:tcPr>
            <w:tcW w:w="421" w:type="dxa"/>
            <w:shd w:val="clear" w:color="auto" w:fill="FFFFFF" w:themeFill="background1"/>
          </w:tcPr>
          <w:p w14:paraId="3FB0C45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B68FFB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06260B1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5712.9  (4794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6631.4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7C84001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2463.7 (1612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3315.3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F05506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142.8 (224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2061.5)*</w:t>
            </w:r>
          </w:p>
        </w:tc>
        <w:tc>
          <w:tcPr>
            <w:tcW w:w="1843" w:type="dxa"/>
            <w:shd w:val="clear" w:color="auto" w:fill="FFFFFF" w:themeFill="background1"/>
          </w:tcPr>
          <w:p w14:paraId="39EB0AB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311.3 (-578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1200.7)</w:t>
            </w:r>
          </w:p>
        </w:tc>
      </w:tr>
      <w:tr w:rsidR="00201B67" w:rsidRPr="00501186" w14:paraId="30524F28" w14:textId="77777777" w:rsidTr="000C1BC9">
        <w:tc>
          <w:tcPr>
            <w:tcW w:w="421" w:type="dxa"/>
            <w:shd w:val="clear" w:color="auto" w:fill="FFFFFF" w:themeFill="background1"/>
          </w:tcPr>
          <w:p w14:paraId="404EB8A8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70ED3EF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7EE5359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5471.0 (4571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6370.7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3A44C8E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006.3 (1165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2847.1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BDD106C" w14:textId="77777777" w:rsidR="00201B67" w:rsidRPr="00BC2D92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BC2D92">
              <w:rPr>
                <w:sz w:val="12"/>
                <w:szCs w:val="12"/>
                <w:lang w:val="en-US"/>
              </w:rPr>
              <w:t xml:space="preserve">670.9 (-211.9 </w:t>
            </w:r>
            <w:r w:rsidRPr="00BC2D92">
              <w:rPr>
                <w:rFonts w:cstheme="minorHAnsi"/>
                <w:sz w:val="12"/>
                <w:szCs w:val="12"/>
                <w:lang w:val="en-US"/>
              </w:rPr>
              <w:t>± 1553.7)</w:t>
            </w:r>
          </w:p>
        </w:tc>
        <w:tc>
          <w:tcPr>
            <w:tcW w:w="1843" w:type="dxa"/>
            <w:shd w:val="clear" w:color="auto" w:fill="FFFFFF" w:themeFill="background1"/>
          </w:tcPr>
          <w:p w14:paraId="6ACC07C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32.6 (-912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846.8)</w:t>
            </w:r>
          </w:p>
        </w:tc>
      </w:tr>
      <w:tr w:rsidR="00201B67" w:rsidRPr="0043668D" w14:paraId="02DB6F47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60B3757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>Midpoint of sleep at free days</w:t>
            </w:r>
          </w:p>
        </w:tc>
        <w:tc>
          <w:tcPr>
            <w:tcW w:w="1842" w:type="dxa"/>
            <w:shd w:val="clear" w:color="auto" w:fill="FFFFFF" w:themeFill="background1"/>
          </w:tcPr>
          <w:p w14:paraId="5FAF32F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F42556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ED2B140" w14:textId="77777777" w:rsidR="00201B67" w:rsidRPr="00BC2D92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3E6A88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428319CD" w14:textId="77777777" w:rsidTr="000C1BC9">
        <w:tc>
          <w:tcPr>
            <w:tcW w:w="421" w:type="dxa"/>
            <w:shd w:val="clear" w:color="auto" w:fill="FFFFFF" w:themeFill="background1"/>
          </w:tcPr>
          <w:p w14:paraId="3748A76C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94BAFA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679E8D3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5977.1 (5240.8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6713.5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489C07B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2844.2 (2209.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3478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4DFD82F" w14:textId="77777777" w:rsidR="00201B67" w:rsidRPr="00BC2D92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BC2D92">
              <w:rPr>
                <w:sz w:val="12"/>
                <w:szCs w:val="12"/>
                <w:lang w:val="en-US"/>
              </w:rPr>
              <w:t xml:space="preserve">847.5 (187.7 </w:t>
            </w:r>
            <w:r w:rsidRPr="00BC2D92">
              <w:rPr>
                <w:rFonts w:cstheme="minorHAnsi"/>
                <w:sz w:val="12"/>
                <w:szCs w:val="12"/>
                <w:lang w:val="en-US"/>
              </w:rPr>
              <w:t>± 1507.2)*</w:t>
            </w:r>
          </w:p>
        </w:tc>
        <w:tc>
          <w:tcPr>
            <w:tcW w:w="1843" w:type="dxa"/>
            <w:shd w:val="clear" w:color="auto" w:fill="FFFFFF" w:themeFill="background1"/>
          </w:tcPr>
          <w:p w14:paraId="3A75567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28.4 (-717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660.7)</w:t>
            </w:r>
          </w:p>
        </w:tc>
      </w:tr>
      <w:tr w:rsidR="00201B67" w:rsidRPr="00501186" w14:paraId="2C6750D9" w14:textId="77777777" w:rsidTr="000C1BC9">
        <w:tc>
          <w:tcPr>
            <w:tcW w:w="421" w:type="dxa"/>
            <w:shd w:val="clear" w:color="auto" w:fill="FFFFFF" w:themeFill="background1"/>
          </w:tcPr>
          <w:p w14:paraId="3A81B00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1C49EABC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5ABEF60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6032.8 (5307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6758.4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6AF057A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628.7 (2002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3254.9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160ADD1" w14:textId="77777777" w:rsidR="00201B67" w:rsidRPr="00BC2D92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BC2D92">
              <w:rPr>
                <w:sz w:val="12"/>
                <w:szCs w:val="12"/>
                <w:lang w:val="en-US"/>
              </w:rPr>
              <w:t xml:space="preserve">403.4 (-246.4 </w:t>
            </w:r>
            <w:r w:rsidRPr="00BC2D92">
              <w:rPr>
                <w:rFonts w:cstheme="minorHAnsi"/>
                <w:sz w:val="12"/>
                <w:szCs w:val="12"/>
                <w:lang w:val="en-US"/>
              </w:rPr>
              <w:t>± 1053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14F8EB4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16.7 (-801.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 568.1)</w:t>
            </w:r>
          </w:p>
        </w:tc>
      </w:tr>
      <w:tr w:rsidR="00201B67" w:rsidRPr="00501186" w14:paraId="000A2360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12955BF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b/>
                <w:bCs/>
                <w:color w:val="000000"/>
                <w:sz w:val="12"/>
                <w:szCs w:val="12"/>
                <w:lang w:val="en-US"/>
              </w:rPr>
              <w:t>Poor sleep quality</w:t>
            </w:r>
          </w:p>
        </w:tc>
        <w:tc>
          <w:tcPr>
            <w:tcW w:w="1842" w:type="dxa"/>
            <w:shd w:val="clear" w:color="auto" w:fill="FFFFFF" w:themeFill="background1"/>
          </w:tcPr>
          <w:p w14:paraId="06F4EE7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D6E054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0CC724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E488B0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67E197FA" w14:textId="77777777" w:rsidTr="000C1BC9">
        <w:tc>
          <w:tcPr>
            <w:tcW w:w="421" w:type="dxa"/>
            <w:shd w:val="clear" w:color="auto" w:fill="FFFFFF" w:themeFill="background1"/>
          </w:tcPr>
          <w:p w14:paraId="1FFBCFA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1A5AE35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2BD11AC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.3 (1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4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0FFD6D1C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8 (0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9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84F87B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4 (0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E16485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2 (0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*</w:t>
            </w:r>
          </w:p>
        </w:tc>
      </w:tr>
      <w:tr w:rsidR="00201B67" w:rsidRPr="00501186" w14:paraId="3CD0E191" w14:textId="77777777" w:rsidTr="000C1BC9">
        <w:tc>
          <w:tcPr>
            <w:tcW w:w="421" w:type="dxa"/>
            <w:shd w:val="clear" w:color="auto" w:fill="FFFFFF" w:themeFill="background1"/>
          </w:tcPr>
          <w:p w14:paraId="54904D8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EFB099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FAC902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8 (0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A22B98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4 (0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135357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2 (0.1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>
              <w:rPr>
                <w:sz w:val="12"/>
                <w:szCs w:val="12"/>
                <w:lang w:val="en-US"/>
              </w:rPr>
              <w:t>0.4</w:t>
            </w:r>
            <w:r w:rsidRPr="00501186">
              <w:rPr>
                <w:sz w:val="12"/>
                <w:szCs w:val="12"/>
                <w:lang w:val="en-US"/>
              </w:rPr>
              <w:t>)**</w:t>
            </w:r>
            <w:r>
              <w:rPr>
                <w:sz w:val="12"/>
                <w:szCs w:val="12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 w:themeFill="background1"/>
          </w:tcPr>
          <w:p w14:paraId="71509E2C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1</w:t>
            </w:r>
            <w:r w:rsidRPr="00501186">
              <w:rPr>
                <w:sz w:val="12"/>
                <w:szCs w:val="12"/>
                <w:lang w:val="en-US"/>
              </w:rPr>
              <w:t xml:space="preserve"> (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</w:t>
            </w:r>
          </w:p>
        </w:tc>
      </w:tr>
      <w:tr w:rsidR="00201B67" w:rsidRPr="00501186" w14:paraId="54ED0C52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346A462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b/>
                <w:sz w:val="12"/>
                <w:szCs w:val="12"/>
                <w:lang w:val="en-US"/>
              </w:rPr>
              <w:t>Sleep onset problems</w:t>
            </w:r>
          </w:p>
        </w:tc>
        <w:tc>
          <w:tcPr>
            <w:tcW w:w="1842" w:type="dxa"/>
            <w:shd w:val="clear" w:color="auto" w:fill="FFFFFF" w:themeFill="background1"/>
          </w:tcPr>
          <w:p w14:paraId="6C111A4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72A222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66C546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4EFF74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6A897CE5" w14:textId="77777777" w:rsidTr="000C1BC9">
        <w:tc>
          <w:tcPr>
            <w:tcW w:w="421" w:type="dxa"/>
            <w:shd w:val="clear" w:color="auto" w:fill="FFFFFF" w:themeFill="background1"/>
          </w:tcPr>
          <w:p w14:paraId="24FE76D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5122C44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3DD13A14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.4 (1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5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EADDA0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8 (0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9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E91D9F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3 (0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C63C50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2 (0.0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*</w:t>
            </w:r>
          </w:p>
        </w:tc>
      </w:tr>
      <w:tr w:rsidR="00201B67" w:rsidRPr="00501186" w14:paraId="03701484" w14:textId="77777777" w:rsidTr="000C1BC9">
        <w:tc>
          <w:tcPr>
            <w:tcW w:w="421" w:type="dxa"/>
            <w:shd w:val="clear" w:color="auto" w:fill="FFFFFF" w:themeFill="background1"/>
          </w:tcPr>
          <w:p w14:paraId="37894C9C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94CDA55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0460CAAC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.4 (1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5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04BC92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8 (0.</w:t>
            </w:r>
            <w:r>
              <w:rPr>
                <w:sz w:val="12"/>
                <w:szCs w:val="12"/>
                <w:lang w:val="en-US"/>
              </w:rPr>
              <w:t>6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9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4670BE8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3 (0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E490C7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2 (0.0</w:t>
            </w:r>
            <w:r>
              <w:rPr>
                <w:sz w:val="12"/>
                <w:szCs w:val="12"/>
                <w:lang w:val="en-US"/>
              </w:rPr>
              <w:t>7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*</w:t>
            </w:r>
          </w:p>
        </w:tc>
      </w:tr>
      <w:tr w:rsidR="00201B67" w:rsidRPr="00501186" w14:paraId="7FBF531C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7DCFB2F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ascii="Calibri" w:eastAsia="Times New Roman" w:hAnsi="Calibri" w:cs="Times New Roman"/>
                <w:b/>
                <w:sz w:val="12"/>
                <w:szCs w:val="12"/>
                <w:lang w:val="en-US" w:eastAsia="fi-FI"/>
              </w:rPr>
              <w:t>Sleep maintenance problems</w:t>
            </w:r>
          </w:p>
        </w:tc>
        <w:tc>
          <w:tcPr>
            <w:tcW w:w="1842" w:type="dxa"/>
            <w:shd w:val="clear" w:color="auto" w:fill="FFFFFF" w:themeFill="background1"/>
          </w:tcPr>
          <w:p w14:paraId="2412861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5AF666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4F7E71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569326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09A0C47B" w14:textId="77777777" w:rsidTr="000C1BC9">
        <w:tc>
          <w:tcPr>
            <w:tcW w:w="421" w:type="dxa"/>
            <w:shd w:val="clear" w:color="auto" w:fill="FFFFFF" w:themeFill="background1"/>
          </w:tcPr>
          <w:p w14:paraId="69E4542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77C52AC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777C84C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2 (0.0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4)*</w:t>
            </w:r>
          </w:p>
        </w:tc>
        <w:tc>
          <w:tcPr>
            <w:tcW w:w="1701" w:type="dxa"/>
            <w:shd w:val="clear" w:color="auto" w:fill="FFFFFF" w:themeFill="background1"/>
          </w:tcPr>
          <w:p w14:paraId="7EFE762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07 (-0.0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308528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06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06)</w:t>
            </w:r>
          </w:p>
        </w:tc>
        <w:tc>
          <w:tcPr>
            <w:tcW w:w="1843" w:type="dxa"/>
            <w:shd w:val="clear" w:color="auto" w:fill="FFFFFF" w:themeFill="background1"/>
          </w:tcPr>
          <w:p w14:paraId="71529EB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00005 (-0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1)</w:t>
            </w:r>
          </w:p>
        </w:tc>
      </w:tr>
      <w:tr w:rsidR="00201B67" w:rsidRPr="00501186" w14:paraId="74AD40F8" w14:textId="77777777" w:rsidTr="000C1BC9">
        <w:tc>
          <w:tcPr>
            <w:tcW w:w="421" w:type="dxa"/>
            <w:shd w:val="clear" w:color="auto" w:fill="FFFFFF" w:themeFill="background1"/>
          </w:tcPr>
          <w:p w14:paraId="779E6AF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137B509E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7CD075A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3</w:t>
            </w:r>
            <w:r w:rsidRPr="00501186">
              <w:rPr>
                <w:sz w:val="12"/>
                <w:szCs w:val="12"/>
                <w:lang w:val="en-US"/>
              </w:rPr>
              <w:t xml:space="preserve"> (0.0</w:t>
            </w:r>
            <w:r>
              <w:rPr>
                <w:sz w:val="12"/>
                <w:szCs w:val="12"/>
                <w:lang w:val="en-US"/>
              </w:rPr>
              <w:t>9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4)*</w:t>
            </w:r>
            <w:r>
              <w:rPr>
                <w:sz w:val="12"/>
                <w:szCs w:val="12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</w:tcPr>
          <w:p w14:paraId="643F0AC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6</w:t>
            </w:r>
            <w:r w:rsidRPr="00501186">
              <w:rPr>
                <w:sz w:val="12"/>
                <w:szCs w:val="12"/>
                <w:lang w:val="en-US"/>
              </w:rPr>
              <w:t xml:space="preserve"> (-0.06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18D05E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1</w:t>
            </w:r>
            <w:r w:rsidRPr="00501186">
              <w:rPr>
                <w:sz w:val="12"/>
                <w:szCs w:val="12"/>
                <w:lang w:val="en-US"/>
              </w:rPr>
              <w:t xml:space="preserve">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0</w:t>
            </w:r>
            <w:r>
              <w:rPr>
                <w:sz w:val="12"/>
                <w:szCs w:val="12"/>
                <w:lang w:val="en-US"/>
              </w:rPr>
              <w:t>07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7A283CB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1</w:t>
            </w:r>
            <w:r w:rsidRPr="00501186">
              <w:rPr>
                <w:sz w:val="12"/>
                <w:szCs w:val="12"/>
                <w:lang w:val="en-US"/>
              </w:rPr>
              <w:t xml:space="preserve"> (-0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1)</w:t>
            </w:r>
          </w:p>
        </w:tc>
      </w:tr>
      <w:tr w:rsidR="00201B67" w:rsidRPr="00501186" w14:paraId="5AE03CD8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35A24EE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b/>
                <w:sz w:val="12"/>
                <w:szCs w:val="12"/>
                <w:lang w:val="en-US"/>
              </w:rPr>
              <w:t>Early morning awaken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2EB8A6B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CDF9A6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9346EC4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B8A11F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5AAA58C9" w14:textId="77777777" w:rsidTr="000C1BC9">
        <w:tc>
          <w:tcPr>
            <w:tcW w:w="421" w:type="dxa"/>
            <w:shd w:val="clear" w:color="auto" w:fill="FFFFFF" w:themeFill="background1"/>
          </w:tcPr>
          <w:p w14:paraId="678B1DEE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5F083024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582BB88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3 (-0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2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20522E7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3 (-0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1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BCE546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4 (-0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2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588582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1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02)</w:t>
            </w:r>
          </w:p>
        </w:tc>
      </w:tr>
      <w:tr w:rsidR="00201B67" w:rsidRPr="00501186" w14:paraId="710684EC" w14:textId="77777777" w:rsidTr="000C1BC9">
        <w:tc>
          <w:tcPr>
            <w:tcW w:w="421" w:type="dxa"/>
            <w:shd w:val="clear" w:color="auto" w:fill="FFFFFF" w:themeFill="background1"/>
          </w:tcPr>
          <w:p w14:paraId="541CEC9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4AD20F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0D681D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3 (-0.</w:t>
            </w:r>
            <w:r>
              <w:rPr>
                <w:sz w:val="12"/>
                <w:szCs w:val="12"/>
                <w:lang w:val="en-US"/>
              </w:rPr>
              <w:t>4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09)*</w:t>
            </w:r>
            <w:r w:rsidRPr="00501186">
              <w:rPr>
                <w:sz w:val="12"/>
                <w:szCs w:val="12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</w:tcPr>
          <w:p w14:paraId="303FF45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(-0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1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08D824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4 (-0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3</w:t>
            </w:r>
            <w:r w:rsidRPr="00501186">
              <w:rPr>
                <w:sz w:val="12"/>
                <w:szCs w:val="12"/>
                <w:lang w:val="en-US"/>
              </w:rPr>
              <w:t>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FCB9B0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09</w:t>
            </w:r>
            <w:r w:rsidRPr="00501186">
              <w:rPr>
                <w:sz w:val="12"/>
                <w:szCs w:val="12"/>
                <w:lang w:val="en-US"/>
              </w:rPr>
              <w:t xml:space="preserve">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4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</w:tr>
      <w:tr w:rsidR="00201B67" w:rsidRPr="00501186" w14:paraId="2B90EA50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222652D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proofErr w:type="spellStart"/>
            <w:r w:rsidRPr="00501186">
              <w:rPr>
                <w:rFonts w:cstheme="minorHAnsi"/>
                <w:b/>
                <w:sz w:val="12"/>
                <w:szCs w:val="12"/>
              </w:rPr>
              <w:t>Hypnotics</w:t>
            </w:r>
            <w:proofErr w:type="spellEnd"/>
            <w:r w:rsidRPr="00501186">
              <w:rPr>
                <w:rFonts w:cstheme="minorHAnsi"/>
                <w:b/>
                <w:sz w:val="12"/>
                <w:szCs w:val="12"/>
              </w:rPr>
              <w:t xml:space="preserve"> </w:t>
            </w:r>
            <w:proofErr w:type="spellStart"/>
            <w:r w:rsidRPr="00501186">
              <w:rPr>
                <w:rFonts w:cstheme="minorHAnsi"/>
                <w:b/>
                <w:sz w:val="12"/>
                <w:szCs w:val="12"/>
              </w:rPr>
              <w:t>use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3344B46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DC8E8D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F9A819C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56B2C5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2DE95059" w14:textId="77777777" w:rsidTr="000C1BC9">
        <w:tc>
          <w:tcPr>
            <w:tcW w:w="421" w:type="dxa"/>
            <w:shd w:val="clear" w:color="auto" w:fill="FFFFFF" w:themeFill="background1"/>
          </w:tcPr>
          <w:p w14:paraId="7179B755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657B218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3FC2166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5 (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7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3E15504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08 (-0.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</w:t>
            </w:r>
          </w:p>
        </w:tc>
        <w:tc>
          <w:tcPr>
            <w:tcW w:w="1843" w:type="dxa"/>
            <w:shd w:val="clear" w:color="auto" w:fill="FFFFFF" w:themeFill="background1"/>
          </w:tcPr>
          <w:p w14:paraId="468742C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01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4E18F12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1 (-0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07)</w:t>
            </w:r>
          </w:p>
        </w:tc>
      </w:tr>
      <w:tr w:rsidR="00201B67" w:rsidRPr="00501186" w14:paraId="3BCF1E20" w14:textId="77777777" w:rsidTr="000C1BC9">
        <w:tc>
          <w:tcPr>
            <w:tcW w:w="421" w:type="dxa"/>
            <w:shd w:val="clear" w:color="auto" w:fill="FFFFFF" w:themeFill="background1"/>
          </w:tcPr>
          <w:p w14:paraId="6ABC299E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4F957095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30CEA5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5 (0.</w:t>
            </w:r>
            <w:r>
              <w:rPr>
                <w:sz w:val="12"/>
                <w:szCs w:val="12"/>
                <w:lang w:val="en-US"/>
              </w:rPr>
              <w:t>3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7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1868F6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6 (</w:t>
            </w:r>
            <w:r>
              <w:rPr>
                <w:sz w:val="12"/>
                <w:szCs w:val="12"/>
                <w:lang w:val="en-US"/>
              </w:rPr>
              <w:t>-</w:t>
            </w: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3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72392C8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</w:t>
            </w:r>
            <w:r>
              <w:rPr>
                <w:sz w:val="12"/>
                <w:szCs w:val="12"/>
                <w:lang w:val="en-US"/>
              </w:rPr>
              <w:t>03</w:t>
            </w:r>
            <w:r w:rsidRPr="00501186">
              <w:rPr>
                <w:sz w:val="12"/>
                <w:szCs w:val="12"/>
                <w:lang w:val="en-US"/>
              </w:rPr>
              <w:t xml:space="preserve"> (-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166F02E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1 (-0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07)</w:t>
            </w:r>
          </w:p>
        </w:tc>
      </w:tr>
      <w:tr w:rsidR="00201B67" w:rsidRPr="00501186" w14:paraId="5609DBB9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13C39309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b/>
                <w:sz w:val="12"/>
                <w:szCs w:val="12"/>
                <w:lang w:val="en-US"/>
              </w:rPr>
              <w:t>Excessive sleepiness</w:t>
            </w:r>
          </w:p>
        </w:tc>
        <w:tc>
          <w:tcPr>
            <w:tcW w:w="1842" w:type="dxa"/>
            <w:shd w:val="clear" w:color="auto" w:fill="FFFFFF" w:themeFill="background1"/>
          </w:tcPr>
          <w:p w14:paraId="50EC78D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AE4AF44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224916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FEB041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36AB649B" w14:textId="77777777" w:rsidTr="000C1BC9">
        <w:tc>
          <w:tcPr>
            <w:tcW w:w="421" w:type="dxa"/>
            <w:shd w:val="clear" w:color="auto" w:fill="FFFFFF" w:themeFill="background1"/>
          </w:tcPr>
          <w:p w14:paraId="533F267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8B3906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5BB78BD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1.0 (0.8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2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2B7CC1C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6 (0.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7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C23914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2 (0.0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B88B59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1 (0.0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</w:t>
            </w:r>
          </w:p>
        </w:tc>
      </w:tr>
      <w:tr w:rsidR="00201B67" w:rsidRPr="00501186" w14:paraId="1FD6D106" w14:textId="77777777" w:rsidTr="000C1BC9">
        <w:tc>
          <w:tcPr>
            <w:tcW w:w="421" w:type="dxa"/>
            <w:shd w:val="clear" w:color="auto" w:fill="FFFFFF" w:themeFill="background1"/>
          </w:tcPr>
          <w:p w14:paraId="683F66B9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6354ADEF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42A184C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1.0 (0.</w:t>
            </w:r>
            <w:r>
              <w:rPr>
                <w:sz w:val="12"/>
                <w:szCs w:val="12"/>
                <w:lang w:val="en-US"/>
              </w:rPr>
              <w:t>9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2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4970007D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6 (0.</w:t>
            </w:r>
            <w:r>
              <w:rPr>
                <w:sz w:val="12"/>
                <w:szCs w:val="12"/>
                <w:lang w:val="en-US"/>
              </w:rPr>
              <w:t>4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7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8CFA3B5" w14:textId="77777777" w:rsidR="00201B67" w:rsidRPr="00BC2D92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BC2D92">
              <w:rPr>
                <w:sz w:val="12"/>
                <w:szCs w:val="12"/>
                <w:lang w:val="en-US"/>
              </w:rPr>
              <w:t xml:space="preserve">0.1 (-0.02 </w:t>
            </w:r>
            <w:r w:rsidRPr="00BC2D92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BC2D92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C850F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(0.0</w:t>
            </w:r>
            <w:r>
              <w:rPr>
                <w:sz w:val="12"/>
                <w:szCs w:val="12"/>
                <w:lang w:val="en-US"/>
              </w:rPr>
              <w:t>3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3)*</w:t>
            </w:r>
          </w:p>
        </w:tc>
      </w:tr>
      <w:tr w:rsidR="00201B67" w:rsidRPr="00501186" w14:paraId="1EA9A2A2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0F1D9CF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b/>
                <w:sz w:val="12"/>
                <w:szCs w:val="12"/>
                <w:lang w:val="en-US"/>
              </w:rPr>
              <w:t>Fatigue</w:t>
            </w:r>
          </w:p>
        </w:tc>
        <w:tc>
          <w:tcPr>
            <w:tcW w:w="1842" w:type="dxa"/>
            <w:shd w:val="clear" w:color="auto" w:fill="FFFFFF" w:themeFill="background1"/>
          </w:tcPr>
          <w:p w14:paraId="7E1C51A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F75CE5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579F7A4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31DF0B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59515B4C" w14:textId="77777777" w:rsidTr="000C1BC9">
        <w:tc>
          <w:tcPr>
            <w:tcW w:w="421" w:type="dxa"/>
            <w:shd w:val="clear" w:color="auto" w:fill="FFFFFF" w:themeFill="background1"/>
          </w:tcPr>
          <w:p w14:paraId="6CD0F31F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70BD709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0C4547F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8 (0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0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8E6A47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4 (0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6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33FA1D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03 (-0.09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5B2FF18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07 (-0.05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</w:tr>
      <w:tr w:rsidR="00201B67" w:rsidRPr="00501186" w14:paraId="4DE8E562" w14:textId="77777777" w:rsidTr="000C1BC9">
        <w:tc>
          <w:tcPr>
            <w:tcW w:w="421" w:type="dxa"/>
            <w:shd w:val="clear" w:color="auto" w:fill="FFFFFF" w:themeFill="background1"/>
          </w:tcPr>
          <w:p w14:paraId="2128669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5F4DC5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DB4D60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9</w:t>
            </w:r>
            <w:r w:rsidRPr="00501186">
              <w:rPr>
                <w:sz w:val="12"/>
                <w:szCs w:val="12"/>
                <w:lang w:val="en-US"/>
              </w:rPr>
              <w:t xml:space="preserve"> (0.7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1.0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D82E89C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4 (0.3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6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222995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  <w:r w:rsidRPr="00501186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(-0.</w:t>
            </w:r>
            <w:r>
              <w:rPr>
                <w:sz w:val="12"/>
                <w:szCs w:val="12"/>
                <w:lang w:val="en-US"/>
              </w:rPr>
              <w:t>1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1</w:t>
            </w:r>
            <w:r w:rsidRPr="00501186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046265D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8</w:t>
            </w:r>
            <w:r w:rsidRPr="00501186">
              <w:rPr>
                <w:sz w:val="12"/>
                <w:szCs w:val="12"/>
                <w:lang w:val="en-US"/>
              </w:rPr>
              <w:t xml:space="preserve"> (-0.0</w:t>
            </w:r>
            <w:r>
              <w:rPr>
                <w:sz w:val="12"/>
                <w:szCs w:val="12"/>
                <w:lang w:val="en-US"/>
              </w:rPr>
              <w:t>3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</w:tr>
      <w:tr w:rsidR="00201B67" w:rsidRPr="00501186" w14:paraId="317B9C81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7AB4C4FE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ascii="Calibri" w:hAnsi="Calibri"/>
                <w:b/>
                <w:color w:val="000000"/>
                <w:sz w:val="12"/>
                <w:szCs w:val="12"/>
                <w:lang w:val="en-US"/>
              </w:rPr>
              <w:t>Nightmares</w:t>
            </w:r>
          </w:p>
        </w:tc>
        <w:tc>
          <w:tcPr>
            <w:tcW w:w="1842" w:type="dxa"/>
            <w:shd w:val="clear" w:color="auto" w:fill="FFFFFF" w:themeFill="background1"/>
          </w:tcPr>
          <w:p w14:paraId="03F6447B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9ADCE1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BC74289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6504BD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3EB60282" w14:textId="77777777" w:rsidTr="000C1BC9">
        <w:tc>
          <w:tcPr>
            <w:tcW w:w="421" w:type="dxa"/>
            <w:shd w:val="clear" w:color="auto" w:fill="FFFFFF" w:themeFill="background1"/>
          </w:tcPr>
          <w:p w14:paraId="6E2FC95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A4B1B1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6E5A31B7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5 (0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7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53231D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3 (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41ADEDFA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1 (-0.01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488F5B7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1 (-0.0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</w:tr>
      <w:tr w:rsidR="00201B67" w:rsidRPr="00501186" w14:paraId="478E27FF" w14:textId="77777777" w:rsidTr="000C1BC9">
        <w:tc>
          <w:tcPr>
            <w:tcW w:w="421" w:type="dxa"/>
            <w:shd w:val="clear" w:color="auto" w:fill="FFFFFF" w:themeFill="background1"/>
          </w:tcPr>
          <w:p w14:paraId="678B1A3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5E7A1D94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0DCD8FE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5 (0.4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7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22177D26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0.3 (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A28CC8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06</w:t>
            </w:r>
            <w:r w:rsidRPr="00501186">
              <w:rPr>
                <w:sz w:val="12"/>
                <w:szCs w:val="12"/>
                <w:lang w:val="en-US"/>
              </w:rPr>
              <w:t xml:space="preserve"> (-0.0</w:t>
            </w:r>
            <w:r>
              <w:rPr>
                <w:sz w:val="12"/>
                <w:szCs w:val="12"/>
                <w:lang w:val="en-US"/>
              </w:rPr>
              <w:t>7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A3C54C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0.1 (-0.0</w:t>
            </w:r>
            <w:r>
              <w:rPr>
                <w:sz w:val="12"/>
                <w:szCs w:val="12"/>
                <w:lang w:val="en-US"/>
              </w:rPr>
              <w:t>2</w:t>
            </w:r>
            <w:r w:rsidRPr="00501186">
              <w:rPr>
                <w:sz w:val="12"/>
                <w:szCs w:val="12"/>
                <w:lang w:val="en-US"/>
              </w:rPr>
              <w:t xml:space="preserve">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501186">
              <w:rPr>
                <w:sz w:val="12"/>
                <w:szCs w:val="12"/>
                <w:lang w:val="en-US"/>
              </w:rPr>
              <w:t>0.2)</w:t>
            </w:r>
          </w:p>
        </w:tc>
      </w:tr>
      <w:tr w:rsidR="00201B67" w:rsidRPr="0043668D" w14:paraId="69883A61" w14:textId="77777777" w:rsidTr="000C1BC9">
        <w:tc>
          <w:tcPr>
            <w:tcW w:w="3261" w:type="dxa"/>
            <w:gridSpan w:val="2"/>
            <w:shd w:val="clear" w:color="auto" w:fill="FFFFFF" w:themeFill="background1"/>
          </w:tcPr>
          <w:p w14:paraId="33A12E3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Insomnia severity index (ISI) amid pandemic</w:t>
            </w:r>
          </w:p>
        </w:tc>
        <w:tc>
          <w:tcPr>
            <w:tcW w:w="1842" w:type="dxa"/>
            <w:shd w:val="clear" w:color="auto" w:fill="FFFFFF" w:themeFill="background1"/>
          </w:tcPr>
          <w:p w14:paraId="4976BFE2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BAC1B0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4954118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CEF0B10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6978396E" w14:textId="77777777" w:rsidTr="000C1BC9">
        <w:tc>
          <w:tcPr>
            <w:tcW w:w="421" w:type="dxa"/>
            <w:shd w:val="clear" w:color="auto" w:fill="FFFFFF" w:themeFill="background1"/>
          </w:tcPr>
          <w:p w14:paraId="2A3485B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BFA753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1270114F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sz w:val="12"/>
                <w:szCs w:val="12"/>
                <w:lang w:val="en-US"/>
              </w:rPr>
              <w:t>0.8 (0.6 ±  1.0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7054B20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sz w:val="12"/>
                <w:szCs w:val="12"/>
                <w:lang w:val="en-US"/>
              </w:rPr>
              <w:t>0.3 (0.2 ± 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C3DB3F1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t xml:space="preserve">-0.06 (-0.2 ±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0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662D0DD3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 xml:space="preserve">-0.07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0.07)</w:t>
            </w:r>
          </w:p>
        </w:tc>
      </w:tr>
      <w:tr w:rsidR="00201B67" w:rsidRPr="00501186" w14:paraId="20285900" w14:textId="77777777" w:rsidTr="000C1BC9">
        <w:tc>
          <w:tcPr>
            <w:tcW w:w="421" w:type="dxa"/>
            <w:shd w:val="clear" w:color="auto" w:fill="FFFFFF" w:themeFill="background1"/>
          </w:tcPr>
          <w:p w14:paraId="444032B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6DE7473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5CA3D88E" w14:textId="77777777" w:rsidR="00201B67" w:rsidRPr="00501186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9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 (0.</w:t>
            </w:r>
            <w:r>
              <w:rPr>
                <w:rFonts w:cstheme="minorHAnsi"/>
                <w:sz w:val="12"/>
                <w:szCs w:val="12"/>
                <w:lang w:val="en-US"/>
              </w:rPr>
              <w:t>8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 ±  1.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4B795D5" w14:textId="77777777" w:rsidR="00201B67" w:rsidRPr="00501186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sz w:val="12"/>
                <w:szCs w:val="12"/>
                <w:lang w:val="en-US"/>
              </w:rPr>
              <w:t>0.3 (0.2 ± 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1FBC27A" w14:textId="77777777" w:rsidR="00201B67" w:rsidRPr="00501186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501186">
              <w:rPr>
                <w:rFonts w:cstheme="minorHAnsi"/>
                <w:sz w:val="12"/>
                <w:szCs w:val="12"/>
                <w:lang w:val="en-US"/>
              </w:rPr>
              <w:t>-0.</w:t>
            </w:r>
            <w:r>
              <w:rPr>
                <w:rFonts w:cstheme="minorHAnsi"/>
                <w:sz w:val="12"/>
                <w:szCs w:val="12"/>
                <w:lang w:val="en-US"/>
              </w:rPr>
              <w:t>2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 (-0.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 xml:space="preserve"> ± -0.0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)</w:t>
            </w:r>
            <w:r>
              <w:rPr>
                <w:rFonts w:cstheme="minorHAnsi"/>
                <w:sz w:val="12"/>
                <w:szCs w:val="12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FFFFFF" w:themeFill="background1"/>
          </w:tcPr>
          <w:p w14:paraId="1260A1B5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-0.0</w:t>
            </w:r>
            <w:r>
              <w:rPr>
                <w:sz w:val="12"/>
                <w:szCs w:val="12"/>
                <w:lang w:val="en-US"/>
              </w:rPr>
              <w:t>5</w:t>
            </w:r>
            <w:r w:rsidRPr="00501186">
              <w:rPr>
                <w:sz w:val="12"/>
                <w:szCs w:val="12"/>
                <w:lang w:val="en-US"/>
              </w:rPr>
              <w:t xml:space="preserve"> (-0.2 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± 0.0</w:t>
            </w:r>
            <w:r>
              <w:rPr>
                <w:rFonts w:cstheme="minorHAnsi"/>
                <w:sz w:val="12"/>
                <w:szCs w:val="12"/>
                <w:lang w:val="en-US"/>
              </w:rPr>
              <w:t>9</w:t>
            </w:r>
            <w:r w:rsidRPr="00501186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</w:tr>
      <w:tr w:rsidR="00201B67" w:rsidRPr="00501186" w14:paraId="0415A015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46EB09F9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Anxiety past two weeks</w:t>
            </w:r>
          </w:p>
        </w:tc>
        <w:tc>
          <w:tcPr>
            <w:tcW w:w="1842" w:type="dxa"/>
            <w:shd w:val="clear" w:color="auto" w:fill="FFFFFF" w:themeFill="background1"/>
          </w:tcPr>
          <w:p w14:paraId="41EA7F68" w14:textId="77777777" w:rsidR="00201B67" w:rsidRPr="00501186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C268C7A" w14:textId="77777777" w:rsidR="00201B67" w:rsidRPr="00501186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DE7FA0A" w14:textId="77777777" w:rsidR="00201B67" w:rsidRPr="00501186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77023AE" w14:textId="77777777" w:rsidR="00201B67" w:rsidRPr="00501186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4B24AC54" w14:textId="77777777" w:rsidTr="00201B67">
        <w:tc>
          <w:tcPr>
            <w:tcW w:w="421" w:type="dxa"/>
            <w:shd w:val="clear" w:color="auto" w:fill="FFFFFF" w:themeFill="background1"/>
          </w:tcPr>
          <w:p w14:paraId="4CAAFF4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570F07E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76ADFD1B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5 (0.3 ± 0.6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0BD3E1C2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1 (-0.05 ± 0.3)</w:t>
            </w:r>
          </w:p>
        </w:tc>
        <w:tc>
          <w:tcPr>
            <w:tcW w:w="1843" w:type="dxa"/>
            <w:shd w:val="clear" w:color="auto" w:fill="FFFFFF" w:themeFill="background1"/>
          </w:tcPr>
          <w:p w14:paraId="5A888726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</w:rPr>
              <w:t xml:space="preserve">-0.2 (-0.3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-0.001)*</w:t>
            </w:r>
          </w:p>
        </w:tc>
        <w:tc>
          <w:tcPr>
            <w:tcW w:w="1843" w:type="dxa"/>
            <w:shd w:val="clear" w:color="auto" w:fill="FFFFFF" w:themeFill="background1"/>
          </w:tcPr>
          <w:p w14:paraId="42B59512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-0.2 (-0.4 ± </w:t>
            </w:r>
            <w:r w:rsidRPr="00A31E05">
              <w:rPr>
                <w:sz w:val="12"/>
                <w:szCs w:val="12"/>
              </w:rPr>
              <w:t>-0.06)**</w:t>
            </w:r>
          </w:p>
        </w:tc>
      </w:tr>
      <w:tr w:rsidR="00201B67" w:rsidRPr="00153E12" w14:paraId="7417E070" w14:textId="77777777" w:rsidTr="00201B67">
        <w:tc>
          <w:tcPr>
            <w:tcW w:w="421" w:type="dxa"/>
            <w:shd w:val="clear" w:color="auto" w:fill="FFFFFF" w:themeFill="background1"/>
          </w:tcPr>
          <w:p w14:paraId="58F3F5B8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226809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A1F03A8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6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0.</w:t>
            </w:r>
            <w:r>
              <w:rPr>
                <w:rFonts w:cstheme="minorHAnsi"/>
                <w:sz w:val="12"/>
                <w:szCs w:val="12"/>
                <w:lang w:val="en-US"/>
              </w:rPr>
              <w:t>4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</w:t>
            </w:r>
            <w:r>
              <w:rPr>
                <w:rFonts w:cstheme="minorHAnsi"/>
                <w:sz w:val="12"/>
                <w:szCs w:val="12"/>
                <w:lang w:val="en-US"/>
              </w:rPr>
              <w:t>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2DC1AB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</w:t>
            </w:r>
            <w:r>
              <w:rPr>
                <w:rFonts w:cstheme="minorHAnsi"/>
                <w:sz w:val="12"/>
                <w:szCs w:val="12"/>
                <w:lang w:val="en-US"/>
              </w:rPr>
              <w:t>.1 (-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0</w:t>
            </w:r>
            <w:r>
              <w:rPr>
                <w:rFonts w:cstheme="minorHAnsi"/>
                <w:sz w:val="12"/>
                <w:szCs w:val="12"/>
                <w:lang w:val="en-US"/>
              </w:rPr>
              <w:t>.03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60FA0B1D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153E12">
              <w:rPr>
                <w:sz w:val="12"/>
                <w:szCs w:val="12"/>
                <w:lang w:val="en-US"/>
              </w:rPr>
              <w:t xml:space="preserve">-0.3 (-0.4 </w:t>
            </w:r>
            <w:r w:rsidRPr="00153E12">
              <w:rPr>
                <w:rFonts w:cstheme="minorHAnsi"/>
                <w:sz w:val="12"/>
                <w:szCs w:val="12"/>
                <w:lang w:val="en-US"/>
              </w:rPr>
              <w:t>± -0.1)*</w:t>
            </w:r>
          </w:p>
        </w:tc>
        <w:tc>
          <w:tcPr>
            <w:tcW w:w="1843" w:type="dxa"/>
            <w:shd w:val="clear" w:color="auto" w:fill="FFFFFF" w:themeFill="background1"/>
          </w:tcPr>
          <w:p w14:paraId="7389448E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0.2 (-0.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</w:t>
            </w:r>
            <w:r>
              <w:rPr>
                <w:sz w:val="12"/>
                <w:szCs w:val="12"/>
                <w:lang w:val="en-US"/>
              </w:rPr>
              <w:t>-0.01)*</w:t>
            </w:r>
          </w:p>
        </w:tc>
      </w:tr>
      <w:tr w:rsidR="00201B67" w:rsidRPr="00153E12" w14:paraId="618B03A5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530A1568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Depression past two weeks</w:t>
            </w:r>
          </w:p>
        </w:tc>
        <w:tc>
          <w:tcPr>
            <w:tcW w:w="1842" w:type="dxa"/>
            <w:shd w:val="clear" w:color="auto" w:fill="FFFFFF" w:themeFill="background1"/>
          </w:tcPr>
          <w:p w14:paraId="44E42633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F9A502F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E031D3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885012E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1AD17881" w14:textId="77777777" w:rsidTr="00201B67">
        <w:tc>
          <w:tcPr>
            <w:tcW w:w="421" w:type="dxa"/>
            <w:shd w:val="clear" w:color="auto" w:fill="FFFFFF" w:themeFill="background1"/>
          </w:tcPr>
          <w:p w14:paraId="2D17CB2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04D9547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2089FCA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8 (0.6 ± 0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68AF291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3 (0.2 ± 0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2C8A363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07 (-0.1 ± 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30D7BF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04 (-0.1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501186" w14:paraId="2E247630" w14:textId="77777777" w:rsidTr="00201B67">
        <w:tc>
          <w:tcPr>
            <w:tcW w:w="421" w:type="dxa"/>
            <w:shd w:val="clear" w:color="auto" w:fill="FFFFFF" w:themeFill="background1"/>
          </w:tcPr>
          <w:p w14:paraId="7108B69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7651B4D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79485C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9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0.</w:t>
            </w:r>
            <w:r>
              <w:rPr>
                <w:rFonts w:cstheme="minorHAnsi"/>
                <w:sz w:val="12"/>
                <w:szCs w:val="12"/>
                <w:lang w:val="en-US"/>
              </w:rPr>
              <w:t>7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</w:t>
            </w:r>
            <w:r>
              <w:rPr>
                <w:rFonts w:cstheme="minorHAnsi"/>
                <w:sz w:val="12"/>
                <w:szCs w:val="12"/>
                <w:lang w:val="en-US"/>
              </w:rPr>
              <w:t>1.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7DD417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3 (0.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E255D14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t>-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0.0</w:t>
            </w:r>
            <w:r>
              <w:rPr>
                <w:rFonts w:cstheme="minorHAnsi"/>
                <w:sz w:val="12"/>
                <w:szCs w:val="12"/>
                <w:lang w:val="en-US"/>
              </w:rPr>
              <w:t>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0.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5A70A2DA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5</w:t>
            </w:r>
            <w:r w:rsidRPr="00A31E05">
              <w:rPr>
                <w:sz w:val="12"/>
                <w:szCs w:val="12"/>
                <w:lang w:val="en-US"/>
              </w:rPr>
              <w:t xml:space="preserve"> (-0.1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43668D" w14:paraId="56508FDA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47D6E5FB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b/>
                <w:sz w:val="12"/>
                <w:szCs w:val="12"/>
                <w:lang w:val="en-US"/>
              </w:rPr>
              <w:t>Well-being index past two weeks</w:t>
            </w:r>
          </w:p>
        </w:tc>
        <w:tc>
          <w:tcPr>
            <w:tcW w:w="1842" w:type="dxa"/>
            <w:shd w:val="clear" w:color="auto" w:fill="FFFFFF" w:themeFill="background1"/>
          </w:tcPr>
          <w:p w14:paraId="1A41A028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2A9ED6E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C067911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5F4E6E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0DCB478F" w14:textId="77777777" w:rsidTr="00201B67">
        <w:tc>
          <w:tcPr>
            <w:tcW w:w="421" w:type="dxa"/>
            <w:shd w:val="clear" w:color="auto" w:fill="FFFFFF" w:themeFill="background1"/>
          </w:tcPr>
          <w:p w14:paraId="6BAB796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C5C809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73BEE2F8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t>-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13.7 (-15.6 ±</w:t>
            </w:r>
            <w:r w:rsidRPr="00A31E05">
              <w:rPr>
                <w:sz w:val="12"/>
                <w:szCs w:val="12"/>
              </w:rPr>
              <w:t xml:space="preserve"> -11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7D163F6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8.9 (-10.4 ±</w:t>
            </w:r>
            <w:r w:rsidRPr="00A31E05">
              <w:rPr>
                <w:sz w:val="12"/>
                <w:szCs w:val="12"/>
              </w:rPr>
              <w:t xml:space="preserve"> -7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98C11D6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4.2 (-5.7 ±</w:t>
            </w:r>
            <w:r w:rsidRPr="00A31E05">
              <w:rPr>
                <w:sz w:val="12"/>
                <w:szCs w:val="12"/>
              </w:rPr>
              <w:t xml:space="preserve"> -2.7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D952577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-3.4 (-4.9 </w:t>
            </w:r>
            <w:r>
              <w:rPr>
                <w:rFonts w:cstheme="minorHAnsi"/>
                <w:sz w:val="12"/>
                <w:szCs w:val="12"/>
                <w:lang w:val="en-US"/>
              </w:rPr>
              <w:t>± -1.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8)***</w:t>
            </w:r>
          </w:p>
        </w:tc>
      </w:tr>
      <w:tr w:rsidR="00201B67" w:rsidRPr="00501186" w14:paraId="143A27DF" w14:textId="77777777" w:rsidTr="00201B67">
        <w:tc>
          <w:tcPr>
            <w:tcW w:w="421" w:type="dxa"/>
            <w:shd w:val="clear" w:color="auto" w:fill="FFFFFF" w:themeFill="background1"/>
          </w:tcPr>
          <w:p w14:paraId="4A850035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6B65C12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9AEDA9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t>-14.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</w:t>
            </w:r>
            <w:r>
              <w:rPr>
                <w:rFonts w:cstheme="minorHAnsi"/>
                <w:sz w:val="12"/>
                <w:szCs w:val="12"/>
                <w:lang w:val="en-US"/>
              </w:rPr>
              <w:t>16.7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</w:t>
            </w:r>
            <w:r>
              <w:rPr>
                <w:sz w:val="12"/>
                <w:szCs w:val="12"/>
                <w:lang w:val="en-US"/>
              </w:rPr>
              <w:t xml:space="preserve"> -13.0</w:t>
            </w:r>
            <w:r w:rsidRPr="00AB39F9">
              <w:rPr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0404B75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8.</w:t>
            </w:r>
            <w:r>
              <w:rPr>
                <w:rFonts w:cstheme="minorHAnsi"/>
                <w:sz w:val="12"/>
                <w:szCs w:val="12"/>
                <w:lang w:val="en-US"/>
              </w:rPr>
              <w:t>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10.4 ±</w:t>
            </w:r>
            <w:r w:rsidRPr="00AB39F9">
              <w:rPr>
                <w:sz w:val="12"/>
                <w:szCs w:val="12"/>
                <w:lang w:val="en-US"/>
              </w:rPr>
              <w:t xml:space="preserve"> -7.</w:t>
            </w:r>
            <w:r>
              <w:rPr>
                <w:sz w:val="12"/>
                <w:szCs w:val="12"/>
                <w:lang w:val="en-US"/>
              </w:rPr>
              <w:t>3</w:t>
            </w:r>
            <w:r w:rsidRPr="00AB39F9">
              <w:rPr>
                <w:sz w:val="12"/>
                <w:szCs w:val="12"/>
                <w:lang w:val="en-US"/>
              </w:rPr>
              <w:t>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43FA27F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</w:t>
            </w:r>
            <w:r>
              <w:rPr>
                <w:rFonts w:cstheme="minorHAnsi"/>
                <w:sz w:val="12"/>
                <w:szCs w:val="12"/>
                <w:lang w:val="en-US"/>
              </w:rPr>
              <w:t>3.3 (-4.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</w:t>
            </w:r>
            <w:r>
              <w:rPr>
                <w:sz w:val="12"/>
                <w:szCs w:val="12"/>
                <w:lang w:val="en-US"/>
              </w:rPr>
              <w:t xml:space="preserve"> -1.8</w:t>
            </w:r>
            <w:r w:rsidRPr="00AB39F9">
              <w:rPr>
                <w:sz w:val="12"/>
                <w:szCs w:val="12"/>
                <w:lang w:val="en-US"/>
              </w:rPr>
              <w:t>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EDC4B1A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>-</w:t>
            </w:r>
            <w:r>
              <w:rPr>
                <w:sz w:val="12"/>
                <w:szCs w:val="12"/>
                <w:lang w:val="en-US"/>
              </w:rPr>
              <w:t>3.6</w:t>
            </w:r>
            <w:r w:rsidRPr="00A31E05">
              <w:rPr>
                <w:sz w:val="12"/>
                <w:szCs w:val="12"/>
                <w:lang w:val="en-US"/>
              </w:rPr>
              <w:t xml:space="preserve"> (-</w:t>
            </w:r>
            <w:r>
              <w:rPr>
                <w:sz w:val="12"/>
                <w:szCs w:val="12"/>
                <w:lang w:val="en-US"/>
              </w:rPr>
              <w:t>5.2</w:t>
            </w:r>
            <w:r w:rsidRPr="00A31E05">
              <w:rPr>
                <w:sz w:val="12"/>
                <w:szCs w:val="12"/>
                <w:lang w:val="en-US"/>
              </w:rPr>
              <w:t xml:space="preserve">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-</w:t>
            </w:r>
            <w:r>
              <w:rPr>
                <w:rFonts w:cstheme="minorHAnsi"/>
                <w:sz w:val="12"/>
                <w:szCs w:val="12"/>
                <w:lang w:val="en-US"/>
              </w:rPr>
              <w:t>2.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</w:tr>
      <w:tr w:rsidR="00201B67" w:rsidRPr="0043668D" w14:paraId="72CE48E9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16186091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Lato-Regular" w:cstheme="minorHAnsi"/>
                <w:b/>
                <w:sz w:val="12"/>
                <w:szCs w:val="12"/>
                <w:lang w:val="en-US"/>
              </w:rPr>
              <w:t>PTSD symptoms amid pandemic: Repeated disturbing thoughts and memories</w:t>
            </w:r>
          </w:p>
        </w:tc>
        <w:tc>
          <w:tcPr>
            <w:tcW w:w="1842" w:type="dxa"/>
            <w:shd w:val="clear" w:color="auto" w:fill="FFFFFF" w:themeFill="background1"/>
          </w:tcPr>
          <w:p w14:paraId="403D6A40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F21EF5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3E7D17F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5CB667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38F68C3D" w14:textId="77777777" w:rsidTr="00201B67">
        <w:tc>
          <w:tcPr>
            <w:tcW w:w="421" w:type="dxa"/>
            <w:shd w:val="clear" w:color="auto" w:fill="FFFFFF" w:themeFill="background1"/>
          </w:tcPr>
          <w:p w14:paraId="6ECFF50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AF7D40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508ECDB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0.7 (0.6 ± </w:t>
            </w:r>
            <w:r w:rsidRPr="00AB39F9">
              <w:rPr>
                <w:sz w:val="12"/>
                <w:szCs w:val="12"/>
                <w:lang w:val="en-US"/>
              </w:rPr>
              <w:t>0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176BAE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0.3 (0.2 ± </w:t>
            </w:r>
            <w:r w:rsidRPr="00AB39F9">
              <w:rPr>
                <w:sz w:val="12"/>
                <w:szCs w:val="12"/>
                <w:lang w:val="en-US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12ECE618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1 (-0.02 ± 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43E6B6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03 (-0.1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501186" w14:paraId="6BCD162E" w14:textId="77777777" w:rsidTr="00201B67">
        <w:tc>
          <w:tcPr>
            <w:tcW w:w="421" w:type="dxa"/>
            <w:shd w:val="clear" w:color="auto" w:fill="FFFFFF" w:themeFill="background1"/>
          </w:tcPr>
          <w:p w14:paraId="656EDBDF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68F5E070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3BB00E24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0.6 ± </w:t>
            </w:r>
            <w:r w:rsidRPr="00A31E05">
              <w:rPr>
                <w:sz w:val="12"/>
                <w:szCs w:val="12"/>
              </w:rPr>
              <w:t>0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6C1B52AB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0.3 (0.2 ± </w:t>
            </w:r>
            <w:r w:rsidRPr="00A31E05">
              <w:rPr>
                <w:sz w:val="12"/>
                <w:szCs w:val="12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F3F50E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02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0.0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B104FAA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03 (-0.1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43668D" w14:paraId="71953796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35D8D26E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Lato-Regular" w:cstheme="minorHAnsi"/>
                <w:b/>
                <w:sz w:val="12"/>
                <w:szCs w:val="12"/>
                <w:lang w:val="en-US"/>
              </w:rPr>
              <w:t>PTSD symptoms amid pandemic: Feeling very upset of past</w:t>
            </w:r>
          </w:p>
        </w:tc>
        <w:tc>
          <w:tcPr>
            <w:tcW w:w="1842" w:type="dxa"/>
            <w:shd w:val="clear" w:color="auto" w:fill="FFFFFF" w:themeFill="background1"/>
          </w:tcPr>
          <w:p w14:paraId="5A0D9934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6BB5886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C3FF773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D04F0C2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4E2D7920" w14:textId="77777777" w:rsidTr="00201B67">
        <w:tc>
          <w:tcPr>
            <w:tcW w:w="421" w:type="dxa"/>
            <w:shd w:val="clear" w:color="auto" w:fill="FFFFFF" w:themeFill="background1"/>
          </w:tcPr>
          <w:p w14:paraId="0482721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1B60059F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4DC464C0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7 (0.5 ± 0.8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0259F83D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0.3 (0.1 ± </w:t>
            </w:r>
            <w:r w:rsidRPr="00A31E05">
              <w:rPr>
                <w:sz w:val="12"/>
                <w:szCs w:val="12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094F182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1 (-0.02 ± 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7D01EEA7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02 (-0.1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501186" w14:paraId="45BC1692" w14:textId="77777777" w:rsidTr="00201B67">
        <w:tc>
          <w:tcPr>
            <w:tcW w:w="421" w:type="dxa"/>
            <w:shd w:val="clear" w:color="auto" w:fill="FFFFFF" w:themeFill="background1"/>
          </w:tcPr>
          <w:p w14:paraId="418C8F3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485F6C4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0FCAA3B6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7 (0.</w:t>
            </w:r>
            <w:r>
              <w:rPr>
                <w:rFonts w:cstheme="minorHAnsi"/>
                <w:sz w:val="12"/>
                <w:szCs w:val="12"/>
                <w:lang w:val="en-US"/>
              </w:rPr>
              <w:t>6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</w:t>
            </w:r>
            <w:r>
              <w:rPr>
                <w:rFonts w:cstheme="minorHAnsi"/>
                <w:sz w:val="12"/>
                <w:szCs w:val="12"/>
                <w:lang w:val="en-US"/>
              </w:rPr>
              <w:t>9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6BF73982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2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0.1 ± </w:t>
            </w:r>
            <w:r w:rsidRPr="00A31E05">
              <w:rPr>
                <w:sz w:val="12"/>
                <w:szCs w:val="12"/>
              </w:rPr>
              <w:t>0.4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6661981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</w:t>
            </w:r>
            <w:r>
              <w:rPr>
                <w:rFonts w:cstheme="minorHAnsi"/>
                <w:sz w:val="12"/>
                <w:szCs w:val="12"/>
                <w:lang w:val="en-US"/>
              </w:rPr>
              <w:t>0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1 (-0.0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15ED2549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02 (-0.1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43668D" w14:paraId="016F0865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5BBAA997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>Stress at the time of response</w:t>
            </w:r>
          </w:p>
        </w:tc>
        <w:tc>
          <w:tcPr>
            <w:tcW w:w="1842" w:type="dxa"/>
            <w:shd w:val="clear" w:color="auto" w:fill="FFFFFF" w:themeFill="background1"/>
          </w:tcPr>
          <w:p w14:paraId="2308FBCB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AB070D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DE5B6A1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09C261E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564828DB" w14:textId="77777777" w:rsidTr="00201B67">
        <w:tc>
          <w:tcPr>
            <w:tcW w:w="421" w:type="dxa"/>
            <w:shd w:val="clear" w:color="auto" w:fill="FFFFFF" w:themeFill="background1"/>
          </w:tcPr>
          <w:p w14:paraId="1BA1C6B6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851060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4761E851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8 (0.6 ± 0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21A477A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4 (0.2 ± 0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1534DF9A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0.06 (-0.06 ± </w:t>
            </w:r>
            <w:r w:rsidRPr="00A31E05">
              <w:rPr>
                <w:sz w:val="12"/>
                <w:szCs w:val="12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2872C6FA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08 (-0.04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501186" w14:paraId="4BE1E7CC" w14:textId="77777777" w:rsidTr="00201B67">
        <w:tc>
          <w:tcPr>
            <w:tcW w:w="421" w:type="dxa"/>
            <w:shd w:val="clear" w:color="auto" w:fill="FFFFFF" w:themeFill="background1"/>
          </w:tcPr>
          <w:p w14:paraId="295430B4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1DDD2662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481651E5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8 (0.</w:t>
            </w:r>
            <w:r>
              <w:rPr>
                <w:rFonts w:cstheme="minorHAnsi"/>
                <w:sz w:val="12"/>
                <w:szCs w:val="12"/>
                <w:lang w:val="en-US"/>
              </w:rPr>
              <w:t>7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0.9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B50A54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0.4 (0.2 ± 0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FE205AF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t>-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0.0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0.0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3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± </w:t>
            </w:r>
            <w:r w:rsidRPr="00A31E05">
              <w:rPr>
                <w:sz w:val="12"/>
                <w:szCs w:val="12"/>
              </w:rPr>
              <w:t>0.2)</w:t>
            </w:r>
          </w:p>
        </w:tc>
        <w:tc>
          <w:tcPr>
            <w:tcW w:w="1843" w:type="dxa"/>
            <w:shd w:val="clear" w:color="auto" w:fill="FFFFFF" w:themeFill="background1"/>
          </w:tcPr>
          <w:p w14:paraId="1D0109CE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>0.0</w:t>
            </w:r>
            <w:r>
              <w:rPr>
                <w:sz w:val="12"/>
                <w:szCs w:val="12"/>
                <w:lang w:val="en-US"/>
              </w:rPr>
              <w:t>9</w:t>
            </w:r>
            <w:r w:rsidRPr="00A31E05">
              <w:rPr>
                <w:sz w:val="12"/>
                <w:szCs w:val="12"/>
                <w:lang w:val="en-US"/>
              </w:rPr>
              <w:t xml:space="preserve"> (-0.0</w:t>
            </w:r>
            <w:r>
              <w:rPr>
                <w:sz w:val="12"/>
                <w:szCs w:val="12"/>
                <w:lang w:val="en-US"/>
              </w:rPr>
              <w:t>3</w:t>
            </w:r>
            <w:r w:rsidRPr="00A31E05">
              <w:rPr>
                <w:sz w:val="12"/>
                <w:szCs w:val="12"/>
                <w:lang w:val="en-US"/>
              </w:rPr>
              <w:t xml:space="preserve">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0.2)</w:t>
            </w:r>
          </w:p>
        </w:tc>
      </w:tr>
      <w:tr w:rsidR="00201B67" w:rsidRPr="0043668D" w14:paraId="76373109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34864D49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 xml:space="preserve">Quality of life at the time of response  </w:t>
            </w:r>
          </w:p>
        </w:tc>
        <w:tc>
          <w:tcPr>
            <w:tcW w:w="1842" w:type="dxa"/>
            <w:shd w:val="clear" w:color="auto" w:fill="FFFFFF" w:themeFill="background1"/>
          </w:tcPr>
          <w:p w14:paraId="1F4FAAA2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E51DCC5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58F5C31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7D0897C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3DA6D0F3" w14:textId="77777777" w:rsidTr="00201B67">
        <w:tc>
          <w:tcPr>
            <w:tcW w:w="421" w:type="dxa"/>
            <w:shd w:val="clear" w:color="auto" w:fill="FFFFFF" w:themeFill="background1"/>
          </w:tcPr>
          <w:p w14:paraId="3E61220D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2F642943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308FAF54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8.6 (-10.6 ± -6.6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3460801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3.0 (-4.5 ±</w:t>
            </w:r>
            <w:r w:rsidRPr="00A31E05">
              <w:rPr>
                <w:sz w:val="12"/>
                <w:szCs w:val="12"/>
              </w:rPr>
              <w:t xml:space="preserve"> -1.5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0ADC3B7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-2.3 (-3.8 ± </w:t>
            </w:r>
            <w:r w:rsidRPr="00A31E05">
              <w:rPr>
                <w:sz w:val="12"/>
                <w:szCs w:val="12"/>
              </w:rPr>
              <w:t>-0.9)**</w:t>
            </w:r>
          </w:p>
        </w:tc>
        <w:tc>
          <w:tcPr>
            <w:tcW w:w="1843" w:type="dxa"/>
            <w:shd w:val="clear" w:color="auto" w:fill="FFFFFF" w:themeFill="background1"/>
          </w:tcPr>
          <w:p w14:paraId="253A038C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0.3 (-1.2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1.8)</w:t>
            </w:r>
          </w:p>
        </w:tc>
      </w:tr>
      <w:tr w:rsidR="00201B67" w:rsidRPr="00501186" w14:paraId="3425F3B4" w14:textId="77777777" w:rsidTr="00201B67">
        <w:tc>
          <w:tcPr>
            <w:tcW w:w="421" w:type="dxa"/>
            <w:shd w:val="clear" w:color="auto" w:fill="FFFFFF" w:themeFill="background1"/>
          </w:tcPr>
          <w:p w14:paraId="43AADD5F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0CFB54A4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20EAC3DD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8.</w:t>
            </w:r>
            <w:r>
              <w:rPr>
                <w:rFonts w:cstheme="minorHAnsi"/>
                <w:sz w:val="12"/>
                <w:szCs w:val="12"/>
                <w:lang w:val="en-US"/>
              </w:rPr>
              <w:t>0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</w:t>
            </w:r>
            <w:r>
              <w:rPr>
                <w:rFonts w:cstheme="minorHAnsi"/>
                <w:sz w:val="12"/>
                <w:szCs w:val="12"/>
                <w:lang w:val="en-US"/>
              </w:rPr>
              <w:t>10.0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-6.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6968B62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</w:t>
            </w:r>
            <w:r>
              <w:rPr>
                <w:rFonts w:cstheme="minorHAnsi"/>
                <w:sz w:val="12"/>
                <w:szCs w:val="12"/>
                <w:lang w:val="en-US"/>
              </w:rPr>
              <w:t>2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.</w:t>
            </w:r>
            <w:r>
              <w:rPr>
                <w:rFonts w:cstheme="minorHAnsi"/>
                <w:sz w:val="12"/>
                <w:szCs w:val="12"/>
                <w:lang w:val="en-US"/>
              </w:rPr>
              <w:t>5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4.</w:t>
            </w:r>
            <w:r>
              <w:rPr>
                <w:rFonts w:cstheme="minorHAnsi"/>
                <w:sz w:val="12"/>
                <w:szCs w:val="12"/>
                <w:lang w:val="en-US"/>
              </w:rPr>
              <w:t>0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</w:t>
            </w:r>
            <w:r w:rsidRPr="00AB39F9">
              <w:rPr>
                <w:sz w:val="12"/>
                <w:szCs w:val="12"/>
                <w:lang w:val="en-US"/>
              </w:rPr>
              <w:t xml:space="preserve"> -1.</w:t>
            </w:r>
            <w:r>
              <w:rPr>
                <w:sz w:val="12"/>
                <w:szCs w:val="12"/>
                <w:lang w:val="en-US"/>
              </w:rPr>
              <w:t>0</w:t>
            </w:r>
            <w:r w:rsidRPr="00AB39F9">
              <w:rPr>
                <w:sz w:val="12"/>
                <w:szCs w:val="12"/>
                <w:lang w:val="en-US"/>
              </w:rPr>
              <w:t>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1219B5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-2.3 (-3.8 ± </w:t>
            </w:r>
            <w:r w:rsidRPr="00AB39F9">
              <w:rPr>
                <w:sz w:val="12"/>
                <w:szCs w:val="12"/>
                <w:lang w:val="en-US"/>
              </w:rPr>
              <w:t>-0.9)**</w:t>
            </w:r>
          </w:p>
        </w:tc>
        <w:tc>
          <w:tcPr>
            <w:tcW w:w="1843" w:type="dxa"/>
            <w:shd w:val="clear" w:color="auto" w:fill="FFFFFF" w:themeFill="background1"/>
          </w:tcPr>
          <w:p w14:paraId="31520F69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2</w:t>
            </w:r>
            <w:r w:rsidRPr="00A31E05">
              <w:rPr>
                <w:sz w:val="12"/>
                <w:szCs w:val="12"/>
                <w:lang w:val="en-US"/>
              </w:rPr>
              <w:t xml:space="preserve"> (-1.</w:t>
            </w:r>
            <w:r>
              <w:rPr>
                <w:sz w:val="12"/>
                <w:szCs w:val="12"/>
                <w:lang w:val="en-US"/>
              </w:rPr>
              <w:t>3</w:t>
            </w:r>
            <w:r w:rsidRPr="00A31E05">
              <w:rPr>
                <w:sz w:val="12"/>
                <w:szCs w:val="12"/>
                <w:lang w:val="en-US"/>
              </w:rPr>
              <w:t xml:space="preserve">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 1.</w:t>
            </w:r>
            <w:r>
              <w:rPr>
                <w:rFonts w:cstheme="minorHAnsi"/>
                <w:sz w:val="12"/>
                <w:szCs w:val="12"/>
                <w:lang w:val="en-US"/>
              </w:rPr>
              <w:t>7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</w:tr>
      <w:tr w:rsidR="00201B67" w:rsidRPr="0043668D" w14:paraId="1ABD7CFE" w14:textId="77777777" w:rsidTr="00201B67">
        <w:tc>
          <w:tcPr>
            <w:tcW w:w="3261" w:type="dxa"/>
            <w:gridSpan w:val="2"/>
            <w:shd w:val="clear" w:color="auto" w:fill="FFFFFF" w:themeFill="background1"/>
          </w:tcPr>
          <w:p w14:paraId="2F0321F3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rFonts w:eastAsia="Times New Roman" w:cstheme="minorHAnsi"/>
                <w:b/>
                <w:sz w:val="12"/>
                <w:szCs w:val="12"/>
                <w:lang w:val="en-US" w:eastAsia="fi-FI"/>
              </w:rPr>
              <w:t xml:space="preserve">Quality of health  at the time of response  </w:t>
            </w:r>
          </w:p>
        </w:tc>
        <w:tc>
          <w:tcPr>
            <w:tcW w:w="1842" w:type="dxa"/>
            <w:shd w:val="clear" w:color="auto" w:fill="FFFFFF" w:themeFill="background1"/>
          </w:tcPr>
          <w:p w14:paraId="263A2DC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0FB4EF0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4101BA3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9011CDF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201B67" w:rsidRPr="00501186" w14:paraId="62264A67" w14:textId="77777777" w:rsidTr="00201B67">
        <w:tc>
          <w:tcPr>
            <w:tcW w:w="421" w:type="dxa"/>
            <w:shd w:val="clear" w:color="auto" w:fill="FFFFFF" w:themeFill="background1"/>
          </w:tcPr>
          <w:p w14:paraId="7270D7EA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6E181C53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1</w:t>
            </w:r>
          </w:p>
        </w:tc>
        <w:tc>
          <w:tcPr>
            <w:tcW w:w="1842" w:type="dxa"/>
            <w:shd w:val="clear" w:color="auto" w:fill="FFFFFF" w:themeFill="background1"/>
          </w:tcPr>
          <w:p w14:paraId="2E0380C8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7.1 (-9.1 ± -5.1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57705065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3.6 (-5.1 ± -2.1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0AC9276F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-2.3 (-3.7 ± </w:t>
            </w:r>
            <w:r w:rsidRPr="00A31E05">
              <w:rPr>
                <w:sz w:val="12"/>
                <w:szCs w:val="12"/>
              </w:rPr>
              <w:t>0.8)**</w:t>
            </w:r>
          </w:p>
        </w:tc>
        <w:tc>
          <w:tcPr>
            <w:tcW w:w="1843" w:type="dxa"/>
            <w:shd w:val="clear" w:color="auto" w:fill="FFFFFF" w:themeFill="background1"/>
          </w:tcPr>
          <w:p w14:paraId="61FA80A6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-0.3 (-1.8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</w:t>
            </w:r>
            <w:r w:rsidRPr="00A31E05">
              <w:rPr>
                <w:sz w:val="12"/>
                <w:szCs w:val="12"/>
              </w:rPr>
              <w:t xml:space="preserve"> 1.2)</w:t>
            </w:r>
          </w:p>
        </w:tc>
      </w:tr>
      <w:tr w:rsidR="00201B67" w:rsidRPr="00501186" w14:paraId="600FA07E" w14:textId="77777777" w:rsidTr="00201B67">
        <w:tc>
          <w:tcPr>
            <w:tcW w:w="421" w:type="dxa"/>
            <w:shd w:val="clear" w:color="auto" w:fill="FFFFFF" w:themeFill="background1"/>
          </w:tcPr>
          <w:p w14:paraId="7201330C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840" w:type="dxa"/>
            <w:shd w:val="clear" w:color="auto" w:fill="FFFFFF" w:themeFill="background1"/>
          </w:tcPr>
          <w:p w14:paraId="33104733" w14:textId="77777777" w:rsidR="00201B67" w:rsidRPr="00501186" w:rsidRDefault="00201B67" w:rsidP="00201B67">
            <w:pPr>
              <w:rPr>
                <w:sz w:val="12"/>
                <w:szCs w:val="12"/>
                <w:lang w:val="en-US"/>
              </w:rPr>
            </w:pPr>
            <w:r w:rsidRPr="00501186">
              <w:rPr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FFFFFF" w:themeFill="background1"/>
          </w:tcPr>
          <w:p w14:paraId="1288427A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7.</w:t>
            </w:r>
            <w:r>
              <w:rPr>
                <w:rFonts w:cstheme="minorHAnsi"/>
                <w:sz w:val="12"/>
                <w:szCs w:val="12"/>
                <w:lang w:val="en-US"/>
              </w:rPr>
              <w:t>2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9.1 ± -5.</w:t>
            </w:r>
            <w:r>
              <w:rPr>
                <w:rFonts w:cstheme="minorHAnsi"/>
                <w:sz w:val="12"/>
                <w:szCs w:val="12"/>
                <w:lang w:val="en-US"/>
              </w:rPr>
              <w:t>2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AF8B9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3.</w:t>
            </w:r>
            <w:r>
              <w:rPr>
                <w:rFonts w:cstheme="minorHAnsi"/>
                <w:sz w:val="12"/>
                <w:szCs w:val="12"/>
                <w:lang w:val="en-US"/>
              </w:rPr>
              <w:t>3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</w:t>
            </w:r>
            <w:r>
              <w:rPr>
                <w:rFonts w:cstheme="minorHAnsi"/>
                <w:sz w:val="12"/>
                <w:szCs w:val="12"/>
                <w:lang w:val="en-US"/>
              </w:rPr>
              <w:t>4.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-</w:t>
            </w:r>
            <w:r>
              <w:rPr>
                <w:rFonts w:cstheme="minorHAnsi"/>
                <w:sz w:val="12"/>
                <w:szCs w:val="12"/>
                <w:lang w:val="en-US"/>
              </w:rPr>
              <w:t>1.8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)***</w:t>
            </w:r>
          </w:p>
        </w:tc>
        <w:tc>
          <w:tcPr>
            <w:tcW w:w="1843" w:type="dxa"/>
            <w:shd w:val="clear" w:color="auto" w:fill="FFFFFF" w:themeFill="background1"/>
          </w:tcPr>
          <w:p w14:paraId="72D47FBC" w14:textId="77777777" w:rsidR="00201B67" w:rsidRPr="00A31E05" w:rsidRDefault="00201B67" w:rsidP="00201B67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1E05">
              <w:rPr>
                <w:rFonts w:cstheme="minorHAnsi"/>
                <w:sz w:val="12"/>
                <w:szCs w:val="12"/>
                <w:lang w:val="en-US"/>
              </w:rPr>
              <w:t>-2.</w:t>
            </w:r>
            <w:r>
              <w:rPr>
                <w:rFonts w:cstheme="minorHAnsi"/>
                <w:sz w:val="12"/>
                <w:szCs w:val="12"/>
                <w:lang w:val="en-US"/>
              </w:rPr>
              <w:t>1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(-3.</w:t>
            </w:r>
            <w:r>
              <w:rPr>
                <w:rFonts w:cstheme="minorHAnsi"/>
                <w:sz w:val="12"/>
                <w:szCs w:val="12"/>
                <w:lang w:val="en-US"/>
              </w:rPr>
              <w:t>6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 xml:space="preserve"> ± </w:t>
            </w:r>
            <w:r w:rsidRPr="00AB39F9">
              <w:rPr>
                <w:sz w:val="12"/>
                <w:szCs w:val="12"/>
                <w:lang w:val="en-US"/>
              </w:rPr>
              <w:t>0.</w:t>
            </w:r>
            <w:r>
              <w:rPr>
                <w:sz w:val="12"/>
                <w:szCs w:val="12"/>
                <w:lang w:val="en-US"/>
              </w:rPr>
              <w:t>6</w:t>
            </w:r>
            <w:r w:rsidRPr="00AB39F9">
              <w:rPr>
                <w:sz w:val="12"/>
                <w:szCs w:val="12"/>
                <w:lang w:val="en-US"/>
              </w:rPr>
              <w:t>)**</w:t>
            </w:r>
          </w:p>
        </w:tc>
        <w:tc>
          <w:tcPr>
            <w:tcW w:w="1843" w:type="dxa"/>
            <w:shd w:val="clear" w:color="auto" w:fill="FFFFFF" w:themeFill="background1"/>
          </w:tcPr>
          <w:p w14:paraId="5D3547C8" w14:textId="77777777" w:rsidR="00201B67" w:rsidRPr="00A31E05" w:rsidRDefault="00201B67" w:rsidP="00201B67">
            <w:pPr>
              <w:jc w:val="center"/>
              <w:rPr>
                <w:sz w:val="12"/>
                <w:szCs w:val="12"/>
                <w:lang w:val="en-US"/>
              </w:rPr>
            </w:pPr>
            <w:r w:rsidRPr="00A31E05">
              <w:rPr>
                <w:sz w:val="12"/>
                <w:szCs w:val="12"/>
                <w:lang w:val="en-US"/>
              </w:rPr>
              <w:t xml:space="preserve">-0.3 (-1.8 </w:t>
            </w:r>
            <w:r w:rsidRPr="00A31E05">
              <w:rPr>
                <w:rFonts w:cstheme="minorHAnsi"/>
                <w:sz w:val="12"/>
                <w:szCs w:val="12"/>
                <w:lang w:val="en-US"/>
              </w:rPr>
              <w:t>±</w:t>
            </w:r>
            <w:r w:rsidRPr="00AB39F9">
              <w:rPr>
                <w:sz w:val="12"/>
                <w:szCs w:val="12"/>
                <w:lang w:val="en-US"/>
              </w:rPr>
              <w:t xml:space="preserve"> 1.2)</w:t>
            </w:r>
          </w:p>
        </w:tc>
      </w:tr>
    </w:tbl>
    <w:p w14:paraId="1EFAF0EF" w14:textId="77777777" w:rsidR="00D26A38" w:rsidRDefault="00D26A38" w:rsidP="00FB0B56">
      <w:pPr>
        <w:spacing w:line="480" w:lineRule="auto"/>
        <w:jc w:val="both"/>
        <w:rPr>
          <w:rFonts w:cstheme="minorHAnsi"/>
          <w:lang w:val="en-US"/>
        </w:rPr>
        <w:sectPr w:rsidR="00D26A38" w:rsidSect="000C1BC9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491F465E" w14:textId="51FC54E4" w:rsidR="00FB0B56" w:rsidRDefault="00D80F3A" w:rsidP="00FB0B5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Supplementary </w:t>
      </w:r>
      <w:r w:rsidR="007F4F86">
        <w:rPr>
          <w:rFonts w:cstheme="minorHAnsi"/>
          <w:lang w:val="en-US"/>
        </w:rPr>
        <w:t xml:space="preserve">Table </w:t>
      </w:r>
      <w:r w:rsidR="000A6787">
        <w:rPr>
          <w:rFonts w:cstheme="minorHAnsi"/>
          <w:lang w:val="en-US"/>
        </w:rPr>
        <w:t>2</w:t>
      </w:r>
      <w:r w:rsidR="007F4F86" w:rsidRPr="00537FD6">
        <w:rPr>
          <w:rFonts w:cstheme="minorHAnsi"/>
          <w:lang w:val="en-US"/>
        </w:rPr>
        <w:t xml:space="preserve">. </w:t>
      </w:r>
      <w:r w:rsidR="007F4F86">
        <w:rPr>
          <w:rFonts w:cstheme="minorHAnsi"/>
          <w:lang w:val="en-US"/>
        </w:rPr>
        <w:t xml:space="preserve">Moderation analyses with either sufferance to financial status or confinement as moderators between the association of circadian </w:t>
      </w:r>
      <w:r w:rsidR="00077829">
        <w:rPr>
          <w:rFonts w:cstheme="minorHAnsi"/>
          <w:lang w:val="en-US"/>
        </w:rPr>
        <w:t>type</w:t>
      </w:r>
      <w:r w:rsidR="007F4F86">
        <w:rPr>
          <w:rFonts w:cstheme="minorHAnsi"/>
          <w:lang w:val="en-US"/>
        </w:rPr>
        <w:t xml:space="preserve"> and sleep problems amid the pandemic. </w:t>
      </w:r>
      <w:r w:rsidR="00FB0B56" w:rsidRPr="00537FD6">
        <w:rPr>
          <w:lang w:val="en-US"/>
        </w:rPr>
        <w:t>Definite morning-</w:t>
      </w:r>
      <w:r w:rsidR="00FB0B56" w:rsidRPr="00A65BF7">
        <w:rPr>
          <w:lang w:val="en-US"/>
        </w:rPr>
        <w:t>types and no sufferance to financial status</w:t>
      </w:r>
      <w:r w:rsidR="00FB0B56">
        <w:rPr>
          <w:lang w:val="en-US"/>
        </w:rPr>
        <w:t>/</w:t>
      </w:r>
      <w:r w:rsidR="00FB0B56" w:rsidRPr="00A65BF7">
        <w:rPr>
          <w:lang w:val="en-US"/>
        </w:rPr>
        <w:t xml:space="preserve">not being in confinement are </w:t>
      </w:r>
      <w:r w:rsidR="00FB0B56">
        <w:rPr>
          <w:lang w:val="en-US"/>
        </w:rPr>
        <w:t xml:space="preserve">defined </w:t>
      </w:r>
      <w:r w:rsidR="00FB0B56" w:rsidRPr="00537FD6">
        <w:rPr>
          <w:lang w:val="en-US"/>
        </w:rPr>
        <w:t xml:space="preserve">as reference </w:t>
      </w:r>
      <w:r w:rsidR="00FB0B56">
        <w:rPr>
          <w:lang w:val="en-US"/>
        </w:rPr>
        <w:t>(</w:t>
      </w:r>
      <w:r w:rsidR="00FB0B56" w:rsidRPr="00A65BF7">
        <w:rPr>
          <w:i/>
          <w:lang w:val="en-US"/>
        </w:rPr>
        <w:t>REF</w:t>
      </w:r>
      <w:r w:rsidR="00FB0B56">
        <w:rPr>
          <w:lang w:val="en-US"/>
        </w:rPr>
        <w:t xml:space="preserve">) </w:t>
      </w:r>
      <w:r w:rsidR="00FB0B56" w:rsidRPr="00537FD6">
        <w:rPr>
          <w:lang w:val="en-US"/>
        </w:rPr>
        <w:t>in the regression models, adjusted for age and sex.</w:t>
      </w:r>
      <w:r w:rsidR="00FB0B56">
        <w:rPr>
          <w:lang w:val="en-US"/>
        </w:rPr>
        <w:t xml:space="preserve"> ***p&lt;0.001, **p&lt;0.01,*p&lt;0.05.</w:t>
      </w:r>
    </w:p>
    <w:p w14:paraId="1AB4B4D6" w14:textId="572266A1" w:rsidR="007F4F86" w:rsidRDefault="007F4F86" w:rsidP="007F4F86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pPr w:leftFromText="141" w:rightFromText="141" w:vertAnchor="page" w:horzAnchor="margin" w:tblpY="4417"/>
        <w:tblW w:w="9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2"/>
        <w:gridCol w:w="2141"/>
        <w:gridCol w:w="1409"/>
        <w:gridCol w:w="1417"/>
        <w:gridCol w:w="1418"/>
        <w:gridCol w:w="1417"/>
        <w:gridCol w:w="1418"/>
      </w:tblGrid>
      <w:tr w:rsidR="000A6787" w:rsidRPr="0077488A" w14:paraId="5AE5239E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1B3BE21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35DB46B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Definitive evening-typ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CDF56D2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Moderate evening-typ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F1289FC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Intermediate-typ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445E44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Moderate morning-typ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AE128BF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Definite morning-types</w:t>
            </w:r>
          </w:p>
        </w:tc>
      </w:tr>
      <w:tr w:rsidR="000A6787" w:rsidRPr="0077488A" w14:paraId="6C5EB92D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23944489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A15F0F9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CA3296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036BD4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4C547F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52539F" w14:textId="77777777" w:rsidR="000A6787" w:rsidRPr="0077488A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</w:tr>
      <w:tr w:rsidR="000A6787" w:rsidRPr="0077488A" w14:paraId="27E9EA42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08F2D8F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 w:rsidRPr="0077488A">
              <w:rPr>
                <w:rFonts w:cstheme="minorHAnsi"/>
                <w:b/>
                <w:bCs/>
                <w:color w:val="000000"/>
                <w:sz w:val="14"/>
                <w:szCs w:val="14"/>
                <w:lang w:val="en-US"/>
              </w:rPr>
              <w:t>Poor sleep quality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79C7C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F3086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95ED6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C037D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2A32C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23F06ED0" w14:textId="77777777" w:rsidTr="000A6787">
        <w:tc>
          <w:tcPr>
            <w:tcW w:w="562" w:type="dxa"/>
            <w:shd w:val="clear" w:color="auto" w:fill="FFFFFF" w:themeFill="background1"/>
          </w:tcPr>
          <w:p w14:paraId="53CCBF25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70CDBEC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201C344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1.0 (0.8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1.2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750D6D5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5 (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6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F297B2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6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15655BA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2 (0.0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4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C7A1E7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2 (-0.0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4)</w:t>
            </w:r>
          </w:p>
        </w:tc>
      </w:tr>
      <w:tr w:rsidR="000A6787" w:rsidRPr="0077488A" w14:paraId="769F5C0C" w14:textId="77777777" w:rsidTr="000A6787">
        <w:tc>
          <w:tcPr>
            <w:tcW w:w="562" w:type="dxa"/>
            <w:shd w:val="clear" w:color="auto" w:fill="FFFFFF" w:themeFill="background1"/>
          </w:tcPr>
          <w:p w14:paraId="59D7ED77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4BBDC825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4AB40C1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784056E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6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5752842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1 (-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A4BAD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2 (-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31A0887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3F27BFE0" w14:textId="77777777" w:rsidTr="000A6787">
        <w:tc>
          <w:tcPr>
            <w:tcW w:w="562" w:type="dxa"/>
            <w:shd w:val="clear" w:color="auto" w:fill="FFFFFF" w:themeFill="background1"/>
          </w:tcPr>
          <w:p w14:paraId="5A9B2202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0C748511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6D218496" w14:textId="77777777" w:rsidR="000A6787" w:rsidRPr="000D5F9A" w:rsidRDefault="000A6787" w:rsidP="000A6787">
            <w:pPr>
              <w:jc w:val="center"/>
              <w:rPr>
                <w:sz w:val="14"/>
                <w:szCs w:val="14"/>
              </w:rPr>
            </w:pPr>
            <w:r w:rsidRPr="000D5F9A">
              <w:rPr>
                <w:sz w:val="14"/>
                <w:szCs w:val="14"/>
                <w:lang w:val="en-US"/>
              </w:rPr>
              <w:t xml:space="preserve">0.9 (0.7 </w:t>
            </w:r>
            <w:r w:rsidRPr="000D5F9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D5F9A">
              <w:rPr>
                <w:sz w:val="14"/>
                <w:szCs w:val="14"/>
              </w:rPr>
              <w:t xml:space="preserve"> 1.1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39E85D29" w14:textId="77777777" w:rsidR="000A6787" w:rsidRPr="000D5F9A" w:rsidRDefault="000A6787" w:rsidP="000A6787">
            <w:pPr>
              <w:jc w:val="center"/>
              <w:rPr>
                <w:sz w:val="14"/>
                <w:szCs w:val="14"/>
              </w:rPr>
            </w:pPr>
            <w:r w:rsidRPr="000D5F9A">
              <w:rPr>
                <w:sz w:val="14"/>
                <w:szCs w:val="14"/>
                <w:lang w:val="en-US"/>
              </w:rPr>
              <w:t xml:space="preserve">0.5 (0.3 </w:t>
            </w:r>
            <w:r w:rsidRPr="000D5F9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D5F9A">
              <w:rPr>
                <w:sz w:val="14"/>
                <w:szCs w:val="14"/>
              </w:rPr>
              <w:t xml:space="preserve"> 0.6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224AD2AD" w14:textId="77777777" w:rsidR="000A6787" w:rsidRPr="000D5F9A" w:rsidRDefault="000A6787" w:rsidP="000A6787">
            <w:pPr>
              <w:jc w:val="center"/>
              <w:rPr>
                <w:sz w:val="14"/>
                <w:szCs w:val="14"/>
              </w:rPr>
            </w:pPr>
            <w:r w:rsidRPr="000D5F9A">
              <w:rPr>
                <w:sz w:val="14"/>
                <w:szCs w:val="14"/>
                <w:lang w:val="en-US"/>
              </w:rPr>
              <w:t xml:space="preserve">0.3 (0.1 </w:t>
            </w:r>
            <w:r w:rsidRPr="000D5F9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D5F9A">
              <w:rPr>
                <w:sz w:val="14"/>
                <w:szCs w:val="14"/>
              </w:rPr>
              <w:t xml:space="preserve"> 0.5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B80F61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0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0D6D8F8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0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</w:tr>
      <w:tr w:rsidR="000A6787" w:rsidRPr="0077488A" w14:paraId="13B5C5D9" w14:textId="77777777" w:rsidTr="000A6787">
        <w:tc>
          <w:tcPr>
            <w:tcW w:w="562" w:type="dxa"/>
            <w:shd w:val="clear" w:color="auto" w:fill="FFFFFF" w:themeFill="background1"/>
          </w:tcPr>
          <w:p w14:paraId="72F8D70E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4F5F166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0DEAE02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6A6329B" w14:textId="77777777" w:rsidR="000A6787" w:rsidRPr="000D5F9A" w:rsidRDefault="000A6787" w:rsidP="000A6787">
            <w:pPr>
              <w:jc w:val="center"/>
              <w:rPr>
                <w:sz w:val="14"/>
                <w:szCs w:val="14"/>
              </w:rPr>
            </w:pPr>
            <w:r w:rsidRPr="000D5F9A">
              <w:rPr>
                <w:sz w:val="14"/>
                <w:szCs w:val="14"/>
                <w:lang w:val="en-US"/>
              </w:rPr>
              <w:t xml:space="preserve">0.4 (0.2 </w:t>
            </w:r>
            <w:r w:rsidRPr="000D5F9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D5F9A">
              <w:rPr>
                <w:sz w:val="14"/>
                <w:szCs w:val="14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30F0102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4A818E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8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3FCF6DD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059360A8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3F73C929" w14:textId="77777777" w:rsidR="000A6787" w:rsidRPr="0077488A" w:rsidRDefault="000A6787" w:rsidP="000A6787">
            <w:pPr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rFonts w:cstheme="minorHAnsi"/>
                <w:b/>
                <w:sz w:val="14"/>
                <w:szCs w:val="14"/>
                <w:lang w:val="en-US"/>
              </w:rPr>
              <w:t>Sleep onset problems</w:t>
            </w:r>
          </w:p>
        </w:tc>
        <w:tc>
          <w:tcPr>
            <w:tcW w:w="1409" w:type="dxa"/>
            <w:shd w:val="clear" w:color="auto" w:fill="FFFFFF" w:themeFill="background1"/>
          </w:tcPr>
          <w:p w14:paraId="57F8EDA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3C11B2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23A41B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FF8C27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548D15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301D7D0A" w14:textId="77777777" w:rsidTr="000A6787">
        <w:tc>
          <w:tcPr>
            <w:tcW w:w="562" w:type="dxa"/>
            <w:shd w:val="clear" w:color="auto" w:fill="FFFFFF" w:themeFill="background1"/>
          </w:tcPr>
          <w:p w14:paraId="01EFB81E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64771B62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4862593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1.7 (1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1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0048E70" w14:textId="77777777" w:rsidR="000A6787" w:rsidRPr="0077488A" w:rsidRDefault="000A6787" w:rsidP="000A6787">
            <w:pPr>
              <w:jc w:val="center"/>
              <w:rPr>
                <w:sz w:val="14"/>
                <w:szCs w:val="14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1.1 (0.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77488A">
              <w:rPr>
                <w:sz w:val="14"/>
                <w:szCs w:val="14"/>
              </w:rPr>
              <w:t>1.2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49D905C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6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5C05C46" w14:textId="77777777" w:rsidR="000A6787" w:rsidRPr="0077488A" w:rsidRDefault="000A6787" w:rsidP="000A6787">
            <w:pPr>
              <w:jc w:val="center"/>
              <w:rPr>
                <w:sz w:val="14"/>
                <w:szCs w:val="14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77488A">
              <w:rPr>
                <w:sz w:val="14"/>
                <w:szCs w:val="14"/>
              </w:rPr>
              <w:t>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5FA09FC0" w14:textId="77777777" w:rsidR="000A6787" w:rsidRPr="0077488A" w:rsidRDefault="000A6787" w:rsidP="000A6787">
            <w:pPr>
              <w:jc w:val="center"/>
              <w:rPr>
                <w:sz w:val="14"/>
                <w:szCs w:val="14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1 (-0.0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77488A">
              <w:rPr>
                <w:sz w:val="14"/>
                <w:szCs w:val="14"/>
              </w:rPr>
              <w:t xml:space="preserve">0.3) </w:t>
            </w:r>
          </w:p>
        </w:tc>
      </w:tr>
      <w:tr w:rsidR="000A6787" w:rsidRPr="0077488A" w14:paraId="341991D6" w14:textId="77777777" w:rsidTr="000A6787">
        <w:tc>
          <w:tcPr>
            <w:tcW w:w="562" w:type="dxa"/>
            <w:shd w:val="clear" w:color="auto" w:fill="FFFFFF" w:themeFill="background1"/>
          </w:tcPr>
          <w:p w14:paraId="7652BEDF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5F7173D6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1E75B84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1.3 (1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1.5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52B45F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8 (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1.0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828348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2 (-0.00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 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0974EFED" w14:textId="77777777" w:rsidR="000A6787" w:rsidRPr="0077488A" w:rsidRDefault="000A6787" w:rsidP="000A6787">
            <w:pPr>
              <w:jc w:val="center"/>
              <w:rPr>
                <w:sz w:val="14"/>
                <w:szCs w:val="14"/>
              </w:rPr>
            </w:pPr>
            <w:r w:rsidRPr="0077488A">
              <w:rPr>
                <w:sz w:val="14"/>
                <w:szCs w:val="14"/>
                <w:lang w:val="en-US"/>
              </w:rPr>
              <w:t xml:space="preserve">0.3 (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77488A">
              <w:rPr>
                <w:sz w:val="14"/>
                <w:szCs w:val="14"/>
              </w:rPr>
              <w:t>0.5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624FD6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02F032C9" w14:textId="77777777" w:rsidTr="000A6787">
        <w:tc>
          <w:tcPr>
            <w:tcW w:w="562" w:type="dxa"/>
            <w:shd w:val="clear" w:color="auto" w:fill="FFFFFF" w:themeFill="background1"/>
          </w:tcPr>
          <w:p w14:paraId="53FC9489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1BDB24C9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411F04C4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.1 (1.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3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5E06B38F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6 (1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8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4223656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1 (0.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3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62F685FF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9 (0.7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0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267F767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9)***</w:t>
            </w:r>
          </w:p>
        </w:tc>
      </w:tr>
      <w:tr w:rsidR="000A6787" w:rsidRPr="007424CA" w14:paraId="1CF93EA4" w14:textId="77777777" w:rsidTr="000A6787">
        <w:tc>
          <w:tcPr>
            <w:tcW w:w="562" w:type="dxa"/>
            <w:shd w:val="clear" w:color="auto" w:fill="FFFFFF" w:themeFill="background1"/>
          </w:tcPr>
          <w:p w14:paraId="53D8F90C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45D72BC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6AB69F9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6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7B16710C" w14:textId="77777777" w:rsidR="000A6787" w:rsidRPr="007424CA" w:rsidRDefault="000A6787" w:rsidP="000A6787">
            <w:pPr>
              <w:jc w:val="center"/>
              <w:rPr>
                <w:sz w:val="14"/>
                <w:szCs w:val="14"/>
              </w:rPr>
            </w:pPr>
            <w:r w:rsidRPr="007424CA">
              <w:rPr>
                <w:sz w:val="14"/>
                <w:szCs w:val="14"/>
                <w:lang w:val="en-US"/>
              </w:rPr>
              <w:t xml:space="preserve">0.8 (0.6 </w:t>
            </w:r>
            <w:r w:rsidRPr="007424CA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7424CA">
              <w:rPr>
                <w:sz w:val="14"/>
                <w:szCs w:val="14"/>
              </w:rPr>
              <w:t xml:space="preserve"> 0.9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26FBD4D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621232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04D9FD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424CA" w14:paraId="025DBE0B" w14:textId="77777777" w:rsidTr="000A6787">
        <w:tc>
          <w:tcPr>
            <w:tcW w:w="4112" w:type="dxa"/>
            <w:gridSpan w:val="3"/>
            <w:shd w:val="clear" w:color="auto" w:fill="FFFFFF" w:themeFill="background1"/>
          </w:tcPr>
          <w:p w14:paraId="20E4DD0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 w:rsidRPr="0077488A">
              <w:rPr>
                <w:rFonts w:ascii="Calibri" w:eastAsia="Times New Roman" w:hAnsi="Calibri" w:cs="Times New Roman"/>
                <w:b/>
                <w:sz w:val="14"/>
                <w:szCs w:val="14"/>
                <w:lang w:val="en-US" w:eastAsia="fi-FI"/>
              </w:rPr>
              <w:t>Sleep maintenance problems</w:t>
            </w:r>
          </w:p>
        </w:tc>
        <w:tc>
          <w:tcPr>
            <w:tcW w:w="1417" w:type="dxa"/>
            <w:shd w:val="clear" w:color="auto" w:fill="FFFFFF" w:themeFill="background1"/>
          </w:tcPr>
          <w:p w14:paraId="06FFA83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8E4FD94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3E0E81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6338ABA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25AE5565" w14:textId="77777777" w:rsidTr="000A6787">
        <w:tc>
          <w:tcPr>
            <w:tcW w:w="562" w:type="dxa"/>
            <w:shd w:val="clear" w:color="auto" w:fill="FFFFFF" w:themeFill="background1"/>
          </w:tcPr>
          <w:p w14:paraId="61504F8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6107322D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6C1CD42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0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9045E1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4 (-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2799BA7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2 (-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005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9376F1" w14:textId="77777777" w:rsidR="000A6787" w:rsidRPr="00DB68AF" w:rsidRDefault="000A6787" w:rsidP="000A6787">
            <w:pPr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4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1)</w:t>
            </w:r>
            <w:r w:rsidRPr="00DB68AF">
              <w:rPr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6746E43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04 (-0.0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</w:tr>
      <w:tr w:rsidR="000A6787" w:rsidRPr="0077488A" w14:paraId="4EFA76AD" w14:textId="77777777" w:rsidTr="000A6787">
        <w:tc>
          <w:tcPr>
            <w:tcW w:w="562" w:type="dxa"/>
            <w:shd w:val="clear" w:color="auto" w:fill="FFFFFF" w:themeFill="background1"/>
          </w:tcPr>
          <w:p w14:paraId="2C0ED2BE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4FB78EB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4FEA5466" w14:textId="77777777" w:rsidR="000A6787" w:rsidRPr="00870B66" w:rsidRDefault="000A6787" w:rsidP="000A6787">
            <w:pPr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02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6BB4B20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2 (-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006)*</w:t>
            </w:r>
          </w:p>
        </w:tc>
        <w:tc>
          <w:tcPr>
            <w:tcW w:w="1418" w:type="dxa"/>
            <w:shd w:val="clear" w:color="auto" w:fill="FFFFFF" w:themeFill="background1"/>
          </w:tcPr>
          <w:p w14:paraId="0E1FBD9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2 (-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02)*</w:t>
            </w:r>
          </w:p>
        </w:tc>
        <w:tc>
          <w:tcPr>
            <w:tcW w:w="1417" w:type="dxa"/>
            <w:shd w:val="clear" w:color="auto" w:fill="FFFFFF" w:themeFill="background1"/>
          </w:tcPr>
          <w:p w14:paraId="72B94975" w14:textId="77777777" w:rsidR="000A6787" w:rsidRPr="00DB68AF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-0.09 ( -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DB68AF">
              <w:rPr>
                <w:sz w:val="14"/>
                <w:szCs w:val="14"/>
              </w:rPr>
              <w:t>0.09)</w:t>
            </w:r>
            <w: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4943F42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DB68AF" w14:paraId="3D5C2E71" w14:textId="77777777" w:rsidTr="000A6787">
        <w:tc>
          <w:tcPr>
            <w:tcW w:w="562" w:type="dxa"/>
            <w:shd w:val="clear" w:color="auto" w:fill="FFFFFF" w:themeFill="background1"/>
          </w:tcPr>
          <w:p w14:paraId="79A7A402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F4BE6C6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0DE1122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E810116" w14:textId="77777777" w:rsidR="000A6787" w:rsidRPr="00EB5DFC" w:rsidRDefault="000A6787" w:rsidP="000A6787">
            <w:pPr>
              <w:jc w:val="center"/>
              <w:rPr>
                <w:sz w:val="14"/>
                <w:szCs w:val="14"/>
              </w:rPr>
            </w:pPr>
            <w:r w:rsidRPr="00EB5DFC">
              <w:rPr>
                <w:sz w:val="14"/>
                <w:szCs w:val="14"/>
                <w:lang w:val="en-US"/>
              </w:rPr>
              <w:t xml:space="preserve">0.3 (0.1 </w:t>
            </w:r>
            <w:r w:rsidRPr="00EB5DF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EB5DFC">
              <w:rPr>
                <w:sz w:val="14"/>
                <w:szCs w:val="14"/>
              </w:rPr>
              <w:t xml:space="preserve"> 0.4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61369F5" w14:textId="77777777" w:rsidR="000A6787" w:rsidRPr="00EB5DFC" w:rsidRDefault="000A6787" w:rsidP="000A6787">
            <w:pPr>
              <w:jc w:val="center"/>
              <w:rPr>
                <w:sz w:val="14"/>
                <w:szCs w:val="14"/>
              </w:rPr>
            </w:pPr>
            <w:r w:rsidRPr="00EB5DFC">
              <w:rPr>
                <w:sz w:val="14"/>
                <w:szCs w:val="14"/>
                <w:lang w:val="en-US"/>
              </w:rPr>
              <w:t xml:space="preserve">0.3 (0.07 </w:t>
            </w:r>
            <w:r w:rsidRPr="00EB5DF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EB5DFC">
              <w:rPr>
                <w:sz w:val="14"/>
                <w:szCs w:val="14"/>
              </w:rPr>
              <w:t xml:space="preserve"> 0.4)**</w:t>
            </w:r>
          </w:p>
        </w:tc>
        <w:tc>
          <w:tcPr>
            <w:tcW w:w="1417" w:type="dxa"/>
            <w:shd w:val="clear" w:color="auto" w:fill="FFFFFF" w:themeFill="background1"/>
          </w:tcPr>
          <w:p w14:paraId="31D4A1F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</w:t>
            </w:r>
          </w:p>
        </w:tc>
        <w:tc>
          <w:tcPr>
            <w:tcW w:w="1418" w:type="dxa"/>
            <w:shd w:val="clear" w:color="auto" w:fill="FFFFFF" w:themeFill="background1"/>
          </w:tcPr>
          <w:p w14:paraId="4557336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</w:tr>
      <w:tr w:rsidR="000A6787" w:rsidRPr="0077488A" w14:paraId="08379D2D" w14:textId="77777777" w:rsidTr="000A6787">
        <w:tc>
          <w:tcPr>
            <w:tcW w:w="562" w:type="dxa"/>
            <w:shd w:val="clear" w:color="auto" w:fill="FFFFFF" w:themeFill="background1"/>
          </w:tcPr>
          <w:p w14:paraId="146E8317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6EA7BB41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33C7ABC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05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E15617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3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65499F5F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1 (-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00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73EAB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8 (-0.07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7E01055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0B7153EC" w14:textId="77777777" w:rsidTr="000A6787">
        <w:tc>
          <w:tcPr>
            <w:tcW w:w="4112" w:type="dxa"/>
            <w:gridSpan w:val="3"/>
            <w:shd w:val="clear" w:color="auto" w:fill="FFFFFF" w:themeFill="background1"/>
          </w:tcPr>
          <w:p w14:paraId="58957979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 w:rsidRPr="0077488A">
              <w:rPr>
                <w:rFonts w:cstheme="minorHAnsi"/>
                <w:b/>
                <w:sz w:val="14"/>
                <w:szCs w:val="14"/>
                <w:lang w:val="en-US"/>
              </w:rPr>
              <w:t>Early morning awaken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796204A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059518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D98D62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B5C353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0B5A3475" w14:textId="77777777" w:rsidTr="000A6787">
        <w:tc>
          <w:tcPr>
            <w:tcW w:w="562" w:type="dxa"/>
            <w:shd w:val="clear" w:color="auto" w:fill="FFFFFF" w:themeFill="background1"/>
          </w:tcPr>
          <w:p w14:paraId="15AD4447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33210C78" w14:textId="77777777" w:rsidR="000A6787" w:rsidRPr="00F94BF0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15E825AC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2 (-0.5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 -0.02)*</w:t>
            </w:r>
          </w:p>
        </w:tc>
        <w:tc>
          <w:tcPr>
            <w:tcW w:w="1417" w:type="dxa"/>
            <w:shd w:val="clear" w:color="auto" w:fill="FFFFFF" w:themeFill="background1"/>
          </w:tcPr>
          <w:p w14:paraId="05F9F54E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2 (-0.4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 -0.07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1445F31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4 (-0.6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 -0.2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1704BAF0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1 (-0.3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 0.08)</w:t>
            </w:r>
          </w:p>
        </w:tc>
        <w:tc>
          <w:tcPr>
            <w:tcW w:w="1418" w:type="dxa"/>
            <w:shd w:val="clear" w:color="auto" w:fill="FFFFFF" w:themeFill="background1"/>
          </w:tcPr>
          <w:p w14:paraId="2B843E63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0.008 (-0.2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 0.2)</w:t>
            </w:r>
          </w:p>
        </w:tc>
      </w:tr>
      <w:tr w:rsidR="000A6787" w:rsidRPr="0077488A" w14:paraId="1F42429F" w14:textId="77777777" w:rsidTr="000A6787">
        <w:trPr>
          <w:trHeight w:val="207"/>
        </w:trPr>
        <w:tc>
          <w:tcPr>
            <w:tcW w:w="562" w:type="dxa"/>
            <w:shd w:val="clear" w:color="auto" w:fill="FFFFFF" w:themeFill="background1"/>
          </w:tcPr>
          <w:p w14:paraId="1E9B33D7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43206F96" w14:textId="77777777" w:rsidR="000A6787" w:rsidRPr="00F94BF0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4E6594F9" w14:textId="77777777" w:rsidR="000A6787" w:rsidRPr="00F94BF0" w:rsidRDefault="000A6787" w:rsidP="000A6787">
            <w:pPr>
              <w:jc w:val="center"/>
              <w:rPr>
                <w:sz w:val="14"/>
                <w:szCs w:val="14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5 (-0.8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F94BF0">
              <w:rPr>
                <w:sz w:val="14"/>
                <w:szCs w:val="14"/>
              </w:rPr>
              <w:t xml:space="preserve"> -0.3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A10F93D" w14:textId="77777777" w:rsidR="000A6787" w:rsidRPr="00F94BF0" w:rsidRDefault="000A6787" w:rsidP="000A6787">
            <w:pPr>
              <w:jc w:val="center"/>
              <w:rPr>
                <w:sz w:val="14"/>
                <w:szCs w:val="14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5 (-0.7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F94BF0">
              <w:rPr>
                <w:sz w:val="14"/>
                <w:szCs w:val="14"/>
              </w:rPr>
              <w:t xml:space="preserve"> -0.3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8365866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5 (-0.7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 -0.3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7EA2696" w14:textId="77777777" w:rsidR="000A6787" w:rsidRPr="00F94BF0" w:rsidRDefault="000A6787" w:rsidP="000A6787">
            <w:pPr>
              <w:jc w:val="center"/>
              <w:rPr>
                <w:sz w:val="14"/>
                <w:szCs w:val="14"/>
              </w:rPr>
            </w:pPr>
            <w:r w:rsidRPr="00F94BF0">
              <w:rPr>
                <w:sz w:val="14"/>
                <w:szCs w:val="14"/>
                <w:lang w:val="en-US"/>
              </w:rPr>
              <w:t xml:space="preserve">-0.2 (-0.4 </w:t>
            </w:r>
            <w:r w:rsidRPr="00F94BF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F94BF0">
              <w:rPr>
                <w:sz w:val="14"/>
                <w:szCs w:val="14"/>
              </w:rPr>
              <w:t xml:space="preserve"> -0.03)*</w:t>
            </w:r>
          </w:p>
        </w:tc>
        <w:tc>
          <w:tcPr>
            <w:tcW w:w="1418" w:type="dxa"/>
            <w:shd w:val="clear" w:color="auto" w:fill="FFFFFF" w:themeFill="background1"/>
          </w:tcPr>
          <w:p w14:paraId="3CD700B0" w14:textId="77777777" w:rsidR="000A6787" w:rsidRPr="00F94BF0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F94BF0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6171EEB8" w14:textId="77777777" w:rsidTr="000A6787">
        <w:tc>
          <w:tcPr>
            <w:tcW w:w="562" w:type="dxa"/>
            <w:shd w:val="clear" w:color="auto" w:fill="FFFFFF" w:themeFill="background1"/>
          </w:tcPr>
          <w:p w14:paraId="4C0289B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1869A439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27CDCC6A" w14:textId="77777777" w:rsidR="000A6787" w:rsidRPr="001D6C43" w:rsidRDefault="000A6787" w:rsidP="000A6787">
            <w:pPr>
              <w:rPr>
                <w:sz w:val="14"/>
                <w:szCs w:val="14"/>
                <w:lang w:val="en-US"/>
              </w:rPr>
            </w:pPr>
            <w:r w:rsidRPr="001D6C43">
              <w:rPr>
                <w:sz w:val="14"/>
                <w:szCs w:val="14"/>
                <w:lang w:val="en-US"/>
              </w:rPr>
              <w:t xml:space="preserve">0.01 (-0.2 </w:t>
            </w:r>
            <w:r w:rsidRPr="001D6C43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1D6C43">
              <w:rPr>
                <w:sz w:val="14"/>
                <w:szCs w:val="14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D27D0B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9 (-0.07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1B7E6D3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0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5C2FEEE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0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35ED08A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</w:tr>
      <w:tr w:rsidR="000A6787" w:rsidRPr="0077488A" w14:paraId="7C719DFA" w14:textId="77777777" w:rsidTr="000A6787">
        <w:tc>
          <w:tcPr>
            <w:tcW w:w="562" w:type="dxa"/>
            <w:shd w:val="clear" w:color="auto" w:fill="FFFFFF" w:themeFill="background1"/>
          </w:tcPr>
          <w:p w14:paraId="6ADFF2F1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C77E92F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0F397DA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2 (-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0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B953CE4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2 (-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07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74DC18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4 (-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2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1D065BE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3 (-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1801143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450A39A4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2DC686C5" w14:textId="77777777" w:rsidR="000A6787" w:rsidRPr="0077488A" w:rsidRDefault="000A6787" w:rsidP="000A6787">
            <w:pPr>
              <w:rPr>
                <w:b/>
                <w:sz w:val="14"/>
                <w:szCs w:val="14"/>
                <w:lang w:val="en-US"/>
              </w:rPr>
            </w:pPr>
            <w:proofErr w:type="spellStart"/>
            <w:r w:rsidRPr="0077488A">
              <w:rPr>
                <w:rFonts w:cstheme="minorHAnsi"/>
                <w:b/>
                <w:sz w:val="14"/>
                <w:szCs w:val="14"/>
              </w:rPr>
              <w:t>Hypnotics</w:t>
            </w:r>
            <w:proofErr w:type="spellEnd"/>
            <w:r w:rsidRPr="0077488A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77488A">
              <w:rPr>
                <w:rFonts w:cstheme="minorHAnsi"/>
                <w:b/>
                <w:sz w:val="14"/>
                <w:szCs w:val="14"/>
              </w:rPr>
              <w:t>use</w:t>
            </w:r>
            <w:proofErr w:type="spellEnd"/>
          </w:p>
        </w:tc>
        <w:tc>
          <w:tcPr>
            <w:tcW w:w="1409" w:type="dxa"/>
            <w:shd w:val="clear" w:color="auto" w:fill="FFFFFF" w:themeFill="background1"/>
          </w:tcPr>
          <w:p w14:paraId="342CEC4A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A71999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31F07D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87D450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8CD3F8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054E38F3" w14:textId="77777777" w:rsidTr="000A6787">
        <w:tc>
          <w:tcPr>
            <w:tcW w:w="562" w:type="dxa"/>
            <w:shd w:val="clear" w:color="auto" w:fill="FFFFFF" w:themeFill="background1"/>
          </w:tcPr>
          <w:p w14:paraId="34521322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4BB4CEED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7273303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0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480C965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</w:t>
            </w:r>
          </w:p>
        </w:tc>
        <w:tc>
          <w:tcPr>
            <w:tcW w:w="1418" w:type="dxa"/>
            <w:shd w:val="clear" w:color="auto" w:fill="FFFFFF" w:themeFill="background1"/>
          </w:tcPr>
          <w:p w14:paraId="25EFD5C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7CE9152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5 (-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14DD353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</w:t>
            </w:r>
          </w:p>
        </w:tc>
      </w:tr>
      <w:tr w:rsidR="000A6787" w:rsidRPr="0077488A" w14:paraId="75420C2D" w14:textId="77777777" w:rsidTr="000A6787">
        <w:tc>
          <w:tcPr>
            <w:tcW w:w="562" w:type="dxa"/>
            <w:shd w:val="clear" w:color="auto" w:fill="FFFFFF" w:themeFill="background1"/>
          </w:tcPr>
          <w:p w14:paraId="24EB72D5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77A123D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7BE85CA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0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</w:t>
            </w:r>
          </w:p>
        </w:tc>
        <w:tc>
          <w:tcPr>
            <w:tcW w:w="1417" w:type="dxa"/>
            <w:shd w:val="clear" w:color="auto" w:fill="FFFFFF" w:themeFill="background1"/>
          </w:tcPr>
          <w:p w14:paraId="1C38189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3 (-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05)</w:t>
            </w:r>
          </w:p>
        </w:tc>
        <w:tc>
          <w:tcPr>
            <w:tcW w:w="1418" w:type="dxa"/>
            <w:shd w:val="clear" w:color="auto" w:fill="FFFFFF" w:themeFill="background1"/>
          </w:tcPr>
          <w:p w14:paraId="2F1508B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9 (-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FB36F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1 (-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44791C5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2B9675A2" w14:textId="77777777" w:rsidTr="000A6787">
        <w:tc>
          <w:tcPr>
            <w:tcW w:w="562" w:type="dxa"/>
            <w:shd w:val="clear" w:color="auto" w:fill="FFFFFF" w:themeFill="background1"/>
          </w:tcPr>
          <w:p w14:paraId="01DA05E0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42008A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7BF934A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8 (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1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264F14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5894D7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</w:t>
            </w:r>
          </w:p>
        </w:tc>
        <w:tc>
          <w:tcPr>
            <w:tcW w:w="1417" w:type="dxa"/>
            <w:shd w:val="clear" w:color="auto" w:fill="FFFFFF" w:themeFill="background1"/>
          </w:tcPr>
          <w:p w14:paraId="4F6DC72A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417E768A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</w:tr>
      <w:tr w:rsidR="000A6787" w:rsidRPr="0077488A" w14:paraId="3C1399C5" w14:textId="77777777" w:rsidTr="000A6787">
        <w:tc>
          <w:tcPr>
            <w:tcW w:w="562" w:type="dxa"/>
            <w:shd w:val="clear" w:color="auto" w:fill="FFFFFF" w:themeFill="background1"/>
          </w:tcPr>
          <w:p w14:paraId="462B981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1176E588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19503BD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1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3614921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4E35D7F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02AB2DD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0A8EC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3B1901AF" w14:textId="77777777" w:rsidTr="000A6787">
        <w:tc>
          <w:tcPr>
            <w:tcW w:w="4112" w:type="dxa"/>
            <w:gridSpan w:val="3"/>
            <w:shd w:val="clear" w:color="auto" w:fill="FFFFFF" w:themeFill="background1"/>
          </w:tcPr>
          <w:p w14:paraId="56FEFDB2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 w:rsidRPr="0077488A">
              <w:rPr>
                <w:rFonts w:cstheme="minorHAnsi"/>
                <w:b/>
                <w:sz w:val="14"/>
                <w:szCs w:val="14"/>
                <w:lang w:val="en-US"/>
              </w:rPr>
              <w:t>Excessive sleepiness</w:t>
            </w:r>
          </w:p>
        </w:tc>
        <w:tc>
          <w:tcPr>
            <w:tcW w:w="1417" w:type="dxa"/>
            <w:shd w:val="clear" w:color="auto" w:fill="FFFFFF" w:themeFill="background1"/>
          </w:tcPr>
          <w:p w14:paraId="0F577B6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A2684F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2C81AC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1B8015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4A4BDEA4" w14:textId="77777777" w:rsidTr="000A6787">
        <w:tc>
          <w:tcPr>
            <w:tcW w:w="562" w:type="dxa"/>
            <w:shd w:val="clear" w:color="auto" w:fill="FFFFFF" w:themeFill="background1"/>
          </w:tcPr>
          <w:p w14:paraId="496279B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61E3D42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7C4E5C8A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5 (1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7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654116D0" w14:textId="77777777" w:rsidR="000A6787" w:rsidRPr="00C90B71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>0</w:t>
            </w:r>
            <w:r w:rsidRPr="00C90B71">
              <w:rPr>
                <w:sz w:val="14"/>
                <w:szCs w:val="14"/>
                <w:lang w:val="en-US"/>
              </w:rPr>
              <w:t xml:space="preserve">.8 (0.7 </w:t>
            </w:r>
            <w:r w:rsidRPr="00C90B71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C90B71">
              <w:rPr>
                <w:sz w:val="14"/>
                <w:szCs w:val="14"/>
              </w:rPr>
              <w:t xml:space="preserve"> 1.0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D150CFF" w14:textId="77777777" w:rsidR="000A6787" w:rsidRPr="00C90B71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3 (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C90B71">
              <w:rPr>
                <w:sz w:val="14"/>
                <w:szCs w:val="14"/>
              </w:rPr>
              <w:t>0.5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7BA0478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4EE535C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</w:t>
            </w:r>
          </w:p>
        </w:tc>
      </w:tr>
      <w:tr w:rsidR="000A6787" w:rsidRPr="0077488A" w14:paraId="1086BB15" w14:textId="77777777" w:rsidTr="000A6787">
        <w:tc>
          <w:tcPr>
            <w:tcW w:w="562" w:type="dxa"/>
            <w:shd w:val="clear" w:color="auto" w:fill="FFFFFF" w:themeFill="background1"/>
          </w:tcPr>
          <w:p w14:paraId="5BA915E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00B99D48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6BD37146" w14:textId="77777777" w:rsidR="000A6787" w:rsidRPr="00C90B71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9 (0.7 </w:t>
            </w:r>
            <w:r w:rsidRPr="00C90B71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C90B71">
              <w:rPr>
                <w:sz w:val="14"/>
                <w:szCs w:val="14"/>
              </w:rPr>
              <w:t>1.2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9AD8B62" w14:textId="77777777" w:rsidR="000A6787" w:rsidRPr="00C90B71" w:rsidRDefault="000A6787" w:rsidP="000A6787">
            <w:pPr>
              <w:jc w:val="center"/>
              <w:rPr>
                <w:sz w:val="14"/>
                <w:szCs w:val="14"/>
              </w:rPr>
            </w:pPr>
            <w:r w:rsidRPr="00C90B71">
              <w:rPr>
                <w:sz w:val="14"/>
                <w:szCs w:val="14"/>
                <w:lang w:val="en-US"/>
              </w:rPr>
              <w:t xml:space="preserve">0.6 (0.4 </w:t>
            </w:r>
            <w:r w:rsidRPr="00C90B71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C90B71">
              <w:rPr>
                <w:sz w:val="14"/>
                <w:szCs w:val="14"/>
              </w:rPr>
              <w:t xml:space="preserve"> 0.8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1C904D9" w14:textId="77777777" w:rsidR="000A6787" w:rsidRPr="00C90B71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01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C90B71">
              <w:rPr>
                <w:sz w:val="14"/>
                <w:szCs w:val="14"/>
              </w:rPr>
              <w:t>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CBAEEF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0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</w:t>
            </w:r>
          </w:p>
        </w:tc>
        <w:tc>
          <w:tcPr>
            <w:tcW w:w="1418" w:type="dxa"/>
            <w:shd w:val="clear" w:color="auto" w:fill="FFFFFF" w:themeFill="background1"/>
          </w:tcPr>
          <w:p w14:paraId="7C02BFD8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1A206063" w14:textId="77777777" w:rsidTr="000A6787">
        <w:tc>
          <w:tcPr>
            <w:tcW w:w="562" w:type="dxa"/>
            <w:shd w:val="clear" w:color="auto" w:fill="FFFFFF" w:themeFill="background1"/>
          </w:tcPr>
          <w:p w14:paraId="1BC3C09D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3FC1126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6CEC3C01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7 (1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8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3DC6E7DA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2 (1.0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3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2B968D8" w14:textId="77777777" w:rsidR="000A6787" w:rsidRPr="004B013C" w:rsidRDefault="000A6787" w:rsidP="000A6787">
            <w:pPr>
              <w:jc w:val="center"/>
              <w:rPr>
                <w:sz w:val="14"/>
                <w:szCs w:val="14"/>
              </w:rPr>
            </w:pPr>
            <w:r w:rsidRPr="004B013C">
              <w:rPr>
                <w:sz w:val="14"/>
                <w:szCs w:val="14"/>
                <w:lang w:val="en-US"/>
              </w:rPr>
              <w:t xml:space="preserve">0.7 (0.6 </w:t>
            </w:r>
            <w:r w:rsidRPr="004B013C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4B013C">
              <w:rPr>
                <w:sz w:val="14"/>
                <w:szCs w:val="14"/>
              </w:rPr>
              <w:t>0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6DF7E75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5A73736F" w14:textId="77777777" w:rsidR="000A6787" w:rsidRPr="004B013C" w:rsidRDefault="000A6787" w:rsidP="000A6787">
            <w:pPr>
              <w:jc w:val="center"/>
              <w:rPr>
                <w:sz w:val="14"/>
                <w:szCs w:val="14"/>
              </w:rPr>
            </w:pPr>
            <w:r w:rsidRPr="004B013C">
              <w:rPr>
                <w:sz w:val="14"/>
                <w:szCs w:val="14"/>
                <w:lang w:val="en-US"/>
              </w:rPr>
              <w:t xml:space="preserve">0.5 (0.4 </w:t>
            </w:r>
            <w:r w:rsidRPr="004B013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B013C">
              <w:rPr>
                <w:sz w:val="14"/>
                <w:szCs w:val="14"/>
              </w:rPr>
              <w:t xml:space="preserve"> 0.7)***</w:t>
            </w:r>
          </w:p>
        </w:tc>
      </w:tr>
      <w:tr w:rsidR="000A6787" w:rsidRPr="0077488A" w14:paraId="222086FE" w14:textId="77777777" w:rsidTr="000A6787">
        <w:tc>
          <w:tcPr>
            <w:tcW w:w="562" w:type="dxa"/>
            <w:shd w:val="clear" w:color="auto" w:fill="FFFFFF" w:themeFill="background1"/>
          </w:tcPr>
          <w:p w14:paraId="671E817E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185A9C36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67278A7F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9 (0.7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72F923E4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5AE2E86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0.00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*</w:t>
            </w:r>
          </w:p>
        </w:tc>
        <w:tc>
          <w:tcPr>
            <w:tcW w:w="1417" w:type="dxa"/>
            <w:shd w:val="clear" w:color="auto" w:fill="FFFFFF" w:themeFill="background1"/>
          </w:tcPr>
          <w:p w14:paraId="4DFA739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C3115DD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710C25A3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54E79198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 w:rsidRPr="0077488A">
              <w:rPr>
                <w:rFonts w:cstheme="minorHAnsi"/>
                <w:b/>
                <w:sz w:val="14"/>
                <w:szCs w:val="14"/>
                <w:lang w:val="en-US"/>
              </w:rPr>
              <w:t>Fatigue</w:t>
            </w:r>
          </w:p>
        </w:tc>
        <w:tc>
          <w:tcPr>
            <w:tcW w:w="1409" w:type="dxa"/>
            <w:shd w:val="clear" w:color="auto" w:fill="FFFFFF" w:themeFill="background1"/>
          </w:tcPr>
          <w:p w14:paraId="52C94D7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FAD6829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A819A8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911F84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16E56F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5D1EDA65" w14:textId="77777777" w:rsidTr="000A6787">
        <w:tc>
          <w:tcPr>
            <w:tcW w:w="562" w:type="dxa"/>
            <w:shd w:val="clear" w:color="auto" w:fill="FFFFFF" w:themeFill="background1"/>
          </w:tcPr>
          <w:p w14:paraId="7A0CD679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598CCE5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09D4356D" w14:textId="77777777" w:rsidR="000A6787" w:rsidRPr="002E4C5B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1.3 (1.0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2E4C5B">
              <w:rPr>
                <w:sz w:val="14"/>
                <w:szCs w:val="14"/>
              </w:rPr>
              <w:t>1.5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D123FF6" w14:textId="77777777" w:rsidR="000A6787" w:rsidRPr="002E4C5B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7 (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2E4C5B">
              <w:rPr>
                <w:sz w:val="14"/>
                <w:szCs w:val="14"/>
              </w:rPr>
              <w:t>0.8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302C7E09" w14:textId="77777777" w:rsidR="000A6787" w:rsidRPr="002E4C5B" w:rsidRDefault="000A6787" w:rsidP="000A6787">
            <w:pPr>
              <w:jc w:val="center"/>
              <w:rPr>
                <w:sz w:val="14"/>
                <w:szCs w:val="14"/>
              </w:rPr>
            </w:pPr>
            <w:r w:rsidRPr="002E4C5B">
              <w:rPr>
                <w:sz w:val="14"/>
                <w:szCs w:val="14"/>
                <w:lang w:val="en-US"/>
              </w:rPr>
              <w:t xml:space="preserve">0.1 (-0.04 </w:t>
            </w:r>
            <w:r w:rsidRPr="002E4C5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2E4C5B">
              <w:rPr>
                <w:sz w:val="14"/>
                <w:szCs w:val="14"/>
              </w:rPr>
              <w:t xml:space="preserve"> 0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35EBE58E" w14:textId="77777777" w:rsidR="000A6787" w:rsidRPr="002E4C5B" w:rsidRDefault="000A6787" w:rsidP="000A6787">
            <w:pPr>
              <w:jc w:val="center"/>
              <w:rPr>
                <w:sz w:val="14"/>
                <w:szCs w:val="14"/>
              </w:rPr>
            </w:pPr>
            <w:r w:rsidRPr="002E4C5B">
              <w:rPr>
                <w:sz w:val="14"/>
                <w:szCs w:val="14"/>
                <w:lang w:val="en-US"/>
              </w:rPr>
              <w:t xml:space="preserve">0.2 (0.05 </w:t>
            </w:r>
            <w:r w:rsidRPr="002E4C5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2E4C5B">
              <w:rPr>
                <w:sz w:val="14"/>
                <w:szCs w:val="14"/>
              </w:rPr>
              <w:t xml:space="preserve"> 0.4)*</w:t>
            </w:r>
          </w:p>
        </w:tc>
        <w:tc>
          <w:tcPr>
            <w:tcW w:w="1418" w:type="dxa"/>
            <w:shd w:val="clear" w:color="auto" w:fill="FFFFFF" w:themeFill="background1"/>
          </w:tcPr>
          <w:p w14:paraId="35D23A99" w14:textId="77777777" w:rsidR="000A6787" w:rsidRPr="002E4C5B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>0.2 (-0.</w:t>
            </w:r>
            <w:r w:rsidRPr="002E4C5B">
              <w:rPr>
                <w:sz w:val="14"/>
                <w:szCs w:val="14"/>
                <w:lang w:val="en-US"/>
              </w:rPr>
              <w:t xml:space="preserve">03 </w:t>
            </w:r>
            <w:r w:rsidRPr="002E4C5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2E4C5B">
              <w:rPr>
                <w:sz w:val="14"/>
                <w:szCs w:val="14"/>
              </w:rPr>
              <w:t xml:space="preserve"> 0.3)</w:t>
            </w:r>
          </w:p>
        </w:tc>
      </w:tr>
      <w:tr w:rsidR="000A6787" w:rsidRPr="0077488A" w14:paraId="6D284CB7" w14:textId="77777777" w:rsidTr="000A6787">
        <w:tc>
          <w:tcPr>
            <w:tcW w:w="562" w:type="dxa"/>
            <w:shd w:val="clear" w:color="auto" w:fill="FFFFFF" w:themeFill="background1"/>
          </w:tcPr>
          <w:p w14:paraId="03AD343B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6B95F40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3087ED59" w14:textId="77777777" w:rsidR="000A6787" w:rsidRPr="002E4C5B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7 (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2E4C5B">
              <w:rPr>
                <w:sz w:val="14"/>
                <w:szCs w:val="14"/>
              </w:rPr>
              <w:t>0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69A933AA" w14:textId="77777777" w:rsidR="000A6787" w:rsidRPr="002E4C5B" w:rsidRDefault="000A6787" w:rsidP="000A6787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5 (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t xml:space="preserve"> </w:t>
            </w:r>
            <w:r w:rsidRPr="002E4C5B">
              <w:rPr>
                <w:sz w:val="14"/>
                <w:szCs w:val="14"/>
              </w:rPr>
              <w:t>0.6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B2FF3C6" w14:textId="77777777" w:rsidR="000A6787" w:rsidRPr="002E4C5B" w:rsidRDefault="000A6787" w:rsidP="000A6787">
            <w:pPr>
              <w:jc w:val="center"/>
              <w:rPr>
                <w:sz w:val="14"/>
                <w:szCs w:val="14"/>
              </w:rPr>
            </w:pPr>
            <w:r w:rsidRPr="002E4C5B">
              <w:rPr>
                <w:sz w:val="14"/>
                <w:szCs w:val="14"/>
                <w:lang w:val="en-US"/>
              </w:rPr>
              <w:t xml:space="preserve">-0.1 (-0.3 </w:t>
            </w:r>
            <w:r w:rsidRPr="002E4C5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2E4C5B">
              <w:rPr>
                <w:sz w:val="14"/>
                <w:szCs w:val="14"/>
              </w:rPr>
              <w:t>0.07)</w:t>
            </w:r>
          </w:p>
        </w:tc>
        <w:tc>
          <w:tcPr>
            <w:tcW w:w="1417" w:type="dxa"/>
            <w:shd w:val="clear" w:color="auto" w:fill="FFFFFF" w:themeFill="background1"/>
          </w:tcPr>
          <w:p w14:paraId="19A7C5CE" w14:textId="77777777" w:rsidR="000A6787" w:rsidRPr="002E4C5B" w:rsidRDefault="000A6787" w:rsidP="000A6787">
            <w:pPr>
              <w:jc w:val="center"/>
              <w:rPr>
                <w:sz w:val="14"/>
                <w:szCs w:val="14"/>
              </w:rPr>
            </w:pPr>
            <w:r w:rsidRPr="002E4C5B">
              <w:rPr>
                <w:sz w:val="14"/>
                <w:szCs w:val="14"/>
                <w:lang w:val="en-US"/>
              </w:rPr>
              <w:t xml:space="preserve">0.2 ( 0.01 </w:t>
            </w:r>
            <w:r w:rsidRPr="002E4C5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2E4C5B">
              <w:rPr>
                <w:sz w:val="14"/>
                <w:szCs w:val="14"/>
              </w:rPr>
              <w:t xml:space="preserve"> 0.4)*</w:t>
            </w:r>
          </w:p>
        </w:tc>
        <w:tc>
          <w:tcPr>
            <w:tcW w:w="1418" w:type="dxa"/>
            <w:shd w:val="clear" w:color="auto" w:fill="FFFFFF" w:themeFill="background1"/>
          </w:tcPr>
          <w:p w14:paraId="545C1F44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4F3D9117" w14:textId="77777777" w:rsidTr="000A6787">
        <w:tc>
          <w:tcPr>
            <w:tcW w:w="562" w:type="dxa"/>
            <w:shd w:val="clear" w:color="auto" w:fill="FFFFFF" w:themeFill="background1"/>
          </w:tcPr>
          <w:p w14:paraId="3E140097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067814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3DD7C4F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5 (1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7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19ABB303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1 (0.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AFF42E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5DB7207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556643A2" w14:textId="77777777" w:rsidR="000A6787" w:rsidRPr="004B013C" w:rsidRDefault="000A6787" w:rsidP="000A6787">
            <w:pPr>
              <w:jc w:val="center"/>
              <w:rPr>
                <w:sz w:val="14"/>
                <w:szCs w:val="14"/>
              </w:rPr>
            </w:pPr>
            <w:r w:rsidRPr="004B013C">
              <w:rPr>
                <w:sz w:val="14"/>
                <w:szCs w:val="14"/>
                <w:lang w:val="en-US"/>
              </w:rPr>
              <w:t xml:space="preserve">0.6 (0.5 </w:t>
            </w:r>
            <w:r w:rsidRPr="004B013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B013C">
              <w:rPr>
                <w:sz w:val="14"/>
                <w:szCs w:val="14"/>
              </w:rPr>
              <w:t>0.8)***</w:t>
            </w:r>
          </w:p>
        </w:tc>
      </w:tr>
      <w:tr w:rsidR="000A6787" w:rsidRPr="0077488A" w14:paraId="6F3DB034" w14:textId="77777777" w:rsidTr="000A6787">
        <w:tc>
          <w:tcPr>
            <w:tcW w:w="562" w:type="dxa"/>
            <w:shd w:val="clear" w:color="auto" w:fill="FFFFFF" w:themeFill="background1"/>
          </w:tcPr>
          <w:p w14:paraId="07F40723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37C26CC8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38D40ECC" w14:textId="77777777" w:rsidR="000A6787" w:rsidRPr="004B013C" w:rsidRDefault="000A6787" w:rsidP="000A6787">
            <w:pPr>
              <w:jc w:val="center"/>
              <w:rPr>
                <w:sz w:val="14"/>
                <w:szCs w:val="14"/>
              </w:rPr>
            </w:pPr>
            <w:r w:rsidRPr="004B013C">
              <w:rPr>
                <w:sz w:val="14"/>
                <w:szCs w:val="14"/>
                <w:lang w:val="en-US"/>
              </w:rPr>
              <w:t xml:space="preserve">0.9 (0.6 </w:t>
            </w:r>
            <w:r w:rsidRPr="004B013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B013C">
              <w:rPr>
                <w:sz w:val="14"/>
                <w:szCs w:val="14"/>
              </w:rPr>
              <w:t>1.1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3A486F4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7E2592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182FCE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92C9ADB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67555F74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2C9DA344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 w:rsidRPr="0077488A">
              <w:rPr>
                <w:rFonts w:ascii="Calibri" w:hAnsi="Calibri"/>
                <w:b/>
                <w:color w:val="000000"/>
                <w:sz w:val="14"/>
                <w:szCs w:val="14"/>
                <w:lang w:val="en-US"/>
              </w:rPr>
              <w:t>Nightmares</w:t>
            </w:r>
          </w:p>
        </w:tc>
        <w:tc>
          <w:tcPr>
            <w:tcW w:w="1409" w:type="dxa"/>
            <w:shd w:val="clear" w:color="auto" w:fill="FFFFFF" w:themeFill="background1"/>
          </w:tcPr>
          <w:p w14:paraId="368D429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440815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9AF6C7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9E17E27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AB18558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0A6787" w:rsidRPr="0077488A" w14:paraId="060FDED1" w14:textId="77777777" w:rsidTr="000A6787">
        <w:tc>
          <w:tcPr>
            <w:tcW w:w="562" w:type="dxa"/>
            <w:shd w:val="clear" w:color="auto" w:fill="FFFFFF" w:themeFill="background1"/>
          </w:tcPr>
          <w:p w14:paraId="513BC0D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7C62519E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62E22636" w14:textId="77777777" w:rsidR="000A6787" w:rsidRPr="006E2AAB" w:rsidRDefault="000A6787" w:rsidP="000A6787">
            <w:pPr>
              <w:jc w:val="center"/>
              <w:rPr>
                <w:sz w:val="14"/>
                <w:szCs w:val="14"/>
              </w:rPr>
            </w:pPr>
            <w:r w:rsidRPr="006E2AAB">
              <w:rPr>
                <w:sz w:val="14"/>
                <w:szCs w:val="14"/>
                <w:lang w:val="en-US"/>
              </w:rPr>
              <w:t xml:space="preserve">1.2 (0.9 </w:t>
            </w:r>
            <w:r w:rsidRPr="006E2AA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E2AAB">
              <w:rPr>
                <w:sz w:val="14"/>
                <w:szCs w:val="14"/>
              </w:rPr>
              <w:t xml:space="preserve"> 1.4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18E0E3B9" w14:textId="77777777" w:rsidR="000A6787" w:rsidRPr="006E2AAB" w:rsidRDefault="000A6787" w:rsidP="000A6787">
            <w:pPr>
              <w:jc w:val="center"/>
              <w:rPr>
                <w:sz w:val="14"/>
                <w:szCs w:val="14"/>
              </w:rPr>
            </w:pPr>
            <w:r w:rsidRPr="006E2AAB">
              <w:rPr>
                <w:sz w:val="14"/>
                <w:szCs w:val="14"/>
                <w:lang w:val="en-US"/>
              </w:rPr>
              <w:t xml:space="preserve">0.8 (0.6 </w:t>
            </w:r>
            <w:r w:rsidRPr="006E2AA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E2AAB">
              <w:rPr>
                <w:sz w:val="14"/>
                <w:szCs w:val="14"/>
              </w:rPr>
              <w:t xml:space="preserve"> 1.0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68CFE9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6A0F73D1" w14:textId="77777777" w:rsidR="000A6787" w:rsidRPr="006E2AAB" w:rsidRDefault="000A6787" w:rsidP="000A6787">
            <w:pPr>
              <w:jc w:val="center"/>
              <w:rPr>
                <w:sz w:val="14"/>
                <w:szCs w:val="14"/>
              </w:rPr>
            </w:pPr>
            <w:r w:rsidRPr="006E2AAB">
              <w:rPr>
                <w:sz w:val="14"/>
                <w:szCs w:val="14"/>
                <w:lang w:val="en-US"/>
              </w:rPr>
              <w:t xml:space="preserve">0.4 (0.2 </w:t>
            </w:r>
            <w:r w:rsidRPr="006E2AA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E2AAB">
              <w:rPr>
                <w:sz w:val="14"/>
                <w:szCs w:val="14"/>
              </w:rPr>
              <w:t xml:space="preserve"> 0.6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6DDB0306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</w:t>
            </w:r>
          </w:p>
        </w:tc>
      </w:tr>
      <w:tr w:rsidR="000A6787" w:rsidRPr="0077488A" w14:paraId="2B6C96A3" w14:textId="77777777" w:rsidTr="000A6787">
        <w:tc>
          <w:tcPr>
            <w:tcW w:w="562" w:type="dxa"/>
            <w:shd w:val="clear" w:color="auto" w:fill="FFFFFF" w:themeFill="background1"/>
          </w:tcPr>
          <w:p w14:paraId="29E39F1D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1C5BF54D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0EDE55AE" w14:textId="77777777" w:rsidR="000A6787" w:rsidRPr="006E2AAB" w:rsidRDefault="000A6787" w:rsidP="000A6787">
            <w:pPr>
              <w:jc w:val="center"/>
              <w:rPr>
                <w:sz w:val="14"/>
                <w:szCs w:val="14"/>
              </w:rPr>
            </w:pPr>
            <w:r w:rsidRPr="006E2AAB">
              <w:rPr>
                <w:sz w:val="14"/>
                <w:szCs w:val="14"/>
                <w:lang w:val="en-US"/>
              </w:rPr>
              <w:t xml:space="preserve">0.7 (0.4 </w:t>
            </w:r>
            <w:r w:rsidRPr="006E2AA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E2AAB">
              <w:rPr>
                <w:sz w:val="14"/>
                <w:szCs w:val="14"/>
              </w:rPr>
              <w:t xml:space="preserve"> 0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289AB5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767FB64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8 (-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1C806AB5" w14:textId="77777777" w:rsidR="000A6787" w:rsidRPr="006E2AAB" w:rsidRDefault="000A6787" w:rsidP="000A6787">
            <w:pPr>
              <w:jc w:val="center"/>
              <w:rPr>
                <w:sz w:val="14"/>
                <w:szCs w:val="14"/>
              </w:rPr>
            </w:pPr>
            <w:r w:rsidRPr="006E2AAB">
              <w:rPr>
                <w:sz w:val="14"/>
                <w:szCs w:val="14"/>
                <w:lang w:val="en-US"/>
              </w:rPr>
              <w:t xml:space="preserve">0.3 (0.1 </w:t>
            </w:r>
            <w:r w:rsidRPr="006E2AA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E2AAB">
              <w:rPr>
                <w:sz w:val="14"/>
                <w:szCs w:val="14"/>
              </w:rPr>
              <w:t xml:space="preserve"> 0.5)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58A730E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77488A" w14:paraId="0E926584" w14:textId="77777777" w:rsidTr="000A6787">
        <w:tc>
          <w:tcPr>
            <w:tcW w:w="562" w:type="dxa"/>
            <w:shd w:val="clear" w:color="auto" w:fill="FFFFFF" w:themeFill="background1"/>
          </w:tcPr>
          <w:p w14:paraId="7FDBA7AE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8BCAE75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697D75E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5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D1FF522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0 (0.9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E0BDC44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480DD80C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9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562618CD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</w:tr>
      <w:tr w:rsidR="000A6787" w:rsidRPr="0077488A" w14:paraId="1848D95A" w14:textId="77777777" w:rsidTr="000A6787">
        <w:tc>
          <w:tcPr>
            <w:tcW w:w="562" w:type="dxa"/>
            <w:shd w:val="clear" w:color="auto" w:fill="FFFFFF" w:themeFill="background1"/>
          </w:tcPr>
          <w:p w14:paraId="214D21CB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7161C00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163CE8C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39BA8CF5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44BE601B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9 (-0.0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679C220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819290F" w14:textId="77777777" w:rsidR="000A6787" w:rsidRPr="0077488A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6774AA" w14:paraId="5038BC42" w14:textId="77777777" w:rsidTr="000A6787">
        <w:tc>
          <w:tcPr>
            <w:tcW w:w="2703" w:type="dxa"/>
            <w:gridSpan w:val="2"/>
            <w:shd w:val="clear" w:color="auto" w:fill="FFFFFF" w:themeFill="background1"/>
          </w:tcPr>
          <w:p w14:paraId="3DC70E50" w14:textId="77777777" w:rsidR="000A6787" w:rsidRDefault="000A6787" w:rsidP="000A6787">
            <w:pPr>
              <w:rPr>
                <w:sz w:val="14"/>
                <w:szCs w:val="14"/>
                <w:lang w:val="en-US"/>
              </w:rPr>
            </w:pPr>
            <w:r w:rsidRPr="006764E7">
              <w:rPr>
                <w:b/>
                <w:sz w:val="14"/>
                <w:szCs w:val="14"/>
                <w:lang w:val="en-US"/>
              </w:rPr>
              <w:t xml:space="preserve">Insomnia severity index (ISI) </w:t>
            </w:r>
          </w:p>
        </w:tc>
        <w:tc>
          <w:tcPr>
            <w:tcW w:w="1409" w:type="dxa"/>
            <w:shd w:val="clear" w:color="auto" w:fill="FFFFFF" w:themeFill="background1"/>
          </w:tcPr>
          <w:p w14:paraId="187CEAE2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B4B8F16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CBCEE32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70ADEA4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70BF166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</w:p>
        </w:tc>
      </w:tr>
      <w:tr w:rsidR="000A6787" w:rsidRPr="006774AA" w14:paraId="52388F74" w14:textId="77777777" w:rsidTr="000A6787">
        <w:tc>
          <w:tcPr>
            <w:tcW w:w="562" w:type="dxa"/>
            <w:shd w:val="clear" w:color="auto" w:fill="FFFFFF" w:themeFill="background1"/>
          </w:tcPr>
          <w:p w14:paraId="2B9B0087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746FF8A2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06A24488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4 (1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6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1A2BDB9E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1F94F772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4 (-0.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30E588FC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5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70C50AB4" w14:textId="77777777" w:rsidR="000A6787" w:rsidRPr="00363BCB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1 (-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</w:tr>
      <w:tr w:rsidR="000A6787" w:rsidRPr="006774AA" w14:paraId="4DABF810" w14:textId="77777777" w:rsidTr="000A6787">
        <w:tc>
          <w:tcPr>
            <w:tcW w:w="562" w:type="dxa"/>
            <w:shd w:val="clear" w:color="auto" w:fill="FFFFFF" w:themeFill="background1"/>
          </w:tcPr>
          <w:p w14:paraId="5EE43CEA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7501CCCC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611AAE9C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4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9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57A9844A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2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</w:t>
            </w:r>
          </w:p>
        </w:tc>
        <w:tc>
          <w:tcPr>
            <w:tcW w:w="1418" w:type="dxa"/>
            <w:shd w:val="clear" w:color="auto" w:fill="FFFFFF" w:themeFill="background1"/>
          </w:tcPr>
          <w:p w14:paraId="1D45011F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4 (-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.0.2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7B48CDDC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4 (-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330E7BB1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0A6787" w:rsidRPr="006774AA" w14:paraId="47184047" w14:textId="77777777" w:rsidTr="000A6787">
        <w:tc>
          <w:tcPr>
            <w:tcW w:w="562" w:type="dxa"/>
            <w:shd w:val="clear" w:color="auto" w:fill="FFFFFF" w:themeFill="background1"/>
          </w:tcPr>
          <w:p w14:paraId="59585195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2C3E9DD1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409" w:type="dxa"/>
            <w:shd w:val="clear" w:color="auto" w:fill="FFFFFF" w:themeFill="background1"/>
          </w:tcPr>
          <w:p w14:paraId="793928D9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8 (1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0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20E10971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7433EA39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9 (0.7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1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06AD7310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8 (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0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4723E515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D061A0">
              <w:rPr>
                <w:sz w:val="14"/>
                <w:szCs w:val="14"/>
                <w:lang w:val="en-US"/>
              </w:rPr>
              <w:t xml:space="preserve">0.9 (0.7 </w:t>
            </w:r>
            <w:r w:rsidRPr="00D061A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D061A0">
              <w:rPr>
                <w:sz w:val="14"/>
                <w:szCs w:val="14"/>
              </w:rPr>
              <w:t>1.1)***</w:t>
            </w:r>
          </w:p>
        </w:tc>
      </w:tr>
      <w:tr w:rsidR="000A6787" w:rsidRPr="006774AA" w14:paraId="036FE73D" w14:textId="77777777" w:rsidTr="000A6787">
        <w:tc>
          <w:tcPr>
            <w:tcW w:w="562" w:type="dxa"/>
            <w:shd w:val="clear" w:color="auto" w:fill="FFFFFF" w:themeFill="background1"/>
          </w:tcPr>
          <w:p w14:paraId="0866C1FB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692C7A05" w14:textId="77777777" w:rsidR="000A6787" w:rsidRPr="0077488A" w:rsidRDefault="000A6787" w:rsidP="000A678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409" w:type="dxa"/>
            <w:shd w:val="clear" w:color="auto" w:fill="FFFFFF" w:themeFill="background1"/>
          </w:tcPr>
          <w:p w14:paraId="6A5208BA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8 (0.6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1)***</w:t>
            </w:r>
          </w:p>
        </w:tc>
        <w:tc>
          <w:tcPr>
            <w:tcW w:w="1417" w:type="dxa"/>
            <w:shd w:val="clear" w:color="auto" w:fill="FFFFFF" w:themeFill="background1"/>
          </w:tcPr>
          <w:p w14:paraId="6825AB86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1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418" w:type="dxa"/>
            <w:shd w:val="clear" w:color="auto" w:fill="FFFFFF" w:themeFill="background1"/>
          </w:tcPr>
          <w:p w14:paraId="0832195C" w14:textId="77777777" w:rsidR="000A6787" w:rsidRDefault="000A6787" w:rsidP="000A678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1 (-0.3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04)</w:t>
            </w:r>
          </w:p>
        </w:tc>
        <w:tc>
          <w:tcPr>
            <w:tcW w:w="1417" w:type="dxa"/>
            <w:shd w:val="clear" w:color="auto" w:fill="FFFFFF" w:themeFill="background1"/>
          </w:tcPr>
          <w:p w14:paraId="0503A48F" w14:textId="77777777" w:rsidR="000A6787" w:rsidRPr="00D061A0" w:rsidRDefault="000A6787" w:rsidP="000A678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9 (-0.07 </w:t>
            </w:r>
            <w:r w:rsidRPr="0077488A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77CCB605" w14:textId="77777777" w:rsidR="000A6787" w:rsidRPr="0077488A" w:rsidRDefault="000A6787" w:rsidP="000A6787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</w:tbl>
    <w:p w14:paraId="5E5B10BD" w14:textId="77777777" w:rsidR="007F4F86" w:rsidRDefault="007F4F86" w:rsidP="00C805A0">
      <w:pPr>
        <w:spacing w:line="480" w:lineRule="auto"/>
        <w:rPr>
          <w:rFonts w:cstheme="minorHAnsi"/>
          <w:lang w:val="en-US"/>
        </w:rPr>
      </w:pPr>
    </w:p>
    <w:p w14:paraId="57063F7F" w14:textId="77777777" w:rsidR="007F4F86" w:rsidRDefault="007F4F8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8DAC78F" w14:textId="77777777" w:rsidR="007F4F86" w:rsidRDefault="007F4F86" w:rsidP="00C805A0">
      <w:pPr>
        <w:spacing w:line="480" w:lineRule="auto"/>
        <w:rPr>
          <w:rFonts w:cstheme="minorHAnsi"/>
          <w:lang w:val="en-US"/>
        </w:rPr>
        <w:sectPr w:rsidR="007F4F86" w:rsidSect="007F4F86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661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678"/>
        <w:gridCol w:w="744"/>
        <w:gridCol w:w="641"/>
        <w:gridCol w:w="754"/>
        <w:gridCol w:w="869"/>
        <w:gridCol w:w="11"/>
        <w:gridCol w:w="2811"/>
        <w:gridCol w:w="11"/>
        <w:gridCol w:w="838"/>
        <w:gridCol w:w="11"/>
        <w:gridCol w:w="1992"/>
        <w:gridCol w:w="992"/>
        <w:gridCol w:w="2126"/>
        <w:gridCol w:w="851"/>
      </w:tblGrid>
      <w:tr w:rsidR="007F4F86" w:rsidRPr="00187FAC" w14:paraId="65D997E6" w14:textId="77777777" w:rsidTr="00C57860">
        <w:tc>
          <w:tcPr>
            <w:tcW w:w="2694" w:type="dxa"/>
            <w:gridSpan w:val="3"/>
          </w:tcPr>
          <w:p w14:paraId="54ACC7EE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7EE0C3" w14:textId="77777777" w:rsidR="007F4F86" w:rsidRPr="00187FAC" w:rsidRDefault="007F4F86" w:rsidP="00C57860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Confinement</w:t>
            </w:r>
          </w:p>
          <w:p w14:paraId="35815083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No / Yes %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FA89D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76F59" w14:textId="77777777" w:rsidR="007F4F86" w:rsidRPr="00187FAC" w:rsidRDefault="007F4F86" w:rsidP="00C57860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Financial status suffered</w:t>
            </w:r>
          </w:p>
          <w:p w14:paraId="50C78C89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No / A little or somewhat / Much or severely %</w:t>
            </w:r>
          </w:p>
          <w:p w14:paraId="1267507E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7BAC1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21454CF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Baseline sleep before the pandemic</w:t>
            </w:r>
            <w:r w:rsidRPr="00187FAC">
              <w:rPr>
                <w:rFonts w:cstheme="minorHAnsi"/>
                <w:sz w:val="14"/>
                <w:szCs w:val="14"/>
                <w:lang w:val="en-US"/>
              </w:rPr>
              <w:t xml:space="preserve"> Mean hh.mm /% sleep problems ≥</w:t>
            </w:r>
            <w:r w:rsidRPr="00187FAC">
              <w:rPr>
                <w:sz w:val="14"/>
                <w:szCs w:val="14"/>
                <w:lang w:val="en-US"/>
              </w:rPr>
              <w:t>3 days/nights per wee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0642BF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3B600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Sleep during the pandemic</w:t>
            </w:r>
            <w:r w:rsidRPr="00187FAC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  <w:p w14:paraId="78E06AD9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Mean hh.mm /% sleep problems ≥</w:t>
            </w:r>
            <w:r w:rsidRPr="00187FAC">
              <w:rPr>
                <w:sz w:val="14"/>
                <w:szCs w:val="14"/>
                <w:lang w:val="en-US"/>
              </w:rPr>
              <w:t>3 days/nights per wee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6FF367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</w:tr>
      <w:tr w:rsidR="007F4F86" w:rsidRPr="0043668D" w14:paraId="76F02D35" w14:textId="77777777" w:rsidTr="00C57860">
        <w:tc>
          <w:tcPr>
            <w:tcW w:w="3335" w:type="dxa"/>
            <w:gridSpan w:val="4"/>
            <w:shd w:val="clear" w:color="auto" w:fill="FFFFFF" w:themeFill="background1"/>
          </w:tcPr>
          <w:p w14:paraId="67A53874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b/>
                <w:sz w:val="14"/>
                <w:szCs w:val="14"/>
                <w:lang w:val="en-US"/>
              </w:rPr>
              <w:t>Sleep per night in hours</w:t>
            </w:r>
          </w:p>
        </w:tc>
        <w:tc>
          <w:tcPr>
            <w:tcW w:w="1634" w:type="dxa"/>
            <w:gridSpan w:val="3"/>
            <w:shd w:val="clear" w:color="auto" w:fill="FFFFFF" w:themeFill="background1"/>
          </w:tcPr>
          <w:p w14:paraId="4873BB8B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  <w:shd w:val="clear" w:color="auto" w:fill="FFFFFF" w:themeFill="background1"/>
          </w:tcPr>
          <w:p w14:paraId="1AEE9193" w14:textId="77777777" w:rsidR="007F4F86" w:rsidRPr="00050603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gridSpan w:val="2"/>
            <w:shd w:val="clear" w:color="auto" w:fill="FFFFFF" w:themeFill="background1"/>
          </w:tcPr>
          <w:p w14:paraId="4D537238" w14:textId="77777777" w:rsidR="007F4F86" w:rsidRPr="00050603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  <w:shd w:val="clear" w:color="auto" w:fill="FFFFFF" w:themeFill="background1"/>
          </w:tcPr>
          <w:p w14:paraId="1551A291" w14:textId="77777777" w:rsidR="007F4F86" w:rsidRPr="00050603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D64E71" w14:textId="77777777" w:rsidR="007F4F86" w:rsidRPr="00050603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38C46F9" w14:textId="77777777" w:rsidR="007F4F86" w:rsidRPr="00050603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78BBD75" w14:textId="77777777" w:rsidR="007F4F86" w:rsidRPr="00050603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7F4F86" w:rsidRPr="00050603" w14:paraId="40F11188" w14:textId="77777777" w:rsidTr="00C57860">
        <w:tc>
          <w:tcPr>
            <w:tcW w:w="1272" w:type="dxa"/>
            <w:shd w:val="clear" w:color="auto" w:fill="FFFFFF" w:themeFill="background1"/>
          </w:tcPr>
          <w:p w14:paraId="7703462F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53A863B2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E058FC8" w14:textId="36EEAB79" w:rsidR="007F4F86" w:rsidRPr="00050603" w:rsidRDefault="00050603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19.0</w:t>
            </w:r>
            <w:r w:rsidR="007F4F86" w:rsidRPr="00050603">
              <w:rPr>
                <w:rFonts w:cstheme="minorHAnsi"/>
                <w:sz w:val="14"/>
                <w:szCs w:val="14"/>
                <w:lang w:val="en-US"/>
              </w:rPr>
              <w:t xml:space="preserve"> / 81.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669EFFB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822" w:type="dxa"/>
            <w:gridSpan w:val="2"/>
          </w:tcPr>
          <w:p w14:paraId="192841A2" w14:textId="644E2D78" w:rsidR="007F4F86" w:rsidRPr="00050603" w:rsidRDefault="007F4F86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36.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/ 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46.2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 / 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17.6</w:t>
            </w:r>
          </w:p>
        </w:tc>
        <w:tc>
          <w:tcPr>
            <w:tcW w:w="849" w:type="dxa"/>
            <w:gridSpan w:val="2"/>
          </w:tcPr>
          <w:p w14:paraId="386AA856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&lt;0.01</w:t>
            </w:r>
          </w:p>
        </w:tc>
        <w:tc>
          <w:tcPr>
            <w:tcW w:w="1992" w:type="dxa"/>
          </w:tcPr>
          <w:p w14:paraId="6EC8C5D4" w14:textId="6EC045B1" w:rsidR="007F4F86" w:rsidRPr="00050603" w:rsidRDefault="007F4F86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7h 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>min</w:t>
            </w:r>
          </w:p>
        </w:tc>
        <w:tc>
          <w:tcPr>
            <w:tcW w:w="992" w:type="dxa"/>
          </w:tcPr>
          <w:p w14:paraId="275A4702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4D62EE45" w14:textId="71FDE8D5" w:rsidR="007F4F86" w:rsidRPr="00050603" w:rsidRDefault="00050603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h </w:t>
            </w: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>min</w:t>
            </w:r>
          </w:p>
        </w:tc>
        <w:tc>
          <w:tcPr>
            <w:tcW w:w="851" w:type="dxa"/>
          </w:tcPr>
          <w:p w14:paraId="675B9F09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5D17B184" w14:textId="77777777" w:rsidTr="00C57860">
        <w:tc>
          <w:tcPr>
            <w:tcW w:w="1272" w:type="dxa"/>
            <w:shd w:val="clear" w:color="auto" w:fill="FFFFFF" w:themeFill="background1"/>
          </w:tcPr>
          <w:p w14:paraId="7B3A7282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0C47D8D8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3B56946F" w14:textId="2FCBE0DD" w:rsidR="007F4F86" w:rsidRPr="00050603" w:rsidRDefault="00050603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39</w:t>
            </w:r>
            <w:r w:rsidR="007F4F86" w:rsidRPr="00050603">
              <w:rPr>
                <w:rFonts w:cstheme="minorHAnsi"/>
                <w:sz w:val="14"/>
                <w:szCs w:val="14"/>
                <w:lang w:val="en-US"/>
              </w:rPr>
              <w:t>.2 / 6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>0.8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0389487C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44AE6E93" w14:textId="214C33A6" w:rsidR="007F4F86" w:rsidRPr="00050603" w:rsidRDefault="007F4F86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44.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/ 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43.6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 /11.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849" w:type="dxa"/>
            <w:gridSpan w:val="2"/>
          </w:tcPr>
          <w:p w14:paraId="72D4D9B6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6AB112ED" w14:textId="278CD37F" w:rsidR="007F4F86" w:rsidRPr="00050603" w:rsidRDefault="007F4F86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6h 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53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>min</w:t>
            </w:r>
          </w:p>
        </w:tc>
        <w:tc>
          <w:tcPr>
            <w:tcW w:w="992" w:type="dxa"/>
          </w:tcPr>
          <w:p w14:paraId="262FF906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19711660" w14:textId="14E38B0C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 xml:space="preserve">6h 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53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>min</w:t>
            </w:r>
          </w:p>
        </w:tc>
        <w:tc>
          <w:tcPr>
            <w:tcW w:w="851" w:type="dxa"/>
          </w:tcPr>
          <w:p w14:paraId="22742762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7F4F86" w:rsidRPr="00187FAC" w14:paraId="0D9F8FD5" w14:textId="77777777" w:rsidTr="00C57860">
        <w:tc>
          <w:tcPr>
            <w:tcW w:w="1272" w:type="dxa"/>
            <w:shd w:val="clear" w:color="auto" w:fill="FFFFFF" w:themeFill="background1"/>
          </w:tcPr>
          <w:p w14:paraId="710209C3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763D84DC" w14:textId="77777777" w:rsidR="007F4F86" w:rsidRPr="00050603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311ED20D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15.3 / 84.7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066D0662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1F9A7FEC" w14:textId="7DD402A4" w:rsidR="007F4F86" w:rsidRPr="00050603" w:rsidRDefault="007F4F86" w:rsidP="00050603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36.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6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>/ 52.</w:t>
            </w:r>
            <w:r w:rsidR="00050603">
              <w:rPr>
                <w:rFonts w:cstheme="minorHAnsi"/>
                <w:sz w:val="14"/>
                <w:szCs w:val="14"/>
                <w:lang w:val="en-US"/>
              </w:rPr>
              <w:t>8</w:t>
            </w:r>
            <w:r w:rsidR="00050603" w:rsidRPr="00050603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050603">
              <w:rPr>
                <w:rFonts w:cstheme="minorHAnsi"/>
                <w:sz w:val="14"/>
                <w:szCs w:val="14"/>
                <w:lang w:val="en-US"/>
              </w:rPr>
              <w:t>/ 10.7</w:t>
            </w:r>
          </w:p>
        </w:tc>
        <w:tc>
          <w:tcPr>
            <w:tcW w:w="849" w:type="dxa"/>
            <w:gridSpan w:val="2"/>
          </w:tcPr>
          <w:p w14:paraId="052A3B8F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403B809E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6h 35min</w:t>
            </w:r>
          </w:p>
        </w:tc>
        <w:tc>
          <w:tcPr>
            <w:tcW w:w="992" w:type="dxa"/>
          </w:tcPr>
          <w:p w14:paraId="45C1F28F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3C832487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50603">
              <w:rPr>
                <w:rFonts w:cstheme="minorHAnsi"/>
                <w:sz w:val="14"/>
                <w:szCs w:val="14"/>
                <w:lang w:val="en-US"/>
              </w:rPr>
              <w:t>8h 47min</w:t>
            </w:r>
          </w:p>
        </w:tc>
        <w:tc>
          <w:tcPr>
            <w:tcW w:w="851" w:type="dxa"/>
          </w:tcPr>
          <w:p w14:paraId="0E1D1AF3" w14:textId="77777777" w:rsidR="007F4F86" w:rsidRPr="00050603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7F4F86" w:rsidRPr="00187FAC" w14:paraId="2D48EA64" w14:textId="77777777" w:rsidTr="00C57860">
        <w:tc>
          <w:tcPr>
            <w:tcW w:w="3335" w:type="dxa"/>
            <w:gridSpan w:val="4"/>
            <w:shd w:val="clear" w:color="auto" w:fill="FFFFFF" w:themeFill="background1"/>
          </w:tcPr>
          <w:p w14:paraId="3D5D90A8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  <w:t>Sleep maintenance problems</w:t>
            </w:r>
          </w:p>
        </w:tc>
        <w:tc>
          <w:tcPr>
            <w:tcW w:w="1623" w:type="dxa"/>
            <w:gridSpan w:val="2"/>
            <w:shd w:val="clear" w:color="auto" w:fill="FFFFFF" w:themeFill="background1"/>
          </w:tcPr>
          <w:p w14:paraId="4983524D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  <w:shd w:val="clear" w:color="auto" w:fill="FFFFFF" w:themeFill="background1"/>
          </w:tcPr>
          <w:p w14:paraId="4DF92292" w14:textId="77777777" w:rsidR="007F4F86" w:rsidRPr="00187FAC" w:rsidRDefault="007F4F86" w:rsidP="00C57860">
            <w:pP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</w:pPr>
          </w:p>
        </w:tc>
        <w:tc>
          <w:tcPr>
            <w:tcW w:w="849" w:type="dxa"/>
            <w:gridSpan w:val="2"/>
            <w:shd w:val="clear" w:color="auto" w:fill="FFFFFF" w:themeFill="background1"/>
          </w:tcPr>
          <w:p w14:paraId="69B029A2" w14:textId="77777777" w:rsidR="007F4F86" w:rsidRPr="00187FAC" w:rsidRDefault="007F4F86" w:rsidP="00C57860">
            <w:pP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</w:pPr>
          </w:p>
        </w:tc>
        <w:tc>
          <w:tcPr>
            <w:tcW w:w="2003" w:type="dxa"/>
            <w:gridSpan w:val="2"/>
            <w:shd w:val="clear" w:color="auto" w:fill="FFFFFF" w:themeFill="background1"/>
          </w:tcPr>
          <w:p w14:paraId="263A0997" w14:textId="77777777" w:rsidR="007F4F86" w:rsidRPr="00187FAC" w:rsidRDefault="007F4F86" w:rsidP="00C57860">
            <w:pP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B8EA240" w14:textId="77777777" w:rsidR="007F4F86" w:rsidRPr="00187FAC" w:rsidRDefault="007F4F86" w:rsidP="00C57860">
            <w:pP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9F33429" w14:textId="77777777" w:rsidR="007F4F86" w:rsidRPr="00187FAC" w:rsidRDefault="007F4F86" w:rsidP="00C57860">
            <w:pP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224EA9B" w14:textId="77777777" w:rsidR="007F4F86" w:rsidRPr="00187FAC" w:rsidRDefault="007F4F86" w:rsidP="00C57860">
            <w:pP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</w:pPr>
          </w:p>
        </w:tc>
      </w:tr>
      <w:tr w:rsidR="007F4F86" w:rsidRPr="00187FAC" w14:paraId="132E36CA" w14:textId="77777777" w:rsidTr="00C57860">
        <w:tc>
          <w:tcPr>
            <w:tcW w:w="1272" w:type="dxa"/>
            <w:shd w:val="clear" w:color="auto" w:fill="FFFFFF" w:themeFill="background1"/>
          </w:tcPr>
          <w:p w14:paraId="6154CD00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0D496E91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552363ED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6.9 / 83.1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49BD5E3A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2822" w:type="dxa"/>
            <w:gridSpan w:val="2"/>
          </w:tcPr>
          <w:p w14:paraId="00D4BCD4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9.8 / 49.5 / 10.7</w:t>
            </w:r>
          </w:p>
        </w:tc>
        <w:tc>
          <w:tcPr>
            <w:tcW w:w="849" w:type="dxa"/>
            <w:gridSpan w:val="2"/>
          </w:tcPr>
          <w:p w14:paraId="7C5CB7C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992" w:type="dxa"/>
          </w:tcPr>
          <w:p w14:paraId="0C023D6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992" w:type="dxa"/>
          </w:tcPr>
          <w:p w14:paraId="4CFB93EE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6A66EBA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8.6</w:t>
            </w:r>
          </w:p>
        </w:tc>
        <w:tc>
          <w:tcPr>
            <w:tcW w:w="851" w:type="dxa"/>
          </w:tcPr>
          <w:p w14:paraId="096C1A00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4658CC46" w14:textId="77777777" w:rsidTr="00C57860">
        <w:tc>
          <w:tcPr>
            <w:tcW w:w="1272" w:type="dxa"/>
            <w:shd w:val="clear" w:color="auto" w:fill="auto"/>
          </w:tcPr>
          <w:p w14:paraId="6EF88D1E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504A9868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58C5A5D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27.9 / 69.1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177538A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49CC9E56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9.7 / 48.3 / 12.1</w:t>
            </w:r>
          </w:p>
        </w:tc>
        <w:tc>
          <w:tcPr>
            <w:tcW w:w="849" w:type="dxa"/>
            <w:gridSpan w:val="2"/>
          </w:tcPr>
          <w:p w14:paraId="49E334D7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2C6EEFA7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992" w:type="dxa"/>
          </w:tcPr>
          <w:p w14:paraId="36ECA173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2EFA931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851" w:type="dxa"/>
          </w:tcPr>
          <w:p w14:paraId="5DE8C84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2E2B9B5F" w14:textId="77777777" w:rsidTr="00C57860">
        <w:tc>
          <w:tcPr>
            <w:tcW w:w="1272" w:type="dxa"/>
            <w:shd w:val="clear" w:color="auto" w:fill="auto"/>
          </w:tcPr>
          <w:p w14:paraId="57A169E7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66689FE7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56CB4AB7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3.9 / 86.1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4FFE3A9A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671B03E7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5.6 /48.5 / 15.9</w:t>
            </w:r>
          </w:p>
        </w:tc>
        <w:tc>
          <w:tcPr>
            <w:tcW w:w="849" w:type="dxa"/>
            <w:gridSpan w:val="2"/>
          </w:tcPr>
          <w:p w14:paraId="1271AC9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2DF686AE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992" w:type="dxa"/>
          </w:tcPr>
          <w:p w14:paraId="65997DAD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4C774617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60.4</w:t>
            </w:r>
          </w:p>
        </w:tc>
        <w:tc>
          <w:tcPr>
            <w:tcW w:w="851" w:type="dxa"/>
          </w:tcPr>
          <w:p w14:paraId="16C8BDF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316F6186" w14:textId="77777777" w:rsidTr="00C57860">
        <w:tc>
          <w:tcPr>
            <w:tcW w:w="3335" w:type="dxa"/>
            <w:gridSpan w:val="4"/>
            <w:shd w:val="clear" w:color="auto" w:fill="auto"/>
          </w:tcPr>
          <w:p w14:paraId="59F456AA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Early morning awakening</w:t>
            </w:r>
          </w:p>
        </w:tc>
        <w:tc>
          <w:tcPr>
            <w:tcW w:w="1634" w:type="dxa"/>
            <w:gridSpan w:val="3"/>
            <w:shd w:val="clear" w:color="auto" w:fill="auto"/>
          </w:tcPr>
          <w:p w14:paraId="0DAD98B8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57C87FF7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gridSpan w:val="2"/>
          </w:tcPr>
          <w:p w14:paraId="41E21E9E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1ABD5EDB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DECA7A9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2AE8EFC3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4542DEEF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7F4F86" w:rsidRPr="00187FAC" w14:paraId="0AB41A87" w14:textId="77777777" w:rsidTr="00C57860">
        <w:tc>
          <w:tcPr>
            <w:tcW w:w="1272" w:type="dxa"/>
            <w:shd w:val="clear" w:color="auto" w:fill="auto"/>
          </w:tcPr>
          <w:p w14:paraId="18FD1E56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418175C0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1E8F1C8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4.7 / 85.3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7346D982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2822" w:type="dxa"/>
            <w:gridSpan w:val="2"/>
          </w:tcPr>
          <w:p w14:paraId="00134857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40.5 / 48.2 / 11.3</w:t>
            </w:r>
          </w:p>
        </w:tc>
        <w:tc>
          <w:tcPr>
            <w:tcW w:w="849" w:type="dxa"/>
            <w:gridSpan w:val="2"/>
          </w:tcPr>
          <w:p w14:paraId="7ECAEBA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0.1</w:t>
            </w:r>
          </w:p>
        </w:tc>
        <w:tc>
          <w:tcPr>
            <w:tcW w:w="1992" w:type="dxa"/>
          </w:tcPr>
          <w:p w14:paraId="49C01CE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25.6</w:t>
            </w:r>
          </w:p>
        </w:tc>
        <w:tc>
          <w:tcPr>
            <w:tcW w:w="992" w:type="dxa"/>
          </w:tcPr>
          <w:p w14:paraId="6A225F86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43B7970F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.2</w:t>
            </w:r>
          </w:p>
        </w:tc>
        <w:tc>
          <w:tcPr>
            <w:tcW w:w="851" w:type="dxa"/>
          </w:tcPr>
          <w:p w14:paraId="752AEC31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5422CF1C" w14:textId="77777777" w:rsidTr="00C57860">
        <w:tc>
          <w:tcPr>
            <w:tcW w:w="1272" w:type="dxa"/>
            <w:shd w:val="clear" w:color="auto" w:fill="auto"/>
          </w:tcPr>
          <w:p w14:paraId="3A6A50EF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1BAFBAE4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3FA17D0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27.9 / 72.1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146DC06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0673A188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9.2 / 49.4 / 11.5</w:t>
            </w:r>
          </w:p>
        </w:tc>
        <w:tc>
          <w:tcPr>
            <w:tcW w:w="849" w:type="dxa"/>
            <w:gridSpan w:val="2"/>
          </w:tcPr>
          <w:p w14:paraId="1D089F99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6EDF651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1.3</w:t>
            </w:r>
          </w:p>
        </w:tc>
        <w:tc>
          <w:tcPr>
            <w:tcW w:w="992" w:type="dxa"/>
          </w:tcPr>
          <w:p w14:paraId="0B36A350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4A23FA1F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1.3</w:t>
            </w:r>
          </w:p>
        </w:tc>
        <w:tc>
          <w:tcPr>
            <w:tcW w:w="851" w:type="dxa"/>
          </w:tcPr>
          <w:p w14:paraId="613F4AB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7F4F86" w:rsidRPr="00187FAC" w14:paraId="3D98D178" w14:textId="77777777" w:rsidTr="00C57860">
        <w:tc>
          <w:tcPr>
            <w:tcW w:w="1272" w:type="dxa"/>
            <w:shd w:val="clear" w:color="auto" w:fill="auto"/>
          </w:tcPr>
          <w:p w14:paraId="56704395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2BDD7FE0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B7F788F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4.6 / 85.4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1440EB08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198546B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6.7 / 45.9 / 17.4</w:t>
            </w:r>
          </w:p>
        </w:tc>
        <w:tc>
          <w:tcPr>
            <w:tcW w:w="849" w:type="dxa"/>
            <w:gridSpan w:val="2"/>
          </w:tcPr>
          <w:p w14:paraId="28F74FF3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32C2D2DA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6.5</w:t>
            </w:r>
          </w:p>
        </w:tc>
        <w:tc>
          <w:tcPr>
            <w:tcW w:w="992" w:type="dxa"/>
          </w:tcPr>
          <w:p w14:paraId="771FCA29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199B865A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44.6</w:t>
            </w:r>
          </w:p>
        </w:tc>
        <w:tc>
          <w:tcPr>
            <w:tcW w:w="851" w:type="dxa"/>
          </w:tcPr>
          <w:p w14:paraId="7E7DDD1E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7F4F86" w:rsidRPr="00187FAC" w14:paraId="2FC08145" w14:textId="77777777" w:rsidTr="00C57860">
        <w:tc>
          <w:tcPr>
            <w:tcW w:w="1950" w:type="dxa"/>
            <w:gridSpan w:val="2"/>
            <w:shd w:val="clear" w:color="auto" w:fill="auto"/>
          </w:tcPr>
          <w:p w14:paraId="2AA8AEF4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187FAC">
              <w:rPr>
                <w:rFonts w:cstheme="minorHAnsi"/>
                <w:b/>
                <w:sz w:val="14"/>
                <w:szCs w:val="14"/>
              </w:rPr>
              <w:t>Hypnotics</w:t>
            </w:r>
            <w:proofErr w:type="spellEnd"/>
            <w:r w:rsidRPr="00187FAC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187FAC">
              <w:rPr>
                <w:rFonts w:cstheme="minorHAnsi"/>
                <w:b/>
                <w:sz w:val="14"/>
                <w:szCs w:val="14"/>
              </w:rPr>
              <w:t>use</w:t>
            </w:r>
            <w:proofErr w:type="spellEnd"/>
          </w:p>
        </w:tc>
        <w:tc>
          <w:tcPr>
            <w:tcW w:w="1385" w:type="dxa"/>
            <w:gridSpan w:val="2"/>
            <w:shd w:val="clear" w:color="auto" w:fill="auto"/>
          </w:tcPr>
          <w:p w14:paraId="244C8F9F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623" w:type="dxa"/>
            <w:gridSpan w:val="2"/>
            <w:shd w:val="clear" w:color="auto" w:fill="auto"/>
          </w:tcPr>
          <w:p w14:paraId="282E9D75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1F5B4B0D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849" w:type="dxa"/>
            <w:gridSpan w:val="2"/>
          </w:tcPr>
          <w:p w14:paraId="0C5AF862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003" w:type="dxa"/>
            <w:gridSpan w:val="2"/>
          </w:tcPr>
          <w:p w14:paraId="18F78618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992" w:type="dxa"/>
          </w:tcPr>
          <w:p w14:paraId="6AE00CED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126" w:type="dxa"/>
          </w:tcPr>
          <w:p w14:paraId="305CC181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14:paraId="717850CB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7F4F86" w:rsidRPr="00187FAC" w14:paraId="37C52571" w14:textId="77777777" w:rsidTr="00C57860">
        <w:tc>
          <w:tcPr>
            <w:tcW w:w="1272" w:type="dxa"/>
            <w:shd w:val="clear" w:color="auto" w:fill="auto"/>
          </w:tcPr>
          <w:p w14:paraId="072C01EC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3E5263A5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9C5918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2.4 / 87.6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2B6CA0B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&lt;0.05</w:t>
            </w:r>
          </w:p>
        </w:tc>
        <w:tc>
          <w:tcPr>
            <w:tcW w:w="2822" w:type="dxa"/>
            <w:gridSpan w:val="2"/>
          </w:tcPr>
          <w:p w14:paraId="015D661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52.8 / 36.5 / 10.7</w:t>
            </w:r>
          </w:p>
        </w:tc>
        <w:tc>
          <w:tcPr>
            <w:tcW w:w="849" w:type="dxa"/>
            <w:gridSpan w:val="2"/>
          </w:tcPr>
          <w:p w14:paraId="772163C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992" w:type="dxa"/>
          </w:tcPr>
          <w:p w14:paraId="56FCCB3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992" w:type="dxa"/>
          </w:tcPr>
          <w:p w14:paraId="3B0BE15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51D12FA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611D2FF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640E6B7C" w14:textId="77777777" w:rsidTr="00C57860">
        <w:tc>
          <w:tcPr>
            <w:tcW w:w="1272" w:type="dxa"/>
            <w:shd w:val="clear" w:color="auto" w:fill="auto"/>
          </w:tcPr>
          <w:p w14:paraId="213A2151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4E1CDBEB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42DA8C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23.0 / 77.0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26AFBA8C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3E945CC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8.6 / 48.4 / 13.0</w:t>
            </w:r>
          </w:p>
        </w:tc>
        <w:tc>
          <w:tcPr>
            <w:tcW w:w="849" w:type="dxa"/>
            <w:gridSpan w:val="2"/>
          </w:tcPr>
          <w:p w14:paraId="5CB943C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4A69BCD9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992" w:type="dxa"/>
          </w:tcPr>
          <w:p w14:paraId="557EBA5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79BF1F2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851" w:type="dxa"/>
          </w:tcPr>
          <w:p w14:paraId="3419FD1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215D7DBF" w14:textId="77777777" w:rsidTr="00C57860">
        <w:tc>
          <w:tcPr>
            <w:tcW w:w="1272" w:type="dxa"/>
            <w:shd w:val="clear" w:color="auto" w:fill="auto"/>
          </w:tcPr>
          <w:p w14:paraId="183E6CFC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2DE7B978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DC2F3B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5.2 / 84.8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2B0D1D2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31255C28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3.0 / 50.3 / 16.7</w:t>
            </w:r>
          </w:p>
        </w:tc>
        <w:tc>
          <w:tcPr>
            <w:tcW w:w="849" w:type="dxa"/>
            <w:gridSpan w:val="2"/>
          </w:tcPr>
          <w:p w14:paraId="014D3A56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0AC39384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992" w:type="dxa"/>
          </w:tcPr>
          <w:p w14:paraId="0BFEF11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4E74D9C9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49.9</w:t>
            </w:r>
          </w:p>
        </w:tc>
        <w:tc>
          <w:tcPr>
            <w:tcW w:w="851" w:type="dxa"/>
          </w:tcPr>
          <w:p w14:paraId="73D3D9F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2716E666" w14:textId="77777777" w:rsidTr="00C57860">
        <w:tc>
          <w:tcPr>
            <w:tcW w:w="3335" w:type="dxa"/>
            <w:gridSpan w:val="4"/>
            <w:shd w:val="clear" w:color="auto" w:fill="auto"/>
          </w:tcPr>
          <w:p w14:paraId="1AADD80A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Excessive sleepiness</w:t>
            </w:r>
          </w:p>
        </w:tc>
        <w:tc>
          <w:tcPr>
            <w:tcW w:w="1623" w:type="dxa"/>
            <w:gridSpan w:val="2"/>
            <w:shd w:val="clear" w:color="auto" w:fill="auto"/>
          </w:tcPr>
          <w:p w14:paraId="1A45AE55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7E3DBD47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gridSpan w:val="2"/>
          </w:tcPr>
          <w:p w14:paraId="21935B29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003" w:type="dxa"/>
            <w:gridSpan w:val="2"/>
          </w:tcPr>
          <w:p w14:paraId="2D1CEBDE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991716C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6BB92AE7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9AFC49F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7F4F86" w:rsidRPr="00187FAC" w14:paraId="55FB5C92" w14:textId="77777777" w:rsidTr="00C57860">
        <w:tc>
          <w:tcPr>
            <w:tcW w:w="1272" w:type="dxa"/>
            <w:shd w:val="clear" w:color="auto" w:fill="auto"/>
          </w:tcPr>
          <w:p w14:paraId="34919A57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50DAD9CA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6E20095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7.1 / 82.9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573D4B0A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2822" w:type="dxa"/>
            <w:gridSpan w:val="2"/>
          </w:tcPr>
          <w:p w14:paraId="6574A2A9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6.1 / 50.2 / 13.7</w:t>
            </w:r>
          </w:p>
        </w:tc>
        <w:tc>
          <w:tcPr>
            <w:tcW w:w="849" w:type="dxa"/>
            <w:gridSpan w:val="2"/>
          </w:tcPr>
          <w:p w14:paraId="46911A0A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0.7</w:t>
            </w:r>
          </w:p>
        </w:tc>
        <w:tc>
          <w:tcPr>
            <w:tcW w:w="1992" w:type="dxa"/>
          </w:tcPr>
          <w:p w14:paraId="47A0DA02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52.4</w:t>
            </w:r>
          </w:p>
        </w:tc>
        <w:tc>
          <w:tcPr>
            <w:tcW w:w="992" w:type="dxa"/>
          </w:tcPr>
          <w:p w14:paraId="00D8598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06EFE2A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8.3</w:t>
            </w:r>
          </w:p>
        </w:tc>
        <w:tc>
          <w:tcPr>
            <w:tcW w:w="851" w:type="dxa"/>
          </w:tcPr>
          <w:p w14:paraId="3BD7844D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2A052C91" w14:textId="77777777" w:rsidTr="00C57860">
        <w:tc>
          <w:tcPr>
            <w:tcW w:w="1272" w:type="dxa"/>
            <w:shd w:val="clear" w:color="auto" w:fill="auto"/>
          </w:tcPr>
          <w:p w14:paraId="271B2010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56A9C32D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9B18C7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1.1 / 68.9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B67438B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039704D1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40.7 / 47.0 / 12.3</w:t>
            </w:r>
          </w:p>
        </w:tc>
        <w:tc>
          <w:tcPr>
            <w:tcW w:w="849" w:type="dxa"/>
            <w:gridSpan w:val="2"/>
          </w:tcPr>
          <w:p w14:paraId="53A066D2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4B95562A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5.9</w:t>
            </w:r>
          </w:p>
        </w:tc>
        <w:tc>
          <w:tcPr>
            <w:tcW w:w="992" w:type="dxa"/>
          </w:tcPr>
          <w:p w14:paraId="3B1754DC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091F6054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5.9</w:t>
            </w:r>
          </w:p>
        </w:tc>
        <w:tc>
          <w:tcPr>
            <w:tcW w:w="851" w:type="dxa"/>
          </w:tcPr>
          <w:p w14:paraId="13BF3948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7F4F86" w:rsidRPr="00187FAC" w14:paraId="3EA3D811" w14:textId="77777777" w:rsidTr="00C57860">
        <w:tc>
          <w:tcPr>
            <w:tcW w:w="1272" w:type="dxa"/>
            <w:shd w:val="clear" w:color="auto" w:fill="auto"/>
          </w:tcPr>
          <w:p w14:paraId="238B6D00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auto"/>
          </w:tcPr>
          <w:p w14:paraId="36E166ED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0366858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3.4 / 86.6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424DAE11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</w:tcPr>
          <w:p w14:paraId="391BA190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37.3 / 48.5 / 14.2</w:t>
            </w:r>
          </w:p>
        </w:tc>
        <w:tc>
          <w:tcPr>
            <w:tcW w:w="849" w:type="dxa"/>
            <w:gridSpan w:val="2"/>
          </w:tcPr>
          <w:p w14:paraId="7411DBF0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92" w:type="dxa"/>
          </w:tcPr>
          <w:p w14:paraId="6C2F8317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12.4</w:t>
            </w:r>
          </w:p>
        </w:tc>
        <w:tc>
          <w:tcPr>
            <w:tcW w:w="992" w:type="dxa"/>
          </w:tcPr>
          <w:p w14:paraId="75C501C3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</w:tcPr>
          <w:p w14:paraId="21E19226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75.5</w:t>
            </w:r>
          </w:p>
        </w:tc>
        <w:tc>
          <w:tcPr>
            <w:tcW w:w="851" w:type="dxa"/>
          </w:tcPr>
          <w:p w14:paraId="65B07C77" w14:textId="77777777" w:rsidR="007F4F86" w:rsidRPr="00187FAC" w:rsidRDefault="007F4F86" w:rsidP="00C5786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7F4F86" w:rsidRPr="00187FAC" w14:paraId="3C792E69" w14:textId="77777777" w:rsidTr="00C57860">
        <w:tc>
          <w:tcPr>
            <w:tcW w:w="1950" w:type="dxa"/>
            <w:gridSpan w:val="2"/>
            <w:shd w:val="clear" w:color="auto" w:fill="FFFFFF" w:themeFill="background1"/>
          </w:tcPr>
          <w:p w14:paraId="2EA4E12A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sz w:val="14"/>
                <w:szCs w:val="14"/>
                <w:lang w:val="en-US"/>
              </w:rPr>
              <w:t>Fatigue</w:t>
            </w:r>
          </w:p>
        </w:tc>
        <w:tc>
          <w:tcPr>
            <w:tcW w:w="1385" w:type="dxa"/>
            <w:gridSpan w:val="2"/>
            <w:shd w:val="clear" w:color="auto" w:fill="FFFFFF" w:themeFill="background1"/>
          </w:tcPr>
          <w:p w14:paraId="065ECBB2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623" w:type="dxa"/>
            <w:gridSpan w:val="2"/>
            <w:shd w:val="clear" w:color="auto" w:fill="FFFFFF" w:themeFill="background1"/>
          </w:tcPr>
          <w:p w14:paraId="7DB9316B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  <w:shd w:val="clear" w:color="auto" w:fill="FFFFFF" w:themeFill="background1"/>
          </w:tcPr>
          <w:p w14:paraId="44A9DA32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gridSpan w:val="2"/>
            <w:shd w:val="clear" w:color="auto" w:fill="FFFFFF" w:themeFill="background1"/>
          </w:tcPr>
          <w:p w14:paraId="4324819C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003" w:type="dxa"/>
            <w:gridSpan w:val="2"/>
            <w:shd w:val="clear" w:color="auto" w:fill="FFFFFF" w:themeFill="background1"/>
          </w:tcPr>
          <w:p w14:paraId="6A8D2884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45850E8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B249EEA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6F12731" w14:textId="77777777" w:rsidR="007F4F86" w:rsidRPr="00187FAC" w:rsidRDefault="007F4F86" w:rsidP="00C5786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7F4F86" w:rsidRPr="00187FAC" w14:paraId="5F445360" w14:textId="77777777" w:rsidTr="00C57860">
        <w:tc>
          <w:tcPr>
            <w:tcW w:w="1272" w:type="dxa"/>
            <w:shd w:val="clear" w:color="auto" w:fill="FFFFFF" w:themeFill="background1"/>
          </w:tcPr>
          <w:p w14:paraId="0FF6410C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752A2719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D2ADDB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6.7 / 83.3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2087D9F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2822" w:type="dxa"/>
            <w:gridSpan w:val="2"/>
          </w:tcPr>
          <w:p w14:paraId="16C2C78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40.0 / 48.8 / 11.2</w:t>
            </w:r>
          </w:p>
        </w:tc>
        <w:tc>
          <w:tcPr>
            <w:tcW w:w="849" w:type="dxa"/>
            <w:gridSpan w:val="2"/>
          </w:tcPr>
          <w:p w14:paraId="496C7EB9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992" w:type="dxa"/>
          </w:tcPr>
          <w:p w14:paraId="6246576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56.0</w:t>
            </w:r>
          </w:p>
        </w:tc>
        <w:tc>
          <w:tcPr>
            <w:tcW w:w="992" w:type="dxa"/>
          </w:tcPr>
          <w:p w14:paraId="3F93B5E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20B539B4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851" w:type="dxa"/>
          </w:tcPr>
          <w:p w14:paraId="6373745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28ADE854" w14:textId="77777777" w:rsidTr="00C57860">
        <w:tc>
          <w:tcPr>
            <w:tcW w:w="1272" w:type="dxa"/>
            <w:shd w:val="clear" w:color="auto" w:fill="FFFFFF" w:themeFill="background1"/>
          </w:tcPr>
          <w:p w14:paraId="5B3F752C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2C7EF705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1DD75316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2.8 / 67.2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689B256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22F75D14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40.7 / 46.1 / 13.2</w:t>
            </w:r>
          </w:p>
        </w:tc>
        <w:tc>
          <w:tcPr>
            <w:tcW w:w="849" w:type="dxa"/>
            <w:gridSpan w:val="2"/>
          </w:tcPr>
          <w:p w14:paraId="06BA8EA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3DFE591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992" w:type="dxa"/>
          </w:tcPr>
          <w:p w14:paraId="61AD378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4D370968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851" w:type="dxa"/>
          </w:tcPr>
          <w:p w14:paraId="5370C7CD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7F0E318C" w14:textId="77777777" w:rsidTr="00C57860">
        <w:tc>
          <w:tcPr>
            <w:tcW w:w="1272" w:type="dxa"/>
            <w:shd w:val="clear" w:color="auto" w:fill="FFFFFF" w:themeFill="background1"/>
          </w:tcPr>
          <w:p w14:paraId="32B6A4B9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23DA2E9E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43B1BF9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3.7 / 86.3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6AACD84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03F1035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5.7 / 49.9 / 14.5</w:t>
            </w:r>
          </w:p>
        </w:tc>
        <w:tc>
          <w:tcPr>
            <w:tcW w:w="849" w:type="dxa"/>
            <w:gridSpan w:val="2"/>
          </w:tcPr>
          <w:p w14:paraId="5018FBC3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697F50AA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992" w:type="dxa"/>
          </w:tcPr>
          <w:p w14:paraId="54466804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2C114EA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77.5</w:t>
            </w:r>
          </w:p>
        </w:tc>
        <w:tc>
          <w:tcPr>
            <w:tcW w:w="851" w:type="dxa"/>
          </w:tcPr>
          <w:p w14:paraId="2F021C8E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0760CCA4" w14:textId="77777777" w:rsidTr="00C57860">
        <w:tc>
          <w:tcPr>
            <w:tcW w:w="1950" w:type="dxa"/>
            <w:gridSpan w:val="2"/>
            <w:shd w:val="clear" w:color="auto" w:fill="FFFFFF" w:themeFill="background1"/>
          </w:tcPr>
          <w:p w14:paraId="5E8FD061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  <w:t>Nightmares</w:t>
            </w:r>
          </w:p>
        </w:tc>
        <w:tc>
          <w:tcPr>
            <w:tcW w:w="1385" w:type="dxa"/>
            <w:gridSpan w:val="2"/>
            <w:shd w:val="clear" w:color="auto" w:fill="FFFFFF" w:themeFill="background1"/>
          </w:tcPr>
          <w:p w14:paraId="4E39F147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623" w:type="dxa"/>
            <w:gridSpan w:val="2"/>
            <w:shd w:val="clear" w:color="auto" w:fill="FFFFFF" w:themeFill="background1"/>
          </w:tcPr>
          <w:p w14:paraId="1FEA1B0B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822" w:type="dxa"/>
            <w:gridSpan w:val="2"/>
            <w:shd w:val="clear" w:color="auto" w:fill="FFFFFF" w:themeFill="background1"/>
          </w:tcPr>
          <w:p w14:paraId="731C3E33" w14:textId="77777777" w:rsidR="007F4F86" w:rsidRPr="00187FAC" w:rsidRDefault="007F4F86" w:rsidP="00C57860">
            <w:pPr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gridSpan w:val="2"/>
            <w:shd w:val="clear" w:color="auto" w:fill="FFFFFF" w:themeFill="background1"/>
          </w:tcPr>
          <w:p w14:paraId="1D8B1620" w14:textId="77777777" w:rsidR="007F4F86" w:rsidRPr="00187FAC" w:rsidRDefault="007F4F86" w:rsidP="00C57860">
            <w:pPr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03" w:type="dxa"/>
            <w:gridSpan w:val="2"/>
            <w:shd w:val="clear" w:color="auto" w:fill="FFFFFF" w:themeFill="background1"/>
          </w:tcPr>
          <w:p w14:paraId="7BDC9D2B" w14:textId="77777777" w:rsidR="007F4F86" w:rsidRPr="00187FAC" w:rsidRDefault="007F4F86" w:rsidP="00C57860">
            <w:pPr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8668C4" w14:textId="77777777" w:rsidR="007F4F86" w:rsidRPr="00187FAC" w:rsidRDefault="007F4F86" w:rsidP="00C57860">
            <w:pPr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46E01A5" w14:textId="77777777" w:rsidR="007F4F86" w:rsidRPr="00187FAC" w:rsidRDefault="007F4F86" w:rsidP="00C57860">
            <w:pPr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B41D3A2" w14:textId="77777777" w:rsidR="007F4F86" w:rsidRPr="00187FAC" w:rsidRDefault="007F4F86" w:rsidP="00C57860">
            <w:pPr>
              <w:rPr>
                <w:rFonts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</w:tr>
      <w:tr w:rsidR="007F4F86" w:rsidRPr="00187FAC" w14:paraId="19255376" w14:textId="77777777" w:rsidTr="00C57860">
        <w:tc>
          <w:tcPr>
            <w:tcW w:w="1272" w:type="dxa"/>
            <w:shd w:val="clear" w:color="auto" w:fill="FFFFFF" w:themeFill="background1"/>
          </w:tcPr>
          <w:p w14:paraId="27975A70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747550A1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De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53A3177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5.9 / 84.1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2C713B5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2822" w:type="dxa"/>
            <w:gridSpan w:val="2"/>
          </w:tcPr>
          <w:p w14:paraId="1A4BCF7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6.6 / 46.2 / 17.3</w:t>
            </w:r>
          </w:p>
        </w:tc>
        <w:tc>
          <w:tcPr>
            <w:tcW w:w="849" w:type="dxa"/>
            <w:gridSpan w:val="2"/>
          </w:tcPr>
          <w:p w14:paraId="6961B68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992" w:type="dxa"/>
          </w:tcPr>
          <w:p w14:paraId="64A36341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992" w:type="dxa"/>
          </w:tcPr>
          <w:p w14:paraId="6B23A022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126" w:type="dxa"/>
          </w:tcPr>
          <w:p w14:paraId="50C32B4A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851" w:type="dxa"/>
          </w:tcPr>
          <w:p w14:paraId="6A60A84C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7F4F86" w:rsidRPr="00187FAC" w14:paraId="79A6DC9C" w14:textId="77777777" w:rsidTr="00C57860">
        <w:tc>
          <w:tcPr>
            <w:tcW w:w="1272" w:type="dxa"/>
            <w:shd w:val="clear" w:color="auto" w:fill="FFFFFF" w:themeFill="background1"/>
          </w:tcPr>
          <w:p w14:paraId="47FFA644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359A54B9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Unchang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CB104C3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29.5 / 70.5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2E109897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4DBA9420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43.4 / 43.6 / 13.0</w:t>
            </w:r>
          </w:p>
        </w:tc>
        <w:tc>
          <w:tcPr>
            <w:tcW w:w="849" w:type="dxa"/>
            <w:gridSpan w:val="2"/>
          </w:tcPr>
          <w:p w14:paraId="09D15D1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3FED813E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992" w:type="dxa"/>
          </w:tcPr>
          <w:p w14:paraId="1583F65A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028E9179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851" w:type="dxa"/>
          </w:tcPr>
          <w:p w14:paraId="326F79F8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7F4F86" w:rsidRPr="00187FAC" w14:paraId="60FC9253" w14:textId="77777777" w:rsidTr="00C57860">
        <w:tc>
          <w:tcPr>
            <w:tcW w:w="1272" w:type="dxa"/>
            <w:shd w:val="clear" w:color="auto" w:fill="FFFFFF" w:themeFill="background1"/>
          </w:tcPr>
          <w:p w14:paraId="116A4263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22" w:type="dxa"/>
            <w:gridSpan w:val="2"/>
            <w:shd w:val="clear" w:color="auto" w:fill="FFFFFF" w:themeFill="background1"/>
          </w:tcPr>
          <w:p w14:paraId="3481913A" w14:textId="77777777" w:rsidR="007F4F86" w:rsidRPr="00187FAC" w:rsidRDefault="007F4F86" w:rsidP="00C57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187FAC">
              <w:rPr>
                <w:rFonts w:cstheme="minorHAnsi"/>
                <w:sz w:val="14"/>
                <w:szCs w:val="14"/>
                <w:lang w:val="en-US"/>
              </w:rPr>
              <w:t>Increased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9AD3FED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12.4 / 87.6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67A497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822" w:type="dxa"/>
            <w:gridSpan w:val="2"/>
          </w:tcPr>
          <w:p w14:paraId="0C61BA1F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2.1 / 54.9 /12.9</w:t>
            </w:r>
          </w:p>
        </w:tc>
        <w:tc>
          <w:tcPr>
            <w:tcW w:w="849" w:type="dxa"/>
            <w:gridSpan w:val="2"/>
          </w:tcPr>
          <w:p w14:paraId="1C2DE0D9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</w:tcPr>
          <w:p w14:paraId="2717B768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992" w:type="dxa"/>
          </w:tcPr>
          <w:p w14:paraId="53E3CAB3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</w:tcPr>
          <w:p w14:paraId="64E41E86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87FAC">
              <w:rPr>
                <w:rFonts w:cstheme="minorHAnsi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851" w:type="dxa"/>
          </w:tcPr>
          <w:p w14:paraId="1E73F14B" w14:textId="77777777" w:rsidR="007F4F86" w:rsidRPr="00187FAC" w:rsidRDefault="007F4F86" w:rsidP="00C5786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</w:tbl>
    <w:p w14:paraId="19FA271C" w14:textId="118A7CC1" w:rsidR="00187FAC" w:rsidRPr="003A2001" w:rsidRDefault="00D80F3A" w:rsidP="00187FAC">
      <w:pPr>
        <w:spacing w:line="24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lang w:val="en-US"/>
        </w:rPr>
        <w:t xml:space="preserve">Supplementary </w:t>
      </w:r>
      <w:r w:rsidR="007F4F86">
        <w:rPr>
          <w:rFonts w:cstheme="minorHAnsi"/>
          <w:lang w:val="en-US"/>
        </w:rPr>
        <w:t xml:space="preserve">Table </w:t>
      </w:r>
      <w:r w:rsidR="000A6787">
        <w:rPr>
          <w:rFonts w:cstheme="minorHAnsi"/>
          <w:lang w:val="en-US"/>
        </w:rPr>
        <w:t>3</w:t>
      </w:r>
      <w:r w:rsidR="00C805A0" w:rsidRPr="00537FD6">
        <w:rPr>
          <w:rFonts w:cstheme="minorHAnsi"/>
          <w:lang w:val="en-US"/>
        </w:rPr>
        <w:t xml:space="preserve">. Descriptive information on </w:t>
      </w:r>
      <w:r w:rsidR="00C805A0">
        <w:rPr>
          <w:rFonts w:cstheme="minorHAnsi"/>
          <w:lang w:val="en-US"/>
        </w:rPr>
        <w:t>pandemic effects, baseline sleep before the pandemic and sleep amid the pandemic among definite evening-types by change in sleep problems</w:t>
      </w:r>
      <w:r w:rsidR="00C805A0" w:rsidRPr="00537FD6">
        <w:rPr>
          <w:rFonts w:cstheme="minorHAnsi"/>
          <w:lang w:val="en-US"/>
        </w:rPr>
        <w:t xml:space="preserve">.  </w:t>
      </w:r>
      <w:r w:rsidR="00187FAC" w:rsidRPr="00537FD6">
        <w:rPr>
          <w:rFonts w:cstheme="minorHAnsi"/>
          <w:lang w:val="en-US"/>
        </w:rPr>
        <w:t xml:space="preserve">Differences </w:t>
      </w:r>
      <w:r w:rsidR="00187FAC">
        <w:rPr>
          <w:rFonts w:cstheme="minorHAnsi"/>
          <w:lang w:val="en-US"/>
        </w:rPr>
        <w:t>between</w:t>
      </w:r>
      <w:r w:rsidR="00187FAC" w:rsidRPr="00537FD6">
        <w:rPr>
          <w:rFonts w:cstheme="minorHAnsi"/>
          <w:lang w:val="en-US"/>
        </w:rPr>
        <w:t xml:space="preserve"> circadian type</w:t>
      </w:r>
      <w:r w:rsidR="00187FAC">
        <w:rPr>
          <w:rFonts w:cstheme="minorHAnsi"/>
          <w:lang w:val="en-US"/>
        </w:rPr>
        <w:t>s</w:t>
      </w:r>
      <w:r w:rsidR="00187FAC" w:rsidRPr="00537FD6">
        <w:rPr>
          <w:rFonts w:cstheme="minorHAnsi"/>
          <w:lang w:val="en-US"/>
        </w:rPr>
        <w:t xml:space="preserve"> were analyzed with chi-square tests </w:t>
      </w:r>
      <w:r w:rsidR="00187FAC" w:rsidRPr="00537FD6">
        <w:rPr>
          <w:rFonts w:eastAsia="IBMPlexSans" w:cstheme="minorHAnsi"/>
          <w:lang w:val="en-US"/>
        </w:rPr>
        <w:t xml:space="preserve">within SPSS </w:t>
      </w:r>
      <w:r w:rsidR="00187FAC" w:rsidRPr="00537FD6">
        <w:rPr>
          <w:rFonts w:cstheme="minorHAnsi"/>
          <w:lang w:val="en-US"/>
        </w:rPr>
        <w:t>Complex Samples Crosstabs and continuous measurements with t-test</w:t>
      </w:r>
      <w:r w:rsidR="00187FAC" w:rsidRPr="00537FD6">
        <w:rPr>
          <w:rFonts w:eastAsia="IBMPlexSans" w:cstheme="minorHAnsi"/>
          <w:lang w:val="en-US"/>
        </w:rPr>
        <w:t xml:space="preserve"> within SPSS </w:t>
      </w:r>
      <w:r w:rsidR="00187FAC" w:rsidRPr="00537FD6">
        <w:rPr>
          <w:rFonts w:cstheme="minorHAnsi"/>
          <w:lang w:val="en-US"/>
        </w:rPr>
        <w:t>Complex Samples General Linear Model (CSGLM).</w:t>
      </w:r>
    </w:p>
    <w:p w14:paraId="1C5045B6" w14:textId="77777777" w:rsidR="009A1C4B" w:rsidRDefault="009A1C4B" w:rsidP="00C805A0">
      <w:pPr>
        <w:spacing w:line="480" w:lineRule="auto"/>
        <w:rPr>
          <w:rFonts w:cstheme="minorHAnsi"/>
          <w:lang w:val="en-US"/>
        </w:rPr>
        <w:sectPr w:rsidR="009A1C4B" w:rsidSect="00BA7C71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175124BC" w14:textId="0EEB63B3" w:rsidR="00FB0B56" w:rsidRDefault="00D80F3A" w:rsidP="00FB0B56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Supplementary </w:t>
      </w:r>
      <w:r w:rsidR="009A1C4B">
        <w:rPr>
          <w:rFonts w:cstheme="minorHAnsi"/>
          <w:lang w:val="en-US"/>
        </w:rPr>
        <w:t>Table</w:t>
      </w:r>
      <w:r w:rsidR="000A6787">
        <w:rPr>
          <w:rFonts w:cstheme="minorHAnsi"/>
          <w:lang w:val="en-US"/>
        </w:rPr>
        <w:t xml:space="preserve"> 4</w:t>
      </w:r>
      <w:r w:rsidR="009A1C4B" w:rsidRPr="00537FD6">
        <w:rPr>
          <w:rFonts w:cstheme="minorHAnsi"/>
          <w:lang w:val="en-US"/>
        </w:rPr>
        <w:t xml:space="preserve">. </w:t>
      </w:r>
      <w:r w:rsidR="009A1C4B">
        <w:rPr>
          <w:rFonts w:cstheme="minorHAnsi"/>
          <w:lang w:val="en-US"/>
        </w:rPr>
        <w:t xml:space="preserve">Moderation analyses with either sufferance to financial status or confinement as moderators between the association of circadian </w:t>
      </w:r>
      <w:r w:rsidR="00077829">
        <w:rPr>
          <w:rFonts w:cstheme="minorHAnsi"/>
          <w:lang w:val="en-US"/>
        </w:rPr>
        <w:t>type</w:t>
      </w:r>
      <w:r w:rsidR="009A1C4B">
        <w:rPr>
          <w:rFonts w:cstheme="minorHAnsi"/>
          <w:lang w:val="en-US"/>
        </w:rPr>
        <w:t xml:space="preserve"> and mental health amid the pandemic. </w:t>
      </w:r>
      <w:r w:rsidR="00FB0B56" w:rsidRPr="00537FD6">
        <w:rPr>
          <w:lang w:val="en-US"/>
        </w:rPr>
        <w:t>Definite morning-</w:t>
      </w:r>
      <w:r w:rsidR="00FB0B56" w:rsidRPr="00A65BF7">
        <w:rPr>
          <w:lang w:val="en-US"/>
        </w:rPr>
        <w:t>types and no sufferance to financial status</w:t>
      </w:r>
      <w:r w:rsidR="00FB0B56">
        <w:rPr>
          <w:lang w:val="en-US"/>
        </w:rPr>
        <w:t>/</w:t>
      </w:r>
      <w:r w:rsidR="00FB0B56" w:rsidRPr="00A65BF7">
        <w:rPr>
          <w:lang w:val="en-US"/>
        </w:rPr>
        <w:t xml:space="preserve">not being in confinement are </w:t>
      </w:r>
      <w:r w:rsidR="00FB0B56">
        <w:rPr>
          <w:lang w:val="en-US"/>
        </w:rPr>
        <w:t xml:space="preserve">defined </w:t>
      </w:r>
      <w:r w:rsidR="00FB0B56" w:rsidRPr="00537FD6">
        <w:rPr>
          <w:lang w:val="en-US"/>
        </w:rPr>
        <w:t>as reference in the regression models, adjusted for age and sex.</w:t>
      </w:r>
      <w:r w:rsidR="00FB0B56">
        <w:rPr>
          <w:lang w:val="en-US"/>
        </w:rPr>
        <w:t xml:space="preserve"> ***p&lt;0.001, **p&lt;0.01,*p&lt;0.05.</w:t>
      </w:r>
    </w:p>
    <w:tbl>
      <w:tblPr>
        <w:tblStyle w:val="TableGrid"/>
        <w:tblpPr w:leftFromText="141" w:rightFromText="141" w:vertAnchor="page" w:horzAnchor="margin" w:tblpXSpec="center" w:tblpY="4521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2"/>
        <w:gridCol w:w="1990"/>
        <w:gridCol w:w="1560"/>
        <w:gridCol w:w="1558"/>
        <w:gridCol w:w="1560"/>
        <w:gridCol w:w="1559"/>
        <w:gridCol w:w="1559"/>
      </w:tblGrid>
      <w:tr w:rsidR="00FB0B56" w:rsidRPr="0077488A" w14:paraId="2B282BE0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148D111E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D65EEE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Definitive evening-types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5047852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Moderate evening-typ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88D3E8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Intermediate-typ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364E42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Moderate morning-typ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9653828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b/>
                <w:sz w:val="14"/>
                <w:szCs w:val="14"/>
                <w:lang w:val="en-US"/>
              </w:rPr>
              <w:t>Definite morning-types</w:t>
            </w:r>
          </w:p>
        </w:tc>
      </w:tr>
      <w:tr w:rsidR="00FB0B56" w:rsidRPr="0077488A" w14:paraId="19FCEED1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3F2805F2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78D905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2A994B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478B1E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B0D291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8AE842" w14:textId="77777777" w:rsidR="00FB0B56" w:rsidRPr="0077488A" w:rsidRDefault="00FB0B56" w:rsidP="00FB0B5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77488A">
              <w:rPr>
                <w:sz w:val="14"/>
                <w:szCs w:val="14"/>
                <w:lang w:val="en-US"/>
              </w:rPr>
              <w:t>B (95%CI)</w:t>
            </w:r>
          </w:p>
        </w:tc>
      </w:tr>
      <w:tr w:rsidR="00FB0B56" w:rsidRPr="0077488A" w14:paraId="6E33A71A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17627C4E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A</w:t>
            </w:r>
            <w:r w:rsidRPr="00EC0B50">
              <w:rPr>
                <w:b/>
                <w:sz w:val="14"/>
                <w:szCs w:val="14"/>
                <w:lang w:val="en-US"/>
              </w:rPr>
              <w:t>nxiety past two week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476E8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68726F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FADF0B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4B9737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F4FA50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31CDDADD" w14:textId="77777777" w:rsidTr="00FB0B56">
        <w:tc>
          <w:tcPr>
            <w:tcW w:w="562" w:type="dxa"/>
            <w:shd w:val="clear" w:color="auto" w:fill="FFFFFF" w:themeFill="background1"/>
          </w:tcPr>
          <w:p w14:paraId="4E9E7AB1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0D5C805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14673AF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>
              <w:rPr>
                <w:rFonts w:cstheme="minorHAnsi"/>
                <w:sz w:val="14"/>
                <w:szCs w:val="14"/>
                <w:lang w:val="en-US"/>
              </w:rPr>
              <w:t>± 1.6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574EC73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7 (0.5 </w:t>
            </w:r>
            <w:r>
              <w:rPr>
                <w:rFonts w:cstheme="minorHAnsi"/>
                <w:sz w:val="14"/>
                <w:szCs w:val="14"/>
                <w:lang w:val="en-US"/>
              </w:rPr>
              <w:t>± 0.9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43D518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01 (-0.2 </w:t>
            </w:r>
            <w:r>
              <w:rPr>
                <w:rFonts w:cstheme="minorHAnsi"/>
                <w:sz w:val="14"/>
                <w:szCs w:val="14"/>
                <w:lang w:val="en-US"/>
              </w:rPr>
              <w:t>± 0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3F6CE1D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7 </w:t>
            </w:r>
            <w:r>
              <w:rPr>
                <w:rFonts w:cstheme="minorHAnsi"/>
                <w:sz w:val="14"/>
                <w:szCs w:val="14"/>
                <w:lang w:val="en-US"/>
              </w:rPr>
              <w:t>± 0.4)</w:t>
            </w:r>
          </w:p>
        </w:tc>
        <w:tc>
          <w:tcPr>
            <w:tcW w:w="1559" w:type="dxa"/>
            <w:shd w:val="clear" w:color="auto" w:fill="FFFFFF" w:themeFill="background1"/>
          </w:tcPr>
          <w:p w14:paraId="4F20A10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02 </w:t>
            </w:r>
            <w:r>
              <w:rPr>
                <w:rFonts w:cstheme="minorHAnsi"/>
                <w:sz w:val="14"/>
                <w:szCs w:val="14"/>
                <w:lang w:val="en-US"/>
              </w:rPr>
              <w:t>± 0.5)*</w:t>
            </w:r>
          </w:p>
        </w:tc>
      </w:tr>
      <w:tr w:rsidR="00FB0B56" w:rsidRPr="0077488A" w14:paraId="6A987190" w14:textId="77777777" w:rsidTr="00FB0B56">
        <w:tc>
          <w:tcPr>
            <w:tcW w:w="562" w:type="dxa"/>
            <w:shd w:val="clear" w:color="auto" w:fill="FFFFFF" w:themeFill="background1"/>
          </w:tcPr>
          <w:p w14:paraId="415223E8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07384A09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157CEB1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2 </w:t>
            </w:r>
            <w:r>
              <w:rPr>
                <w:rFonts w:cstheme="minorHAnsi"/>
                <w:sz w:val="14"/>
                <w:szCs w:val="14"/>
                <w:lang w:val="en-US"/>
              </w:rPr>
              <w:t>± 0.8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74530D65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2 </w:t>
            </w:r>
            <w:r>
              <w:rPr>
                <w:rFonts w:cstheme="minorHAnsi"/>
                <w:sz w:val="14"/>
                <w:szCs w:val="14"/>
                <w:lang w:val="en-US"/>
              </w:rPr>
              <w:t>± 0.5)</w:t>
            </w:r>
          </w:p>
        </w:tc>
        <w:tc>
          <w:tcPr>
            <w:tcW w:w="1560" w:type="dxa"/>
            <w:shd w:val="clear" w:color="auto" w:fill="FFFFFF" w:themeFill="background1"/>
          </w:tcPr>
          <w:p w14:paraId="3135BF3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3 (-0.5 </w:t>
            </w:r>
            <w:r>
              <w:rPr>
                <w:rFonts w:cstheme="minorHAnsi"/>
                <w:sz w:val="14"/>
                <w:szCs w:val="14"/>
                <w:lang w:val="en-US"/>
              </w:rPr>
              <w:t>± -0.07)*</w:t>
            </w:r>
          </w:p>
        </w:tc>
        <w:tc>
          <w:tcPr>
            <w:tcW w:w="1559" w:type="dxa"/>
            <w:shd w:val="clear" w:color="auto" w:fill="FFFFFF" w:themeFill="background1"/>
          </w:tcPr>
          <w:p w14:paraId="75F4C36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4 (-0.2 </w:t>
            </w:r>
            <w:r>
              <w:rPr>
                <w:rFonts w:cstheme="minorHAnsi"/>
                <w:sz w:val="14"/>
                <w:szCs w:val="14"/>
                <w:lang w:val="en-US"/>
              </w:rPr>
              <w:t>± 0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49F8D88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6AB4F06F" w14:textId="77777777" w:rsidTr="00FB0B56">
        <w:tc>
          <w:tcPr>
            <w:tcW w:w="562" w:type="dxa"/>
            <w:shd w:val="clear" w:color="auto" w:fill="FFFFFF" w:themeFill="background1"/>
          </w:tcPr>
          <w:p w14:paraId="75498111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1FE96EA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5945B6EE" w14:textId="77777777" w:rsidR="00FB0B56" w:rsidRPr="000D5F9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.1 (1.9 </w:t>
            </w:r>
            <w:r>
              <w:rPr>
                <w:rFonts w:cstheme="minorHAnsi"/>
                <w:sz w:val="14"/>
                <w:szCs w:val="14"/>
                <w:lang w:val="en-US"/>
              </w:rPr>
              <w:t>± 2.3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6287BB40" w14:textId="77777777" w:rsidR="00FB0B56" w:rsidRPr="000D5F9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8 (1.6 </w:t>
            </w:r>
            <w:r>
              <w:rPr>
                <w:rFonts w:cstheme="minorHAnsi"/>
                <w:sz w:val="14"/>
                <w:szCs w:val="14"/>
                <w:lang w:val="en-US"/>
              </w:rPr>
              <w:t>± 2.0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C276A95" w14:textId="77777777" w:rsidR="00FB0B56" w:rsidRPr="000D5F9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 (1.1 </w:t>
            </w:r>
            <w:r>
              <w:rPr>
                <w:rFonts w:cstheme="minorHAnsi"/>
                <w:sz w:val="14"/>
                <w:szCs w:val="14"/>
                <w:lang w:val="en-US"/>
              </w:rPr>
              <w:t>± 1.6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5F3091EC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>
              <w:rPr>
                <w:rFonts w:cstheme="minorHAnsi"/>
                <w:sz w:val="14"/>
                <w:szCs w:val="14"/>
                <w:lang w:val="en-US"/>
              </w:rPr>
              <w:t>± 1.5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655AE2A0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5 (1.3 </w:t>
            </w:r>
            <w:r>
              <w:rPr>
                <w:rFonts w:cstheme="minorHAnsi"/>
                <w:sz w:val="14"/>
                <w:szCs w:val="14"/>
                <w:lang w:val="en-US"/>
              </w:rPr>
              <w:t>± 1.8)***</w:t>
            </w:r>
          </w:p>
        </w:tc>
      </w:tr>
      <w:tr w:rsidR="00FB0B56" w:rsidRPr="0077488A" w14:paraId="7A75742A" w14:textId="77777777" w:rsidTr="00FB0B56">
        <w:tc>
          <w:tcPr>
            <w:tcW w:w="562" w:type="dxa"/>
            <w:shd w:val="clear" w:color="auto" w:fill="FFFFFF" w:themeFill="background1"/>
          </w:tcPr>
          <w:p w14:paraId="3A78CA23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46EF6533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690A301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9 (0.6 </w:t>
            </w:r>
            <w:r>
              <w:rPr>
                <w:rFonts w:cstheme="minorHAnsi"/>
                <w:sz w:val="14"/>
                <w:szCs w:val="14"/>
                <w:lang w:val="en-US"/>
              </w:rPr>
              <w:t>± 1.2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46E4B987" w14:textId="77777777" w:rsidR="00FB0B56" w:rsidRPr="003D3F5E" w:rsidRDefault="00FB0B56" w:rsidP="00FB0B56">
            <w:pPr>
              <w:jc w:val="center"/>
            </w:pPr>
            <w:r>
              <w:rPr>
                <w:sz w:val="14"/>
                <w:szCs w:val="14"/>
              </w:rPr>
              <w:t>0.4 (</w:t>
            </w:r>
            <w:r w:rsidRPr="003D3F5E">
              <w:rPr>
                <w:sz w:val="14"/>
                <w:szCs w:val="14"/>
              </w:rPr>
              <w:t xml:space="preserve">0.1 </w:t>
            </w:r>
            <w:r w:rsidRPr="003D3F5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3D3F5E">
              <w:rPr>
                <w:sz w:val="14"/>
                <w:szCs w:val="14"/>
              </w:rPr>
              <w:t>0.6)**</w:t>
            </w:r>
          </w:p>
        </w:tc>
        <w:tc>
          <w:tcPr>
            <w:tcW w:w="1560" w:type="dxa"/>
            <w:shd w:val="clear" w:color="auto" w:fill="FFFFFF" w:themeFill="background1"/>
          </w:tcPr>
          <w:p w14:paraId="4FAE469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5 (-0.3 </w:t>
            </w:r>
            <w:r>
              <w:rPr>
                <w:rFonts w:cstheme="minorHAnsi"/>
                <w:sz w:val="14"/>
                <w:szCs w:val="14"/>
                <w:lang w:val="en-US"/>
              </w:rPr>
              <w:t>± 0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D6BA7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6 </w:t>
            </w:r>
            <w:r>
              <w:rPr>
                <w:rFonts w:cstheme="minorHAnsi"/>
                <w:sz w:val="14"/>
                <w:szCs w:val="14"/>
                <w:lang w:val="en-US"/>
              </w:rPr>
              <w:t>± 0.4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BC362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75AD7F2F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06F669D8" w14:textId="77777777" w:rsidR="00FB0B56" w:rsidRPr="0077488A" w:rsidRDefault="00FB0B56" w:rsidP="00FB0B56">
            <w:pPr>
              <w:rPr>
                <w:b/>
                <w:sz w:val="14"/>
                <w:szCs w:val="14"/>
                <w:lang w:val="en-US"/>
              </w:rPr>
            </w:pPr>
            <w:r w:rsidRPr="00EC0B50">
              <w:rPr>
                <w:b/>
                <w:sz w:val="14"/>
                <w:szCs w:val="14"/>
                <w:lang w:val="en-US"/>
              </w:rPr>
              <w:t>Depression past two weeks</w:t>
            </w:r>
          </w:p>
        </w:tc>
        <w:tc>
          <w:tcPr>
            <w:tcW w:w="1560" w:type="dxa"/>
            <w:shd w:val="clear" w:color="auto" w:fill="FFFFFF" w:themeFill="background1"/>
          </w:tcPr>
          <w:p w14:paraId="36473D3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660528B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EF819B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EFEAF5C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9A334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7B806886" w14:textId="77777777" w:rsidTr="00FB0B56">
        <w:tc>
          <w:tcPr>
            <w:tcW w:w="562" w:type="dxa"/>
            <w:shd w:val="clear" w:color="auto" w:fill="FFFFFF" w:themeFill="background1"/>
          </w:tcPr>
          <w:p w14:paraId="1BF512DB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23E11AE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0DD0C98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7 (1.4 </w:t>
            </w:r>
            <w:r>
              <w:rPr>
                <w:rFonts w:cstheme="minorHAnsi"/>
                <w:sz w:val="14"/>
                <w:szCs w:val="14"/>
                <w:lang w:val="en-US"/>
              </w:rPr>
              <w:t>± 1.9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1DCF5AAB" w14:textId="77777777" w:rsidR="00FB0B56" w:rsidRPr="00954F6B" w:rsidRDefault="00FB0B56" w:rsidP="00FB0B56">
            <w:pPr>
              <w:jc w:val="center"/>
              <w:rPr>
                <w:sz w:val="14"/>
                <w:szCs w:val="14"/>
              </w:rPr>
            </w:pPr>
            <w:r w:rsidRPr="00954F6B">
              <w:rPr>
                <w:sz w:val="14"/>
                <w:szCs w:val="14"/>
              </w:rPr>
              <w:t xml:space="preserve">1.0 (0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954F6B">
              <w:rPr>
                <w:sz w:val="14"/>
                <w:szCs w:val="14"/>
              </w:rPr>
              <w:t xml:space="preserve"> 1.2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36D60ED0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-0.005 </w:t>
            </w:r>
            <w:r>
              <w:rPr>
                <w:rFonts w:cstheme="minorHAnsi"/>
                <w:sz w:val="14"/>
                <w:szCs w:val="14"/>
                <w:lang w:val="en-US"/>
              </w:rPr>
              <w:t>± 0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4D032059" w14:textId="77777777" w:rsidR="00FB0B56" w:rsidRPr="0077488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 (0.2 </w:t>
            </w:r>
            <w:r>
              <w:rPr>
                <w:rFonts w:cstheme="minorHAnsi"/>
                <w:sz w:val="14"/>
                <w:szCs w:val="14"/>
                <w:lang w:val="en-US"/>
              </w:rPr>
              <w:t>± 0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0BFCC78F" w14:textId="77777777" w:rsidR="00FB0B56" w:rsidRPr="0077488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 (0.04 </w:t>
            </w:r>
            <w:r>
              <w:rPr>
                <w:rFonts w:cstheme="minorHAnsi"/>
                <w:sz w:val="14"/>
                <w:szCs w:val="14"/>
                <w:lang w:val="en-US"/>
              </w:rPr>
              <w:t>± 0.6)*</w:t>
            </w:r>
          </w:p>
        </w:tc>
      </w:tr>
      <w:tr w:rsidR="00FB0B56" w:rsidRPr="0077488A" w14:paraId="5D7ABFCC" w14:textId="77777777" w:rsidTr="00FB0B56">
        <w:tc>
          <w:tcPr>
            <w:tcW w:w="562" w:type="dxa"/>
            <w:shd w:val="clear" w:color="auto" w:fill="FFFFFF" w:themeFill="background1"/>
          </w:tcPr>
          <w:p w14:paraId="0836EA0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DBBA54B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62C0F6ED" w14:textId="77777777" w:rsidR="00FB0B56" w:rsidRPr="00954F6B" w:rsidRDefault="00FB0B56" w:rsidP="00FB0B56">
            <w:pPr>
              <w:jc w:val="center"/>
              <w:rPr>
                <w:sz w:val="14"/>
                <w:szCs w:val="14"/>
              </w:rPr>
            </w:pPr>
            <w:r w:rsidRPr="00954F6B">
              <w:rPr>
                <w:sz w:val="14"/>
                <w:szCs w:val="14"/>
                <w:lang w:val="en-US"/>
              </w:rPr>
              <w:t xml:space="preserve">0.8 (0.5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954F6B">
              <w:rPr>
                <w:sz w:val="14"/>
                <w:szCs w:val="14"/>
              </w:rPr>
              <w:t xml:space="preserve"> 1.1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1FCDC34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08 </w:t>
            </w:r>
            <w:r>
              <w:rPr>
                <w:rFonts w:cstheme="minorHAnsi"/>
                <w:sz w:val="14"/>
                <w:szCs w:val="14"/>
                <w:lang w:val="en-US"/>
              </w:rPr>
              <w:t>± 0.6)*</w:t>
            </w:r>
          </w:p>
        </w:tc>
        <w:tc>
          <w:tcPr>
            <w:tcW w:w="1560" w:type="dxa"/>
            <w:shd w:val="clear" w:color="auto" w:fill="FFFFFF" w:themeFill="background1"/>
          </w:tcPr>
          <w:p w14:paraId="33C96B30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01 (-0.3 </w:t>
            </w:r>
            <w:r>
              <w:rPr>
                <w:rFonts w:cstheme="minorHAnsi"/>
                <w:sz w:val="14"/>
                <w:szCs w:val="14"/>
                <w:lang w:val="en-US"/>
              </w:rPr>
              <w:t>± 0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5121D598" w14:textId="77777777" w:rsidR="00FB0B56" w:rsidRPr="0077488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 (-0.05 </w:t>
            </w:r>
            <w:r>
              <w:rPr>
                <w:rFonts w:cstheme="minorHAnsi"/>
                <w:sz w:val="14"/>
                <w:szCs w:val="14"/>
                <w:lang w:val="en-US"/>
              </w:rPr>
              <w:t>± 0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1A0C1B29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79FB7FFF" w14:textId="77777777" w:rsidTr="00FB0B56">
        <w:tc>
          <w:tcPr>
            <w:tcW w:w="562" w:type="dxa"/>
            <w:shd w:val="clear" w:color="auto" w:fill="FFFFFF" w:themeFill="background1"/>
          </w:tcPr>
          <w:p w14:paraId="491CCF0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713EF1D1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16CFDA8F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3 (2.0</w:t>
            </w:r>
            <w:r w:rsidRPr="00954F6B">
              <w:rPr>
                <w:sz w:val="14"/>
                <w:szCs w:val="14"/>
                <w:lang w:val="en-US"/>
              </w:rPr>
              <w:t xml:space="preserve">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5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3F006EB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8 (1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1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EA39F3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5 (1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361F16A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4 (1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61B50E89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6)***</w:t>
            </w:r>
          </w:p>
        </w:tc>
      </w:tr>
      <w:tr w:rsidR="00FB0B56" w:rsidRPr="007424CA" w14:paraId="6A26A732" w14:textId="77777777" w:rsidTr="00FB0B56">
        <w:tc>
          <w:tcPr>
            <w:tcW w:w="562" w:type="dxa"/>
            <w:shd w:val="clear" w:color="auto" w:fill="FFFFFF" w:themeFill="background1"/>
          </w:tcPr>
          <w:p w14:paraId="406A5ED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4BC5F643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0485481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2 (0.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5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082BC62B" w14:textId="77777777" w:rsidR="00FB0B56" w:rsidRPr="007424CA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 (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8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125E265B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9 (-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F2368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7224E6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43668D" w14:paraId="136C99D9" w14:textId="77777777" w:rsidTr="00FB0B56">
        <w:tc>
          <w:tcPr>
            <w:tcW w:w="4112" w:type="dxa"/>
            <w:gridSpan w:val="3"/>
            <w:shd w:val="clear" w:color="auto" w:fill="FFFFFF" w:themeFill="background1"/>
          </w:tcPr>
          <w:p w14:paraId="67E92AF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Well-being index </w:t>
            </w:r>
            <w:r w:rsidRPr="00EC0B50">
              <w:rPr>
                <w:b/>
                <w:sz w:val="14"/>
                <w:szCs w:val="14"/>
                <w:lang w:val="en-US"/>
              </w:rPr>
              <w:t>past two weeks</w:t>
            </w:r>
          </w:p>
        </w:tc>
        <w:tc>
          <w:tcPr>
            <w:tcW w:w="1558" w:type="dxa"/>
            <w:shd w:val="clear" w:color="auto" w:fill="FFFFFF" w:themeFill="background1"/>
          </w:tcPr>
          <w:p w14:paraId="77212A1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E591D6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C90ED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B4B50E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7BDBE706" w14:textId="77777777" w:rsidTr="00FB0B56">
        <w:tc>
          <w:tcPr>
            <w:tcW w:w="562" w:type="dxa"/>
            <w:shd w:val="clear" w:color="auto" w:fill="FFFFFF" w:themeFill="background1"/>
          </w:tcPr>
          <w:p w14:paraId="4856D62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4662521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44F4E200" w14:textId="77777777" w:rsidR="00FB0B56" w:rsidRPr="006A1E8F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-</w:t>
            </w:r>
            <w:r w:rsidRPr="006A1E8F">
              <w:rPr>
                <w:sz w:val="14"/>
                <w:szCs w:val="14"/>
                <w:lang w:val="en-US"/>
              </w:rPr>
              <w:t xml:space="preserve">22.7 (-25.2 </w:t>
            </w:r>
            <w:r w:rsidRPr="006A1E8F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A1E8F">
              <w:rPr>
                <w:sz w:val="14"/>
                <w:szCs w:val="14"/>
              </w:rPr>
              <w:t xml:space="preserve"> -20.2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018EEE13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15.1 (-17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3.0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634FFABC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7.9 (-10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5.8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0E52E21B" w14:textId="77777777" w:rsidR="00FB0B56" w:rsidRPr="0082638E" w:rsidRDefault="00FB0B56" w:rsidP="00FB0B56">
            <w:pPr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7.7 (-9.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5.5)***</w:t>
            </w:r>
            <w:r w:rsidRPr="0082638E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1CB8E2A7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4.7 (-7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2.3)***</w:t>
            </w:r>
          </w:p>
        </w:tc>
      </w:tr>
      <w:tr w:rsidR="00FB0B56" w:rsidRPr="0077488A" w14:paraId="0904CBCC" w14:textId="77777777" w:rsidTr="00FB0B56">
        <w:tc>
          <w:tcPr>
            <w:tcW w:w="562" w:type="dxa"/>
            <w:shd w:val="clear" w:color="auto" w:fill="FFFFFF" w:themeFill="background1"/>
          </w:tcPr>
          <w:p w14:paraId="3E3AC08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6EF8AB85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54D8FB29" w14:textId="77777777" w:rsidR="00FB0B56" w:rsidRPr="006A1E8F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6A1E8F">
              <w:rPr>
                <w:sz w:val="14"/>
                <w:szCs w:val="14"/>
                <w:lang w:val="en-US"/>
              </w:rPr>
              <w:t xml:space="preserve">-15.8 (-18.7 </w:t>
            </w:r>
            <w:r w:rsidRPr="006A1E8F">
              <w:rPr>
                <w:rFonts w:cstheme="minorHAnsi"/>
                <w:sz w:val="14"/>
                <w:szCs w:val="14"/>
                <w:lang w:val="en-US"/>
              </w:rPr>
              <w:t>± -12.9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232838D3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10.9 (-13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8.6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5918C3D4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.7 (-5.0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4)*</w:t>
            </w:r>
          </w:p>
        </w:tc>
        <w:tc>
          <w:tcPr>
            <w:tcW w:w="1559" w:type="dxa"/>
            <w:shd w:val="clear" w:color="auto" w:fill="FFFFFF" w:themeFill="background1"/>
          </w:tcPr>
          <w:p w14:paraId="261D794E" w14:textId="77777777" w:rsidR="00FB0B56" w:rsidRPr="0082638E" w:rsidRDefault="00FB0B56" w:rsidP="00FB0B56">
            <w:pPr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6.6 (-9.</w:t>
            </w:r>
            <w:r w:rsidRPr="0082638E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4.3)***</w:t>
            </w:r>
            <w:r w:rsidRPr="0082638E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53C35E48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DB68AF" w14:paraId="2711FF29" w14:textId="77777777" w:rsidTr="00FB0B56">
        <w:tc>
          <w:tcPr>
            <w:tcW w:w="562" w:type="dxa"/>
            <w:shd w:val="clear" w:color="auto" w:fill="FFFFFF" w:themeFill="background1"/>
          </w:tcPr>
          <w:p w14:paraId="180B0A35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7A93567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0168EA73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5.4 (-27.5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23.2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30F701BD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0.1 (-21.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8.2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F0A7FD7" w14:textId="77777777" w:rsidR="00FB0B56" w:rsidRPr="006A1E8F" w:rsidRDefault="00FB0B56" w:rsidP="00FB0B56">
            <w:pPr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  <w:r w:rsidRPr="006A1E8F">
              <w:rPr>
                <w:sz w:val="14"/>
                <w:szCs w:val="14"/>
                <w:lang w:val="en-US"/>
              </w:rPr>
              <w:t xml:space="preserve">14.5 (-16.7 </w:t>
            </w:r>
            <w:r w:rsidRPr="006A1E8F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A1E8F">
              <w:rPr>
                <w:sz w:val="14"/>
                <w:szCs w:val="14"/>
              </w:rPr>
              <w:t xml:space="preserve"> -12.4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0D7015C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12.8 (-14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0.8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735BE2A0" w14:textId="77777777" w:rsidR="00FB0B56" w:rsidRPr="006A1E8F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-10</w:t>
            </w:r>
            <w:r w:rsidRPr="006A1E8F">
              <w:rPr>
                <w:sz w:val="14"/>
                <w:szCs w:val="14"/>
                <w:lang w:val="en-US"/>
              </w:rPr>
              <w:t xml:space="preserve">.5 (-12.8 </w:t>
            </w:r>
            <w:r w:rsidRPr="006A1E8F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6A1E8F">
              <w:rPr>
                <w:sz w:val="14"/>
                <w:szCs w:val="14"/>
              </w:rPr>
              <w:t xml:space="preserve"> -8.2)***</w:t>
            </w:r>
          </w:p>
        </w:tc>
      </w:tr>
      <w:tr w:rsidR="00FB0B56" w:rsidRPr="0082638E" w14:paraId="644897CD" w14:textId="77777777" w:rsidTr="00FB0B56">
        <w:tc>
          <w:tcPr>
            <w:tcW w:w="562" w:type="dxa"/>
            <w:shd w:val="clear" w:color="auto" w:fill="FFFFFF" w:themeFill="background1"/>
          </w:tcPr>
          <w:p w14:paraId="7876A0D5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7A04FC84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2C585EF2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17.5 (-2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4.8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553F41A7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11.4 (-13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9.6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76C69867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4.7 (-6.4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3.1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3BD1A779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7.2 (-9.0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5.5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751290C4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43668D" w14:paraId="02398297" w14:textId="77777777" w:rsidTr="00FB0B56">
        <w:tc>
          <w:tcPr>
            <w:tcW w:w="4112" w:type="dxa"/>
            <w:gridSpan w:val="3"/>
            <w:shd w:val="clear" w:color="auto" w:fill="FFFFFF" w:themeFill="background1"/>
          </w:tcPr>
          <w:p w14:paraId="4FF48331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 w:rsidRPr="00EC0B50">
              <w:rPr>
                <w:rFonts w:eastAsia="Lato-Regular" w:cstheme="minorHAnsi"/>
                <w:b/>
                <w:sz w:val="14"/>
                <w:szCs w:val="14"/>
                <w:lang w:val="en-US"/>
              </w:rPr>
              <w:t>Repeated disturbing thoughts and memories</w:t>
            </w:r>
          </w:p>
        </w:tc>
        <w:tc>
          <w:tcPr>
            <w:tcW w:w="1558" w:type="dxa"/>
            <w:shd w:val="clear" w:color="auto" w:fill="FFFFFF" w:themeFill="background1"/>
          </w:tcPr>
          <w:p w14:paraId="7259C1F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87338C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7555971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05544B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72F82D57" w14:textId="77777777" w:rsidTr="00FB0B56">
        <w:tc>
          <w:tcPr>
            <w:tcW w:w="562" w:type="dxa"/>
            <w:shd w:val="clear" w:color="auto" w:fill="FFFFFF" w:themeFill="background1"/>
          </w:tcPr>
          <w:p w14:paraId="73537C1F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64CDA3FA" w14:textId="77777777" w:rsidR="00FB0B56" w:rsidRPr="00F94BF0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4018A22F" w14:textId="77777777" w:rsidR="00FB0B56" w:rsidRPr="00F94BF0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5 (1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7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0C12C24A" w14:textId="77777777" w:rsidR="00FB0B56" w:rsidRPr="00F94BF0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9 (0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1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46B442DC" w14:textId="77777777" w:rsidR="00FB0B56" w:rsidRPr="00F94BF0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0C75D1AF" w14:textId="77777777" w:rsidR="00FB0B56" w:rsidRPr="00F94BF0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5 (0.4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1EF9DF4C" w14:textId="77777777" w:rsidR="00FB0B56" w:rsidRPr="00F94BF0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</w:tr>
      <w:tr w:rsidR="00FB0B56" w:rsidRPr="0077488A" w14:paraId="3E134576" w14:textId="77777777" w:rsidTr="00FB0B56">
        <w:trPr>
          <w:trHeight w:val="207"/>
        </w:trPr>
        <w:tc>
          <w:tcPr>
            <w:tcW w:w="562" w:type="dxa"/>
            <w:shd w:val="clear" w:color="auto" w:fill="FFFFFF" w:themeFill="background1"/>
          </w:tcPr>
          <w:p w14:paraId="35F04E6E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5EFD941F" w14:textId="77777777" w:rsidR="00FB0B56" w:rsidRPr="00F94BF0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41285203" w14:textId="77777777" w:rsidR="00FB0B56" w:rsidRPr="00F94BF0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 (0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1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42DF1462" w14:textId="77777777" w:rsidR="00FB0B56" w:rsidRPr="00F94BF0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 (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31DBE89" w14:textId="77777777" w:rsidR="00FB0B56" w:rsidRPr="00F94BF0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1 (-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233376" w14:textId="77777777" w:rsidR="00FB0B56" w:rsidRPr="00F94BF0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 (0.0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</w:t>
            </w:r>
          </w:p>
        </w:tc>
        <w:tc>
          <w:tcPr>
            <w:tcW w:w="1559" w:type="dxa"/>
            <w:shd w:val="clear" w:color="auto" w:fill="FFFFFF" w:themeFill="background1"/>
          </w:tcPr>
          <w:p w14:paraId="0C79F75C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38904CD9" w14:textId="77777777" w:rsidTr="00FB0B56">
        <w:tc>
          <w:tcPr>
            <w:tcW w:w="562" w:type="dxa"/>
            <w:shd w:val="clear" w:color="auto" w:fill="FFFFFF" w:themeFill="background1"/>
          </w:tcPr>
          <w:p w14:paraId="045C8CD3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6D931CAB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3FBFB7CB" w14:textId="77777777" w:rsidR="00FB0B56" w:rsidRPr="001D6C43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7 (1.5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9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38FAC15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3 (1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4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6D7CAE0" w14:textId="77777777" w:rsidR="00FB0B56" w:rsidRPr="00072E79" w:rsidRDefault="00FB0B56" w:rsidP="00FB0B56">
            <w:pPr>
              <w:jc w:val="center"/>
              <w:rPr>
                <w:sz w:val="14"/>
                <w:szCs w:val="14"/>
              </w:rPr>
            </w:pPr>
            <w:r w:rsidRPr="00072E79">
              <w:rPr>
                <w:sz w:val="14"/>
                <w:szCs w:val="14"/>
                <w:lang w:val="en-US"/>
              </w:rPr>
              <w:t xml:space="preserve">1.0 (0.8 </w:t>
            </w:r>
            <w:r w:rsidRPr="00072E79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72E79">
              <w:rPr>
                <w:sz w:val="14"/>
                <w:szCs w:val="14"/>
              </w:rPr>
              <w:t>1.2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1F8EA38E" w14:textId="77777777" w:rsidR="00FB0B56" w:rsidRPr="00072E79" w:rsidRDefault="00FB0B56" w:rsidP="00FB0B56">
            <w:pPr>
              <w:jc w:val="center"/>
              <w:rPr>
                <w:sz w:val="14"/>
                <w:szCs w:val="14"/>
              </w:rPr>
            </w:pPr>
            <w:r w:rsidRPr="00072E79">
              <w:rPr>
                <w:sz w:val="14"/>
                <w:szCs w:val="14"/>
                <w:lang w:val="en-US"/>
              </w:rPr>
              <w:t xml:space="preserve">0.8 (0.7 </w:t>
            </w:r>
            <w:r w:rsidRPr="00072E79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72E79">
              <w:rPr>
                <w:sz w:val="14"/>
                <w:szCs w:val="14"/>
              </w:rPr>
              <w:t>1.0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3E25508F" w14:textId="77777777" w:rsidR="00FB0B56" w:rsidRPr="00072E79" w:rsidRDefault="00FB0B56" w:rsidP="00FB0B56">
            <w:pPr>
              <w:jc w:val="center"/>
              <w:rPr>
                <w:sz w:val="14"/>
                <w:szCs w:val="14"/>
              </w:rPr>
            </w:pPr>
            <w:r w:rsidRPr="00072E79">
              <w:rPr>
                <w:sz w:val="14"/>
                <w:szCs w:val="14"/>
                <w:lang w:val="en-US"/>
              </w:rPr>
              <w:t xml:space="preserve">0.8 (0.6 </w:t>
            </w:r>
            <w:r w:rsidRPr="00072E79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72E79">
              <w:rPr>
                <w:sz w:val="14"/>
                <w:szCs w:val="14"/>
              </w:rPr>
              <w:t xml:space="preserve"> 1.0)***</w:t>
            </w:r>
          </w:p>
        </w:tc>
      </w:tr>
      <w:tr w:rsidR="00FB0B56" w:rsidRPr="0077488A" w14:paraId="61235BFB" w14:textId="77777777" w:rsidTr="00FB0B56">
        <w:tc>
          <w:tcPr>
            <w:tcW w:w="562" w:type="dxa"/>
            <w:shd w:val="clear" w:color="auto" w:fill="FFFFFF" w:themeFill="background1"/>
          </w:tcPr>
          <w:p w14:paraId="12E104F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5D87387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278D04F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0 (0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68036CBD" w14:textId="77777777" w:rsidR="00FB0B56" w:rsidRPr="00072E79" w:rsidRDefault="00FB0B56" w:rsidP="00FB0B56">
            <w:pPr>
              <w:jc w:val="center"/>
              <w:rPr>
                <w:sz w:val="14"/>
                <w:szCs w:val="14"/>
              </w:rPr>
            </w:pPr>
            <w:r w:rsidRPr="00072E79">
              <w:rPr>
                <w:sz w:val="14"/>
                <w:szCs w:val="14"/>
                <w:lang w:val="en-US"/>
              </w:rPr>
              <w:t xml:space="preserve">0.5 (0.4 </w:t>
            </w:r>
            <w:r w:rsidRPr="00072E79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72E79">
              <w:rPr>
                <w:sz w:val="14"/>
                <w:szCs w:val="14"/>
              </w:rPr>
              <w:t>0.7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666F6AAC" w14:textId="77777777" w:rsidR="00FB0B56" w:rsidRPr="00072E79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2 </w:t>
            </w:r>
            <w:r w:rsidRPr="00072E79">
              <w:rPr>
                <w:sz w:val="14"/>
                <w:szCs w:val="14"/>
                <w:lang w:val="en-US"/>
              </w:rPr>
              <w:t xml:space="preserve">(0.01 </w:t>
            </w:r>
            <w:r w:rsidRPr="00072E79">
              <w:rPr>
                <w:rFonts w:cstheme="minorHAnsi"/>
                <w:sz w:val="14"/>
                <w:szCs w:val="14"/>
                <w:lang w:val="en-US"/>
              </w:rPr>
              <w:t xml:space="preserve">± </w:t>
            </w:r>
            <w:r w:rsidRPr="00072E79">
              <w:rPr>
                <w:sz w:val="14"/>
                <w:szCs w:val="14"/>
              </w:rPr>
              <w:t>0.3)*</w:t>
            </w:r>
          </w:p>
        </w:tc>
        <w:tc>
          <w:tcPr>
            <w:tcW w:w="1559" w:type="dxa"/>
            <w:shd w:val="clear" w:color="auto" w:fill="FFFFFF" w:themeFill="background1"/>
          </w:tcPr>
          <w:p w14:paraId="5B5C246C" w14:textId="77777777" w:rsidR="00FB0B56" w:rsidRPr="00072E79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0</w:t>
            </w:r>
            <w:r w:rsidRPr="00072E79">
              <w:rPr>
                <w:sz w:val="14"/>
                <w:szCs w:val="14"/>
                <w:lang w:val="en-US"/>
              </w:rPr>
              <w:t xml:space="preserve">.3 (0.2 </w:t>
            </w:r>
            <w:r w:rsidRPr="00072E79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072E79">
              <w:rPr>
                <w:sz w:val="14"/>
                <w:szCs w:val="14"/>
              </w:rPr>
              <w:t xml:space="preserve"> 0.5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78EE183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43668D" w14:paraId="186C7CAC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248C84FA" w14:textId="77777777" w:rsidR="00FB0B56" w:rsidRPr="0077488A" w:rsidRDefault="00FB0B56" w:rsidP="00FB0B56">
            <w:pPr>
              <w:rPr>
                <w:b/>
                <w:sz w:val="14"/>
                <w:szCs w:val="14"/>
                <w:lang w:val="en-US"/>
              </w:rPr>
            </w:pPr>
            <w:r w:rsidRPr="00EC0B50">
              <w:rPr>
                <w:rFonts w:eastAsia="Lato-Regular" w:cstheme="minorHAnsi"/>
                <w:b/>
                <w:sz w:val="14"/>
                <w:szCs w:val="14"/>
                <w:lang w:val="en-US"/>
              </w:rPr>
              <w:t>Feeling very upset of past</w:t>
            </w:r>
          </w:p>
        </w:tc>
        <w:tc>
          <w:tcPr>
            <w:tcW w:w="1560" w:type="dxa"/>
            <w:shd w:val="clear" w:color="auto" w:fill="FFFFFF" w:themeFill="background1"/>
          </w:tcPr>
          <w:p w14:paraId="3DD627A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5BBC6B1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66626E0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7EE5C6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E5CC7DF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4C2513EF" w14:textId="77777777" w:rsidTr="00FB0B56">
        <w:tc>
          <w:tcPr>
            <w:tcW w:w="562" w:type="dxa"/>
            <w:shd w:val="clear" w:color="auto" w:fill="FFFFFF" w:themeFill="background1"/>
          </w:tcPr>
          <w:p w14:paraId="14F790FA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78818D0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1D0C26F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4 (1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6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763F1735" w14:textId="77777777" w:rsidR="00FB0B56" w:rsidRPr="005B292C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0.</w:t>
            </w:r>
            <w:r w:rsidRPr="005B292C">
              <w:rPr>
                <w:sz w:val="14"/>
                <w:szCs w:val="14"/>
                <w:lang w:val="en-US"/>
              </w:rPr>
              <w:t xml:space="preserve">8 (0.7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1.0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6D6A51C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2D00D25" w14:textId="77777777" w:rsidR="00FB0B56" w:rsidRPr="005B292C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0</w:t>
            </w:r>
            <w:r w:rsidRPr="005B292C">
              <w:rPr>
                <w:sz w:val="14"/>
                <w:szCs w:val="14"/>
                <w:lang w:val="en-US"/>
              </w:rPr>
              <w:t xml:space="preserve">.5 (0.3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0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29513CB" w14:textId="77777777" w:rsidR="00FB0B56" w:rsidRPr="005B292C" w:rsidRDefault="00FB0B56" w:rsidP="00FB0B56">
            <w:pPr>
              <w:jc w:val="center"/>
              <w:rPr>
                <w:sz w:val="14"/>
                <w:szCs w:val="14"/>
              </w:rPr>
            </w:pPr>
            <w:r w:rsidRPr="005B292C">
              <w:rPr>
                <w:sz w:val="14"/>
                <w:szCs w:val="14"/>
                <w:lang w:val="en-US"/>
              </w:rPr>
              <w:t xml:space="preserve">0.4 (0.2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0.6)***</w:t>
            </w:r>
          </w:p>
        </w:tc>
      </w:tr>
      <w:tr w:rsidR="00FB0B56" w:rsidRPr="0077488A" w14:paraId="09CD16BE" w14:textId="77777777" w:rsidTr="00FB0B56">
        <w:tc>
          <w:tcPr>
            <w:tcW w:w="562" w:type="dxa"/>
            <w:shd w:val="clear" w:color="auto" w:fill="FFFFFF" w:themeFill="background1"/>
          </w:tcPr>
          <w:p w14:paraId="457A92B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0A5B369F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684B37D1" w14:textId="77777777" w:rsidR="00FB0B56" w:rsidRPr="005B292C" w:rsidRDefault="00FB0B56" w:rsidP="00FB0B56">
            <w:pPr>
              <w:jc w:val="center"/>
              <w:rPr>
                <w:sz w:val="14"/>
                <w:szCs w:val="14"/>
              </w:rPr>
            </w:pPr>
            <w:r w:rsidRPr="005B292C">
              <w:rPr>
                <w:sz w:val="14"/>
                <w:szCs w:val="14"/>
                <w:lang w:val="en-US"/>
              </w:rPr>
              <w:t xml:space="preserve">0.8 (0.6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1.1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28A946C3" w14:textId="77777777" w:rsidR="00FB0B56" w:rsidRPr="005B292C" w:rsidRDefault="00FB0B56" w:rsidP="00FB0B56">
            <w:pPr>
              <w:jc w:val="center"/>
              <w:rPr>
                <w:sz w:val="14"/>
                <w:szCs w:val="14"/>
              </w:rPr>
            </w:pPr>
            <w:r w:rsidRPr="005B292C">
              <w:rPr>
                <w:sz w:val="14"/>
                <w:szCs w:val="14"/>
                <w:lang w:val="en-US"/>
              </w:rPr>
              <w:t xml:space="preserve">0.3 (0.1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0.5)**</w:t>
            </w:r>
          </w:p>
        </w:tc>
        <w:tc>
          <w:tcPr>
            <w:tcW w:w="1560" w:type="dxa"/>
            <w:shd w:val="clear" w:color="auto" w:fill="FFFFFF" w:themeFill="background1"/>
          </w:tcPr>
          <w:p w14:paraId="010C67A8" w14:textId="77777777" w:rsidR="00FB0B56" w:rsidRPr="005B292C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-0.04 </w:t>
            </w:r>
            <w:r w:rsidRPr="005B292C">
              <w:rPr>
                <w:sz w:val="14"/>
                <w:szCs w:val="14"/>
                <w:lang w:val="en-US"/>
              </w:rPr>
              <w:t xml:space="preserve">(-0.2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0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53F15014" w14:textId="77777777" w:rsidR="00FB0B56" w:rsidRPr="005B292C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0.2 </w:t>
            </w:r>
            <w:r w:rsidRPr="005B292C">
              <w:rPr>
                <w:sz w:val="14"/>
                <w:szCs w:val="14"/>
                <w:lang w:val="en-US"/>
              </w:rPr>
              <w:t xml:space="preserve">(-0.05 </w:t>
            </w:r>
            <w:r w:rsidRPr="005B292C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B292C">
              <w:rPr>
                <w:sz w:val="14"/>
                <w:szCs w:val="14"/>
              </w:rPr>
              <w:t xml:space="preserve"> 0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99E40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4A4EA257" w14:textId="77777777" w:rsidTr="00FB0B56">
        <w:tc>
          <w:tcPr>
            <w:tcW w:w="562" w:type="dxa"/>
            <w:shd w:val="clear" w:color="auto" w:fill="FFFFFF" w:themeFill="background1"/>
          </w:tcPr>
          <w:p w14:paraId="1BEE2DC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1B5FBC7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42CE9E90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6 (1.5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8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0BA5D906" w14:textId="77777777" w:rsidR="00FB0B56" w:rsidRPr="00406CD0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1</w:t>
            </w:r>
            <w:r w:rsidRPr="00406CD0">
              <w:rPr>
                <w:sz w:val="14"/>
                <w:szCs w:val="14"/>
                <w:lang w:val="en-US"/>
              </w:rPr>
              <w:t xml:space="preserve">.2 (1.1 </w:t>
            </w:r>
            <w:r w:rsidRPr="00406CD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06CD0">
              <w:rPr>
                <w:sz w:val="14"/>
                <w:szCs w:val="14"/>
              </w:rPr>
              <w:t xml:space="preserve"> 1.4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7483856E" w14:textId="77777777" w:rsidR="00FB0B56" w:rsidRPr="00406CD0" w:rsidRDefault="00FB0B56" w:rsidP="00FB0B56">
            <w:pPr>
              <w:jc w:val="center"/>
              <w:rPr>
                <w:sz w:val="14"/>
                <w:szCs w:val="14"/>
              </w:rPr>
            </w:pPr>
            <w:r w:rsidRPr="00406CD0">
              <w:rPr>
                <w:sz w:val="14"/>
                <w:szCs w:val="14"/>
                <w:lang w:val="en-US"/>
              </w:rPr>
              <w:t xml:space="preserve">1.0 (0.9 </w:t>
            </w:r>
            <w:r w:rsidRPr="00406CD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06CD0">
              <w:rPr>
                <w:sz w:val="14"/>
                <w:szCs w:val="14"/>
              </w:rPr>
              <w:t xml:space="preserve"> 1.2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74A2CD63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8 (0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0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4AE35B2" w14:textId="77777777" w:rsidR="00FB0B56" w:rsidRPr="00406CD0" w:rsidRDefault="00FB0B56" w:rsidP="00FB0B56">
            <w:pPr>
              <w:jc w:val="center"/>
              <w:rPr>
                <w:sz w:val="14"/>
                <w:szCs w:val="14"/>
              </w:rPr>
            </w:pPr>
            <w:r w:rsidRPr="00406CD0">
              <w:rPr>
                <w:sz w:val="14"/>
                <w:szCs w:val="14"/>
                <w:lang w:val="en-US"/>
              </w:rPr>
              <w:t xml:space="preserve">0.8 (0.6 </w:t>
            </w:r>
            <w:r w:rsidRPr="00406CD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06CD0">
              <w:rPr>
                <w:sz w:val="14"/>
                <w:szCs w:val="14"/>
              </w:rPr>
              <w:t xml:space="preserve"> 1.0)***</w:t>
            </w:r>
          </w:p>
        </w:tc>
      </w:tr>
      <w:tr w:rsidR="00FB0B56" w:rsidRPr="0077488A" w14:paraId="5A5992EC" w14:textId="77777777" w:rsidTr="00FB0B56">
        <w:tc>
          <w:tcPr>
            <w:tcW w:w="562" w:type="dxa"/>
            <w:shd w:val="clear" w:color="auto" w:fill="FFFFFF" w:themeFill="background1"/>
          </w:tcPr>
          <w:p w14:paraId="45B6B1AE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0CCB4465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6D0B848C" w14:textId="77777777" w:rsidR="00FB0B56" w:rsidRPr="00406CD0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0</w:t>
            </w:r>
            <w:r w:rsidRPr="00406CD0">
              <w:rPr>
                <w:sz w:val="14"/>
                <w:szCs w:val="14"/>
                <w:lang w:val="en-US"/>
              </w:rPr>
              <w:t xml:space="preserve">.9 (0.7 </w:t>
            </w:r>
            <w:r w:rsidRPr="00406CD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06CD0">
              <w:rPr>
                <w:sz w:val="14"/>
                <w:szCs w:val="14"/>
              </w:rPr>
              <w:t xml:space="preserve"> 1.1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6DE8CEFD" w14:textId="77777777" w:rsidR="00FB0B56" w:rsidRPr="00406CD0" w:rsidRDefault="00FB0B56" w:rsidP="00FB0B56">
            <w:pPr>
              <w:jc w:val="center"/>
              <w:rPr>
                <w:sz w:val="14"/>
                <w:szCs w:val="14"/>
              </w:rPr>
            </w:pPr>
            <w:r w:rsidRPr="00406CD0">
              <w:rPr>
                <w:sz w:val="14"/>
                <w:szCs w:val="14"/>
                <w:lang w:val="en-US"/>
              </w:rPr>
              <w:t xml:space="preserve">0.4 (0.3 </w:t>
            </w:r>
            <w:r w:rsidRPr="00406CD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06CD0">
              <w:rPr>
                <w:sz w:val="14"/>
                <w:szCs w:val="14"/>
              </w:rPr>
              <w:t xml:space="preserve"> 0.6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1759C1E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05 (-0.0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970E72D" w14:textId="77777777" w:rsidR="00FB0B56" w:rsidRPr="00406CD0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0.3 (0.</w:t>
            </w:r>
            <w:r w:rsidRPr="00406CD0">
              <w:rPr>
                <w:sz w:val="14"/>
                <w:szCs w:val="14"/>
                <w:lang w:val="en-US"/>
              </w:rPr>
              <w:t xml:space="preserve">1 </w:t>
            </w:r>
            <w:r w:rsidRPr="00406CD0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406CD0">
              <w:rPr>
                <w:sz w:val="14"/>
                <w:szCs w:val="14"/>
              </w:rPr>
              <w:t xml:space="preserve"> 0.4)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B6199E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E24604" w14:paraId="1FF96C0C" w14:textId="77777777" w:rsidTr="00FB0B56">
        <w:tc>
          <w:tcPr>
            <w:tcW w:w="4112" w:type="dxa"/>
            <w:gridSpan w:val="3"/>
            <w:shd w:val="clear" w:color="auto" w:fill="FFFFFF" w:themeFill="background1"/>
          </w:tcPr>
          <w:p w14:paraId="3966526F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 w:rsidRPr="00EC0B50"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  <w:t xml:space="preserve">Stress </w:t>
            </w:r>
          </w:p>
        </w:tc>
        <w:tc>
          <w:tcPr>
            <w:tcW w:w="1558" w:type="dxa"/>
            <w:shd w:val="clear" w:color="auto" w:fill="FFFFFF" w:themeFill="background1"/>
          </w:tcPr>
          <w:p w14:paraId="257538F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D17A1B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EA2D91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86F46BC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59E74424" w14:textId="77777777" w:rsidTr="00FB0B56">
        <w:tc>
          <w:tcPr>
            <w:tcW w:w="562" w:type="dxa"/>
            <w:shd w:val="clear" w:color="auto" w:fill="FFFFFF" w:themeFill="background1"/>
          </w:tcPr>
          <w:p w14:paraId="3EB2C25B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6AD6E729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516F0262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sz w:val="14"/>
                <w:szCs w:val="14"/>
                <w:lang w:val="en-US"/>
              </w:rPr>
              <w:t>1.</w:t>
            </w:r>
            <w:r>
              <w:rPr>
                <w:sz w:val="14"/>
                <w:szCs w:val="14"/>
                <w:lang w:val="en-US"/>
              </w:rPr>
              <w:t xml:space="preserve">4 (1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6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2ABB586C" w14:textId="77777777" w:rsidR="00FB0B56" w:rsidRPr="0082638E" w:rsidRDefault="00FB0B56" w:rsidP="00FB0B56">
            <w:pPr>
              <w:jc w:val="center"/>
            </w:pP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8 (0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0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703BF382" w14:textId="77777777" w:rsidR="00FB0B56" w:rsidRPr="0082638E" w:rsidRDefault="00FB0B56" w:rsidP="00FB0B56">
            <w:pPr>
              <w:jc w:val="center"/>
            </w:pP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2 (0.0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*</w:t>
            </w:r>
          </w:p>
        </w:tc>
        <w:tc>
          <w:tcPr>
            <w:tcW w:w="1559" w:type="dxa"/>
            <w:shd w:val="clear" w:color="auto" w:fill="FFFFFF" w:themeFill="background1"/>
          </w:tcPr>
          <w:p w14:paraId="46F9BEFB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76208DA7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3 (0.0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</w:t>
            </w:r>
          </w:p>
        </w:tc>
      </w:tr>
      <w:tr w:rsidR="00FB0B56" w:rsidRPr="0077488A" w14:paraId="38944226" w14:textId="77777777" w:rsidTr="00FB0B56">
        <w:tc>
          <w:tcPr>
            <w:tcW w:w="562" w:type="dxa"/>
            <w:shd w:val="clear" w:color="auto" w:fill="FFFFFF" w:themeFill="background1"/>
          </w:tcPr>
          <w:p w14:paraId="182DF851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69BE9BB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16628E84" w14:textId="77777777" w:rsidR="00FB0B56" w:rsidRPr="0082638E" w:rsidRDefault="00FB0B56" w:rsidP="00FB0B56">
            <w:pPr>
              <w:jc w:val="center"/>
            </w:pP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8 (0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0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5E0220CA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4 (0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6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12B0C020" w14:textId="77777777" w:rsidR="00FB0B56" w:rsidRPr="0082638E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-</w:t>
            </w: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1 (-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07)</w:t>
            </w:r>
          </w:p>
        </w:tc>
        <w:tc>
          <w:tcPr>
            <w:tcW w:w="1559" w:type="dxa"/>
            <w:shd w:val="clear" w:color="auto" w:fill="FFFFFF" w:themeFill="background1"/>
          </w:tcPr>
          <w:p w14:paraId="21C73DD4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2 (0.0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4)*</w:t>
            </w:r>
          </w:p>
        </w:tc>
        <w:tc>
          <w:tcPr>
            <w:tcW w:w="1559" w:type="dxa"/>
            <w:shd w:val="clear" w:color="auto" w:fill="FFFFFF" w:themeFill="background1"/>
          </w:tcPr>
          <w:p w14:paraId="739BBC50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4B48F165" w14:textId="77777777" w:rsidTr="00FB0B56">
        <w:tc>
          <w:tcPr>
            <w:tcW w:w="562" w:type="dxa"/>
            <w:shd w:val="clear" w:color="auto" w:fill="FFFFFF" w:themeFill="background1"/>
          </w:tcPr>
          <w:p w14:paraId="2ABA73AA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4DF3FBA7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240A06AB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sz w:val="14"/>
                <w:szCs w:val="14"/>
                <w:lang w:val="en-US"/>
              </w:rPr>
              <w:t>1.</w:t>
            </w:r>
            <w:r>
              <w:rPr>
                <w:sz w:val="14"/>
                <w:szCs w:val="14"/>
                <w:lang w:val="en-US"/>
              </w:rPr>
              <w:t xml:space="preserve">8 (1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0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2FAE8F29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sz w:val="14"/>
                <w:szCs w:val="14"/>
                <w:lang w:val="en-US"/>
              </w:rPr>
              <w:t>1.</w:t>
            </w:r>
            <w:r>
              <w:rPr>
                <w:sz w:val="14"/>
                <w:szCs w:val="14"/>
                <w:lang w:val="en-US"/>
              </w:rPr>
              <w:t xml:space="preserve">4 (1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5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56B6E4D8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 xml:space="preserve">1.1 (0.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41762137" w14:textId="77777777" w:rsidR="00FB0B56" w:rsidRPr="00DA707E" w:rsidRDefault="00FB0B56" w:rsidP="00FB0B56">
            <w:pPr>
              <w:jc w:val="center"/>
              <w:rPr>
                <w:sz w:val="14"/>
                <w:szCs w:val="14"/>
              </w:rPr>
            </w:pPr>
            <w:r w:rsidRPr="00DA707E">
              <w:rPr>
                <w:sz w:val="14"/>
                <w:szCs w:val="14"/>
                <w:lang w:val="en-US"/>
              </w:rPr>
              <w:t xml:space="preserve">1.0 (0.8 </w:t>
            </w:r>
            <w:r w:rsidRPr="00DA707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DA707E">
              <w:rPr>
                <w:sz w:val="14"/>
                <w:szCs w:val="14"/>
              </w:rPr>
              <w:t xml:space="preserve"> 1.1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6BE50049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0 (0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</w:tr>
      <w:tr w:rsidR="00FB0B56" w:rsidRPr="0077488A" w14:paraId="32E1BED8" w14:textId="77777777" w:rsidTr="00FB0B56">
        <w:tc>
          <w:tcPr>
            <w:tcW w:w="562" w:type="dxa"/>
            <w:shd w:val="clear" w:color="auto" w:fill="FFFFFF" w:themeFill="background1"/>
          </w:tcPr>
          <w:p w14:paraId="486199B7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6352DC24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7CD44909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.0 (0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2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7702D70D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6 (0.4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7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4301066F" w14:textId="77777777" w:rsidR="00FB0B56" w:rsidRPr="00DA707E" w:rsidRDefault="00FB0B56" w:rsidP="00FB0B56">
            <w:pPr>
              <w:jc w:val="center"/>
            </w:pP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>04 (-1.</w:t>
            </w:r>
            <w:r w:rsidRPr="00DA707E">
              <w:rPr>
                <w:sz w:val="14"/>
                <w:szCs w:val="14"/>
                <w:lang w:val="en-US"/>
              </w:rPr>
              <w:t xml:space="preserve">0 </w:t>
            </w:r>
            <w:r w:rsidRPr="00DA707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DA707E">
              <w:rPr>
                <w:sz w:val="14"/>
                <w:szCs w:val="14"/>
              </w:rPr>
              <w:t xml:space="preserve"> 0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19609BC8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4 (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A44F7C3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82638E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E24604" w14:paraId="5BCEFFE7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1963377E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 w:rsidRPr="00EC0B50"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  <w:t>Quality o</w:t>
            </w:r>
            <w:r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  <w:t>f life</w:t>
            </w:r>
          </w:p>
        </w:tc>
        <w:tc>
          <w:tcPr>
            <w:tcW w:w="1560" w:type="dxa"/>
            <w:shd w:val="clear" w:color="auto" w:fill="FFFFFF" w:themeFill="background1"/>
          </w:tcPr>
          <w:p w14:paraId="0E549A25" w14:textId="77777777" w:rsidR="00FB0B56" w:rsidRPr="00E56468" w:rsidRDefault="00FB0B56" w:rsidP="00FB0B56">
            <w:pPr>
              <w:jc w:val="center"/>
              <w:rPr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5EAA27D9" w14:textId="77777777" w:rsidR="00FB0B56" w:rsidRPr="00E56468" w:rsidRDefault="00FB0B56" w:rsidP="00FB0B56">
            <w:pPr>
              <w:jc w:val="center"/>
              <w:rPr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0C7A8B1" w14:textId="77777777" w:rsidR="00FB0B56" w:rsidRPr="00E56468" w:rsidRDefault="00FB0B56" w:rsidP="00FB0B56">
            <w:pPr>
              <w:jc w:val="center"/>
              <w:rPr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69F679D" w14:textId="77777777" w:rsidR="00FB0B56" w:rsidRPr="00E56468" w:rsidRDefault="00FB0B56" w:rsidP="00FB0B56">
            <w:pPr>
              <w:jc w:val="center"/>
              <w:rPr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C56DFA7" w14:textId="77777777" w:rsidR="00FB0B56" w:rsidRPr="00E56468" w:rsidRDefault="00FB0B56" w:rsidP="00FB0B56">
            <w:pPr>
              <w:jc w:val="center"/>
              <w:rPr>
                <w:color w:val="FF0000"/>
                <w:sz w:val="14"/>
                <w:szCs w:val="14"/>
                <w:lang w:val="en-US"/>
              </w:rPr>
            </w:pPr>
          </w:p>
        </w:tc>
      </w:tr>
      <w:tr w:rsidR="00FB0B56" w:rsidRPr="0077488A" w14:paraId="38F71868" w14:textId="77777777" w:rsidTr="00FB0B56">
        <w:tc>
          <w:tcPr>
            <w:tcW w:w="562" w:type="dxa"/>
            <w:shd w:val="clear" w:color="auto" w:fill="FFFFFF" w:themeFill="background1"/>
          </w:tcPr>
          <w:p w14:paraId="2F3C3309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37EAC3F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1DA2CDC5" w14:textId="77777777" w:rsidR="00FB0B56" w:rsidRPr="0057769E" w:rsidRDefault="00FB0B56" w:rsidP="00FB0B56">
            <w:pPr>
              <w:jc w:val="center"/>
              <w:rPr>
                <w:sz w:val="14"/>
                <w:szCs w:val="14"/>
              </w:rPr>
            </w:pPr>
            <w:r w:rsidRPr="0057769E">
              <w:rPr>
                <w:sz w:val="14"/>
                <w:szCs w:val="14"/>
                <w:lang w:val="en-US"/>
              </w:rPr>
              <w:t xml:space="preserve">-18.7 (-21.2 </w:t>
            </w:r>
            <w:r w:rsidRPr="0057769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7769E">
              <w:rPr>
                <w:sz w:val="14"/>
                <w:szCs w:val="14"/>
              </w:rPr>
              <w:t xml:space="preserve"> -16.2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09BCD317" w14:textId="77777777" w:rsidR="00FB0B56" w:rsidRPr="0057769E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-11</w:t>
            </w:r>
            <w:r w:rsidRPr="0057769E">
              <w:rPr>
                <w:sz w:val="14"/>
                <w:szCs w:val="14"/>
                <w:lang w:val="en-US"/>
              </w:rPr>
              <w:t xml:space="preserve">.7 (-13.6 </w:t>
            </w:r>
            <w:r w:rsidRPr="0057769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7769E">
              <w:rPr>
                <w:sz w:val="14"/>
                <w:szCs w:val="14"/>
              </w:rPr>
              <w:t xml:space="preserve"> -9.9)</w:t>
            </w:r>
            <w:r>
              <w:rPr>
                <w:sz w:val="14"/>
                <w:szCs w:val="14"/>
              </w:rPr>
              <w:t>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2BFAC8A3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10.8 (-12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8.9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4EEFE04B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7.7 (-9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5.8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637C773C" w14:textId="77777777" w:rsidR="00FB0B56" w:rsidRPr="0082638E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-8.9 (-11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6.7)***</w:t>
            </w:r>
          </w:p>
        </w:tc>
      </w:tr>
      <w:tr w:rsidR="00FB0B56" w:rsidRPr="0077488A" w14:paraId="4A6EB37A" w14:textId="77777777" w:rsidTr="00FB0B56">
        <w:tc>
          <w:tcPr>
            <w:tcW w:w="562" w:type="dxa"/>
            <w:shd w:val="clear" w:color="auto" w:fill="FFFFFF" w:themeFill="background1"/>
          </w:tcPr>
          <w:p w14:paraId="7A701EED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A5F5F7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77DD108B" w14:textId="77777777" w:rsidR="00FB0B56" w:rsidRPr="0057769E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-8.</w:t>
            </w:r>
            <w:r w:rsidRPr="0057769E">
              <w:rPr>
                <w:sz w:val="14"/>
                <w:szCs w:val="14"/>
                <w:lang w:val="en-US"/>
              </w:rPr>
              <w:t xml:space="preserve">3 (-10.9 </w:t>
            </w:r>
            <w:r w:rsidRPr="0057769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7769E">
              <w:rPr>
                <w:sz w:val="14"/>
                <w:szCs w:val="14"/>
              </w:rPr>
              <w:t xml:space="preserve"> -5.7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76D0A1EC" w14:textId="77777777" w:rsidR="00FB0B56" w:rsidRPr="0057769E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>-4.</w:t>
            </w:r>
            <w:r w:rsidRPr="0057769E">
              <w:rPr>
                <w:sz w:val="14"/>
                <w:szCs w:val="14"/>
                <w:lang w:val="en-US"/>
              </w:rPr>
              <w:t xml:space="preserve">3 (-6.3 </w:t>
            </w:r>
            <w:r w:rsidRPr="0057769E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57769E">
              <w:rPr>
                <w:sz w:val="14"/>
                <w:szCs w:val="14"/>
              </w:rPr>
              <w:t xml:space="preserve"> -2.3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3CE0DDA2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3.3 (-5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.4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19A37648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2.2 (-4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2)*</w:t>
            </w:r>
          </w:p>
        </w:tc>
        <w:tc>
          <w:tcPr>
            <w:tcW w:w="1559" w:type="dxa"/>
            <w:shd w:val="clear" w:color="auto" w:fill="FFFFFF" w:themeFill="background1"/>
          </w:tcPr>
          <w:p w14:paraId="2EFD673F" w14:textId="77777777" w:rsidR="00FB0B56" w:rsidRPr="0082638E" w:rsidRDefault="00FB0B56" w:rsidP="00FB0B56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82638E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7FC71076" w14:textId="77777777" w:rsidTr="00FB0B56">
        <w:tc>
          <w:tcPr>
            <w:tcW w:w="562" w:type="dxa"/>
            <w:shd w:val="clear" w:color="auto" w:fill="FFFFFF" w:themeFill="background1"/>
          </w:tcPr>
          <w:p w14:paraId="13E8362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4E712531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65ACB226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9.9 (-12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7.5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2D3B447B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3.9 (-5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2.0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55BEF301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.6 (-4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5)*</w:t>
            </w:r>
          </w:p>
        </w:tc>
        <w:tc>
          <w:tcPr>
            <w:tcW w:w="1559" w:type="dxa"/>
            <w:shd w:val="clear" w:color="auto" w:fill="FFFFFF" w:themeFill="background1"/>
          </w:tcPr>
          <w:p w14:paraId="197D62C7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8 (-1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7A4337F8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-</w:t>
            </w:r>
            <w:r w:rsidRPr="0082638E">
              <w:rPr>
                <w:sz w:val="14"/>
                <w:szCs w:val="14"/>
                <w:lang w:val="en-US"/>
              </w:rPr>
              <w:t>0.</w:t>
            </w:r>
            <w:r>
              <w:rPr>
                <w:sz w:val="14"/>
                <w:szCs w:val="14"/>
                <w:lang w:val="en-US"/>
              </w:rPr>
              <w:t xml:space="preserve">5 (-2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1.7)</w:t>
            </w:r>
          </w:p>
        </w:tc>
      </w:tr>
      <w:tr w:rsidR="00FB0B56" w:rsidRPr="0077488A" w14:paraId="4E731A5F" w14:textId="77777777" w:rsidTr="00FB0B56">
        <w:tc>
          <w:tcPr>
            <w:tcW w:w="562" w:type="dxa"/>
            <w:shd w:val="clear" w:color="auto" w:fill="FFFFFF" w:themeFill="background1"/>
          </w:tcPr>
          <w:p w14:paraId="12CF8A50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EF9D3E3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1142877B" w14:textId="77777777" w:rsidR="00FB0B56" w:rsidRPr="0082638E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 xml:space="preserve">-11.2 (-14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8.1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40542F42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5.3 (-7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3.5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78A5CBF1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3.4 (-5.1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.8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0B8DDC02" w14:textId="77777777" w:rsidR="00FB0B56" w:rsidRPr="0082638E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.9 (-4.7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.1)**</w:t>
            </w:r>
          </w:p>
        </w:tc>
        <w:tc>
          <w:tcPr>
            <w:tcW w:w="1559" w:type="dxa"/>
            <w:shd w:val="clear" w:color="auto" w:fill="FFFFFF" w:themeFill="background1"/>
          </w:tcPr>
          <w:p w14:paraId="5C3DEB27" w14:textId="77777777" w:rsidR="00FB0B56" w:rsidRPr="0082638E" w:rsidRDefault="00FB0B56" w:rsidP="00FB0B56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82638E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36DA5A0D" w14:textId="77777777" w:rsidTr="00FB0B56">
        <w:tc>
          <w:tcPr>
            <w:tcW w:w="2552" w:type="dxa"/>
            <w:gridSpan w:val="2"/>
            <w:shd w:val="clear" w:color="auto" w:fill="FFFFFF" w:themeFill="background1"/>
          </w:tcPr>
          <w:p w14:paraId="30C79B3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 w:rsidRPr="00EC0B50">
              <w:rPr>
                <w:rFonts w:eastAsia="Times New Roman" w:cstheme="minorHAnsi"/>
                <w:b/>
                <w:sz w:val="14"/>
                <w:szCs w:val="14"/>
                <w:lang w:val="en-US" w:eastAsia="fi-FI"/>
              </w:rPr>
              <w:t xml:space="preserve">Quality of health  </w:t>
            </w:r>
          </w:p>
        </w:tc>
        <w:tc>
          <w:tcPr>
            <w:tcW w:w="1560" w:type="dxa"/>
            <w:shd w:val="clear" w:color="auto" w:fill="FFFFFF" w:themeFill="background1"/>
          </w:tcPr>
          <w:p w14:paraId="749B15C6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7C9F49FB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5E62889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9ADB71B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8566E8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FB0B56" w:rsidRPr="0077488A" w14:paraId="03D3867C" w14:textId="77777777" w:rsidTr="00FB0B56">
        <w:tc>
          <w:tcPr>
            <w:tcW w:w="562" w:type="dxa"/>
            <w:shd w:val="clear" w:color="auto" w:fill="FFFFFF" w:themeFill="background1"/>
          </w:tcPr>
          <w:p w14:paraId="71BD82FB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0E56C45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31B7A390" w14:textId="77777777" w:rsidR="00FB0B56" w:rsidRPr="006E2AAB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13.4 (-16.0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0.8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6D0A903E" w14:textId="77777777" w:rsidR="00FB0B56" w:rsidRPr="006E2AAB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8.4 (-1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6.5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494C9EEC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7.7 (-9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5.8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1B799C14" w14:textId="77777777" w:rsidR="00FB0B56" w:rsidRPr="006E2AAB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4.7 (-6.6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2.7)***</w:t>
            </w:r>
          </w:p>
        </w:tc>
        <w:tc>
          <w:tcPr>
            <w:tcW w:w="1559" w:type="dxa"/>
            <w:shd w:val="clear" w:color="auto" w:fill="FFFFFF" w:themeFill="background1"/>
          </w:tcPr>
          <w:p w14:paraId="236564AA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5.5 (-7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3.3)***</w:t>
            </w:r>
          </w:p>
        </w:tc>
      </w:tr>
      <w:tr w:rsidR="00FB0B56" w:rsidRPr="0077488A" w14:paraId="265C8103" w14:textId="77777777" w:rsidTr="00FB0B56">
        <w:tc>
          <w:tcPr>
            <w:tcW w:w="562" w:type="dxa"/>
            <w:shd w:val="clear" w:color="auto" w:fill="FFFFFF" w:themeFill="background1"/>
          </w:tcPr>
          <w:p w14:paraId="64DAE36A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3C534555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  <w:r w:rsidRPr="0077488A">
              <w:rPr>
                <w:sz w:val="14"/>
                <w:szCs w:val="14"/>
                <w:lang w:val="en-US"/>
              </w:rPr>
              <w:t>uffer</w:t>
            </w:r>
            <w:r>
              <w:rPr>
                <w:sz w:val="14"/>
                <w:szCs w:val="14"/>
                <w:lang w:val="en-US"/>
              </w:rPr>
              <w:t>ed financially</w:t>
            </w:r>
            <w:r w:rsidRPr="0077488A">
              <w:rPr>
                <w:sz w:val="14"/>
                <w:szCs w:val="14"/>
                <w:lang w:val="en-US"/>
              </w:rPr>
              <w:t>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61978FF7" w14:textId="77777777" w:rsidR="00FB0B56" w:rsidRPr="006E2AAB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5.7 (-8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3.0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0E7AD88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3.9 (-5.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.9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19D0F501" w14:textId="77777777" w:rsidR="00FB0B56" w:rsidRPr="008E1558" w:rsidRDefault="00FB0B56" w:rsidP="00FB0B56">
            <w:pPr>
              <w:jc w:val="center"/>
            </w:pPr>
            <w:r>
              <w:rPr>
                <w:sz w:val="14"/>
                <w:szCs w:val="14"/>
                <w:lang w:val="en-US"/>
              </w:rPr>
              <w:t xml:space="preserve">-1.9 (-3.8 </w:t>
            </w:r>
            <w:r w:rsidRPr="008E1558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8E1558">
              <w:rPr>
                <w:sz w:val="14"/>
                <w:szCs w:val="14"/>
              </w:rPr>
              <w:t xml:space="preserve"> 0.03)</w:t>
            </w:r>
          </w:p>
        </w:tc>
        <w:tc>
          <w:tcPr>
            <w:tcW w:w="1559" w:type="dxa"/>
            <w:shd w:val="clear" w:color="auto" w:fill="FFFFFF" w:themeFill="background1"/>
          </w:tcPr>
          <w:p w14:paraId="0053F1EC" w14:textId="77777777" w:rsidR="00FB0B56" w:rsidRPr="006E2AAB" w:rsidRDefault="00FB0B56" w:rsidP="00FB0B5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1.9 (-3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1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7493F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  <w:tr w:rsidR="00FB0B56" w:rsidRPr="0077488A" w14:paraId="2DF2E926" w14:textId="77777777" w:rsidTr="00FB0B56">
        <w:tc>
          <w:tcPr>
            <w:tcW w:w="562" w:type="dxa"/>
            <w:shd w:val="clear" w:color="auto" w:fill="FFFFFF" w:themeFill="background1"/>
          </w:tcPr>
          <w:p w14:paraId="45CE06A3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0BE17E0C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64AD5C3D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7.9 (-10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5.5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69B86DBE" w14:textId="77777777" w:rsidR="00FB0B56" w:rsidRPr="008E1558" w:rsidRDefault="00FB0B56" w:rsidP="00FB0B56">
            <w:pPr>
              <w:jc w:val="center"/>
              <w:rPr>
                <w:sz w:val="14"/>
                <w:szCs w:val="14"/>
              </w:rPr>
            </w:pPr>
            <w:r w:rsidRPr="008E1558">
              <w:rPr>
                <w:sz w:val="14"/>
                <w:szCs w:val="14"/>
                <w:lang w:val="en-US"/>
              </w:rPr>
              <w:t xml:space="preserve">-4-0 (-5.9 </w:t>
            </w:r>
            <w:r w:rsidRPr="008E1558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Pr="008E1558">
              <w:rPr>
                <w:sz w:val="14"/>
                <w:szCs w:val="14"/>
              </w:rPr>
              <w:t xml:space="preserve"> -2.2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63570D34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.3 (-4.5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2)*</w:t>
            </w:r>
          </w:p>
        </w:tc>
        <w:tc>
          <w:tcPr>
            <w:tcW w:w="1559" w:type="dxa"/>
            <w:shd w:val="clear" w:color="auto" w:fill="FFFFFF" w:themeFill="background1"/>
          </w:tcPr>
          <w:p w14:paraId="1DA27569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.6 (-1.3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7C7EF7BC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0.1 (-2.4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2.2)</w:t>
            </w:r>
          </w:p>
        </w:tc>
      </w:tr>
      <w:tr w:rsidR="00FB0B56" w:rsidRPr="0077488A" w14:paraId="2C4E9FC5" w14:textId="77777777" w:rsidTr="00FB0B56">
        <w:tc>
          <w:tcPr>
            <w:tcW w:w="562" w:type="dxa"/>
            <w:shd w:val="clear" w:color="auto" w:fill="FFFFFF" w:themeFill="background1"/>
          </w:tcPr>
          <w:p w14:paraId="5AE7286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90" w:type="dxa"/>
            <w:shd w:val="clear" w:color="auto" w:fill="FFFFFF" w:themeFill="background1"/>
          </w:tcPr>
          <w:p w14:paraId="7105C9D6" w14:textId="77777777" w:rsidR="00FB0B56" w:rsidRPr="0077488A" w:rsidRDefault="00FB0B56" w:rsidP="00FB0B56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</w:t>
            </w:r>
            <w:r w:rsidRPr="0077488A">
              <w:rPr>
                <w:sz w:val="14"/>
                <w:szCs w:val="14"/>
                <w:lang w:val="en-US"/>
              </w:rPr>
              <w:t>onfinement: No</w:t>
            </w:r>
          </w:p>
        </w:tc>
        <w:tc>
          <w:tcPr>
            <w:tcW w:w="1560" w:type="dxa"/>
            <w:shd w:val="clear" w:color="auto" w:fill="FFFFFF" w:themeFill="background1"/>
          </w:tcPr>
          <w:p w14:paraId="061D0F75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6.3 (-8.8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3.8)***</w:t>
            </w:r>
          </w:p>
        </w:tc>
        <w:tc>
          <w:tcPr>
            <w:tcW w:w="1558" w:type="dxa"/>
            <w:shd w:val="clear" w:color="auto" w:fill="FFFFFF" w:themeFill="background1"/>
          </w:tcPr>
          <w:p w14:paraId="23E6A098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3.5 (-5.2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1.7)***</w:t>
            </w:r>
          </w:p>
        </w:tc>
        <w:tc>
          <w:tcPr>
            <w:tcW w:w="1560" w:type="dxa"/>
            <w:shd w:val="clear" w:color="auto" w:fill="FFFFFF" w:themeFill="background1"/>
          </w:tcPr>
          <w:p w14:paraId="61ABBDAF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.3 (-3.9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6)**</w:t>
            </w:r>
          </w:p>
        </w:tc>
        <w:tc>
          <w:tcPr>
            <w:tcW w:w="1559" w:type="dxa"/>
            <w:shd w:val="clear" w:color="auto" w:fill="FFFFFF" w:themeFill="background1"/>
          </w:tcPr>
          <w:p w14:paraId="1498D3F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-2.2 (-4.0 </w:t>
            </w:r>
            <w:r w:rsidRPr="00954F6B">
              <w:rPr>
                <w:rFonts w:cstheme="minorHAnsi"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-0.4)*</w:t>
            </w:r>
          </w:p>
        </w:tc>
        <w:tc>
          <w:tcPr>
            <w:tcW w:w="1559" w:type="dxa"/>
            <w:shd w:val="clear" w:color="auto" w:fill="FFFFFF" w:themeFill="background1"/>
          </w:tcPr>
          <w:p w14:paraId="46079792" w14:textId="77777777" w:rsidR="00FB0B56" w:rsidRPr="0077488A" w:rsidRDefault="00FB0B56" w:rsidP="00FB0B56">
            <w:pPr>
              <w:jc w:val="center"/>
              <w:rPr>
                <w:sz w:val="14"/>
                <w:szCs w:val="14"/>
                <w:lang w:val="en-US"/>
              </w:rPr>
            </w:pPr>
            <w:r w:rsidRPr="0077488A">
              <w:rPr>
                <w:i/>
                <w:sz w:val="14"/>
                <w:szCs w:val="14"/>
                <w:lang w:val="en-US"/>
              </w:rPr>
              <w:t>REF</w:t>
            </w:r>
          </w:p>
        </w:tc>
      </w:tr>
    </w:tbl>
    <w:p w14:paraId="4D1F3940" w14:textId="77777777" w:rsidR="009A1C4B" w:rsidRDefault="009A1C4B" w:rsidP="009A1C4B">
      <w:pPr>
        <w:spacing w:line="480" w:lineRule="auto"/>
        <w:rPr>
          <w:rFonts w:cstheme="minorHAnsi"/>
          <w:lang w:val="en-US"/>
        </w:rPr>
      </w:pPr>
    </w:p>
    <w:p w14:paraId="2FE2F081" w14:textId="77777777" w:rsidR="00FB0B56" w:rsidRDefault="00FB0B56" w:rsidP="009A1C4B">
      <w:pPr>
        <w:spacing w:line="240" w:lineRule="auto"/>
        <w:rPr>
          <w:lang w:val="en-US"/>
        </w:rPr>
      </w:pPr>
    </w:p>
    <w:p w14:paraId="00C4D51A" w14:textId="77777777" w:rsidR="009A1C4B" w:rsidRPr="00E24604" w:rsidRDefault="009A1C4B" w:rsidP="009A1C4B">
      <w:pPr>
        <w:rPr>
          <w:lang w:val="en-US"/>
        </w:rPr>
      </w:pPr>
    </w:p>
    <w:p w14:paraId="4CAF860B" w14:textId="4C560D7D" w:rsidR="009A1C4B" w:rsidRDefault="009A1C4B" w:rsidP="00C805A0">
      <w:pPr>
        <w:spacing w:line="480" w:lineRule="auto"/>
        <w:rPr>
          <w:rFonts w:cstheme="minorHAnsi"/>
          <w:lang w:val="en-US"/>
        </w:rPr>
      </w:pPr>
    </w:p>
    <w:p w14:paraId="2633BEFB" w14:textId="36C96B6A" w:rsidR="00210078" w:rsidRDefault="00210078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2695117D" w14:textId="5BD31FEB" w:rsidR="002B529F" w:rsidRPr="00D80F3A" w:rsidRDefault="00D80F3A" w:rsidP="00210078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color w:val="000000" w:themeColor="text1"/>
          <w:lang w:val="en-US"/>
        </w:rPr>
      </w:pPr>
      <w:r w:rsidRPr="00D80F3A">
        <w:rPr>
          <w:rFonts w:cstheme="minorHAnsi"/>
          <w:b/>
          <w:lang w:val="en-US"/>
        </w:rPr>
        <w:lastRenderedPageBreak/>
        <w:t>Supplementary Figure</w:t>
      </w:r>
      <w:r w:rsidR="002B529F" w:rsidRPr="00D80F3A">
        <w:rPr>
          <w:rFonts w:cstheme="minorHAnsi"/>
          <w:b/>
          <w:bCs/>
          <w:color w:val="000000" w:themeColor="text1"/>
          <w:lang w:val="en-US"/>
        </w:rPr>
        <w:t xml:space="preserve"> legend</w:t>
      </w:r>
    </w:p>
    <w:p w14:paraId="6989249F" w14:textId="5FABF6CB" w:rsidR="00210078" w:rsidRPr="00537FD6" w:rsidRDefault="00D80F3A" w:rsidP="00210078">
      <w:pPr>
        <w:autoSpaceDE w:val="0"/>
        <w:autoSpaceDN w:val="0"/>
        <w:adjustRightInd w:val="0"/>
        <w:spacing w:after="0" w:line="480" w:lineRule="auto"/>
        <w:rPr>
          <w:rFonts w:cstheme="minorHAnsi"/>
          <w:bCs/>
          <w:color w:val="000000" w:themeColor="text1"/>
          <w:lang w:val="en-US"/>
        </w:rPr>
      </w:pPr>
      <w:r>
        <w:rPr>
          <w:rFonts w:cstheme="minorHAnsi"/>
          <w:lang w:val="en-US"/>
        </w:rPr>
        <w:t xml:space="preserve">Supplementary </w:t>
      </w:r>
      <w:r w:rsidR="00210078" w:rsidRPr="00537FD6">
        <w:rPr>
          <w:rFonts w:cstheme="minorHAnsi"/>
          <w:bCs/>
          <w:color w:val="000000" w:themeColor="text1"/>
          <w:lang w:val="en-US"/>
        </w:rPr>
        <w:t xml:space="preserve">Figure 1. Information on the analytic sample by country. </w:t>
      </w:r>
    </w:p>
    <w:p w14:paraId="4D4ED41C" w14:textId="325449B7" w:rsidR="00210078" w:rsidRDefault="00210078" w:rsidP="00210078">
      <w:pPr>
        <w:tabs>
          <w:tab w:val="left" w:pos="540"/>
          <w:tab w:val="left" w:pos="1260"/>
          <w:tab w:val="left" w:pos="1620"/>
          <w:tab w:val="left" w:pos="3402"/>
          <w:tab w:val="left" w:pos="3960"/>
          <w:tab w:val="left" w:pos="4320"/>
          <w:tab w:val="left" w:pos="6379"/>
          <w:tab w:val="left" w:pos="6660"/>
          <w:tab w:val="left" w:pos="7020"/>
        </w:tabs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42C02AC" w14:textId="77777777" w:rsidR="00210078" w:rsidRDefault="00210078" w:rsidP="00210078">
      <w:pPr>
        <w:tabs>
          <w:tab w:val="left" w:pos="540"/>
          <w:tab w:val="left" w:pos="1260"/>
          <w:tab w:val="left" w:pos="1620"/>
          <w:tab w:val="left" w:pos="3402"/>
          <w:tab w:val="left" w:pos="3960"/>
          <w:tab w:val="left" w:pos="4320"/>
          <w:tab w:val="left" w:pos="6379"/>
          <w:tab w:val="left" w:pos="6660"/>
          <w:tab w:val="left" w:pos="7020"/>
        </w:tabs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76F6BC9" w14:textId="77777777" w:rsidR="00210078" w:rsidRDefault="00210078" w:rsidP="00210078">
      <w:pPr>
        <w:tabs>
          <w:tab w:val="left" w:pos="540"/>
          <w:tab w:val="left" w:pos="1260"/>
          <w:tab w:val="left" w:pos="1620"/>
          <w:tab w:val="left" w:pos="3402"/>
          <w:tab w:val="left" w:pos="3960"/>
          <w:tab w:val="left" w:pos="4320"/>
          <w:tab w:val="left" w:pos="6379"/>
          <w:tab w:val="left" w:pos="6660"/>
          <w:tab w:val="left" w:pos="7020"/>
        </w:tabs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886B5B1" w14:textId="77777777" w:rsidR="00210078" w:rsidRDefault="00210078" w:rsidP="00210078">
      <w:pPr>
        <w:tabs>
          <w:tab w:val="left" w:pos="540"/>
          <w:tab w:val="left" w:pos="1260"/>
          <w:tab w:val="left" w:pos="1620"/>
          <w:tab w:val="left" w:pos="3402"/>
          <w:tab w:val="left" w:pos="3960"/>
          <w:tab w:val="left" w:pos="4320"/>
          <w:tab w:val="left" w:pos="6379"/>
          <w:tab w:val="left" w:pos="6660"/>
          <w:tab w:val="left" w:pos="7020"/>
        </w:tabs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82A987F" w14:textId="77777777" w:rsidR="00594E4D" w:rsidRPr="00704531" w:rsidRDefault="00594E4D" w:rsidP="00AD4210">
      <w:pPr>
        <w:tabs>
          <w:tab w:val="left" w:pos="540"/>
          <w:tab w:val="left" w:pos="1260"/>
          <w:tab w:val="left" w:pos="1620"/>
          <w:tab w:val="left" w:pos="3402"/>
          <w:tab w:val="left" w:pos="3960"/>
          <w:tab w:val="left" w:pos="4320"/>
          <w:tab w:val="left" w:pos="6379"/>
          <w:tab w:val="left" w:pos="6660"/>
          <w:tab w:val="left" w:pos="7020"/>
        </w:tabs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sectPr w:rsidR="00594E4D" w:rsidRPr="00704531" w:rsidSect="009A1C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984D7" w16cex:dateUtc="2021-08-07T12:16:00Z"/>
  <w16cex:commentExtensible w16cex:durableId="24BB775F" w16cex:dateUtc="2021-08-08T23:43:00Z"/>
  <w16cex:commentExtensible w16cex:durableId="24BB8536" w16cex:dateUtc="2021-08-09T00:43:00Z"/>
  <w16cex:commentExtensible w16cex:durableId="24BB8900" w16cex:dateUtc="2021-08-09T0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07B18" w16cid:durableId="24B984D7"/>
  <w16cid:commentId w16cid:paraId="2F7B9FCB" w16cid:durableId="24BB775F"/>
  <w16cid:commentId w16cid:paraId="7327441B" w16cid:durableId="24BB8536"/>
  <w16cid:commentId w16cid:paraId="07296D38" w16cid:durableId="24BB89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02C859" w14:textId="77777777" w:rsidR="008E470A" w:rsidRDefault="008E470A" w:rsidP="003A0682">
      <w:pPr>
        <w:spacing w:after="0" w:line="240" w:lineRule="auto"/>
      </w:pPr>
      <w:r>
        <w:separator/>
      </w:r>
    </w:p>
  </w:endnote>
  <w:endnote w:type="continuationSeparator" w:id="0">
    <w:p w14:paraId="4E5158DD" w14:textId="77777777" w:rsidR="008E470A" w:rsidRDefault="008E470A" w:rsidP="003A0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1" w:csb1="00000000"/>
  </w:font>
  <w:font w:name="IBMPlexSan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53365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7D2403" w14:textId="6E2C2C50" w:rsidR="008E470A" w:rsidRDefault="008E470A" w:rsidP="003A06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730B15" w14:textId="77777777" w:rsidR="008E470A" w:rsidRDefault="008E470A" w:rsidP="00551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02034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F2615B" w14:textId="5D33A64C" w:rsidR="008E470A" w:rsidRDefault="008E470A" w:rsidP="003A06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668D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E0BD4E0" w14:textId="77777777" w:rsidR="008E470A" w:rsidRDefault="008E470A" w:rsidP="00551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4F264" w14:textId="77777777" w:rsidR="008E470A" w:rsidRDefault="008E470A" w:rsidP="003A0682">
      <w:pPr>
        <w:spacing w:after="0" w:line="240" w:lineRule="auto"/>
      </w:pPr>
      <w:r>
        <w:separator/>
      </w:r>
    </w:p>
  </w:footnote>
  <w:footnote w:type="continuationSeparator" w:id="0">
    <w:p w14:paraId="65AFE22F" w14:textId="77777777" w:rsidR="008E470A" w:rsidRDefault="008E470A" w:rsidP="003A06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66486"/>
    <w:multiLevelType w:val="hybridMultilevel"/>
    <w:tmpl w:val="7448793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C11B2"/>
    <w:multiLevelType w:val="hybridMultilevel"/>
    <w:tmpl w:val="582E404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84FF8"/>
    <w:multiLevelType w:val="hybridMultilevel"/>
    <w:tmpl w:val="63A4266A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5E87693"/>
    <w:multiLevelType w:val="hybridMultilevel"/>
    <w:tmpl w:val="64021B0E"/>
    <w:lvl w:ilvl="0" w:tplc="A0F8F1C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00B05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019E5"/>
    <w:multiLevelType w:val="hybridMultilevel"/>
    <w:tmpl w:val="C8584EEC"/>
    <w:lvl w:ilvl="0" w:tplc="095EA79A">
      <w:start w:val="1"/>
      <w:numFmt w:val="decimal"/>
      <w:lvlText w:val="%1."/>
      <w:lvlJc w:val="left"/>
      <w:pPr>
        <w:ind w:left="785" w:hanging="360"/>
      </w:pPr>
      <w:rPr>
        <w:rFonts w:asciiTheme="minorHAnsi" w:hAnsi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731EBB"/>
    <w:multiLevelType w:val="hybridMultilevel"/>
    <w:tmpl w:val="68526940"/>
    <w:lvl w:ilvl="0" w:tplc="4FC826A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2D5704"/>
    <w:multiLevelType w:val="hybridMultilevel"/>
    <w:tmpl w:val="E298612A"/>
    <w:lvl w:ilvl="0" w:tplc="673ABAF6">
      <w:start w:val="5"/>
      <w:numFmt w:val="bullet"/>
      <w:lvlText w:val="-"/>
      <w:lvlJc w:val="left"/>
      <w:pPr>
        <w:ind w:left="1620" w:hanging="360"/>
      </w:pPr>
      <w:rPr>
        <w:rFonts w:ascii="Calibri" w:eastAsiaTheme="minorHAnsi" w:hAnsi="Calibri" w:cs="Calibri" w:hint="default"/>
        <w:color w:val="00B050"/>
        <w:sz w:val="19"/>
      </w:rPr>
    </w:lvl>
    <w:lvl w:ilvl="1" w:tplc="040B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7" w15:restartNumberingAfterBreak="0">
    <w:nsid w:val="385A25F0"/>
    <w:multiLevelType w:val="hybridMultilevel"/>
    <w:tmpl w:val="56D23EAA"/>
    <w:lvl w:ilvl="0" w:tplc="673ABAF6">
      <w:start w:val="5"/>
      <w:numFmt w:val="bullet"/>
      <w:lvlText w:val="-"/>
      <w:lvlJc w:val="left"/>
      <w:pPr>
        <w:ind w:left="1620" w:hanging="360"/>
      </w:pPr>
      <w:rPr>
        <w:rFonts w:ascii="Calibri" w:eastAsiaTheme="minorHAnsi" w:hAnsi="Calibri" w:cs="Calibri" w:hint="default"/>
        <w:color w:val="00B050"/>
        <w:sz w:val="19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AC6E55"/>
    <w:multiLevelType w:val="hybridMultilevel"/>
    <w:tmpl w:val="9D1486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440D98"/>
    <w:multiLevelType w:val="hybridMultilevel"/>
    <w:tmpl w:val="777A136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5A52CE"/>
    <w:multiLevelType w:val="hybridMultilevel"/>
    <w:tmpl w:val="1CC0516E"/>
    <w:lvl w:ilvl="0" w:tplc="FBA80C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659AF"/>
    <w:multiLevelType w:val="hybridMultilevel"/>
    <w:tmpl w:val="D3D64414"/>
    <w:lvl w:ilvl="0" w:tplc="A0F8F1C8">
      <w:start w:val="5"/>
      <w:numFmt w:val="bullet"/>
      <w:lvlText w:val="-"/>
      <w:lvlJc w:val="left"/>
      <w:pPr>
        <w:ind w:left="2024" w:hanging="360"/>
      </w:pPr>
      <w:rPr>
        <w:rFonts w:ascii="Calibri" w:eastAsiaTheme="minorHAnsi" w:hAnsi="Calibri" w:cs="Calibri" w:hint="default"/>
        <w:b w:val="0"/>
        <w:color w:val="00B050"/>
      </w:rPr>
    </w:lvl>
    <w:lvl w:ilvl="1" w:tplc="040B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2" w15:restartNumberingAfterBreak="0">
    <w:nsid w:val="603652F5"/>
    <w:multiLevelType w:val="hybridMultilevel"/>
    <w:tmpl w:val="C8305F2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B771B6"/>
    <w:multiLevelType w:val="hybridMultilevel"/>
    <w:tmpl w:val="E5DE3C3C"/>
    <w:lvl w:ilvl="0" w:tplc="BEAA0D8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164E11"/>
    <w:multiLevelType w:val="hybridMultilevel"/>
    <w:tmpl w:val="4DCCE43E"/>
    <w:lvl w:ilvl="0" w:tplc="A0F8F1C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00B05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A20D7"/>
    <w:multiLevelType w:val="hybridMultilevel"/>
    <w:tmpl w:val="1E8AD7EE"/>
    <w:lvl w:ilvl="0" w:tplc="7A28E4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0"/>
  </w:num>
  <w:num w:numId="4">
    <w:abstractNumId w:val="2"/>
  </w:num>
  <w:num w:numId="5">
    <w:abstractNumId w:val="6"/>
  </w:num>
  <w:num w:numId="6">
    <w:abstractNumId w:val="7"/>
  </w:num>
  <w:num w:numId="7">
    <w:abstractNumId w:val="10"/>
  </w:num>
  <w:num w:numId="8">
    <w:abstractNumId w:val="13"/>
  </w:num>
  <w:num w:numId="9">
    <w:abstractNumId w:val="14"/>
  </w:num>
  <w:num w:numId="10">
    <w:abstractNumId w:val="15"/>
  </w:num>
  <w:num w:numId="11">
    <w:abstractNumId w:val="5"/>
  </w:num>
  <w:num w:numId="12">
    <w:abstractNumId w:val="11"/>
  </w:num>
  <w:num w:numId="13">
    <w:abstractNumId w:val="3"/>
  </w:num>
  <w:num w:numId="14">
    <w:abstractNumId w:val="4"/>
  </w:num>
  <w:num w:numId="15">
    <w:abstractNumId w:val="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A" w:vendorID="64" w:dllVersion="131078" w:nlCheck="1" w:checkStyle="0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16D"/>
    <w:rsid w:val="00002DDE"/>
    <w:rsid w:val="0000482A"/>
    <w:rsid w:val="0000628F"/>
    <w:rsid w:val="000079BF"/>
    <w:rsid w:val="000108E0"/>
    <w:rsid w:val="0001127D"/>
    <w:rsid w:val="0001242C"/>
    <w:rsid w:val="000130A7"/>
    <w:rsid w:val="00013738"/>
    <w:rsid w:val="0001406A"/>
    <w:rsid w:val="000146C4"/>
    <w:rsid w:val="00015322"/>
    <w:rsid w:val="000154BD"/>
    <w:rsid w:val="00016BDE"/>
    <w:rsid w:val="000207AF"/>
    <w:rsid w:val="000211B6"/>
    <w:rsid w:val="00022E75"/>
    <w:rsid w:val="000231BC"/>
    <w:rsid w:val="000234C1"/>
    <w:rsid w:val="00023F93"/>
    <w:rsid w:val="0002474A"/>
    <w:rsid w:val="0002692B"/>
    <w:rsid w:val="000315A7"/>
    <w:rsid w:val="00031F09"/>
    <w:rsid w:val="00033162"/>
    <w:rsid w:val="0003355E"/>
    <w:rsid w:val="00033812"/>
    <w:rsid w:val="00033EEB"/>
    <w:rsid w:val="00034163"/>
    <w:rsid w:val="0003596C"/>
    <w:rsid w:val="00041662"/>
    <w:rsid w:val="00042382"/>
    <w:rsid w:val="00042601"/>
    <w:rsid w:val="00044CEC"/>
    <w:rsid w:val="00047D18"/>
    <w:rsid w:val="00050082"/>
    <w:rsid w:val="000500BF"/>
    <w:rsid w:val="00050603"/>
    <w:rsid w:val="0005293F"/>
    <w:rsid w:val="00054147"/>
    <w:rsid w:val="00054D35"/>
    <w:rsid w:val="00055A49"/>
    <w:rsid w:val="00056604"/>
    <w:rsid w:val="000566DF"/>
    <w:rsid w:val="000574E3"/>
    <w:rsid w:val="000601B3"/>
    <w:rsid w:val="00061000"/>
    <w:rsid w:val="000642A2"/>
    <w:rsid w:val="00065154"/>
    <w:rsid w:val="00065E7E"/>
    <w:rsid w:val="00066C4C"/>
    <w:rsid w:val="00066D28"/>
    <w:rsid w:val="0006762E"/>
    <w:rsid w:val="00071D9C"/>
    <w:rsid w:val="00072AB1"/>
    <w:rsid w:val="00072D8E"/>
    <w:rsid w:val="00073412"/>
    <w:rsid w:val="0007407B"/>
    <w:rsid w:val="00074286"/>
    <w:rsid w:val="00076C17"/>
    <w:rsid w:val="0007703F"/>
    <w:rsid w:val="00077829"/>
    <w:rsid w:val="00080A37"/>
    <w:rsid w:val="000823FC"/>
    <w:rsid w:val="00084174"/>
    <w:rsid w:val="000854A4"/>
    <w:rsid w:val="000874B6"/>
    <w:rsid w:val="0009012D"/>
    <w:rsid w:val="0009127F"/>
    <w:rsid w:val="0009183A"/>
    <w:rsid w:val="00092CEF"/>
    <w:rsid w:val="00092EB4"/>
    <w:rsid w:val="00096B53"/>
    <w:rsid w:val="00096BC3"/>
    <w:rsid w:val="000977A0"/>
    <w:rsid w:val="000977F7"/>
    <w:rsid w:val="00097CC6"/>
    <w:rsid w:val="000A0CEF"/>
    <w:rsid w:val="000A17DD"/>
    <w:rsid w:val="000A1D40"/>
    <w:rsid w:val="000A298F"/>
    <w:rsid w:val="000A2B8E"/>
    <w:rsid w:val="000A2BAC"/>
    <w:rsid w:val="000A3E0A"/>
    <w:rsid w:val="000A6787"/>
    <w:rsid w:val="000A6C7B"/>
    <w:rsid w:val="000A6E8C"/>
    <w:rsid w:val="000A7534"/>
    <w:rsid w:val="000A7FA8"/>
    <w:rsid w:val="000B0522"/>
    <w:rsid w:val="000B0759"/>
    <w:rsid w:val="000B1965"/>
    <w:rsid w:val="000B1E26"/>
    <w:rsid w:val="000B21AC"/>
    <w:rsid w:val="000B28AA"/>
    <w:rsid w:val="000B3ABB"/>
    <w:rsid w:val="000B4336"/>
    <w:rsid w:val="000B4704"/>
    <w:rsid w:val="000B5E5A"/>
    <w:rsid w:val="000B619E"/>
    <w:rsid w:val="000B61C4"/>
    <w:rsid w:val="000B67AA"/>
    <w:rsid w:val="000B7B7C"/>
    <w:rsid w:val="000C04BC"/>
    <w:rsid w:val="000C1157"/>
    <w:rsid w:val="000C1AE4"/>
    <w:rsid w:val="000C1BC9"/>
    <w:rsid w:val="000C1BE3"/>
    <w:rsid w:val="000C21BB"/>
    <w:rsid w:val="000C227F"/>
    <w:rsid w:val="000C3DBE"/>
    <w:rsid w:val="000C42CE"/>
    <w:rsid w:val="000C435B"/>
    <w:rsid w:val="000C43B8"/>
    <w:rsid w:val="000C5F3D"/>
    <w:rsid w:val="000C5FC6"/>
    <w:rsid w:val="000C6DFF"/>
    <w:rsid w:val="000C7151"/>
    <w:rsid w:val="000C7238"/>
    <w:rsid w:val="000D03D2"/>
    <w:rsid w:val="000D540E"/>
    <w:rsid w:val="000D7713"/>
    <w:rsid w:val="000E1EF4"/>
    <w:rsid w:val="000E1F63"/>
    <w:rsid w:val="000E31EB"/>
    <w:rsid w:val="000E39C2"/>
    <w:rsid w:val="000E4B22"/>
    <w:rsid w:val="000E5699"/>
    <w:rsid w:val="000E7A73"/>
    <w:rsid w:val="000F01DB"/>
    <w:rsid w:val="000F05C9"/>
    <w:rsid w:val="000F13CC"/>
    <w:rsid w:val="000F246A"/>
    <w:rsid w:val="000F24A8"/>
    <w:rsid w:val="000F290A"/>
    <w:rsid w:val="000F6510"/>
    <w:rsid w:val="000F69E4"/>
    <w:rsid w:val="000F6EA6"/>
    <w:rsid w:val="000F7163"/>
    <w:rsid w:val="00100529"/>
    <w:rsid w:val="00100668"/>
    <w:rsid w:val="0010125D"/>
    <w:rsid w:val="001012C5"/>
    <w:rsid w:val="00102BB4"/>
    <w:rsid w:val="00104039"/>
    <w:rsid w:val="00104B14"/>
    <w:rsid w:val="00104C63"/>
    <w:rsid w:val="00110769"/>
    <w:rsid w:val="00113E2E"/>
    <w:rsid w:val="001140B2"/>
    <w:rsid w:val="00114BD3"/>
    <w:rsid w:val="00115B41"/>
    <w:rsid w:val="00116123"/>
    <w:rsid w:val="00116741"/>
    <w:rsid w:val="0011741B"/>
    <w:rsid w:val="00120247"/>
    <w:rsid w:val="001207FF"/>
    <w:rsid w:val="001212CE"/>
    <w:rsid w:val="00121834"/>
    <w:rsid w:val="00123088"/>
    <w:rsid w:val="00123C0C"/>
    <w:rsid w:val="0012469E"/>
    <w:rsid w:val="001247FB"/>
    <w:rsid w:val="00125EA5"/>
    <w:rsid w:val="00126FA6"/>
    <w:rsid w:val="00127E18"/>
    <w:rsid w:val="00130E4E"/>
    <w:rsid w:val="00131736"/>
    <w:rsid w:val="00131767"/>
    <w:rsid w:val="001317F1"/>
    <w:rsid w:val="001327B3"/>
    <w:rsid w:val="00132A33"/>
    <w:rsid w:val="0013312A"/>
    <w:rsid w:val="001335B7"/>
    <w:rsid w:val="00133617"/>
    <w:rsid w:val="00134D03"/>
    <w:rsid w:val="00134FAC"/>
    <w:rsid w:val="00135078"/>
    <w:rsid w:val="00135684"/>
    <w:rsid w:val="00135B57"/>
    <w:rsid w:val="00136A3B"/>
    <w:rsid w:val="00136E5F"/>
    <w:rsid w:val="00140C8C"/>
    <w:rsid w:val="001414DD"/>
    <w:rsid w:val="00141D2D"/>
    <w:rsid w:val="00141D81"/>
    <w:rsid w:val="00142214"/>
    <w:rsid w:val="001429F4"/>
    <w:rsid w:val="001431B4"/>
    <w:rsid w:val="00144715"/>
    <w:rsid w:val="00144B3B"/>
    <w:rsid w:val="00145188"/>
    <w:rsid w:val="00146577"/>
    <w:rsid w:val="00146A58"/>
    <w:rsid w:val="00147504"/>
    <w:rsid w:val="00147ACC"/>
    <w:rsid w:val="00147C67"/>
    <w:rsid w:val="00150782"/>
    <w:rsid w:val="00150F8C"/>
    <w:rsid w:val="00152392"/>
    <w:rsid w:val="001528CD"/>
    <w:rsid w:val="0015340A"/>
    <w:rsid w:val="00153DE3"/>
    <w:rsid w:val="00153EF2"/>
    <w:rsid w:val="001547B5"/>
    <w:rsid w:val="00157C64"/>
    <w:rsid w:val="00160C49"/>
    <w:rsid w:val="00160F27"/>
    <w:rsid w:val="00161956"/>
    <w:rsid w:val="00163E87"/>
    <w:rsid w:val="001643C1"/>
    <w:rsid w:val="001653C1"/>
    <w:rsid w:val="00166E51"/>
    <w:rsid w:val="0016741C"/>
    <w:rsid w:val="001701C0"/>
    <w:rsid w:val="001715D2"/>
    <w:rsid w:val="001721EF"/>
    <w:rsid w:val="001725A7"/>
    <w:rsid w:val="0017297A"/>
    <w:rsid w:val="00172BCF"/>
    <w:rsid w:val="00172FD7"/>
    <w:rsid w:val="001759D6"/>
    <w:rsid w:val="00175EC1"/>
    <w:rsid w:val="0017686F"/>
    <w:rsid w:val="00176BB9"/>
    <w:rsid w:val="00176E9A"/>
    <w:rsid w:val="00177B50"/>
    <w:rsid w:val="00177DB3"/>
    <w:rsid w:val="00177EFB"/>
    <w:rsid w:val="00177F50"/>
    <w:rsid w:val="00177FF7"/>
    <w:rsid w:val="00180CB9"/>
    <w:rsid w:val="00181E75"/>
    <w:rsid w:val="00181E98"/>
    <w:rsid w:val="00182A66"/>
    <w:rsid w:val="00182D5E"/>
    <w:rsid w:val="0018335F"/>
    <w:rsid w:val="00183B92"/>
    <w:rsid w:val="00183CA1"/>
    <w:rsid w:val="001843ED"/>
    <w:rsid w:val="001853E8"/>
    <w:rsid w:val="00186649"/>
    <w:rsid w:val="00186886"/>
    <w:rsid w:val="00187F62"/>
    <w:rsid w:val="00187F82"/>
    <w:rsid w:val="00187FAC"/>
    <w:rsid w:val="00191583"/>
    <w:rsid w:val="00191AA7"/>
    <w:rsid w:val="00191D00"/>
    <w:rsid w:val="0019498F"/>
    <w:rsid w:val="00194FEA"/>
    <w:rsid w:val="00195546"/>
    <w:rsid w:val="00195E73"/>
    <w:rsid w:val="00197EE7"/>
    <w:rsid w:val="001A021F"/>
    <w:rsid w:val="001A0B6B"/>
    <w:rsid w:val="001A1866"/>
    <w:rsid w:val="001A251D"/>
    <w:rsid w:val="001A287C"/>
    <w:rsid w:val="001A2CFF"/>
    <w:rsid w:val="001A3DD5"/>
    <w:rsid w:val="001A47FF"/>
    <w:rsid w:val="001A538A"/>
    <w:rsid w:val="001A56A4"/>
    <w:rsid w:val="001A5903"/>
    <w:rsid w:val="001A5A03"/>
    <w:rsid w:val="001A5CB8"/>
    <w:rsid w:val="001A7DC5"/>
    <w:rsid w:val="001B06A1"/>
    <w:rsid w:val="001B2B03"/>
    <w:rsid w:val="001B3D00"/>
    <w:rsid w:val="001B468D"/>
    <w:rsid w:val="001B5B30"/>
    <w:rsid w:val="001B6020"/>
    <w:rsid w:val="001B773E"/>
    <w:rsid w:val="001C07CA"/>
    <w:rsid w:val="001C0989"/>
    <w:rsid w:val="001C0ACE"/>
    <w:rsid w:val="001C0CE6"/>
    <w:rsid w:val="001C10D9"/>
    <w:rsid w:val="001C11FA"/>
    <w:rsid w:val="001C291E"/>
    <w:rsid w:val="001C2B8E"/>
    <w:rsid w:val="001C3073"/>
    <w:rsid w:val="001C30EE"/>
    <w:rsid w:val="001C38E3"/>
    <w:rsid w:val="001C5A4E"/>
    <w:rsid w:val="001C69A1"/>
    <w:rsid w:val="001C7AFB"/>
    <w:rsid w:val="001D0F7F"/>
    <w:rsid w:val="001D212D"/>
    <w:rsid w:val="001D2B5E"/>
    <w:rsid w:val="001D399D"/>
    <w:rsid w:val="001D3A3E"/>
    <w:rsid w:val="001D549B"/>
    <w:rsid w:val="001D5671"/>
    <w:rsid w:val="001D7013"/>
    <w:rsid w:val="001E04E6"/>
    <w:rsid w:val="001E0ADC"/>
    <w:rsid w:val="001E0E32"/>
    <w:rsid w:val="001E0EED"/>
    <w:rsid w:val="001E31CE"/>
    <w:rsid w:val="001E3DFC"/>
    <w:rsid w:val="001E3FB7"/>
    <w:rsid w:val="001E40E7"/>
    <w:rsid w:val="001E460A"/>
    <w:rsid w:val="001E64A5"/>
    <w:rsid w:val="001E66A1"/>
    <w:rsid w:val="001E6BAC"/>
    <w:rsid w:val="001E6D76"/>
    <w:rsid w:val="001E6DDF"/>
    <w:rsid w:val="001E73C0"/>
    <w:rsid w:val="001E77CF"/>
    <w:rsid w:val="001F06EE"/>
    <w:rsid w:val="001F0EE6"/>
    <w:rsid w:val="001F10A0"/>
    <w:rsid w:val="001F16E6"/>
    <w:rsid w:val="001F175C"/>
    <w:rsid w:val="001F19CC"/>
    <w:rsid w:val="001F1ED3"/>
    <w:rsid w:val="001F3280"/>
    <w:rsid w:val="001F341F"/>
    <w:rsid w:val="001F3A9E"/>
    <w:rsid w:val="001F54BA"/>
    <w:rsid w:val="001F579A"/>
    <w:rsid w:val="001F6E8B"/>
    <w:rsid w:val="001F75C7"/>
    <w:rsid w:val="001F7F1C"/>
    <w:rsid w:val="002002F9"/>
    <w:rsid w:val="00200AE6"/>
    <w:rsid w:val="00201B67"/>
    <w:rsid w:val="002025AD"/>
    <w:rsid w:val="00202684"/>
    <w:rsid w:val="00202C44"/>
    <w:rsid w:val="00202CE1"/>
    <w:rsid w:val="00203BCE"/>
    <w:rsid w:val="00205BB6"/>
    <w:rsid w:val="002067A2"/>
    <w:rsid w:val="00206B57"/>
    <w:rsid w:val="00206C36"/>
    <w:rsid w:val="00210078"/>
    <w:rsid w:val="002109E5"/>
    <w:rsid w:val="00210D49"/>
    <w:rsid w:val="00212E84"/>
    <w:rsid w:val="002132CB"/>
    <w:rsid w:val="002147AD"/>
    <w:rsid w:val="00214BDA"/>
    <w:rsid w:val="00215815"/>
    <w:rsid w:val="00215C50"/>
    <w:rsid w:val="00215C78"/>
    <w:rsid w:val="00217107"/>
    <w:rsid w:val="00217751"/>
    <w:rsid w:val="00217EDF"/>
    <w:rsid w:val="00220679"/>
    <w:rsid w:val="00220FFE"/>
    <w:rsid w:val="002218E0"/>
    <w:rsid w:val="00221C87"/>
    <w:rsid w:val="00222C45"/>
    <w:rsid w:val="0022365C"/>
    <w:rsid w:val="00225017"/>
    <w:rsid w:val="00226156"/>
    <w:rsid w:val="00227326"/>
    <w:rsid w:val="00227BAE"/>
    <w:rsid w:val="00227FB9"/>
    <w:rsid w:val="00230309"/>
    <w:rsid w:val="00231AD4"/>
    <w:rsid w:val="002344BF"/>
    <w:rsid w:val="002344E8"/>
    <w:rsid w:val="00235A7E"/>
    <w:rsid w:val="002372CB"/>
    <w:rsid w:val="00240687"/>
    <w:rsid w:val="00240942"/>
    <w:rsid w:val="00243184"/>
    <w:rsid w:val="00244275"/>
    <w:rsid w:val="002442A5"/>
    <w:rsid w:val="00244AC3"/>
    <w:rsid w:val="00247468"/>
    <w:rsid w:val="002474CD"/>
    <w:rsid w:val="00252680"/>
    <w:rsid w:val="00252AB7"/>
    <w:rsid w:val="00253888"/>
    <w:rsid w:val="00253D6A"/>
    <w:rsid w:val="00255CA4"/>
    <w:rsid w:val="00256FAE"/>
    <w:rsid w:val="00257444"/>
    <w:rsid w:val="00257EA6"/>
    <w:rsid w:val="0026026D"/>
    <w:rsid w:val="00260757"/>
    <w:rsid w:val="002611CC"/>
    <w:rsid w:val="002624A1"/>
    <w:rsid w:val="00262F53"/>
    <w:rsid w:val="00264348"/>
    <w:rsid w:val="00266553"/>
    <w:rsid w:val="00267478"/>
    <w:rsid w:val="00270688"/>
    <w:rsid w:val="002723F4"/>
    <w:rsid w:val="00273C02"/>
    <w:rsid w:val="0027446E"/>
    <w:rsid w:val="00274768"/>
    <w:rsid w:val="00275521"/>
    <w:rsid w:val="00275A29"/>
    <w:rsid w:val="00277164"/>
    <w:rsid w:val="002771AA"/>
    <w:rsid w:val="00277E1F"/>
    <w:rsid w:val="002801CB"/>
    <w:rsid w:val="002804B3"/>
    <w:rsid w:val="0028084F"/>
    <w:rsid w:val="00281ABD"/>
    <w:rsid w:val="00281CF4"/>
    <w:rsid w:val="00281E8E"/>
    <w:rsid w:val="0028212A"/>
    <w:rsid w:val="00282C36"/>
    <w:rsid w:val="00283D35"/>
    <w:rsid w:val="00283E96"/>
    <w:rsid w:val="002847AD"/>
    <w:rsid w:val="002867B6"/>
    <w:rsid w:val="00290B7B"/>
    <w:rsid w:val="00291198"/>
    <w:rsid w:val="002918E6"/>
    <w:rsid w:val="00294715"/>
    <w:rsid w:val="00294DF8"/>
    <w:rsid w:val="00294E2F"/>
    <w:rsid w:val="00295055"/>
    <w:rsid w:val="00296255"/>
    <w:rsid w:val="00296998"/>
    <w:rsid w:val="002972AD"/>
    <w:rsid w:val="002A20F1"/>
    <w:rsid w:val="002A4F9C"/>
    <w:rsid w:val="002A5D27"/>
    <w:rsid w:val="002A5E1F"/>
    <w:rsid w:val="002B01D4"/>
    <w:rsid w:val="002B049C"/>
    <w:rsid w:val="002B0E57"/>
    <w:rsid w:val="002B1322"/>
    <w:rsid w:val="002B2DDA"/>
    <w:rsid w:val="002B2E23"/>
    <w:rsid w:val="002B3FF0"/>
    <w:rsid w:val="002B436A"/>
    <w:rsid w:val="002B43B3"/>
    <w:rsid w:val="002B529F"/>
    <w:rsid w:val="002B53A0"/>
    <w:rsid w:val="002B5C8E"/>
    <w:rsid w:val="002C2D96"/>
    <w:rsid w:val="002C3642"/>
    <w:rsid w:val="002C3B60"/>
    <w:rsid w:val="002C4D7F"/>
    <w:rsid w:val="002C4E8E"/>
    <w:rsid w:val="002C6210"/>
    <w:rsid w:val="002C631E"/>
    <w:rsid w:val="002C7DEB"/>
    <w:rsid w:val="002D0710"/>
    <w:rsid w:val="002D077D"/>
    <w:rsid w:val="002D12AC"/>
    <w:rsid w:val="002D14A3"/>
    <w:rsid w:val="002D3DB6"/>
    <w:rsid w:val="002D6615"/>
    <w:rsid w:val="002D6C79"/>
    <w:rsid w:val="002D70F2"/>
    <w:rsid w:val="002D7A00"/>
    <w:rsid w:val="002E038C"/>
    <w:rsid w:val="002E128F"/>
    <w:rsid w:val="002E5150"/>
    <w:rsid w:val="002E586E"/>
    <w:rsid w:val="002E5D1D"/>
    <w:rsid w:val="002E6325"/>
    <w:rsid w:val="002E6F14"/>
    <w:rsid w:val="002E7443"/>
    <w:rsid w:val="002F01BE"/>
    <w:rsid w:val="002F04FB"/>
    <w:rsid w:val="002F071B"/>
    <w:rsid w:val="002F0AE8"/>
    <w:rsid w:val="002F0F8B"/>
    <w:rsid w:val="002F18CF"/>
    <w:rsid w:val="002F217A"/>
    <w:rsid w:val="002F25BF"/>
    <w:rsid w:val="002F599D"/>
    <w:rsid w:val="0030045F"/>
    <w:rsid w:val="00300C55"/>
    <w:rsid w:val="00300CBC"/>
    <w:rsid w:val="00301E47"/>
    <w:rsid w:val="00302173"/>
    <w:rsid w:val="00302F6D"/>
    <w:rsid w:val="0030308A"/>
    <w:rsid w:val="00304B26"/>
    <w:rsid w:val="00305087"/>
    <w:rsid w:val="00306075"/>
    <w:rsid w:val="00311B61"/>
    <w:rsid w:val="00312F1F"/>
    <w:rsid w:val="00314068"/>
    <w:rsid w:val="003148A4"/>
    <w:rsid w:val="00314D31"/>
    <w:rsid w:val="00316048"/>
    <w:rsid w:val="0031633E"/>
    <w:rsid w:val="00317D91"/>
    <w:rsid w:val="00320819"/>
    <w:rsid w:val="00321477"/>
    <w:rsid w:val="003220E7"/>
    <w:rsid w:val="0032779C"/>
    <w:rsid w:val="003306F1"/>
    <w:rsid w:val="00330A00"/>
    <w:rsid w:val="00331697"/>
    <w:rsid w:val="003317A8"/>
    <w:rsid w:val="0033338C"/>
    <w:rsid w:val="00334832"/>
    <w:rsid w:val="003373BF"/>
    <w:rsid w:val="00341322"/>
    <w:rsid w:val="00341691"/>
    <w:rsid w:val="00342066"/>
    <w:rsid w:val="0034235B"/>
    <w:rsid w:val="003442CF"/>
    <w:rsid w:val="00345E97"/>
    <w:rsid w:val="003461D7"/>
    <w:rsid w:val="00347B57"/>
    <w:rsid w:val="003500CF"/>
    <w:rsid w:val="003504E7"/>
    <w:rsid w:val="003510B8"/>
    <w:rsid w:val="0035188A"/>
    <w:rsid w:val="00351F04"/>
    <w:rsid w:val="003521A4"/>
    <w:rsid w:val="003523A3"/>
    <w:rsid w:val="00352C51"/>
    <w:rsid w:val="0035405B"/>
    <w:rsid w:val="00354BAB"/>
    <w:rsid w:val="00355386"/>
    <w:rsid w:val="00355627"/>
    <w:rsid w:val="00356052"/>
    <w:rsid w:val="00356A4D"/>
    <w:rsid w:val="00356C27"/>
    <w:rsid w:val="00356D31"/>
    <w:rsid w:val="003575DA"/>
    <w:rsid w:val="00360760"/>
    <w:rsid w:val="0036212F"/>
    <w:rsid w:val="00362C16"/>
    <w:rsid w:val="003632DE"/>
    <w:rsid w:val="00363A61"/>
    <w:rsid w:val="00365A54"/>
    <w:rsid w:val="00366476"/>
    <w:rsid w:val="003675B0"/>
    <w:rsid w:val="00367FB0"/>
    <w:rsid w:val="003718EC"/>
    <w:rsid w:val="00371F4B"/>
    <w:rsid w:val="0037266F"/>
    <w:rsid w:val="003741EB"/>
    <w:rsid w:val="00374AE1"/>
    <w:rsid w:val="00375EBC"/>
    <w:rsid w:val="0037717E"/>
    <w:rsid w:val="00381627"/>
    <w:rsid w:val="00384036"/>
    <w:rsid w:val="00385C6A"/>
    <w:rsid w:val="00387098"/>
    <w:rsid w:val="00390A91"/>
    <w:rsid w:val="003913DC"/>
    <w:rsid w:val="00391EBB"/>
    <w:rsid w:val="0039231B"/>
    <w:rsid w:val="00392884"/>
    <w:rsid w:val="00393E1D"/>
    <w:rsid w:val="003942F4"/>
    <w:rsid w:val="00396674"/>
    <w:rsid w:val="00397AD2"/>
    <w:rsid w:val="003A0682"/>
    <w:rsid w:val="003A0EA0"/>
    <w:rsid w:val="003A196C"/>
    <w:rsid w:val="003A1993"/>
    <w:rsid w:val="003A2001"/>
    <w:rsid w:val="003A3E7B"/>
    <w:rsid w:val="003A4318"/>
    <w:rsid w:val="003A55BC"/>
    <w:rsid w:val="003A57D1"/>
    <w:rsid w:val="003A70A2"/>
    <w:rsid w:val="003B0082"/>
    <w:rsid w:val="003B01A2"/>
    <w:rsid w:val="003B0AC0"/>
    <w:rsid w:val="003B0E29"/>
    <w:rsid w:val="003B21CB"/>
    <w:rsid w:val="003B243C"/>
    <w:rsid w:val="003B247B"/>
    <w:rsid w:val="003B58B6"/>
    <w:rsid w:val="003B6CE3"/>
    <w:rsid w:val="003B7A13"/>
    <w:rsid w:val="003C0B1C"/>
    <w:rsid w:val="003C1D7D"/>
    <w:rsid w:val="003C1EE1"/>
    <w:rsid w:val="003C2360"/>
    <w:rsid w:val="003C2702"/>
    <w:rsid w:val="003C2E49"/>
    <w:rsid w:val="003C3ECA"/>
    <w:rsid w:val="003C534A"/>
    <w:rsid w:val="003C5BD2"/>
    <w:rsid w:val="003C5F90"/>
    <w:rsid w:val="003C60FF"/>
    <w:rsid w:val="003D0102"/>
    <w:rsid w:val="003D101C"/>
    <w:rsid w:val="003D10D3"/>
    <w:rsid w:val="003D2D96"/>
    <w:rsid w:val="003D2F39"/>
    <w:rsid w:val="003D516F"/>
    <w:rsid w:val="003D5219"/>
    <w:rsid w:val="003D6682"/>
    <w:rsid w:val="003D6A2B"/>
    <w:rsid w:val="003D750D"/>
    <w:rsid w:val="003D78B5"/>
    <w:rsid w:val="003D7E8A"/>
    <w:rsid w:val="003D7F28"/>
    <w:rsid w:val="003E00C0"/>
    <w:rsid w:val="003E00E1"/>
    <w:rsid w:val="003E0628"/>
    <w:rsid w:val="003E07D7"/>
    <w:rsid w:val="003E12EC"/>
    <w:rsid w:val="003E1982"/>
    <w:rsid w:val="003E275F"/>
    <w:rsid w:val="003E3455"/>
    <w:rsid w:val="003E48E5"/>
    <w:rsid w:val="003E503D"/>
    <w:rsid w:val="003E63D6"/>
    <w:rsid w:val="003E6CDE"/>
    <w:rsid w:val="003E79B6"/>
    <w:rsid w:val="003E7C9B"/>
    <w:rsid w:val="003F0E0E"/>
    <w:rsid w:val="003F2AC4"/>
    <w:rsid w:val="003F4CEB"/>
    <w:rsid w:val="003F4D3A"/>
    <w:rsid w:val="003F517F"/>
    <w:rsid w:val="003F56A9"/>
    <w:rsid w:val="003F5B2F"/>
    <w:rsid w:val="003F5BF9"/>
    <w:rsid w:val="003F64F2"/>
    <w:rsid w:val="003F716C"/>
    <w:rsid w:val="003F7236"/>
    <w:rsid w:val="00400922"/>
    <w:rsid w:val="00401DA3"/>
    <w:rsid w:val="00403C47"/>
    <w:rsid w:val="00404D77"/>
    <w:rsid w:val="004109AF"/>
    <w:rsid w:val="00411591"/>
    <w:rsid w:val="00411F4E"/>
    <w:rsid w:val="00412259"/>
    <w:rsid w:val="0041311B"/>
    <w:rsid w:val="0041660A"/>
    <w:rsid w:val="00420AE6"/>
    <w:rsid w:val="00421B0E"/>
    <w:rsid w:val="00421EA1"/>
    <w:rsid w:val="00424295"/>
    <w:rsid w:val="0042460B"/>
    <w:rsid w:val="00424724"/>
    <w:rsid w:val="004248DF"/>
    <w:rsid w:val="004254F4"/>
    <w:rsid w:val="004268FA"/>
    <w:rsid w:val="00427826"/>
    <w:rsid w:val="00430505"/>
    <w:rsid w:val="0043199E"/>
    <w:rsid w:val="00431CDF"/>
    <w:rsid w:val="00433133"/>
    <w:rsid w:val="00433628"/>
    <w:rsid w:val="00433F0E"/>
    <w:rsid w:val="00436160"/>
    <w:rsid w:val="004363A8"/>
    <w:rsid w:val="00436406"/>
    <w:rsid w:val="0043668D"/>
    <w:rsid w:val="0043718A"/>
    <w:rsid w:val="00440B66"/>
    <w:rsid w:val="00441C2C"/>
    <w:rsid w:val="00441F03"/>
    <w:rsid w:val="00441F53"/>
    <w:rsid w:val="00442179"/>
    <w:rsid w:val="00443C2D"/>
    <w:rsid w:val="004446E1"/>
    <w:rsid w:val="004474F2"/>
    <w:rsid w:val="00453B35"/>
    <w:rsid w:val="00454169"/>
    <w:rsid w:val="0045494B"/>
    <w:rsid w:val="00455FFF"/>
    <w:rsid w:val="0045605E"/>
    <w:rsid w:val="004564A1"/>
    <w:rsid w:val="004564F0"/>
    <w:rsid w:val="00456A03"/>
    <w:rsid w:val="00460645"/>
    <w:rsid w:val="00461449"/>
    <w:rsid w:val="00462929"/>
    <w:rsid w:val="00463D55"/>
    <w:rsid w:val="00463E50"/>
    <w:rsid w:val="00464469"/>
    <w:rsid w:val="00465189"/>
    <w:rsid w:val="0046555E"/>
    <w:rsid w:val="00465C2A"/>
    <w:rsid w:val="00465FA1"/>
    <w:rsid w:val="00466F52"/>
    <w:rsid w:val="00467133"/>
    <w:rsid w:val="0046771B"/>
    <w:rsid w:val="00472CD9"/>
    <w:rsid w:val="00472FEF"/>
    <w:rsid w:val="00473024"/>
    <w:rsid w:val="004753F5"/>
    <w:rsid w:val="00476327"/>
    <w:rsid w:val="0047777A"/>
    <w:rsid w:val="00480FFF"/>
    <w:rsid w:val="0048157F"/>
    <w:rsid w:val="004840A1"/>
    <w:rsid w:val="004848B4"/>
    <w:rsid w:val="00484A5F"/>
    <w:rsid w:val="00484BA6"/>
    <w:rsid w:val="00487AC0"/>
    <w:rsid w:val="00487BE4"/>
    <w:rsid w:val="00487CC2"/>
    <w:rsid w:val="00491675"/>
    <w:rsid w:val="00491CD6"/>
    <w:rsid w:val="004924C3"/>
    <w:rsid w:val="0049251A"/>
    <w:rsid w:val="00495116"/>
    <w:rsid w:val="00495721"/>
    <w:rsid w:val="00495E84"/>
    <w:rsid w:val="00497097"/>
    <w:rsid w:val="00497E29"/>
    <w:rsid w:val="004A0015"/>
    <w:rsid w:val="004A07CD"/>
    <w:rsid w:val="004A1088"/>
    <w:rsid w:val="004A1113"/>
    <w:rsid w:val="004A1413"/>
    <w:rsid w:val="004A222A"/>
    <w:rsid w:val="004A6D4C"/>
    <w:rsid w:val="004A7B7A"/>
    <w:rsid w:val="004B0F53"/>
    <w:rsid w:val="004B12F8"/>
    <w:rsid w:val="004B1B56"/>
    <w:rsid w:val="004B25F4"/>
    <w:rsid w:val="004B29DF"/>
    <w:rsid w:val="004B3D25"/>
    <w:rsid w:val="004B48F2"/>
    <w:rsid w:val="004B5223"/>
    <w:rsid w:val="004B5234"/>
    <w:rsid w:val="004B5CEB"/>
    <w:rsid w:val="004B5D15"/>
    <w:rsid w:val="004B6D0C"/>
    <w:rsid w:val="004B6D0E"/>
    <w:rsid w:val="004B7727"/>
    <w:rsid w:val="004B7758"/>
    <w:rsid w:val="004B7D7B"/>
    <w:rsid w:val="004C2092"/>
    <w:rsid w:val="004C285E"/>
    <w:rsid w:val="004C289A"/>
    <w:rsid w:val="004C3F78"/>
    <w:rsid w:val="004C63D4"/>
    <w:rsid w:val="004C6B2F"/>
    <w:rsid w:val="004C7A99"/>
    <w:rsid w:val="004C7AFE"/>
    <w:rsid w:val="004D0A51"/>
    <w:rsid w:val="004D0AB1"/>
    <w:rsid w:val="004D0C75"/>
    <w:rsid w:val="004D1724"/>
    <w:rsid w:val="004D3501"/>
    <w:rsid w:val="004D3D92"/>
    <w:rsid w:val="004D628C"/>
    <w:rsid w:val="004E0D96"/>
    <w:rsid w:val="004E0E70"/>
    <w:rsid w:val="004E3AE3"/>
    <w:rsid w:val="004E3F73"/>
    <w:rsid w:val="004E4650"/>
    <w:rsid w:val="004E4BDA"/>
    <w:rsid w:val="004E4CD1"/>
    <w:rsid w:val="004E5112"/>
    <w:rsid w:val="004E5B96"/>
    <w:rsid w:val="004E648C"/>
    <w:rsid w:val="004E7562"/>
    <w:rsid w:val="004E7E1E"/>
    <w:rsid w:val="004F2ED5"/>
    <w:rsid w:val="004F716F"/>
    <w:rsid w:val="004F7F96"/>
    <w:rsid w:val="00500E41"/>
    <w:rsid w:val="005016DC"/>
    <w:rsid w:val="00501C2D"/>
    <w:rsid w:val="0050275E"/>
    <w:rsid w:val="00502942"/>
    <w:rsid w:val="00502D0A"/>
    <w:rsid w:val="00503863"/>
    <w:rsid w:val="00503A85"/>
    <w:rsid w:val="00505258"/>
    <w:rsid w:val="00505964"/>
    <w:rsid w:val="0050611F"/>
    <w:rsid w:val="00506308"/>
    <w:rsid w:val="00506955"/>
    <w:rsid w:val="005101FD"/>
    <w:rsid w:val="00511418"/>
    <w:rsid w:val="00511ABF"/>
    <w:rsid w:val="00511E62"/>
    <w:rsid w:val="0051303E"/>
    <w:rsid w:val="00513EF9"/>
    <w:rsid w:val="00514912"/>
    <w:rsid w:val="00514C15"/>
    <w:rsid w:val="005150A2"/>
    <w:rsid w:val="00515964"/>
    <w:rsid w:val="005165DE"/>
    <w:rsid w:val="00516892"/>
    <w:rsid w:val="00516A91"/>
    <w:rsid w:val="00516AD6"/>
    <w:rsid w:val="005179F1"/>
    <w:rsid w:val="00521628"/>
    <w:rsid w:val="0052232D"/>
    <w:rsid w:val="005230D3"/>
    <w:rsid w:val="0052377C"/>
    <w:rsid w:val="00524209"/>
    <w:rsid w:val="005251ED"/>
    <w:rsid w:val="00525430"/>
    <w:rsid w:val="00525693"/>
    <w:rsid w:val="005257D0"/>
    <w:rsid w:val="00525AC7"/>
    <w:rsid w:val="00530901"/>
    <w:rsid w:val="00531236"/>
    <w:rsid w:val="0053181E"/>
    <w:rsid w:val="0053250E"/>
    <w:rsid w:val="00535CD9"/>
    <w:rsid w:val="005364BB"/>
    <w:rsid w:val="0053669C"/>
    <w:rsid w:val="00536987"/>
    <w:rsid w:val="00536C9A"/>
    <w:rsid w:val="00537FD6"/>
    <w:rsid w:val="00540C35"/>
    <w:rsid w:val="00540FD5"/>
    <w:rsid w:val="005430A3"/>
    <w:rsid w:val="005432B3"/>
    <w:rsid w:val="0054376E"/>
    <w:rsid w:val="00544804"/>
    <w:rsid w:val="005450F6"/>
    <w:rsid w:val="00545971"/>
    <w:rsid w:val="005468F3"/>
    <w:rsid w:val="00546DD3"/>
    <w:rsid w:val="00546DE6"/>
    <w:rsid w:val="005471EB"/>
    <w:rsid w:val="00547ECE"/>
    <w:rsid w:val="0055067F"/>
    <w:rsid w:val="00551281"/>
    <w:rsid w:val="00551FFA"/>
    <w:rsid w:val="005563D3"/>
    <w:rsid w:val="00556BD5"/>
    <w:rsid w:val="005573C8"/>
    <w:rsid w:val="0055769D"/>
    <w:rsid w:val="005576FD"/>
    <w:rsid w:val="005609E7"/>
    <w:rsid w:val="005610DC"/>
    <w:rsid w:val="00563BA3"/>
    <w:rsid w:val="005642C6"/>
    <w:rsid w:val="00564341"/>
    <w:rsid w:val="005650BD"/>
    <w:rsid w:val="00567958"/>
    <w:rsid w:val="00567BA4"/>
    <w:rsid w:val="00572AFA"/>
    <w:rsid w:val="00573BFB"/>
    <w:rsid w:val="00573F3F"/>
    <w:rsid w:val="0057432F"/>
    <w:rsid w:val="00577AA3"/>
    <w:rsid w:val="00577D66"/>
    <w:rsid w:val="00580F80"/>
    <w:rsid w:val="0058140B"/>
    <w:rsid w:val="00581CD4"/>
    <w:rsid w:val="00581E6D"/>
    <w:rsid w:val="00582E9A"/>
    <w:rsid w:val="00584875"/>
    <w:rsid w:val="0058613F"/>
    <w:rsid w:val="00586392"/>
    <w:rsid w:val="00586394"/>
    <w:rsid w:val="00586E68"/>
    <w:rsid w:val="005872DB"/>
    <w:rsid w:val="0059087C"/>
    <w:rsid w:val="005909A7"/>
    <w:rsid w:val="005924A3"/>
    <w:rsid w:val="00594E4D"/>
    <w:rsid w:val="005951CF"/>
    <w:rsid w:val="00596322"/>
    <w:rsid w:val="00596D31"/>
    <w:rsid w:val="005A0B04"/>
    <w:rsid w:val="005A0B43"/>
    <w:rsid w:val="005A1106"/>
    <w:rsid w:val="005A2BCC"/>
    <w:rsid w:val="005A3DD1"/>
    <w:rsid w:val="005A4BFB"/>
    <w:rsid w:val="005A50B8"/>
    <w:rsid w:val="005A5811"/>
    <w:rsid w:val="005A6535"/>
    <w:rsid w:val="005A6B8E"/>
    <w:rsid w:val="005A7669"/>
    <w:rsid w:val="005A7C8A"/>
    <w:rsid w:val="005B02C0"/>
    <w:rsid w:val="005B0EDE"/>
    <w:rsid w:val="005B27D5"/>
    <w:rsid w:val="005B322E"/>
    <w:rsid w:val="005B39E7"/>
    <w:rsid w:val="005B46DC"/>
    <w:rsid w:val="005B4707"/>
    <w:rsid w:val="005B486F"/>
    <w:rsid w:val="005B48F0"/>
    <w:rsid w:val="005B68B4"/>
    <w:rsid w:val="005C0BFE"/>
    <w:rsid w:val="005C0FAC"/>
    <w:rsid w:val="005C13CE"/>
    <w:rsid w:val="005C2696"/>
    <w:rsid w:val="005C388B"/>
    <w:rsid w:val="005C4392"/>
    <w:rsid w:val="005C51AA"/>
    <w:rsid w:val="005C7997"/>
    <w:rsid w:val="005C7B4B"/>
    <w:rsid w:val="005D1E53"/>
    <w:rsid w:val="005D2129"/>
    <w:rsid w:val="005D43DF"/>
    <w:rsid w:val="005D4E00"/>
    <w:rsid w:val="005D5627"/>
    <w:rsid w:val="005D5832"/>
    <w:rsid w:val="005D5946"/>
    <w:rsid w:val="005D6AF4"/>
    <w:rsid w:val="005E0891"/>
    <w:rsid w:val="005E1E03"/>
    <w:rsid w:val="005E633B"/>
    <w:rsid w:val="005E6A13"/>
    <w:rsid w:val="005E7EBB"/>
    <w:rsid w:val="005F02B6"/>
    <w:rsid w:val="005F05CE"/>
    <w:rsid w:val="005F0B8E"/>
    <w:rsid w:val="005F1299"/>
    <w:rsid w:val="005F154E"/>
    <w:rsid w:val="005F375E"/>
    <w:rsid w:val="005F4C7E"/>
    <w:rsid w:val="005F56FF"/>
    <w:rsid w:val="005F5F5E"/>
    <w:rsid w:val="005F6BF5"/>
    <w:rsid w:val="00601228"/>
    <w:rsid w:val="006016A5"/>
    <w:rsid w:val="006024A9"/>
    <w:rsid w:val="0060258F"/>
    <w:rsid w:val="006034F5"/>
    <w:rsid w:val="00603A4E"/>
    <w:rsid w:val="0060504C"/>
    <w:rsid w:val="006078A4"/>
    <w:rsid w:val="00607955"/>
    <w:rsid w:val="00610566"/>
    <w:rsid w:val="00611EA3"/>
    <w:rsid w:val="0061413B"/>
    <w:rsid w:val="00614975"/>
    <w:rsid w:val="00614A0D"/>
    <w:rsid w:val="00616326"/>
    <w:rsid w:val="00616699"/>
    <w:rsid w:val="00616B4F"/>
    <w:rsid w:val="00616C51"/>
    <w:rsid w:val="00617BBE"/>
    <w:rsid w:val="00621F7C"/>
    <w:rsid w:val="00623D5A"/>
    <w:rsid w:val="0062433C"/>
    <w:rsid w:val="006246F7"/>
    <w:rsid w:val="00625BCA"/>
    <w:rsid w:val="00627BF5"/>
    <w:rsid w:val="006305F6"/>
    <w:rsid w:val="006332C3"/>
    <w:rsid w:val="00633BEC"/>
    <w:rsid w:val="00633EE3"/>
    <w:rsid w:val="0063476B"/>
    <w:rsid w:val="006348F4"/>
    <w:rsid w:val="00635685"/>
    <w:rsid w:val="006358AD"/>
    <w:rsid w:val="00636107"/>
    <w:rsid w:val="00637979"/>
    <w:rsid w:val="00640C09"/>
    <w:rsid w:val="0064120C"/>
    <w:rsid w:val="00641510"/>
    <w:rsid w:val="00641C47"/>
    <w:rsid w:val="00643B79"/>
    <w:rsid w:val="0064528A"/>
    <w:rsid w:val="00645716"/>
    <w:rsid w:val="00645CBE"/>
    <w:rsid w:val="00647615"/>
    <w:rsid w:val="0065083B"/>
    <w:rsid w:val="0065116A"/>
    <w:rsid w:val="006512B2"/>
    <w:rsid w:val="006513B8"/>
    <w:rsid w:val="00652AD0"/>
    <w:rsid w:val="00652E3A"/>
    <w:rsid w:val="00653335"/>
    <w:rsid w:val="006550BE"/>
    <w:rsid w:val="00656779"/>
    <w:rsid w:val="00660780"/>
    <w:rsid w:val="0066186C"/>
    <w:rsid w:val="00662628"/>
    <w:rsid w:val="00663604"/>
    <w:rsid w:val="006637F5"/>
    <w:rsid w:val="00663CA3"/>
    <w:rsid w:val="00663FF6"/>
    <w:rsid w:val="0066618B"/>
    <w:rsid w:val="00666374"/>
    <w:rsid w:val="006678B0"/>
    <w:rsid w:val="00670843"/>
    <w:rsid w:val="00670AA6"/>
    <w:rsid w:val="00670BAA"/>
    <w:rsid w:val="0067102C"/>
    <w:rsid w:val="006714CB"/>
    <w:rsid w:val="00671D61"/>
    <w:rsid w:val="0067236A"/>
    <w:rsid w:val="00672C72"/>
    <w:rsid w:val="00672F96"/>
    <w:rsid w:val="0067366D"/>
    <w:rsid w:val="00676436"/>
    <w:rsid w:val="006803C1"/>
    <w:rsid w:val="00680739"/>
    <w:rsid w:val="00680E08"/>
    <w:rsid w:val="006811FF"/>
    <w:rsid w:val="00681C63"/>
    <w:rsid w:val="0068236D"/>
    <w:rsid w:val="00683EA4"/>
    <w:rsid w:val="00684EC4"/>
    <w:rsid w:val="00691BDD"/>
    <w:rsid w:val="00693050"/>
    <w:rsid w:val="00694AA2"/>
    <w:rsid w:val="00695826"/>
    <w:rsid w:val="00696A28"/>
    <w:rsid w:val="00696D57"/>
    <w:rsid w:val="00697406"/>
    <w:rsid w:val="006975EA"/>
    <w:rsid w:val="00697BEA"/>
    <w:rsid w:val="00697E6A"/>
    <w:rsid w:val="00697F0E"/>
    <w:rsid w:val="006A0D4C"/>
    <w:rsid w:val="006A0D7C"/>
    <w:rsid w:val="006A222C"/>
    <w:rsid w:val="006A2A9A"/>
    <w:rsid w:val="006A2F1E"/>
    <w:rsid w:val="006A2F9F"/>
    <w:rsid w:val="006A3CED"/>
    <w:rsid w:val="006A436D"/>
    <w:rsid w:val="006A48B4"/>
    <w:rsid w:val="006A6DB6"/>
    <w:rsid w:val="006B0B2C"/>
    <w:rsid w:val="006B11A7"/>
    <w:rsid w:val="006B1E68"/>
    <w:rsid w:val="006B2E1E"/>
    <w:rsid w:val="006B4252"/>
    <w:rsid w:val="006B4A50"/>
    <w:rsid w:val="006B59CB"/>
    <w:rsid w:val="006B63E5"/>
    <w:rsid w:val="006B649E"/>
    <w:rsid w:val="006B6883"/>
    <w:rsid w:val="006B7D9A"/>
    <w:rsid w:val="006C0073"/>
    <w:rsid w:val="006C00FC"/>
    <w:rsid w:val="006C102E"/>
    <w:rsid w:val="006C1450"/>
    <w:rsid w:val="006C166B"/>
    <w:rsid w:val="006C2329"/>
    <w:rsid w:val="006C264C"/>
    <w:rsid w:val="006C2734"/>
    <w:rsid w:val="006C2E61"/>
    <w:rsid w:val="006C3CC6"/>
    <w:rsid w:val="006C3FF4"/>
    <w:rsid w:val="006C598A"/>
    <w:rsid w:val="006C6197"/>
    <w:rsid w:val="006C663D"/>
    <w:rsid w:val="006D256A"/>
    <w:rsid w:val="006D2B3F"/>
    <w:rsid w:val="006D42DF"/>
    <w:rsid w:val="006D45AA"/>
    <w:rsid w:val="006D487E"/>
    <w:rsid w:val="006D7125"/>
    <w:rsid w:val="006E0BC3"/>
    <w:rsid w:val="006E201E"/>
    <w:rsid w:val="006E236F"/>
    <w:rsid w:val="006E44EA"/>
    <w:rsid w:val="006E502B"/>
    <w:rsid w:val="006E5D4B"/>
    <w:rsid w:val="006E6E67"/>
    <w:rsid w:val="006E7E4C"/>
    <w:rsid w:val="006F03E9"/>
    <w:rsid w:val="006F125B"/>
    <w:rsid w:val="006F31D9"/>
    <w:rsid w:val="006F32E1"/>
    <w:rsid w:val="006F5A97"/>
    <w:rsid w:val="006F5E61"/>
    <w:rsid w:val="006F6800"/>
    <w:rsid w:val="006F6980"/>
    <w:rsid w:val="006F71F4"/>
    <w:rsid w:val="006F72F3"/>
    <w:rsid w:val="00700030"/>
    <w:rsid w:val="00700146"/>
    <w:rsid w:val="00700825"/>
    <w:rsid w:val="00700CA9"/>
    <w:rsid w:val="00700D1D"/>
    <w:rsid w:val="00700E02"/>
    <w:rsid w:val="00702F90"/>
    <w:rsid w:val="0070346F"/>
    <w:rsid w:val="007040CF"/>
    <w:rsid w:val="0070433A"/>
    <w:rsid w:val="00704531"/>
    <w:rsid w:val="00707267"/>
    <w:rsid w:val="00710115"/>
    <w:rsid w:val="00712141"/>
    <w:rsid w:val="0071215D"/>
    <w:rsid w:val="00712449"/>
    <w:rsid w:val="00713245"/>
    <w:rsid w:val="0071383C"/>
    <w:rsid w:val="007158DF"/>
    <w:rsid w:val="00715B80"/>
    <w:rsid w:val="007179DD"/>
    <w:rsid w:val="007205EA"/>
    <w:rsid w:val="00723906"/>
    <w:rsid w:val="00723F3E"/>
    <w:rsid w:val="00724930"/>
    <w:rsid w:val="007306C5"/>
    <w:rsid w:val="00731417"/>
    <w:rsid w:val="007319B0"/>
    <w:rsid w:val="00732402"/>
    <w:rsid w:val="0073302C"/>
    <w:rsid w:val="00733B18"/>
    <w:rsid w:val="0073415C"/>
    <w:rsid w:val="00735AE3"/>
    <w:rsid w:val="00735CB4"/>
    <w:rsid w:val="00735EB0"/>
    <w:rsid w:val="00735F79"/>
    <w:rsid w:val="007361D1"/>
    <w:rsid w:val="00736932"/>
    <w:rsid w:val="00737BEC"/>
    <w:rsid w:val="007408AE"/>
    <w:rsid w:val="00740BBE"/>
    <w:rsid w:val="00741537"/>
    <w:rsid w:val="00742C02"/>
    <w:rsid w:val="00742DEC"/>
    <w:rsid w:val="007465B0"/>
    <w:rsid w:val="0074697F"/>
    <w:rsid w:val="00746FC4"/>
    <w:rsid w:val="007477E4"/>
    <w:rsid w:val="0074798C"/>
    <w:rsid w:val="00750722"/>
    <w:rsid w:val="00751A0D"/>
    <w:rsid w:val="00752B13"/>
    <w:rsid w:val="00753B7A"/>
    <w:rsid w:val="00753BB5"/>
    <w:rsid w:val="00754219"/>
    <w:rsid w:val="007553DC"/>
    <w:rsid w:val="00756C52"/>
    <w:rsid w:val="00756E4C"/>
    <w:rsid w:val="00757310"/>
    <w:rsid w:val="00757CFD"/>
    <w:rsid w:val="00757E5A"/>
    <w:rsid w:val="0076001D"/>
    <w:rsid w:val="0076231D"/>
    <w:rsid w:val="0076318E"/>
    <w:rsid w:val="00763DEA"/>
    <w:rsid w:val="00764BB8"/>
    <w:rsid w:val="007654AC"/>
    <w:rsid w:val="00765BE3"/>
    <w:rsid w:val="00765BE9"/>
    <w:rsid w:val="00767651"/>
    <w:rsid w:val="0076766E"/>
    <w:rsid w:val="00770EFC"/>
    <w:rsid w:val="00771AF2"/>
    <w:rsid w:val="00771D73"/>
    <w:rsid w:val="00771DAE"/>
    <w:rsid w:val="007723B9"/>
    <w:rsid w:val="00772E8B"/>
    <w:rsid w:val="00773D78"/>
    <w:rsid w:val="00776C34"/>
    <w:rsid w:val="00780A33"/>
    <w:rsid w:val="00780B7A"/>
    <w:rsid w:val="00780E89"/>
    <w:rsid w:val="007820C5"/>
    <w:rsid w:val="00782666"/>
    <w:rsid w:val="007837F6"/>
    <w:rsid w:val="00784550"/>
    <w:rsid w:val="00784CB5"/>
    <w:rsid w:val="00787577"/>
    <w:rsid w:val="0079041E"/>
    <w:rsid w:val="00790A11"/>
    <w:rsid w:val="007917F4"/>
    <w:rsid w:val="00791D5F"/>
    <w:rsid w:val="00791FD8"/>
    <w:rsid w:val="0079259C"/>
    <w:rsid w:val="00792BAA"/>
    <w:rsid w:val="0079325F"/>
    <w:rsid w:val="00795545"/>
    <w:rsid w:val="00795990"/>
    <w:rsid w:val="00795BEF"/>
    <w:rsid w:val="0079678B"/>
    <w:rsid w:val="00797065"/>
    <w:rsid w:val="0079734A"/>
    <w:rsid w:val="007A31A0"/>
    <w:rsid w:val="007A39DD"/>
    <w:rsid w:val="007A39EF"/>
    <w:rsid w:val="007A4A36"/>
    <w:rsid w:val="007A4B91"/>
    <w:rsid w:val="007A643A"/>
    <w:rsid w:val="007A70E6"/>
    <w:rsid w:val="007A7728"/>
    <w:rsid w:val="007A7FAA"/>
    <w:rsid w:val="007B0291"/>
    <w:rsid w:val="007B1536"/>
    <w:rsid w:val="007B1CAC"/>
    <w:rsid w:val="007B4F8B"/>
    <w:rsid w:val="007B6671"/>
    <w:rsid w:val="007B6A8E"/>
    <w:rsid w:val="007B6B26"/>
    <w:rsid w:val="007C2A64"/>
    <w:rsid w:val="007C2FB1"/>
    <w:rsid w:val="007C4744"/>
    <w:rsid w:val="007C5A77"/>
    <w:rsid w:val="007C5FD6"/>
    <w:rsid w:val="007C7A71"/>
    <w:rsid w:val="007D0285"/>
    <w:rsid w:val="007D060C"/>
    <w:rsid w:val="007D0994"/>
    <w:rsid w:val="007D1BA1"/>
    <w:rsid w:val="007D203C"/>
    <w:rsid w:val="007D34D6"/>
    <w:rsid w:val="007D43F5"/>
    <w:rsid w:val="007D57F3"/>
    <w:rsid w:val="007D59F7"/>
    <w:rsid w:val="007D5A4B"/>
    <w:rsid w:val="007D79F0"/>
    <w:rsid w:val="007E0321"/>
    <w:rsid w:val="007E1CC0"/>
    <w:rsid w:val="007E38B5"/>
    <w:rsid w:val="007E49E2"/>
    <w:rsid w:val="007E64C1"/>
    <w:rsid w:val="007E675B"/>
    <w:rsid w:val="007E6B53"/>
    <w:rsid w:val="007F32B1"/>
    <w:rsid w:val="007F3925"/>
    <w:rsid w:val="007F4801"/>
    <w:rsid w:val="007F4E4B"/>
    <w:rsid w:val="007F4F86"/>
    <w:rsid w:val="007F54BE"/>
    <w:rsid w:val="007F5588"/>
    <w:rsid w:val="007F5B28"/>
    <w:rsid w:val="007F6662"/>
    <w:rsid w:val="007F6F21"/>
    <w:rsid w:val="0080042B"/>
    <w:rsid w:val="00801793"/>
    <w:rsid w:val="00801AB3"/>
    <w:rsid w:val="008022F0"/>
    <w:rsid w:val="00802B69"/>
    <w:rsid w:val="00804531"/>
    <w:rsid w:val="00805BD7"/>
    <w:rsid w:val="008112C2"/>
    <w:rsid w:val="00814C5F"/>
    <w:rsid w:val="00815680"/>
    <w:rsid w:val="0081593C"/>
    <w:rsid w:val="00816852"/>
    <w:rsid w:val="00820308"/>
    <w:rsid w:val="00821AA3"/>
    <w:rsid w:val="008226DA"/>
    <w:rsid w:val="008226F2"/>
    <w:rsid w:val="008234F0"/>
    <w:rsid w:val="00826003"/>
    <w:rsid w:val="00827A83"/>
    <w:rsid w:val="00832232"/>
    <w:rsid w:val="00833177"/>
    <w:rsid w:val="008340AE"/>
    <w:rsid w:val="0083531E"/>
    <w:rsid w:val="00835A6D"/>
    <w:rsid w:val="00835DC3"/>
    <w:rsid w:val="00837122"/>
    <w:rsid w:val="00840DD7"/>
    <w:rsid w:val="00840EC3"/>
    <w:rsid w:val="00841091"/>
    <w:rsid w:val="00841795"/>
    <w:rsid w:val="00842D70"/>
    <w:rsid w:val="00843517"/>
    <w:rsid w:val="00843618"/>
    <w:rsid w:val="00844657"/>
    <w:rsid w:val="00845297"/>
    <w:rsid w:val="00845E42"/>
    <w:rsid w:val="008465DC"/>
    <w:rsid w:val="00850BB6"/>
    <w:rsid w:val="00851801"/>
    <w:rsid w:val="00852297"/>
    <w:rsid w:val="00852C43"/>
    <w:rsid w:val="00852CC9"/>
    <w:rsid w:val="00852FEC"/>
    <w:rsid w:val="0085307A"/>
    <w:rsid w:val="00853F9A"/>
    <w:rsid w:val="00855063"/>
    <w:rsid w:val="00856C58"/>
    <w:rsid w:val="00857D3B"/>
    <w:rsid w:val="00860680"/>
    <w:rsid w:val="00861A32"/>
    <w:rsid w:val="008626DC"/>
    <w:rsid w:val="00862FE3"/>
    <w:rsid w:val="00863060"/>
    <w:rsid w:val="00863857"/>
    <w:rsid w:val="00865FD6"/>
    <w:rsid w:val="00866202"/>
    <w:rsid w:val="008674E6"/>
    <w:rsid w:val="00867565"/>
    <w:rsid w:val="008704AF"/>
    <w:rsid w:val="00871BDB"/>
    <w:rsid w:val="00871D4B"/>
    <w:rsid w:val="00871DE6"/>
    <w:rsid w:val="008724AC"/>
    <w:rsid w:val="00872DFB"/>
    <w:rsid w:val="00873CA9"/>
    <w:rsid w:val="00875696"/>
    <w:rsid w:val="0087572A"/>
    <w:rsid w:val="00876823"/>
    <w:rsid w:val="00877460"/>
    <w:rsid w:val="008776B5"/>
    <w:rsid w:val="00881126"/>
    <w:rsid w:val="00881ED3"/>
    <w:rsid w:val="00882421"/>
    <w:rsid w:val="00883BAE"/>
    <w:rsid w:val="00884F3D"/>
    <w:rsid w:val="0088517F"/>
    <w:rsid w:val="00885615"/>
    <w:rsid w:val="008866A6"/>
    <w:rsid w:val="008866DF"/>
    <w:rsid w:val="008871DF"/>
    <w:rsid w:val="00887D5E"/>
    <w:rsid w:val="0089208C"/>
    <w:rsid w:val="0089232D"/>
    <w:rsid w:val="008928B6"/>
    <w:rsid w:val="00892D89"/>
    <w:rsid w:val="0089340F"/>
    <w:rsid w:val="00895BC7"/>
    <w:rsid w:val="00897E0C"/>
    <w:rsid w:val="00897F9B"/>
    <w:rsid w:val="008A0D2F"/>
    <w:rsid w:val="008A0E42"/>
    <w:rsid w:val="008A1791"/>
    <w:rsid w:val="008A2981"/>
    <w:rsid w:val="008A2AE3"/>
    <w:rsid w:val="008A3D97"/>
    <w:rsid w:val="008B05CC"/>
    <w:rsid w:val="008B0B68"/>
    <w:rsid w:val="008B0E23"/>
    <w:rsid w:val="008B15A1"/>
    <w:rsid w:val="008B2937"/>
    <w:rsid w:val="008B30BD"/>
    <w:rsid w:val="008B48B7"/>
    <w:rsid w:val="008B5AD7"/>
    <w:rsid w:val="008B5B54"/>
    <w:rsid w:val="008B6ECE"/>
    <w:rsid w:val="008B71F4"/>
    <w:rsid w:val="008B74D6"/>
    <w:rsid w:val="008C0465"/>
    <w:rsid w:val="008C0C05"/>
    <w:rsid w:val="008C1BD4"/>
    <w:rsid w:val="008C2874"/>
    <w:rsid w:val="008C2A79"/>
    <w:rsid w:val="008C35F4"/>
    <w:rsid w:val="008C4981"/>
    <w:rsid w:val="008C4E07"/>
    <w:rsid w:val="008C61A1"/>
    <w:rsid w:val="008D153A"/>
    <w:rsid w:val="008D3C57"/>
    <w:rsid w:val="008D7A23"/>
    <w:rsid w:val="008E29AC"/>
    <w:rsid w:val="008E37F0"/>
    <w:rsid w:val="008E470A"/>
    <w:rsid w:val="008E57AF"/>
    <w:rsid w:val="008E5B2D"/>
    <w:rsid w:val="008E6A02"/>
    <w:rsid w:val="008E6D09"/>
    <w:rsid w:val="008E6E7F"/>
    <w:rsid w:val="008E6FBF"/>
    <w:rsid w:val="008E7A51"/>
    <w:rsid w:val="008F0FAE"/>
    <w:rsid w:val="008F1F18"/>
    <w:rsid w:val="008F3C8E"/>
    <w:rsid w:val="008F508A"/>
    <w:rsid w:val="008F783E"/>
    <w:rsid w:val="00900E8E"/>
    <w:rsid w:val="009015F2"/>
    <w:rsid w:val="00902E55"/>
    <w:rsid w:val="009038EA"/>
    <w:rsid w:val="009040AB"/>
    <w:rsid w:val="00904D74"/>
    <w:rsid w:val="009050C4"/>
    <w:rsid w:val="00905753"/>
    <w:rsid w:val="009065BF"/>
    <w:rsid w:val="0091063A"/>
    <w:rsid w:val="009108BF"/>
    <w:rsid w:val="00911613"/>
    <w:rsid w:val="00914BDE"/>
    <w:rsid w:val="00915815"/>
    <w:rsid w:val="009168EC"/>
    <w:rsid w:val="00916B78"/>
    <w:rsid w:val="009170AF"/>
    <w:rsid w:val="00920140"/>
    <w:rsid w:val="009203A0"/>
    <w:rsid w:val="00921CF9"/>
    <w:rsid w:val="009223FA"/>
    <w:rsid w:val="009278EA"/>
    <w:rsid w:val="00927C8F"/>
    <w:rsid w:val="009325A0"/>
    <w:rsid w:val="00932C87"/>
    <w:rsid w:val="00933E12"/>
    <w:rsid w:val="0093565C"/>
    <w:rsid w:val="00935680"/>
    <w:rsid w:val="00935BF5"/>
    <w:rsid w:val="00936804"/>
    <w:rsid w:val="00942163"/>
    <w:rsid w:val="009428BB"/>
    <w:rsid w:val="009448C9"/>
    <w:rsid w:val="009449E5"/>
    <w:rsid w:val="009501A8"/>
    <w:rsid w:val="00950CFC"/>
    <w:rsid w:val="009534C0"/>
    <w:rsid w:val="00955326"/>
    <w:rsid w:val="009554C7"/>
    <w:rsid w:val="00955ACA"/>
    <w:rsid w:val="0095695D"/>
    <w:rsid w:val="00957F4F"/>
    <w:rsid w:val="0096011E"/>
    <w:rsid w:val="00960636"/>
    <w:rsid w:val="00960AB8"/>
    <w:rsid w:val="00961EB9"/>
    <w:rsid w:val="00962457"/>
    <w:rsid w:val="0096276F"/>
    <w:rsid w:val="00963146"/>
    <w:rsid w:val="00963A81"/>
    <w:rsid w:val="00964928"/>
    <w:rsid w:val="00965732"/>
    <w:rsid w:val="00965D65"/>
    <w:rsid w:val="0096725B"/>
    <w:rsid w:val="00967806"/>
    <w:rsid w:val="00967DE3"/>
    <w:rsid w:val="00970787"/>
    <w:rsid w:val="00970C56"/>
    <w:rsid w:val="00970F56"/>
    <w:rsid w:val="00971011"/>
    <w:rsid w:val="009717E3"/>
    <w:rsid w:val="0097219B"/>
    <w:rsid w:val="00972FC4"/>
    <w:rsid w:val="00973B4B"/>
    <w:rsid w:val="00973BE0"/>
    <w:rsid w:val="00973C6C"/>
    <w:rsid w:val="00974347"/>
    <w:rsid w:val="00974BC7"/>
    <w:rsid w:val="00976D08"/>
    <w:rsid w:val="00977EFB"/>
    <w:rsid w:val="009805C4"/>
    <w:rsid w:val="009816F7"/>
    <w:rsid w:val="00981DBD"/>
    <w:rsid w:val="00982020"/>
    <w:rsid w:val="0098390D"/>
    <w:rsid w:val="00983E47"/>
    <w:rsid w:val="00983FC6"/>
    <w:rsid w:val="00984B06"/>
    <w:rsid w:val="00985848"/>
    <w:rsid w:val="00987623"/>
    <w:rsid w:val="00987878"/>
    <w:rsid w:val="00987F84"/>
    <w:rsid w:val="009907A6"/>
    <w:rsid w:val="00990F0C"/>
    <w:rsid w:val="00995162"/>
    <w:rsid w:val="0099643F"/>
    <w:rsid w:val="00997566"/>
    <w:rsid w:val="009A103B"/>
    <w:rsid w:val="009A1C4B"/>
    <w:rsid w:val="009A1EB7"/>
    <w:rsid w:val="009A212F"/>
    <w:rsid w:val="009A438F"/>
    <w:rsid w:val="009A4432"/>
    <w:rsid w:val="009A4A80"/>
    <w:rsid w:val="009A6B43"/>
    <w:rsid w:val="009A767D"/>
    <w:rsid w:val="009B0A19"/>
    <w:rsid w:val="009B26D4"/>
    <w:rsid w:val="009B308D"/>
    <w:rsid w:val="009B3754"/>
    <w:rsid w:val="009B3C9A"/>
    <w:rsid w:val="009B3D7B"/>
    <w:rsid w:val="009B5464"/>
    <w:rsid w:val="009B558E"/>
    <w:rsid w:val="009B5A62"/>
    <w:rsid w:val="009B6757"/>
    <w:rsid w:val="009B7ABD"/>
    <w:rsid w:val="009B7B4D"/>
    <w:rsid w:val="009C1C7F"/>
    <w:rsid w:val="009C25EC"/>
    <w:rsid w:val="009C4741"/>
    <w:rsid w:val="009C4D09"/>
    <w:rsid w:val="009C51B7"/>
    <w:rsid w:val="009C5DE2"/>
    <w:rsid w:val="009C620C"/>
    <w:rsid w:val="009C65E2"/>
    <w:rsid w:val="009D101C"/>
    <w:rsid w:val="009D146A"/>
    <w:rsid w:val="009D289A"/>
    <w:rsid w:val="009D34B9"/>
    <w:rsid w:val="009D37C6"/>
    <w:rsid w:val="009D3982"/>
    <w:rsid w:val="009D4476"/>
    <w:rsid w:val="009D52E2"/>
    <w:rsid w:val="009D5FCD"/>
    <w:rsid w:val="009D6E98"/>
    <w:rsid w:val="009D6F46"/>
    <w:rsid w:val="009D6F5F"/>
    <w:rsid w:val="009D7237"/>
    <w:rsid w:val="009D75E4"/>
    <w:rsid w:val="009E014D"/>
    <w:rsid w:val="009E0726"/>
    <w:rsid w:val="009E0B9D"/>
    <w:rsid w:val="009E2270"/>
    <w:rsid w:val="009E254D"/>
    <w:rsid w:val="009E2BD7"/>
    <w:rsid w:val="009E3167"/>
    <w:rsid w:val="009E36D1"/>
    <w:rsid w:val="009E48D4"/>
    <w:rsid w:val="009E56EF"/>
    <w:rsid w:val="009E6AA2"/>
    <w:rsid w:val="009E6FF4"/>
    <w:rsid w:val="009E7244"/>
    <w:rsid w:val="009F0649"/>
    <w:rsid w:val="009F121B"/>
    <w:rsid w:val="009F2985"/>
    <w:rsid w:val="009F2D86"/>
    <w:rsid w:val="009F30C7"/>
    <w:rsid w:val="009F62B0"/>
    <w:rsid w:val="009F6FD3"/>
    <w:rsid w:val="009F760D"/>
    <w:rsid w:val="009F7713"/>
    <w:rsid w:val="009F7C80"/>
    <w:rsid w:val="00A007EA"/>
    <w:rsid w:val="00A01036"/>
    <w:rsid w:val="00A02175"/>
    <w:rsid w:val="00A025F1"/>
    <w:rsid w:val="00A03657"/>
    <w:rsid w:val="00A04840"/>
    <w:rsid w:val="00A05485"/>
    <w:rsid w:val="00A06DE0"/>
    <w:rsid w:val="00A06FA5"/>
    <w:rsid w:val="00A07FF4"/>
    <w:rsid w:val="00A14314"/>
    <w:rsid w:val="00A14BCC"/>
    <w:rsid w:val="00A1523B"/>
    <w:rsid w:val="00A1525C"/>
    <w:rsid w:val="00A15C37"/>
    <w:rsid w:val="00A1644B"/>
    <w:rsid w:val="00A16B15"/>
    <w:rsid w:val="00A16F2B"/>
    <w:rsid w:val="00A17698"/>
    <w:rsid w:val="00A22354"/>
    <w:rsid w:val="00A22773"/>
    <w:rsid w:val="00A22ADF"/>
    <w:rsid w:val="00A22BE7"/>
    <w:rsid w:val="00A2396D"/>
    <w:rsid w:val="00A27465"/>
    <w:rsid w:val="00A30B54"/>
    <w:rsid w:val="00A33A12"/>
    <w:rsid w:val="00A35062"/>
    <w:rsid w:val="00A35253"/>
    <w:rsid w:val="00A352C0"/>
    <w:rsid w:val="00A37009"/>
    <w:rsid w:val="00A405F2"/>
    <w:rsid w:val="00A412BB"/>
    <w:rsid w:val="00A41608"/>
    <w:rsid w:val="00A435FF"/>
    <w:rsid w:val="00A43FAA"/>
    <w:rsid w:val="00A4488C"/>
    <w:rsid w:val="00A449F4"/>
    <w:rsid w:val="00A4656E"/>
    <w:rsid w:val="00A473B2"/>
    <w:rsid w:val="00A47C75"/>
    <w:rsid w:val="00A47F9C"/>
    <w:rsid w:val="00A5001F"/>
    <w:rsid w:val="00A5085C"/>
    <w:rsid w:val="00A508E1"/>
    <w:rsid w:val="00A52BF2"/>
    <w:rsid w:val="00A53FFB"/>
    <w:rsid w:val="00A541EF"/>
    <w:rsid w:val="00A5426C"/>
    <w:rsid w:val="00A5490D"/>
    <w:rsid w:val="00A54E62"/>
    <w:rsid w:val="00A55157"/>
    <w:rsid w:val="00A5626A"/>
    <w:rsid w:val="00A56F32"/>
    <w:rsid w:val="00A60180"/>
    <w:rsid w:val="00A6044B"/>
    <w:rsid w:val="00A60E89"/>
    <w:rsid w:val="00A6267F"/>
    <w:rsid w:val="00A64AE9"/>
    <w:rsid w:val="00A72DAD"/>
    <w:rsid w:val="00A741C7"/>
    <w:rsid w:val="00A747BD"/>
    <w:rsid w:val="00A74850"/>
    <w:rsid w:val="00A74F9E"/>
    <w:rsid w:val="00A75C3F"/>
    <w:rsid w:val="00A77A6F"/>
    <w:rsid w:val="00A805E8"/>
    <w:rsid w:val="00A8125D"/>
    <w:rsid w:val="00A81B2F"/>
    <w:rsid w:val="00A83304"/>
    <w:rsid w:val="00A837C9"/>
    <w:rsid w:val="00A9179B"/>
    <w:rsid w:val="00A922BC"/>
    <w:rsid w:val="00A93716"/>
    <w:rsid w:val="00A93E05"/>
    <w:rsid w:val="00A94001"/>
    <w:rsid w:val="00A9473A"/>
    <w:rsid w:val="00A95BC1"/>
    <w:rsid w:val="00A97479"/>
    <w:rsid w:val="00A978A7"/>
    <w:rsid w:val="00A97F37"/>
    <w:rsid w:val="00AA0DB9"/>
    <w:rsid w:val="00AA13D2"/>
    <w:rsid w:val="00AA3ECC"/>
    <w:rsid w:val="00AA5514"/>
    <w:rsid w:val="00AA6563"/>
    <w:rsid w:val="00AA7CEB"/>
    <w:rsid w:val="00AB2090"/>
    <w:rsid w:val="00AB2B72"/>
    <w:rsid w:val="00AB2CB0"/>
    <w:rsid w:val="00AB3752"/>
    <w:rsid w:val="00AB4199"/>
    <w:rsid w:val="00AB422B"/>
    <w:rsid w:val="00AB443D"/>
    <w:rsid w:val="00AB75B4"/>
    <w:rsid w:val="00AC1808"/>
    <w:rsid w:val="00AC21DF"/>
    <w:rsid w:val="00AC4C1A"/>
    <w:rsid w:val="00AC53FA"/>
    <w:rsid w:val="00AC56A4"/>
    <w:rsid w:val="00AC5F53"/>
    <w:rsid w:val="00AC6F3D"/>
    <w:rsid w:val="00AD0D2B"/>
    <w:rsid w:val="00AD1BBF"/>
    <w:rsid w:val="00AD220F"/>
    <w:rsid w:val="00AD25EB"/>
    <w:rsid w:val="00AD30AB"/>
    <w:rsid w:val="00AD3F65"/>
    <w:rsid w:val="00AD4031"/>
    <w:rsid w:val="00AD4210"/>
    <w:rsid w:val="00AD5F2E"/>
    <w:rsid w:val="00AD6235"/>
    <w:rsid w:val="00AE1B5B"/>
    <w:rsid w:val="00AE21A5"/>
    <w:rsid w:val="00AE234B"/>
    <w:rsid w:val="00AE2987"/>
    <w:rsid w:val="00AE2D30"/>
    <w:rsid w:val="00AE2F44"/>
    <w:rsid w:val="00AE3285"/>
    <w:rsid w:val="00AE4B62"/>
    <w:rsid w:val="00AE4C68"/>
    <w:rsid w:val="00AE4EEF"/>
    <w:rsid w:val="00AE6263"/>
    <w:rsid w:val="00AE6BE9"/>
    <w:rsid w:val="00AE7940"/>
    <w:rsid w:val="00AE7F3C"/>
    <w:rsid w:val="00AF0988"/>
    <w:rsid w:val="00AF0F8F"/>
    <w:rsid w:val="00AF10A6"/>
    <w:rsid w:val="00AF3935"/>
    <w:rsid w:val="00AF4B07"/>
    <w:rsid w:val="00AF4B97"/>
    <w:rsid w:val="00AF51EB"/>
    <w:rsid w:val="00AF57D4"/>
    <w:rsid w:val="00AF5ADE"/>
    <w:rsid w:val="00AF61F5"/>
    <w:rsid w:val="00AF6247"/>
    <w:rsid w:val="00AF6EBA"/>
    <w:rsid w:val="00AF6EF0"/>
    <w:rsid w:val="00AF6F57"/>
    <w:rsid w:val="00AF7190"/>
    <w:rsid w:val="00AF7386"/>
    <w:rsid w:val="00AF7F06"/>
    <w:rsid w:val="00B002A1"/>
    <w:rsid w:val="00B0085C"/>
    <w:rsid w:val="00B00934"/>
    <w:rsid w:val="00B0169A"/>
    <w:rsid w:val="00B0349A"/>
    <w:rsid w:val="00B07527"/>
    <w:rsid w:val="00B079E6"/>
    <w:rsid w:val="00B07DD3"/>
    <w:rsid w:val="00B104F4"/>
    <w:rsid w:val="00B10CA2"/>
    <w:rsid w:val="00B14AEB"/>
    <w:rsid w:val="00B15069"/>
    <w:rsid w:val="00B158B9"/>
    <w:rsid w:val="00B16E8B"/>
    <w:rsid w:val="00B17B33"/>
    <w:rsid w:val="00B2031C"/>
    <w:rsid w:val="00B20533"/>
    <w:rsid w:val="00B2084A"/>
    <w:rsid w:val="00B21E09"/>
    <w:rsid w:val="00B230A0"/>
    <w:rsid w:val="00B23DFC"/>
    <w:rsid w:val="00B24941"/>
    <w:rsid w:val="00B256D1"/>
    <w:rsid w:val="00B25B8F"/>
    <w:rsid w:val="00B25F15"/>
    <w:rsid w:val="00B27622"/>
    <w:rsid w:val="00B27B05"/>
    <w:rsid w:val="00B30149"/>
    <w:rsid w:val="00B302D0"/>
    <w:rsid w:val="00B30D2C"/>
    <w:rsid w:val="00B30EE7"/>
    <w:rsid w:val="00B3142B"/>
    <w:rsid w:val="00B32D82"/>
    <w:rsid w:val="00B34293"/>
    <w:rsid w:val="00B34B35"/>
    <w:rsid w:val="00B35DF7"/>
    <w:rsid w:val="00B35E11"/>
    <w:rsid w:val="00B361E8"/>
    <w:rsid w:val="00B36D0D"/>
    <w:rsid w:val="00B36EA0"/>
    <w:rsid w:val="00B40C11"/>
    <w:rsid w:val="00B41008"/>
    <w:rsid w:val="00B41F45"/>
    <w:rsid w:val="00B42B3A"/>
    <w:rsid w:val="00B42C49"/>
    <w:rsid w:val="00B479B2"/>
    <w:rsid w:val="00B51147"/>
    <w:rsid w:val="00B52A39"/>
    <w:rsid w:val="00B52CF9"/>
    <w:rsid w:val="00B53F74"/>
    <w:rsid w:val="00B54930"/>
    <w:rsid w:val="00B5569E"/>
    <w:rsid w:val="00B55F2C"/>
    <w:rsid w:val="00B562F5"/>
    <w:rsid w:val="00B56782"/>
    <w:rsid w:val="00B56FDE"/>
    <w:rsid w:val="00B5742E"/>
    <w:rsid w:val="00B574B4"/>
    <w:rsid w:val="00B60161"/>
    <w:rsid w:val="00B613F6"/>
    <w:rsid w:val="00B61738"/>
    <w:rsid w:val="00B640EC"/>
    <w:rsid w:val="00B64965"/>
    <w:rsid w:val="00B65392"/>
    <w:rsid w:val="00B655C7"/>
    <w:rsid w:val="00B65874"/>
    <w:rsid w:val="00B67A43"/>
    <w:rsid w:val="00B701E9"/>
    <w:rsid w:val="00B70CD6"/>
    <w:rsid w:val="00B71073"/>
    <w:rsid w:val="00B71496"/>
    <w:rsid w:val="00B71C8B"/>
    <w:rsid w:val="00B71D81"/>
    <w:rsid w:val="00B7266F"/>
    <w:rsid w:val="00B72DFF"/>
    <w:rsid w:val="00B7368E"/>
    <w:rsid w:val="00B758BF"/>
    <w:rsid w:val="00B7599F"/>
    <w:rsid w:val="00B75F3D"/>
    <w:rsid w:val="00B75F75"/>
    <w:rsid w:val="00B76359"/>
    <w:rsid w:val="00B804FD"/>
    <w:rsid w:val="00B81906"/>
    <w:rsid w:val="00B82145"/>
    <w:rsid w:val="00B83F52"/>
    <w:rsid w:val="00B848CB"/>
    <w:rsid w:val="00B8517A"/>
    <w:rsid w:val="00B90406"/>
    <w:rsid w:val="00B90768"/>
    <w:rsid w:val="00B91007"/>
    <w:rsid w:val="00B943C3"/>
    <w:rsid w:val="00B94AAB"/>
    <w:rsid w:val="00B951C4"/>
    <w:rsid w:val="00B95464"/>
    <w:rsid w:val="00B963B0"/>
    <w:rsid w:val="00B970D1"/>
    <w:rsid w:val="00B9737B"/>
    <w:rsid w:val="00B9765E"/>
    <w:rsid w:val="00B97889"/>
    <w:rsid w:val="00B97BE2"/>
    <w:rsid w:val="00BA14AB"/>
    <w:rsid w:val="00BA1574"/>
    <w:rsid w:val="00BA1F76"/>
    <w:rsid w:val="00BA22F8"/>
    <w:rsid w:val="00BA319D"/>
    <w:rsid w:val="00BA3284"/>
    <w:rsid w:val="00BA346C"/>
    <w:rsid w:val="00BA3D0E"/>
    <w:rsid w:val="00BA48DC"/>
    <w:rsid w:val="00BA4D70"/>
    <w:rsid w:val="00BA4D71"/>
    <w:rsid w:val="00BA55CD"/>
    <w:rsid w:val="00BA5752"/>
    <w:rsid w:val="00BA5A05"/>
    <w:rsid w:val="00BA5C97"/>
    <w:rsid w:val="00BA669D"/>
    <w:rsid w:val="00BA6AFC"/>
    <w:rsid w:val="00BA7C71"/>
    <w:rsid w:val="00BA7E93"/>
    <w:rsid w:val="00BB13B5"/>
    <w:rsid w:val="00BB22C0"/>
    <w:rsid w:val="00BB276C"/>
    <w:rsid w:val="00BB700A"/>
    <w:rsid w:val="00BB70CA"/>
    <w:rsid w:val="00BB75A7"/>
    <w:rsid w:val="00BC0074"/>
    <w:rsid w:val="00BC042E"/>
    <w:rsid w:val="00BC0918"/>
    <w:rsid w:val="00BC1592"/>
    <w:rsid w:val="00BC1E33"/>
    <w:rsid w:val="00BC2381"/>
    <w:rsid w:val="00BC30EA"/>
    <w:rsid w:val="00BC40C9"/>
    <w:rsid w:val="00BC46AD"/>
    <w:rsid w:val="00BC5AB5"/>
    <w:rsid w:val="00BC6174"/>
    <w:rsid w:val="00BC6187"/>
    <w:rsid w:val="00BC69FC"/>
    <w:rsid w:val="00BC6C6B"/>
    <w:rsid w:val="00BC6D71"/>
    <w:rsid w:val="00BC7178"/>
    <w:rsid w:val="00BC7574"/>
    <w:rsid w:val="00BC7C78"/>
    <w:rsid w:val="00BD2251"/>
    <w:rsid w:val="00BD3DAB"/>
    <w:rsid w:val="00BD3EDA"/>
    <w:rsid w:val="00BD557A"/>
    <w:rsid w:val="00BD709E"/>
    <w:rsid w:val="00BD7B8A"/>
    <w:rsid w:val="00BE2531"/>
    <w:rsid w:val="00BE38F0"/>
    <w:rsid w:val="00BE5A76"/>
    <w:rsid w:val="00BE5DBC"/>
    <w:rsid w:val="00BE6B11"/>
    <w:rsid w:val="00BE711C"/>
    <w:rsid w:val="00BF1E83"/>
    <w:rsid w:val="00BF24B2"/>
    <w:rsid w:val="00BF2C6E"/>
    <w:rsid w:val="00BF5E7F"/>
    <w:rsid w:val="00BF7E8B"/>
    <w:rsid w:val="00C00445"/>
    <w:rsid w:val="00C04202"/>
    <w:rsid w:val="00C04475"/>
    <w:rsid w:val="00C044A8"/>
    <w:rsid w:val="00C06641"/>
    <w:rsid w:val="00C07332"/>
    <w:rsid w:val="00C078B4"/>
    <w:rsid w:val="00C07A73"/>
    <w:rsid w:val="00C07AE3"/>
    <w:rsid w:val="00C10B06"/>
    <w:rsid w:val="00C10F73"/>
    <w:rsid w:val="00C11EAA"/>
    <w:rsid w:val="00C1304B"/>
    <w:rsid w:val="00C13EFC"/>
    <w:rsid w:val="00C14162"/>
    <w:rsid w:val="00C15BCF"/>
    <w:rsid w:val="00C16252"/>
    <w:rsid w:val="00C163A5"/>
    <w:rsid w:val="00C1745D"/>
    <w:rsid w:val="00C17531"/>
    <w:rsid w:val="00C207EC"/>
    <w:rsid w:val="00C21D51"/>
    <w:rsid w:val="00C24839"/>
    <w:rsid w:val="00C2597B"/>
    <w:rsid w:val="00C30432"/>
    <w:rsid w:val="00C30923"/>
    <w:rsid w:val="00C317D3"/>
    <w:rsid w:val="00C32086"/>
    <w:rsid w:val="00C330B3"/>
    <w:rsid w:val="00C3378C"/>
    <w:rsid w:val="00C33D6F"/>
    <w:rsid w:val="00C34EE9"/>
    <w:rsid w:val="00C35988"/>
    <w:rsid w:val="00C3751C"/>
    <w:rsid w:val="00C403F3"/>
    <w:rsid w:val="00C409F7"/>
    <w:rsid w:val="00C40A13"/>
    <w:rsid w:val="00C41041"/>
    <w:rsid w:val="00C41252"/>
    <w:rsid w:val="00C4181A"/>
    <w:rsid w:val="00C41988"/>
    <w:rsid w:val="00C42754"/>
    <w:rsid w:val="00C43027"/>
    <w:rsid w:val="00C434EE"/>
    <w:rsid w:val="00C44928"/>
    <w:rsid w:val="00C4555A"/>
    <w:rsid w:val="00C458BB"/>
    <w:rsid w:val="00C460D0"/>
    <w:rsid w:val="00C501FE"/>
    <w:rsid w:val="00C50914"/>
    <w:rsid w:val="00C512E9"/>
    <w:rsid w:val="00C5185F"/>
    <w:rsid w:val="00C5271D"/>
    <w:rsid w:val="00C52B4D"/>
    <w:rsid w:val="00C53149"/>
    <w:rsid w:val="00C54066"/>
    <w:rsid w:val="00C54682"/>
    <w:rsid w:val="00C54899"/>
    <w:rsid w:val="00C54C36"/>
    <w:rsid w:val="00C54CA9"/>
    <w:rsid w:val="00C55FFE"/>
    <w:rsid w:val="00C575AA"/>
    <w:rsid w:val="00C57860"/>
    <w:rsid w:val="00C623FE"/>
    <w:rsid w:val="00C63536"/>
    <w:rsid w:val="00C63A8E"/>
    <w:rsid w:val="00C65420"/>
    <w:rsid w:val="00C67C0B"/>
    <w:rsid w:val="00C70575"/>
    <w:rsid w:val="00C721DF"/>
    <w:rsid w:val="00C7281F"/>
    <w:rsid w:val="00C72D81"/>
    <w:rsid w:val="00C74917"/>
    <w:rsid w:val="00C75A7F"/>
    <w:rsid w:val="00C763F7"/>
    <w:rsid w:val="00C7644A"/>
    <w:rsid w:val="00C77D52"/>
    <w:rsid w:val="00C80228"/>
    <w:rsid w:val="00C805A0"/>
    <w:rsid w:val="00C81108"/>
    <w:rsid w:val="00C8294B"/>
    <w:rsid w:val="00C82C5A"/>
    <w:rsid w:val="00C83849"/>
    <w:rsid w:val="00C83979"/>
    <w:rsid w:val="00C839A3"/>
    <w:rsid w:val="00C846E0"/>
    <w:rsid w:val="00C84702"/>
    <w:rsid w:val="00C8499D"/>
    <w:rsid w:val="00C84AC1"/>
    <w:rsid w:val="00C85357"/>
    <w:rsid w:val="00C85C10"/>
    <w:rsid w:val="00C86F26"/>
    <w:rsid w:val="00C87F8D"/>
    <w:rsid w:val="00C9039C"/>
    <w:rsid w:val="00C916D2"/>
    <w:rsid w:val="00C91D16"/>
    <w:rsid w:val="00C91E1F"/>
    <w:rsid w:val="00C92247"/>
    <w:rsid w:val="00C923C5"/>
    <w:rsid w:val="00C928E3"/>
    <w:rsid w:val="00C92CF4"/>
    <w:rsid w:val="00C930A1"/>
    <w:rsid w:val="00C95496"/>
    <w:rsid w:val="00C964D2"/>
    <w:rsid w:val="00C971E3"/>
    <w:rsid w:val="00C9735D"/>
    <w:rsid w:val="00CA0B09"/>
    <w:rsid w:val="00CA0C3C"/>
    <w:rsid w:val="00CA2395"/>
    <w:rsid w:val="00CA4025"/>
    <w:rsid w:val="00CA4BFB"/>
    <w:rsid w:val="00CA5505"/>
    <w:rsid w:val="00CA57F3"/>
    <w:rsid w:val="00CA5AE1"/>
    <w:rsid w:val="00CA6819"/>
    <w:rsid w:val="00CA6F1E"/>
    <w:rsid w:val="00CB1492"/>
    <w:rsid w:val="00CB1875"/>
    <w:rsid w:val="00CB197D"/>
    <w:rsid w:val="00CB201E"/>
    <w:rsid w:val="00CB3755"/>
    <w:rsid w:val="00CB3E39"/>
    <w:rsid w:val="00CB40D0"/>
    <w:rsid w:val="00CB533F"/>
    <w:rsid w:val="00CB578B"/>
    <w:rsid w:val="00CC005E"/>
    <w:rsid w:val="00CC1C69"/>
    <w:rsid w:val="00CC2011"/>
    <w:rsid w:val="00CC2825"/>
    <w:rsid w:val="00CC2A28"/>
    <w:rsid w:val="00CC2B9F"/>
    <w:rsid w:val="00CC2F9A"/>
    <w:rsid w:val="00CC4CFF"/>
    <w:rsid w:val="00CC5F7C"/>
    <w:rsid w:val="00CC6080"/>
    <w:rsid w:val="00CC7ACD"/>
    <w:rsid w:val="00CD1167"/>
    <w:rsid w:val="00CD361A"/>
    <w:rsid w:val="00CD3C7B"/>
    <w:rsid w:val="00CD56FF"/>
    <w:rsid w:val="00CD59CF"/>
    <w:rsid w:val="00CD6A1E"/>
    <w:rsid w:val="00CE03C4"/>
    <w:rsid w:val="00CE0510"/>
    <w:rsid w:val="00CE0562"/>
    <w:rsid w:val="00CE14B5"/>
    <w:rsid w:val="00CE2204"/>
    <w:rsid w:val="00CE2422"/>
    <w:rsid w:val="00CE437E"/>
    <w:rsid w:val="00CE4CD2"/>
    <w:rsid w:val="00CE50F5"/>
    <w:rsid w:val="00CE6847"/>
    <w:rsid w:val="00CE6BA2"/>
    <w:rsid w:val="00CE7F3A"/>
    <w:rsid w:val="00CF05E6"/>
    <w:rsid w:val="00CF0B6A"/>
    <w:rsid w:val="00CF169B"/>
    <w:rsid w:val="00CF2667"/>
    <w:rsid w:val="00CF3A13"/>
    <w:rsid w:val="00CF3FC0"/>
    <w:rsid w:val="00CF481C"/>
    <w:rsid w:val="00CF49CD"/>
    <w:rsid w:val="00CF4BE0"/>
    <w:rsid w:val="00CF575C"/>
    <w:rsid w:val="00D0073C"/>
    <w:rsid w:val="00D007F4"/>
    <w:rsid w:val="00D01258"/>
    <w:rsid w:val="00D0166D"/>
    <w:rsid w:val="00D01774"/>
    <w:rsid w:val="00D02561"/>
    <w:rsid w:val="00D02CB7"/>
    <w:rsid w:val="00D02EEF"/>
    <w:rsid w:val="00D03EF0"/>
    <w:rsid w:val="00D07290"/>
    <w:rsid w:val="00D10273"/>
    <w:rsid w:val="00D106AE"/>
    <w:rsid w:val="00D1177A"/>
    <w:rsid w:val="00D13745"/>
    <w:rsid w:val="00D14118"/>
    <w:rsid w:val="00D14D0F"/>
    <w:rsid w:val="00D1527B"/>
    <w:rsid w:val="00D164ED"/>
    <w:rsid w:val="00D171B5"/>
    <w:rsid w:val="00D173DA"/>
    <w:rsid w:val="00D17854"/>
    <w:rsid w:val="00D20673"/>
    <w:rsid w:val="00D23292"/>
    <w:rsid w:val="00D23A09"/>
    <w:rsid w:val="00D23A29"/>
    <w:rsid w:val="00D23F8B"/>
    <w:rsid w:val="00D246E2"/>
    <w:rsid w:val="00D24C16"/>
    <w:rsid w:val="00D25F22"/>
    <w:rsid w:val="00D260F6"/>
    <w:rsid w:val="00D26A38"/>
    <w:rsid w:val="00D26E49"/>
    <w:rsid w:val="00D273FE"/>
    <w:rsid w:val="00D27C58"/>
    <w:rsid w:val="00D27F7E"/>
    <w:rsid w:val="00D31475"/>
    <w:rsid w:val="00D31672"/>
    <w:rsid w:val="00D35012"/>
    <w:rsid w:val="00D355EF"/>
    <w:rsid w:val="00D36644"/>
    <w:rsid w:val="00D407A3"/>
    <w:rsid w:val="00D453C6"/>
    <w:rsid w:val="00D45F9D"/>
    <w:rsid w:val="00D463A6"/>
    <w:rsid w:val="00D477A9"/>
    <w:rsid w:val="00D50B41"/>
    <w:rsid w:val="00D5180D"/>
    <w:rsid w:val="00D52462"/>
    <w:rsid w:val="00D52E59"/>
    <w:rsid w:val="00D53E3F"/>
    <w:rsid w:val="00D5520C"/>
    <w:rsid w:val="00D56DAC"/>
    <w:rsid w:val="00D60438"/>
    <w:rsid w:val="00D61B8B"/>
    <w:rsid w:val="00D62A12"/>
    <w:rsid w:val="00D63819"/>
    <w:rsid w:val="00D63B95"/>
    <w:rsid w:val="00D63E7C"/>
    <w:rsid w:val="00D64EF6"/>
    <w:rsid w:val="00D659AA"/>
    <w:rsid w:val="00D67D28"/>
    <w:rsid w:val="00D70B04"/>
    <w:rsid w:val="00D7150B"/>
    <w:rsid w:val="00D71D3B"/>
    <w:rsid w:val="00D745EC"/>
    <w:rsid w:val="00D763F9"/>
    <w:rsid w:val="00D76836"/>
    <w:rsid w:val="00D77260"/>
    <w:rsid w:val="00D77F6A"/>
    <w:rsid w:val="00D80F3A"/>
    <w:rsid w:val="00D82F9D"/>
    <w:rsid w:val="00D83586"/>
    <w:rsid w:val="00D844A8"/>
    <w:rsid w:val="00D851C3"/>
    <w:rsid w:val="00D85406"/>
    <w:rsid w:val="00D85DF7"/>
    <w:rsid w:val="00D8626D"/>
    <w:rsid w:val="00D865C5"/>
    <w:rsid w:val="00D87020"/>
    <w:rsid w:val="00D87426"/>
    <w:rsid w:val="00D87D1C"/>
    <w:rsid w:val="00D911EC"/>
    <w:rsid w:val="00D91650"/>
    <w:rsid w:val="00D91A6C"/>
    <w:rsid w:val="00D92740"/>
    <w:rsid w:val="00D92805"/>
    <w:rsid w:val="00D92C5F"/>
    <w:rsid w:val="00D93F42"/>
    <w:rsid w:val="00D944EC"/>
    <w:rsid w:val="00D94D05"/>
    <w:rsid w:val="00D95027"/>
    <w:rsid w:val="00D95042"/>
    <w:rsid w:val="00D96271"/>
    <w:rsid w:val="00DA055F"/>
    <w:rsid w:val="00DA0F0D"/>
    <w:rsid w:val="00DA1155"/>
    <w:rsid w:val="00DA1720"/>
    <w:rsid w:val="00DA1DFD"/>
    <w:rsid w:val="00DA25D4"/>
    <w:rsid w:val="00DA3BC6"/>
    <w:rsid w:val="00DA5125"/>
    <w:rsid w:val="00DA7965"/>
    <w:rsid w:val="00DB0219"/>
    <w:rsid w:val="00DB06A5"/>
    <w:rsid w:val="00DB173B"/>
    <w:rsid w:val="00DB26AE"/>
    <w:rsid w:val="00DB2C8F"/>
    <w:rsid w:val="00DB3A26"/>
    <w:rsid w:val="00DB499F"/>
    <w:rsid w:val="00DB4AB4"/>
    <w:rsid w:val="00DB5572"/>
    <w:rsid w:val="00DB775F"/>
    <w:rsid w:val="00DB7877"/>
    <w:rsid w:val="00DC06C2"/>
    <w:rsid w:val="00DC0702"/>
    <w:rsid w:val="00DC0982"/>
    <w:rsid w:val="00DC16BA"/>
    <w:rsid w:val="00DC3770"/>
    <w:rsid w:val="00DC4358"/>
    <w:rsid w:val="00DC5643"/>
    <w:rsid w:val="00DC77B0"/>
    <w:rsid w:val="00DD0651"/>
    <w:rsid w:val="00DD2300"/>
    <w:rsid w:val="00DD5912"/>
    <w:rsid w:val="00DD5CFD"/>
    <w:rsid w:val="00DD6335"/>
    <w:rsid w:val="00DD6EAC"/>
    <w:rsid w:val="00DD6F6D"/>
    <w:rsid w:val="00DD7275"/>
    <w:rsid w:val="00DD76D7"/>
    <w:rsid w:val="00DD7D4E"/>
    <w:rsid w:val="00DE0026"/>
    <w:rsid w:val="00DE028E"/>
    <w:rsid w:val="00DE0B6D"/>
    <w:rsid w:val="00DE11C8"/>
    <w:rsid w:val="00DE2517"/>
    <w:rsid w:val="00DE2CC5"/>
    <w:rsid w:val="00DE4375"/>
    <w:rsid w:val="00DE5E81"/>
    <w:rsid w:val="00DE672C"/>
    <w:rsid w:val="00DE6DFE"/>
    <w:rsid w:val="00DE7619"/>
    <w:rsid w:val="00DE7904"/>
    <w:rsid w:val="00DF20A7"/>
    <w:rsid w:val="00DF2575"/>
    <w:rsid w:val="00DF2968"/>
    <w:rsid w:val="00DF2C21"/>
    <w:rsid w:val="00DF2E5B"/>
    <w:rsid w:val="00DF3388"/>
    <w:rsid w:val="00DF37CC"/>
    <w:rsid w:val="00DF46E5"/>
    <w:rsid w:val="00DF5D6F"/>
    <w:rsid w:val="00DF79F1"/>
    <w:rsid w:val="00E00EF8"/>
    <w:rsid w:val="00E02C75"/>
    <w:rsid w:val="00E02DD0"/>
    <w:rsid w:val="00E03315"/>
    <w:rsid w:val="00E0388F"/>
    <w:rsid w:val="00E03A4C"/>
    <w:rsid w:val="00E03DFB"/>
    <w:rsid w:val="00E04A68"/>
    <w:rsid w:val="00E04CE2"/>
    <w:rsid w:val="00E04D83"/>
    <w:rsid w:val="00E05FEA"/>
    <w:rsid w:val="00E06D59"/>
    <w:rsid w:val="00E07955"/>
    <w:rsid w:val="00E07EB9"/>
    <w:rsid w:val="00E110A1"/>
    <w:rsid w:val="00E116EB"/>
    <w:rsid w:val="00E11D0E"/>
    <w:rsid w:val="00E11E10"/>
    <w:rsid w:val="00E121E3"/>
    <w:rsid w:val="00E12ACE"/>
    <w:rsid w:val="00E133AE"/>
    <w:rsid w:val="00E13C0E"/>
    <w:rsid w:val="00E14592"/>
    <w:rsid w:val="00E15313"/>
    <w:rsid w:val="00E17205"/>
    <w:rsid w:val="00E20BEE"/>
    <w:rsid w:val="00E20FAF"/>
    <w:rsid w:val="00E21B51"/>
    <w:rsid w:val="00E22717"/>
    <w:rsid w:val="00E231B8"/>
    <w:rsid w:val="00E23748"/>
    <w:rsid w:val="00E23FE4"/>
    <w:rsid w:val="00E24C1E"/>
    <w:rsid w:val="00E25A39"/>
    <w:rsid w:val="00E2633F"/>
    <w:rsid w:val="00E27CEA"/>
    <w:rsid w:val="00E30838"/>
    <w:rsid w:val="00E30846"/>
    <w:rsid w:val="00E322B1"/>
    <w:rsid w:val="00E327C1"/>
    <w:rsid w:val="00E3357E"/>
    <w:rsid w:val="00E33BDA"/>
    <w:rsid w:val="00E34307"/>
    <w:rsid w:val="00E359B1"/>
    <w:rsid w:val="00E36010"/>
    <w:rsid w:val="00E36F08"/>
    <w:rsid w:val="00E409A4"/>
    <w:rsid w:val="00E4104A"/>
    <w:rsid w:val="00E413D0"/>
    <w:rsid w:val="00E41FB3"/>
    <w:rsid w:val="00E42756"/>
    <w:rsid w:val="00E42FFC"/>
    <w:rsid w:val="00E432D1"/>
    <w:rsid w:val="00E44211"/>
    <w:rsid w:val="00E47C4D"/>
    <w:rsid w:val="00E5130E"/>
    <w:rsid w:val="00E52545"/>
    <w:rsid w:val="00E5332A"/>
    <w:rsid w:val="00E550ED"/>
    <w:rsid w:val="00E554BF"/>
    <w:rsid w:val="00E55782"/>
    <w:rsid w:val="00E5627C"/>
    <w:rsid w:val="00E56309"/>
    <w:rsid w:val="00E568BF"/>
    <w:rsid w:val="00E56F94"/>
    <w:rsid w:val="00E5716A"/>
    <w:rsid w:val="00E57DC4"/>
    <w:rsid w:val="00E601D8"/>
    <w:rsid w:val="00E60C1C"/>
    <w:rsid w:val="00E61093"/>
    <w:rsid w:val="00E61418"/>
    <w:rsid w:val="00E61921"/>
    <w:rsid w:val="00E623F2"/>
    <w:rsid w:val="00E624B8"/>
    <w:rsid w:val="00E62616"/>
    <w:rsid w:val="00E63DBC"/>
    <w:rsid w:val="00E645AF"/>
    <w:rsid w:val="00E64F67"/>
    <w:rsid w:val="00E657A7"/>
    <w:rsid w:val="00E658DA"/>
    <w:rsid w:val="00E65E5F"/>
    <w:rsid w:val="00E667A0"/>
    <w:rsid w:val="00E66ABA"/>
    <w:rsid w:val="00E6734B"/>
    <w:rsid w:val="00E67DBF"/>
    <w:rsid w:val="00E7007A"/>
    <w:rsid w:val="00E70A81"/>
    <w:rsid w:val="00E71F47"/>
    <w:rsid w:val="00E72FC1"/>
    <w:rsid w:val="00E73298"/>
    <w:rsid w:val="00E74E8C"/>
    <w:rsid w:val="00E75331"/>
    <w:rsid w:val="00E76D25"/>
    <w:rsid w:val="00E778F9"/>
    <w:rsid w:val="00E80700"/>
    <w:rsid w:val="00E81697"/>
    <w:rsid w:val="00E8224D"/>
    <w:rsid w:val="00E829DF"/>
    <w:rsid w:val="00E82F67"/>
    <w:rsid w:val="00E84109"/>
    <w:rsid w:val="00E8487C"/>
    <w:rsid w:val="00E84B8D"/>
    <w:rsid w:val="00E873D2"/>
    <w:rsid w:val="00E87E03"/>
    <w:rsid w:val="00E87F9C"/>
    <w:rsid w:val="00E91C49"/>
    <w:rsid w:val="00E92517"/>
    <w:rsid w:val="00E93B8C"/>
    <w:rsid w:val="00E9412C"/>
    <w:rsid w:val="00E96644"/>
    <w:rsid w:val="00EA09E7"/>
    <w:rsid w:val="00EA0F7E"/>
    <w:rsid w:val="00EA185E"/>
    <w:rsid w:val="00EA1B7A"/>
    <w:rsid w:val="00EA23D9"/>
    <w:rsid w:val="00EA2FF5"/>
    <w:rsid w:val="00EA3FA6"/>
    <w:rsid w:val="00EA622D"/>
    <w:rsid w:val="00EA65BF"/>
    <w:rsid w:val="00EA72A1"/>
    <w:rsid w:val="00EA7B8A"/>
    <w:rsid w:val="00EA7DC4"/>
    <w:rsid w:val="00EB1982"/>
    <w:rsid w:val="00EB1E5E"/>
    <w:rsid w:val="00EB1EE7"/>
    <w:rsid w:val="00EB206A"/>
    <w:rsid w:val="00EB3C7D"/>
    <w:rsid w:val="00EB3CC8"/>
    <w:rsid w:val="00EB71D3"/>
    <w:rsid w:val="00EB7E43"/>
    <w:rsid w:val="00EC0B50"/>
    <w:rsid w:val="00EC11A9"/>
    <w:rsid w:val="00EC127D"/>
    <w:rsid w:val="00EC18E8"/>
    <w:rsid w:val="00EC31FD"/>
    <w:rsid w:val="00EC3964"/>
    <w:rsid w:val="00EC506F"/>
    <w:rsid w:val="00EC5883"/>
    <w:rsid w:val="00EC6183"/>
    <w:rsid w:val="00EC6E50"/>
    <w:rsid w:val="00EC6F81"/>
    <w:rsid w:val="00EC7C47"/>
    <w:rsid w:val="00ED0958"/>
    <w:rsid w:val="00ED0B6C"/>
    <w:rsid w:val="00ED1387"/>
    <w:rsid w:val="00ED3E91"/>
    <w:rsid w:val="00ED40A4"/>
    <w:rsid w:val="00ED49BB"/>
    <w:rsid w:val="00ED5363"/>
    <w:rsid w:val="00ED5BA9"/>
    <w:rsid w:val="00ED5ED4"/>
    <w:rsid w:val="00ED6918"/>
    <w:rsid w:val="00EE004D"/>
    <w:rsid w:val="00EE0E57"/>
    <w:rsid w:val="00EE1081"/>
    <w:rsid w:val="00EE4931"/>
    <w:rsid w:val="00EE4D70"/>
    <w:rsid w:val="00EE4E68"/>
    <w:rsid w:val="00EE66CC"/>
    <w:rsid w:val="00EE6B48"/>
    <w:rsid w:val="00EE6BE2"/>
    <w:rsid w:val="00EE7773"/>
    <w:rsid w:val="00EF03B9"/>
    <w:rsid w:val="00EF3084"/>
    <w:rsid w:val="00EF5989"/>
    <w:rsid w:val="00EF7B51"/>
    <w:rsid w:val="00F0010B"/>
    <w:rsid w:val="00F00D05"/>
    <w:rsid w:val="00F01359"/>
    <w:rsid w:val="00F0148C"/>
    <w:rsid w:val="00F02312"/>
    <w:rsid w:val="00F04204"/>
    <w:rsid w:val="00F060B0"/>
    <w:rsid w:val="00F06CCB"/>
    <w:rsid w:val="00F07100"/>
    <w:rsid w:val="00F0718D"/>
    <w:rsid w:val="00F10B44"/>
    <w:rsid w:val="00F11AB4"/>
    <w:rsid w:val="00F120E2"/>
    <w:rsid w:val="00F12448"/>
    <w:rsid w:val="00F130B4"/>
    <w:rsid w:val="00F133B1"/>
    <w:rsid w:val="00F16B46"/>
    <w:rsid w:val="00F1787F"/>
    <w:rsid w:val="00F17A58"/>
    <w:rsid w:val="00F207EF"/>
    <w:rsid w:val="00F208D8"/>
    <w:rsid w:val="00F20F01"/>
    <w:rsid w:val="00F21211"/>
    <w:rsid w:val="00F21C08"/>
    <w:rsid w:val="00F21F25"/>
    <w:rsid w:val="00F22B25"/>
    <w:rsid w:val="00F22F16"/>
    <w:rsid w:val="00F23277"/>
    <w:rsid w:val="00F235AF"/>
    <w:rsid w:val="00F246B9"/>
    <w:rsid w:val="00F24CCC"/>
    <w:rsid w:val="00F24FF8"/>
    <w:rsid w:val="00F25228"/>
    <w:rsid w:val="00F2562E"/>
    <w:rsid w:val="00F26101"/>
    <w:rsid w:val="00F26C7F"/>
    <w:rsid w:val="00F30431"/>
    <w:rsid w:val="00F3077A"/>
    <w:rsid w:val="00F31306"/>
    <w:rsid w:val="00F32234"/>
    <w:rsid w:val="00F3243D"/>
    <w:rsid w:val="00F32A44"/>
    <w:rsid w:val="00F333F5"/>
    <w:rsid w:val="00F35141"/>
    <w:rsid w:val="00F3635F"/>
    <w:rsid w:val="00F363CB"/>
    <w:rsid w:val="00F374BD"/>
    <w:rsid w:val="00F3790D"/>
    <w:rsid w:val="00F40D2E"/>
    <w:rsid w:val="00F4139E"/>
    <w:rsid w:val="00F42668"/>
    <w:rsid w:val="00F44B78"/>
    <w:rsid w:val="00F44E7B"/>
    <w:rsid w:val="00F45447"/>
    <w:rsid w:val="00F45977"/>
    <w:rsid w:val="00F459E7"/>
    <w:rsid w:val="00F45BE4"/>
    <w:rsid w:val="00F46835"/>
    <w:rsid w:val="00F477C4"/>
    <w:rsid w:val="00F47AA8"/>
    <w:rsid w:val="00F50B7B"/>
    <w:rsid w:val="00F51361"/>
    <w:rsid w:val="00F51A54"/>
    <w:rsid w:val="00F51B9C"/>
    <w:rsid w:val="00F51E53"/>
    <w:rsid w:val="00F5216D"/>
    <w:rsid w:val="00F54758"/>
    <w:rsid w:val="00F56FFB"/>
    <w:rsid w:val="00F6074E"/>
    <w:rsid w:val="00F61095"/>
    <w:rsid w:val="00F618E0"/>
    <w:rsid w:val="00F620A4"/>
    <w:rsid w:val="00F62A25"/>
    <w:rsid w:val="00F63998"/>
    <w:rsid w:val="00F63F35"/>
    <w:rsid w:val="00F64AE1"/>
    <w:rsid w:val="00F64CA2"/>
    <w:rsid w:val="00F654F9"/>
    <w:rsid w:val="00F657ED"/>
    <w:rsid w:val="00F6585C"/>
    <w:rsid w:val="00F664ED"/>
    <w:rsid w:val="00F66A15"/>
    <w:rsid w:val="00F6759B"/>
    <w:rsid w:val="00F70E4A"/>
    <w:rsid w:val="00F72464"/>
    <w:rsid w:val="00F73150"/>
    <w:rsid w:val="00F741CA"/>
    <w:rsid w:val="00F751EB"/>
    <w:rsid w:val="00F75606"/>
    <w:rsid w:val="00F75B03"/>
    <w:rsid w:val="00F75E2E"/>
    <w:rsid w:val="00F75F88"/>
    <w:rsid w:val="00F768AD"/>
    <w:rsid w:val="00F76929"/>
    <w:rsid w:val="00F7735D"/>
    <w:rsid w:val="00F77928"/>
    <w:rsid w:val="00F77D1E"/>
    <w:rsid w:val="00F80585"/>
    <w:rsid w:val="00F81820"/>
    <w:rsid w:val="00F82093"/>
    <w:rsid w:val="00F82E57"/>
    <w:rsid w:val="00F82EE6"/>
    <w:rsid w:val="00F83354"/>
    <w:rsid w:val="00F8372D"/>
    <w:rsid w:val="00F842CD"/>
    <w:rsid w:val="00F843C8"/>
    <w:rsid w:val="00F84AE6"/>
    <w:rsid w:val="00F857EB"/>
    <w:rsid w:val="00F9082B"/>
    <w:rsid w:val="00F93927"/>
    <w:rsid w:val="00F946F9"/>
    <w:rsid w:val="00F95A78"/>
    <w:rsid w:val="00F966AE"/>
    <w:rsid w:val="00F96859"/>
    <w:rsid w:val="00FA0EB0"/>
    <w:rsid w:val="00FA21C8"/>
    <w:rsid w:val="00FA2F2F"/>
    <w:rsid w:val="00FA307C"/>
    <w:rsid w:val="00FA33E7"/>
    <w:rsid w:val="00FA387B"/>
    <w:rsid w:val="00FA4DAD"/>
    <w:rsid w:val="00FA6D86"/>
    <w:rsid w:val="00FB04B1"/>
    <w:rsid w:val="00FB0B56"/>
    <w:rsid w:val="00FB0CA0"/>
    <w:rsid w:val="00FB1248"/>
    <w:rsid w:val="00FB1F58"/>
    <w:rsid w:val="00FB3F50"/>
    <w:rsid w:val="00FB5BC7"/>
    <w:rsid w:val="00FB7B80"/>
    <w:rsid w:val="00FC00FA"/>
    <w:rsid w:val="00FC08B6"/>
    <w:rsid w:val="00FC363D"/>
    <w:rsid w:val="00FC374B"/>
    <w:rsid w:val="00FC4899"/>
    <w:rsid w:val="00FC4BF6"/>
    <w:rsid w:val="00FC5FF7"/>
    <w:rsid w:val="00FC6815"/>
    <w:rsid w:val="00FC6A09"/>
    <w:rsid w:val="00FC7B2C"/>
    <w:rsid w:val="00FD02B6"/>
    <w:rsid w:val="00FD0E5C"/>
    <w:rsid w:val="00FD1116"/>
    <w:rsid w:val="00FD2349"/>
    <w:rsid w:val="00FD46E6"/>
    <w:rsid w:val="00FD5CFD"/>
    <w:rsid w:val="00FD69F7"/>
    <w:rsid w:val="00FD7128"/>
    <w:rsid w:val="00FD742C"/>
    <w:rsid w:val="00FD7D83"/>
    <w:rsid w:val="00FE0167"/>
    <w:rsid w:val="00FE0A53"/>
    <w:rsid w:val="00FE0FD1"/>
    <w:rsid w:val="00FE204C"/>
    <w:rsid w:val="00FE3237"/>
    <w:rsid w:val="00FE3A10"/>
    <w:rsid w:val="00FE4BEF"/>
    <w:rsid w:val="00FE5B10"/>
    <w:rsid w:val="00FE651E"/>
    <w:rsid w:val="00FF0231"/>
    <w:rsid w:val="00FF2455"/>
    <w:rsid w:val="00FF48E7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1CC36"/>
  <w15:chartTrackingRefBased/>
  <w15:docId w15:val="{95187174-7C8A-4EE7-8DE2-30AD5ADF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FAC"/>
  </w:style>
  <w:style w:type="paragraph" w:styleId="Heading2">
    <w:name w:val="heading 2"/>
    <w:basedOn w:val="Normal"/>
    <w:link w:val="Heading2Char"/>
    <w:uiPriority w:val="9"/>
    <w:qFormat/>
    <w:rsid w:val="00F16B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F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1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1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1E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0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44A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B5223"/>
    <w:rPr>
      <w:color w:val="0563C1" w:themeColor="hyperlink"/>
      <w:u w:val="single"/>
    </w:rPr>
  </w:style>
  <w:style w:type="character" w:customStyle="1" w:styleId="postal-code">
    <w:name w:val="postal-code"/>
    <w:basedOn w:val="DefaultParagraphFont"/>
    <w:rsid w:val="004B5223"/>
  </w:style>
  <w:style w:type="character" w:customStyle="1" w:styleId="locality">
    <w:name w:val="locality"/>
    <w:basedOn w:val="DefaultParagraphFont"/>
    <w:rsid w:val="004B5223"/>
  </w:style>
  <w:style w:type="character" w:styleId="FollowedHyperlink">
    <w:name w:val="FollowedHyperlink"/>
    <w:basedOn w:val="DefaultParagraphFont"/>
    <w:uiPriority w:val="99"/>
    <w:semiHidden/>
    <w:unhideWhenUsed/>
    <w:rsid w:val="00FD712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516F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74B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68A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0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682"/>
  </w:style>
  <w:style w:type="character" w:styleId="PageNumber">
    <w:name w:val="page number"/>
    <w:basedOn w:val="DefaultParagraphFont"/>
    <w:uiPriority w:val="99"/>
    <w:semiHidden/>
    <w:unhideWhenUsed/>
    <w:rsid w:val="003A0682"/>
  </w:style>
  <w:style w:type="character" w:customStyle="1" w:styleId="docsum-journal-citation">
    <w:name w:val="docsum-journal-citation"/>
    <w:basedOn w:val="DefaultParagraphFont"/>
    <w:rsid w:val="00314068"/>
  </w:style>
  <w:style w:type="character" w:customStyle="1" w:styleId="Heading2Char">
    <w:name w:val="Heading 2 Char"/>
    <w:basedOn w:val="DefaultParagraphFont"/>
    <w:link w:val="Heading2"/>
    <w:uiPriority w:val="9"/>
    <w:rsid w:val="00F16B46"/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character" w:styleId="Emphasis">
    <w:name w:val="Emphasis"/>
    <w:basedOn w:val="DefaultParagraphFont"/>
    <w:uiPriority w:val="20"/>
    <w:qFormat/>
    <w:rsid w:val="00F16B46"/>
    <w:rPr>
      <w:i/>
      <w:iCs/>
    </w:rPr>
  </w:style>
  <w:style w:type="character" w:customStyle="1" w:styleId="acopre">
    <w:name w:val="acopre"/>
    <w:basedOn w:val="DefaultParagraphFont"/>
    <w:rsid w:val="00E22717"/>
  </w:style>
  <w:style w:type="paragraph" w:styleId="NoSpacing">
    <w:name w:val="No Spacing"/>
    <w:uiPriority w:val="1"/>
    <w:qFormat/>
    <w:rsid w:val="0030308A"/>
    <w:pPr>
      <w:spacing w:after="0" w:line="240" w:lineRule="auto"/>
    </w:pPr>
    <w:rPr>
      <w:sz w:val="24"/>
      <w:szCs w:val="24"/>
      <w:lang w:val="pl-PL"/>
    </w:rPr>
  </w:style>
  <w:style w:type="character" w:styleId="Strong">
    <w:name w:val="Strong"/>
    <w:basedOn w:val="DefaultParagraphFont"/>
    <w:uiPriority w:val="22"/>
    <w:qFormat/>
    <w:rsid w:val="00247468"/>
    <w:rPr>
      <w:b/>
      <w:bCs/>
    </w:rPr>
  </w:style>
  <w:style w:type="character" w:customStyle="1" w:styleId="hgkelc">
    <w:name w:val="hgkelc"/>
    <w:basedOn w:val="DefaultParagraphFont"/>
    <w:rsid w:val="006F03E9"/>
  </w:style>
  <w:style w:type="paragraph" w:styleId="PlainText">
    <w:name w:val="Plain Text"/>
    <w:basedOn w:val="Normal"/>
    <w:link w:val="PlainTextChar"/>
    <w:uiPriority w:val="99"/>
    <w:unhideWhenUsed/>
    <w:rsid w:val="002B0E5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0E5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7BB03-7DB8-4077-B8C9-960D095CA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57</Words>
  <Characters>19092</Characters>
  <Application>Microsoft Office Word</Application>
  <DocSecurity>0</DocSecurity>
  <Lines>15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kanto, Ilona</dc:creator>
  <cp:keywords/>
  <dc:description/>
  <cp:lastModifiedBy>Ilona Merikanto</cp:lastModifiedBy>
  <cp:revision>3</cp:revision>
  <cp:lastPrinted>2021-02-09T13:55:00Z</cp:lastPrinted>
  <dcterms:created xsi:type="dcterms:W3CDTF">2021-08-21T10:21:00Z</dcterms:created>
  <dcterms:modified xsi:type="dcterms:W3CDTF">2021-08-2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rByqBrQl"/&gt;&lt;style id="http://www.zotero.org/styles/sleep" hasBibliography="1" bibliographyStyleHasBeenSet="1"/&gt;&lt;prefs&gt;&lt;pref name="fieldType" value="Field"/&gt;&lt;/prefs&gt;&lt;/data&gt;</vt:lpwstr>
  </property>
</Properties>
</file>